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DDEC7" w14:textId="0CB73EC6" w:rsidR="00E44D0F" w:rsidRPr="00EA3D09" w:rsidRDefault="009F519C" w:rsidP="00E44D0F">
      <w:pPr>
        <w:ind w:firstLineChars="0" w:firstLine="0"/>
        <w:rPr>
          <w:rFonts w:cs="Times New Roman"/>
          <w:b/>
          <w:bCs/>
          <w:sz w:val="28"/>
          <w:szCs w:val="28"/>
          <w:lang w:eastAsia="zh-CN"/>
        </w:rPr>
      </w:pPr>
      <w:r w:rsidRPr="00EA3D09">
        <w:rPr>
          <w:rFonts w:cs="Times New Roman"/>
          <w:b/>
          <w:bCs/>
          <w:sz w:val="28"/>
          <w:szCs w:val="28"/>
        </w:rPr>
        <w:t xml:space="preserve">Associations of neutrophil /high-density lipoprotein cholesterol ratio with frailty and its mortality </w:t>
      </w:r>
      <w:r w:rsidR="00F65223" w:rsidRPr="00EA3D09">
        <w:rPr>
          <w:rFonts w:cs="Times New Roman"/>
          <w:b/>
          <w:bCs/>
          <w:sz w:val="28"/>
          <w:szCs w:val="28"/>
          <w:lang w:eastAsia="zh-CN"/>
        </w:rPr>
        <w:t xml:space="preserve">  </w:t>
      </w:r>
      <w:r w:rsidR="008A5E1D" w:rsidRPr="00EA3D09">
        <w:rPr>
          <w:rFonts w:cs="Times New Roman" w:hint="eastAsia"/>
          <w:b/>
          <w:bCs/>
          <w:sz w:val="28"/>
          <w:szCs w:val="28"/>
          <w:lang w:eastAsia="zh-CN"/>
        </w:rPr>
        <w:t xml:space="preserve">  </w:t>
      </w:r>
      <w:r w:rsidR="00EA7D97" w:rsidRPr="00EA3D09">
        <w:rPr>
          <w:rFonts w:cs="Times New Roman" w:hint="eastAsia"/>
          <w:b/>
          <w:bCs/>
          <w:sz w:val="28"/>
          <w:szCs w:val="28"/>
          <w:lang w:eastAsia="zh-CN"/>
        </w:rPr>
        <w:t xml:space="preserve">    </w:t>
      </w:r>
      <w:r w:rsidR="00B777B8" w:rsidRPr="00EA3D09">
        <w:rPr>
          <w:rFonts w:cs="Times New Roman" w:hint="eastAsia"/>
          <w:b/>
          <w:bCs/>
          <w:sz w:val="28"/>
          <w:szCs w:val="28"/>
          <w:lang w:eastAsia="zh-CN"/>
        </w:rPr>
        <w:t xml:space="preserve">  </w:t>
      </w:r>
      <w:r w:rsidR="00B85A01" w:rsidRPr="00EA3D09">
        <w:rPr>
          <w:rFonts w:cs="Times New Roman" w:hint="eastAsia"/>
          <w:b/>
          <w:bCs/>
          <w:sz w:val="28"/>
          <w:szCs w:val="28"/>
          <w:lang w:eastAsia="zh-CN"/>
        </w:rPr>
        <w:t xml:space="preserve">  </w:t>
      </w:r>
    </w:p>
    <w:p w14:paraId="14485DC0" w14:textId="5096E3A8" w:rsidR="00E44D0F" w:rsidRPr="00EA3D09" w:rsidRDefault="00E44D0F" w:rsidP="00E44D0F">
      <w:pPr>
        <w:ind w:firstLineChars="0" w:firstLine="0"/>
        <w:rPr>
          <w:rFonts w:cs="Times New Roman"/>
          <w:sz w:val="28"/>
          <w:szCs w:val="28"/>
          <w:shd w:val="clear" w:color="auto" w:fill="FCFCFC"/>
          <w:vertAlign w:val="superscript"/>
          <w:lang w:eastAsia="zh-CN"/>
        </w:rPr>
      </w:pPr>
      <w:proofErr w:type="spellStart"/>
      <w:r w:rsidRPr="00EA3D09">
        <w:rPr>
          <w:rFonts w:cs="Times New Roman"/>
          <w:sz w:val="28"/>
          <w:szCs w:val="28"/>
          <w:shd w:val="clear" w:color="auto" w:fill="FCFCFC"/>
          <w:lang w:eastAsia="zh-CN"/>
        </w:rPr>
        <w:t>Jianqiang</w:t>
      </w:r>
      <w:proofErr w:type="spellEnd"/>
      <w:r w:rsidRPr="00EA3D09">
        <w:rPr>
          <w:rFonts w:cs="Times New Roman"/>
          <w:sz w:val="28"/>
          <w:szCs w:val="28"/>
          <w:shd w:val="clear" w:color="auto" w:fill="FCFCFC"/>
          <w:lang w:eastAsia="zh-CN"/>
        </w:rPr>
        <w:t xml:space="preserve"> Zhang</w:t>
      </w:r>
      <w:r w:rsidRPr="00EA3D09">
        <w:rPr>
          <w:rFonts w:cs="Times New Roman"/>
          <w:sz w:val="28"/>
          <w:szCs w:val="28"/>
          <w:shd w:val="clear" w:color="auto" w:fill="FCFCFC"/>
          <w:vertAlign w:val="superscript"/>
          <w:lang w:eastAsia="zh-CN"/>
        </w:rPr>
        <w:t>1,2 MD *</w:t>
      </w:r>
    </w:p>
    <w:p w14:paraId="37413FFB" w14:textId="77777777" w:rsidR="00E44D0F" w:rsidRPr="00EA3D09" w:rsidRDefault="00E44D0F" w:rsidP="00E44D0F">
      <w:pPr>
        <w:ind w:firstLineChars="0" w:firstLine="0"/>
        <w:rPr>
          <w:rFonts w:cs="Times New Roman"/>
          <w:sz w:val="28"/>
          <w:szCs w:val="28"/>
        </w:rPr>
      </w:pPr>
      <w:r w:rsidRPr="00EA3D09">
        <w:rPr>
          <w:rFonts w:cs="Times New Roman"/>
          <w:sz w:val="28"/>
          <w:szCs w:val="28"/>
          <w:shd w:val="clear" w:color="auto" w:fill="FCFCFC"/>
          <w:vertAlign w:val="superscript"/>
        </w:rPr>
        <w:t xml:space="preserve">1 </w:t>
      </w:r>
      <w:r w:rsidRPr="00EA3D09">
        <w:rPr>
          <w:rFonts w:cs="Times New Roman"/>
          <w:sz w:val="28"/>
          <w:szCs w:val="28"/>
        </w:rPr>
        <w:t>Department of Critical Care Medicine, The First Affiliated Hospital, and College of Clinical Medicine of Henan University of Science and Technology, Luoyang, China.</w:t>
      </w:r>
    </w:p>
    <w:p w14:paraId="5D40409F" w14:textId="77777777" w:rsidR="00E44D0F" w:rsidRPr="00EA3D09" w:rsidRDefault="00E44D0F" w:rsidP="00E44D0F">
      <w:pPr>
        <w:ind w:firstLineChars="0" w:firstLine="0"/>
        <w:rPr>
          <w:rFonts w:cs="Times New Roman"/>
          <w:sz w:val="28"/>
          <w:szCs w:val="28"/>
          <w:shd w:val="clear" w:color="auto" w:fill="FCFCFC"/>
          <w:vertAlign w:val="superscript"/>
        </w:rPr>
      </w:pPr>
      <w:r w:rsidRPr="00EA3D09">
        <w:rPr>
          <w:rFonts w:cs="Times New Roman"/>
          <w:sz w:val="28"/>
          <w:szCs w:val="28"/>
          <w:shd w:val="clear" w:color="auto" w:fill="FCFCFC"/>
          <w:vertAlign w:val="superscript"/>
        </w:rPr>
        <w:t xml:space="preserve">2 </w:t>
      </w:r>
      <w:r w:rsidRPr="00EA3D09">
        <w:rPr>
          <w:rFonts w:cs="Times New Roman"/>
          <w:sz w:val="28"/>
          <w:szCs w:val="28"/>
        </w:rPr>
        <w:t>Department of Neurology, The First Affiliated Hospital, and College of Clinical Medicine of Henan University of Science and Technology, Luoyang, China.</w:t>
      </w:r>
    </w:p>
    <w:p w14:paraId="0BA778FC" w14:textId="77777777" w:rsidR="00E44D0F" w:rsidRPr="00EA3D09" w:rsidRDefault="00E44D0F" w:rsidP="00E44D0F">
      <w:pPr>
        <w:ind w:firstLineChars="0" w:firstLine="0"/>
        <w:rPr>
          <w:rFonts w:cs="Times New Roman"/>
          <w:sz w:val="28"/>
          <w:szCs w:val="28"/>
        </w:rPr>
      </w:pPr>
      <w:r w:rsidRPr="00EA3D09">
        <w:rPr>
          <w:rFonts w:cs="Times New Roman"/>
          <w:b/>
          <w:bCs/>
          <w:sz w:val="28"/>
          <w:szCs w:val="28"/>
        </w:rPr>
        <w:t>*</w:t>
      </w:r>
      <w:r w:rsidRPr="00EA3D09">
        <w:rPr>
          <w:rFonts w:cs="Times New Roman"/>
          <w:sz w:val="28"/>
          <w:szCs w:val="28"/>
        </w:rPr>
        <w:t xml:space="preserve"> Correspondence author: </w:t>
      </w:r>
      <w:proofErr w:type="spellStart"/>
      <w:r w:rsidRPr="00EA3D09">
        <w:rPr>
          <w:rFonts w:cs="Times New Roman"/>
          <w:sz w:val="28"/>
          <w:szCs w:val="28"/>
          <w:shd w:val="clear" w:color="auto" w:fill="FCFCFC"/>
        </w:rPr>
        <w:t>Jianqiang</w:t>
      </w:r>
      <w:proofErr w:type="spellEnd"/>
      <w:r w:rsidRPr="00EA3D09">
        <w:rPr>
          <w:rFonts w:cs="Times New Roman"/>
          <w:sz w:val="28"/>
          <w:szCs w:val="28"/>
          <w:shd w:val="clear" w:color="auto" w:fill="FCFCFC"/>
        </w:rPr>
        <w:t xml:space="preserve"> Zhang</w:t>
      </w:r>
      <w:r w:rsidRPr="00EA3D09">
        <w:rPr>
          <w:rFonts w:cs="Times New Roman"/>
          <w:sz w:val="28"/>
          <w:szCs w:val="28"/>
        </w:rPr>
        <w:br/>
        <w:t>E-mail address: jianqiang197901@163.com</w:t>
      </w:r>
    </w:p>
    <w:p w14:paraId="6B1CE8BA" w14:textId="4255F83F" w:rsidR="006931F2" w:rsidRPr="00EA3D09" w:rsidRDefault="00E44D0F" w:rsidP="000C24F5">
      <w:pPr>
        <w:ind w:firstLineChars="0" w:firstLine="0"/>
        <w:rPr>
          <w:rFonts w:cs="Times New Roman"/>
          <w:sz w:val="28"/>
          <w:szCs w:val="28"/>
          <w:lang w:eastAsia="zh-CN"/>
        </w:rPr>
      </w:pPr>
      <w:r w:rsidRPr="00EA3D09">
        <w:rPr>
          <w:rFonts w:cs="Times New Roman"/>
          <w:sz w:val="28"/>
          <w:szCs w:val="28"/>
          <w:lang w:eastAsia="zh-CN"/>
        </w:rPr>
        <w:t>Tel: +86 13849909841</w:t>
      </w:r>
    </w:p>
    <w:p w14:paraId="16D3D7FF" w14:textId="1C919EAA" w:rsidR="00A77991" w:rsidRPr="00EA3D09" w:rsidRDefault="000C24F5" w:rsidP="00A77991">
      <w:pPr>
        <w:pStyle w:val="Heading2"/>
      </w:pPr>
      <w:r w:rsidRPr="00EA3D09">
        <w:t>Supplementary Table 1:</w:t>
      </w:r>
      <w:r w:rsidR="00070935" w:rsidRPr="00EA3D09">
        <w:t xml:space="preserve"> Variables in Frailty Index and Their Respective Scores</w:t>
      </w:r>
    </w:p>
    <w:tbl>
      <w:tblPr>
        <w:tblStyle w:val="TableGrid"/>
        <w:tblW w:w="11422" w:type="dxa"/>
        <w:tblInd w:w="-1565" w:type="dxa"/>
        <w:tblLook w:val="04A0" w:firstRow="1" w:lastRow="0" w:firstColumn="1" w:lastColumn="0" w:noHBand="0" w:noVBand="1"/>
      </w:tblPr>
      <w:tblGrid>
        <w:gridCol w:w="6380"/>
        <w:gridCol w:w="5042"/>
      </w:tblGrid>
      <w:tr w:rsidR="00B8383A" w:rsidRPr="00EA3D09" w14:paraId="4195FD8A" w14:textId="77777777" w:rsidTr="00B8383A">
        <w:tc>
          <w:tcPr>
            <w:tcW w:w="6380" w:type="dxa"/>
          </w:tcPr>
          <w:p w14:paraId="751E81BA" w14:textId="77777777" w:rsidR="00B8383A" w:rsidRPr="00EA3D09" w:rsidRDefault="00B8383A" w:rsidP="001A715A">
            <w:pPr>
              <w:rPr>
                <w:rFonts w:cs="Times New Roman"/>
                <w:b/>
                <w:bCs/>
                <w:szCs w:val="24"/>
              </w:rPr>
            </w:pPr>
            <w:r w:rsidRPr="00EA3D09">
              <w:rPr>
                <w:rFonts w:cs="Times New Roman"/>
                <w:b/>
                <w:bCs/>
                <w:szCs w:val="24"/>
              </w:rPr>
              <w:t>Items</w:t>
            </w:r>
          </w:p>
        </w:tc>
        <w:tc>
          <w:tcPr>
            <w:tcW w:w="5042" w:type="dxa"/>
          </w:tcPr>
          <w:p w14:paraId="2E63B14F" w14:textId="77777777" w:rsidR="00B8383A" w:rsidRPr="00EA3D09" w:rsidRDefault="00B8383A" w:rsidP="001A715A">
            <w:pPr>
              <w:rPr>
                <w:rFonts w:cs="Times New Roman"/>
                <w:b/>
                <w:bCs/>
                <w:szCs w:val="24"/>
              </w:rPr>
            </w:pPr>
            <w:r w:rsidRPr="00EA3D09">
              <w:rPr>
                <w:rFonts w:cs="Times New Roman"/>
                <w:b/>
                <w:bCs/>
                <w:szCs w:val="24"/>
              </w:rPr>
              <w:t>scores</w:t>
            </w:r>
          </w:p>
        </w:tc>
      </w:tr>
      <w:tr w:rsidR="00B8383A" w:rsidRPr="00EA3D09" w14:paraId="3CECFF4C" w14:textId="77777777" w:rsidTr="00B8383A">
        <w:tc>
          <w:tcPr>
            <w:tcW w:w="6380" w:type="dxa"/>
          </w:tcPr>
          <w:p w14:paraId="322C68CE" w14:textId="77777777" w:rsidR="00B8383A" w:rsidRPr="00EA3D09" w:rsidRDefault="00B8383A" w:rsidP="001A715A">
            <w:pPr>
              <w:rPr>
                <w:rFonts w:cs="Times New Roman"/>
                <w:b/>
                <w:bCs/>
                <w:szCs w:val="24"/>
              </w:rPr>
            </w:pPr>
            <w:r w:rsidRPr="00EA3D09">
              <w:rPr>
                <w:rFonts w:cs="Times New Roman"/>
                <w:b/>
                <w:bCs/>
                <w:szCs w:val="24"/>
              </w:rPr>
              <w:t>Cognition</w:t>
            </w:r>
          </w:p>
        </w:tc>
        <w:tc>
          <w:tcPr>
            <w:tcW w:w="5042" w:type="dxa"/>
          </w:tcPr>
          <w:p w14:paraId="6CBD8039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222AEAE0" w14:textId="77777777" w:rsidTr="00B8383A">
        <w:tc>
          <w:tcPr>
            <w:tcW w:w="6380" w:type="dxa"/>
          </w:tcPr>
          <w:p w14:paraId="6B0AD25C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lastRenderedPageBreak/>
              <w:t>1.experience confusion/memory problems</w:t>
            </w:r>
          </w:p>
        </w:tc>
        <w:tc>
          <w:tcPr>
            <w:tcW w:w="5042" w:type="dxa"/>
          </w:tcPr>
          <w:p w14:paraId="193505C4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yes=1, no=0</w:t>
            </w:r>
          </w:p>
        </w:tc>
      </w:tr>
      <w:tr w:rsidR="00B8383A" w:rsidRPr="00EA3D09" w14:paraId="0FEBB178" w14:textId="77777777" w:rsidTr="00B8383A">
        <w:tc>
          <w:tcPr>
            <w:tcW w:w="6380" w:type="dxa"/>
          </w:tcPr>
          <w:p w14:paraId="63814F77" w14:textId="77777777" w:rsidR="00B8383A" w:rsidRPr="00EA3D09" w:rsidRDefault="00B8383A" w:rsidP="001A715A">
            <w:pPr>
              <w:rPr>
                <w:rFonts w:cs="Times New Roman"/>
                <w:b/>
                <w:bCs/>
                <w:szCs w:val="24"/>
              </w:rPr>
            </w:pPr>
            <w:r w:rsidRPr="00EA3D09">
              <w:rPr>
                <w:rFonts w:cs="Times New Roman"/>
                <w:b/>
                <w:bCs/>
                <w:szCs w:val="24"/>
              </w:rPr>
              <w:t>Dependence</w:t>
            </w:r>
          </w:p>
        </w:tc>
        <w:tc>
          <w:tcPr>
            <w:tcW w:w="5042" w:type="dxa"/>
          </w:tcPr>
          <w:p w14:paraId="72D27BFE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06087665" w14:textId="77777777" w:rsidTr="00B8383A">
        <w:tc>
          <w:tcPr>
            <w:tcW w:w="6380" w:type="dxa"/>
          </w:tcPr>
          <w:p w14:paraId="6003F52D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.managing money difficulty</w:t>
            </w:r>
          </w:p>
        </w:tc>
        <w:tc>
          <w:tcPr>
            <w:tcW w:w="5042" w:type="dxa"/>
            <w:vMerge w:val="restart"/>
          </w:tcPr>
          <w:p w14:paraId="12E19C1D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  <w:bookmarkStart w:id="0" w:name="OLE_LINK2"/>
          </w:p>
          <w:p w14:paraId="742EB310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  <w:p w14:paraId="3E98654C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  <w:p w14:paraId="7772F171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  <w:p w14:paraId="0FA57E48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  <w:p w14:paraId="5AEA37F1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  <w:p w14:paraId="667103B2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  <w:p w14:paraId="18A7BA21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  <w:p w14:paraId="759C3E21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no difficulty=0, Some difficulty=0.33, much difficulty=0.66, unable to do=1</w:t>
            </w:r>
            <w:bookmarkEnd w:id="0"/>
          </w:p>
        </w:tc>
      </w:tr>
      <w:tr w:rsidR="00B8383A" w:rsidRPr="00EA3D09" w14:paraId="0DBFC196" w14:textId="77777777" w:rsidTr="00B8383A">
        <w:tc>
          <w:tcPr>
            <w:tcW w:w="6380" w:type="dxa"/>
          </w:tcPr>
          <w:p w14:paraId="0DB2C4A8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.walking for a quarter mile difficulty</w:t>
            </w:r>
          </w:p>
        </w:tc>
        <w:tc>
          <w:tcPr>
            <w:tcW w:w="5042" w:type="dxa"/>
            <w:vMerge/>
          </w:tcPr>
          <w:p w14:paraId="1E2F0AD8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6037D43B" w14:textId="77777777" w:rsidTr="00B8383A">
        <w:tc>
          <w:tcPr>
            <w:tcW w:w="6380" w:type="dxa"/>
          </w:tcPr>
          <w:p w14:paraId="1072450D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.walking up ten steps difficulty</w:t>
            </w:r>
          </w:p>
        </w:tc>
        <w:tc>
          <w:tcPr>
            <w:tcW w:w="5042" w:type="dxa"/>
            <w:vMerge/>
          </w:tcPr>
          <w:p w14:paraId="0ACFC7FC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1B3AD6FE" w14:textId="77777777" w:rsidTr="00B8383A">
        <w:tc>
          <w:tcPr>
            <w:tcW w:w="6380" w:type="dxa"/>
          </w:tcPr>
          <w:p w14:paraId="58D5B26D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5.stooping, crouching, kneeling difficulty</w:t>
            </w:r>
          </w:p>
        </w:tc>
        <w:tc>
          <w:tcPr>
            <w:tcW w:w="5042" w:type="dxa"/>
            <w:vMerge/>
          </w:tcPr>
          <w:p w14:paraId="192AD505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48BA405D" w14:textId="77777777" w:rsidTr="00B8383A">
        <w:tc>
          <w:tcPr>
            <w:tcW w:w="6380" w:type="dxa"/>
          </w:tcPr>
          <w:p w14:paraId="3B568E43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6.lifting or carrying difficulty</w:t>
            </w:r>
          </w:p>
        </w:tc>
        <w:tc>
          <w:tcPr>
            <w:tcW w:w="5042" w:type="dxa"/>
            <w:vMerge/>
          </w:tcPr>
          <w:p w14:paraId="029C7ED4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0263316E" w14:textId="77777777" w:rsidTr="00B8383A">
        <w:tc>
          <w:tcPr>
            <w:tcW w:w="6380" w:type="dxa"/>
          </w:tcPr>
          <w:p w14:paraId="2C441637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7.house chore difficulty</w:t>
            </w:r>
          </w:p>
        </w:tc>
        <w:tc>
          <w:tcPr>
            <w:tcW w:w="5042" w:type="dxa"/>
            <w:vMerge/>
          </w:tcPr>
          <w:p w14:paraId="4B151213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7028A3B2" w14:textId="77777777" w:rsidTr="00B8383A">
        <w:tc>
          <w:tcPr>
            <w:tcW w:w="6380" w:type="dxa"/>
          </w:tcPr>
          <w:p w14:paraId="326C0A3A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8.preparing meals difficulty</w:t>
            </w:r>
          </w:p>
        </w:tc>
        <w:tc>
          <w:tcPr>
            <w:tcW w:w="5042" w:type="dxa"/>
            <w:vMerge/>
          </w:tcPr>
          <w:p w14:paraId="75D10E90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5ADE0D99" w14:textId="77777777" w:rsidTr="00B8383A">
        <w:tc>
          <w:tcPr>
            <w:tcW w:w="6380" w:type="dxa"/>
          </w:tcPr>
          <w:p w14:paraId="621CC764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9.standing up from armless chair difficulty</w:t>
            </w:r>
          </w:p>
        </w:tc>
        <w:tc>
          <w:tcPr>
            <w:tcW w:w="5042" w:type="dxa"/>
            <w:vMerge/>
          </w:tcPr>
          <w:p w14:paraId="051A3E8B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372B7873" w14:textId="77777777" w:rsidTr="00B8383A">
        <w:tc>
          <w:tcPr>
            <w:tcW w:w="6380" w:type="dxa"/>
          </w:tcPr>
          <w:p w14:paraId="13BC7BC7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10.getting in and out of bed difficulty</w:t>
            </w:r>
          </w:p>
        </w:tc>
        <w:tc>
          <w:tcPr>
            <w:tcW w:w="5042" w:type="dxa"/>
            <w:vMerge/>
          </w:tcPr>
          <w:p w14:paraId="40E548ED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3DD1F4CA" w14:textId="77777777" w:rsidTr="00B8383A">
        <w:tc>
          <w:tcPr>
            <w:tcW w:w="6380" w:type="dxa"/>
          </w:tcPr>
          <w:p w14:paraId="19B8B124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11.using fork, knife, drinking from cup difficulty</w:t>
            </w:r>
          </w:p>
        </w:tc>
        <w:tc>
          <w:tcPr>
            <w:tcW w:w="5042" w:type="dxa"/>
            <w:vMerge/>
          </w:tcPr>
          <w:p w14:paraId="5D7071FE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36FF00E2" w14:textId="77777777" w:rsidTr="00B8383A">
        <w:tc>
          <w:tcPr>
            <w:tcW w:w="6380" w:type="dxa"/>
          </w:tcPr>
          <w:p w14:paraId="3AA8C937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lastRenderedPageBreak/>
              <w:t>12.dressing yourself difficulty</w:t>
            </w:r>
          </w:p>
        </w:tc>
        <w:tc>
          <w:tcPr>
            <w:tcW w:w="5042" w:type="dxa"/>
            <w:vMerge/>
          </w:tcPr>
          <w:p w14:paraId="783C2908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52EFDF2E" w14:textId="77777777" w:rsidTr="00B8383A">
        <w:tc>
          <w:tcPr>
            <w:tcW w:w="6380" w:type="dxa"/>
          </w:tcPr>
          <w:p w14:paraId="6FD1A402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13.standing for long periods difficulty</w:t>
            </w:r>
          </w:p>
        </w:tc>
        <w:tc>
          <w:tcPr>
            <w:tcW w:w="5042" w:type="dxa"/>
            <w:vMerge/>
          </w:tcPr>
          <w:p w14:paraId="588DCC9F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6224B601" w14:textId="77777777" w:rsidTr="00B8383A">
        <w:tc>
          <w:tcPr>
            <w:tcW w:w="6380" w:type="dxa"/>
          </w:tcPr>
          <w:p w14:paraId="5751C55F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14.grasp/holding small objects difficulty</w:t>
            </w:r>
          </w:p>
        </w:tc>
        <w:tc>
          <w:tcPr>
            <w:tcW w:w="5042" w:type="dxa"/>
            <w:vMerge/>
          </w:tcPr>
          <w:p w14:paraId="770DA94C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056504C6" w14:textId="77777777" w:rsidTr="00B8383A">
        <w:tc>
          <w:tcPr>
            <w:tcW w:w="6380" w:type="dxa"/>
          </w:tcPr>
          <w:p w14:paraId="356725B2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15.attending social event difficulty</w:t>
            </w:r>
          </w:p>
        </w:tc>
        <w:tc>
          <w:tcPr>
            <w:tcW w:w="5042" w:type="dxa"/>
            <w:vMerge/>
          </w:tcPr>
          <w:p w14:paraId="511DF5A1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0B4B3DCB" w14:textId="77777777" w:rsidTr="00B8383A">
        <w:tc>
          <w:tcPr>
            <w:tcW w:w="6380" w:type="dxa"/>
          </w:tcPr>
          <w:p w14:paraId="0F74C6E5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16.leisure activity at home difficulty</w:t>
            </w:r>
          </w:p>
        </w:tc>
        <w:tc>
          <w:tcPr>
            <w:tcW w:w="5042" w:type="dxa"/>
            <w:vMerge/>
          </w:tcPr>
          <w:p w14:paraId="0DFF040E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55BE66E9" w14:textId="77777777" w:rsidTr="00B8383A">
        <w:tc>
          <w:tcPr>
            <w:tcW w:w="6380" w:type="dxa"/>
          </w:tcPr>
          <w:p w14:paraId="608E4AC5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17.push or pull large objects difficulty</w:t>
            </w:r>
          </w:p>
        </w:tc>
        <w:tc>
          <w:tcPr>
            <w:tcW w:w="5042" w:type="dxa"/>
            <w:vMerge/>
          </w:tcPr>
          <w:p w14:paraId="4DD73FFB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6B719097" w14:textId="77777777" w:rsidTr="00B8383A">
        <w:tc>
          <w:tcPr>
            <w:tcW w:w="6380" w:type="dxa"/>
          </w:tcPr>
          <w:p w14:paraId="047ED39D" w14:textId="77777777" w:rsidR="00B8383A" w:rsidRPr="00EA3D09" w:rsidRDefault="00B8383A" w:rsidP="001A715A">
            <w:pPr>
              <w:rPr>
                <w:rFonts w:cs="Times New Roman"/>
                <w:b/>
                <w:bCs/>
                <w:szCs w:val="24"/>
              </w:rPr>
            </w:pPr>
            <w:r w:rsidRPr="00EA3D09">
              <w:rPr>
                <w:rFonts w:cs="Times New Roman"/>
                <w:b/>
                <w:bCs/>
                <w:szCs w:val="24"/>
              </w:rPr>
              <w:t>Depressive Conditions</w:t>
            </w:r>
          </w:p>
        </w:tc>
        <w:tc>
          <w:tcPr>
            <w:tcW w:w="5042" w:type="dxa"/>
          </w:tcPr>
          <w:p w14:paraId="1088CEC8" w14:textId="77777777" w:rsidR="00B8383A" w:rsidRPr="00EA3D09" w:rsidRDefault="00B8383A" w:rsidP="001A7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8383A" w:rsidRPr="00EA3D09" w14:paraId="6BE622C3" w14:textId="77777777" w:rsidTr="00B8383A">
        <w:tc>
          <w:tcPr>
            <w:tcW w:w="6380" w:type="dxa"/>
          </w:tcPr>
          <w:p w14:paraId="7EC4EB0F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18.have little interest in doing things</w:t>
            </w:r>
          </w:p>
        </w:tc>
        <w:tc>
          <w:tcPr>
            <w:tcW w:w="5042" w:type="dxa"/>
            <w:vMerge w:val="restart"/>
          </w:tcPr>
          <w:p w14:paraId="637AA88A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  <w:p w14:paraId="73A0AD57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  <w:p w14:paraId="7626E26E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  <w:p w14:paraId="4CC991AB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bookmarkStart w:id="1" w:name="OLE_LINK3"/>
            <w:r w:rsidRPr="00EA3D09">
              <w:rPr>
                <w:rFonts w:cs="Times New Roman"/>
                <w:szCs w:val="24"/>
              </w:rPr>
              <w:t>nearly every day = 1, more than half the days = 0.66, several days = 0.33, no =0</w:t>
            </w:r>
            <w:bookmarkEnd w:id="1"/>
          </w:p>
        </w:tc>
      </w:tr>
      <w:tr w:rsidR="00B8383A" w:rsidRPr="00EA3D09" w14:paraId="2C3262DE" w14:textId="77777777" w:rsidTr="00B8383A">
        <w:tc>
          <w:tcPr>
            <w:tcW w:w="6380" w:type="dxa"/>
          </w:tcPr>
          <w:p w14:paraId="76D08447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19.feeling down, depressed, or hopeless</w:t>
            </w:r>
          </w:p>
        </w:tc>
        <w:tc>
          <w:tcPr>
            <w:tcW w:w="5042" w:type="dxa"/>
            <w:vMerge/>
          </w:tcPr>
          <w:p w14:paraId="386F984C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1EC6AC90" w14:textId="77777777" w:rsidTr="00B8383A">
        <w:tc>
          <w:tcPr>
            <w:tcW w:w="6380" w:type="dxa"/>
          </w:tcPr>
          <w:p w14:paraId="2407AE86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0.trouble sleeping or sleeping too much</w:t>
            </w:r>
          </w:p>
        </w:tc>
        <w:tc>
          <w:tcPr>
            <w:tcW w:w="5042" w:type="dxa"/>
            <w:vMerge/>
          </w:tcPr>
          <w:p w14:paraId="55BF1648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68D2CA2B" w14:textId="77777777" w:rsidTr="00B8383A">
        <w:tc>
          <w:tcPr>
            <w:tcW w:w="6380" w:type="dxa"/>
          </w:tcPr>
          <w:p w14:paraId="46D6D313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1.feeling tired or having little energy</w:t>
            </w:r>
          </w:p>
        </w:tc>
        <w:tc>
          <w:tcPr>
            <w:tcW w:w="5042" w:type="dxa"/>
            <w:vMerge/>
          </w:tcPr>
          <w:p w14:paraId="3A6C53AC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38C0E001" w14:textId="77777777" w:rsidTr="00B8383A">
        <w:tc>
          <w:tcPr>
            <w:tcW w:w="6380" w:type="dxa"/>
          </w:tcPr>
          <w:p w14:paraId="79A2C7E8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2.poor appetite or overeating</w:t>
            </w:r>
          </w:p>
        </w:tc>
        <w:tc>
          <w:tcPr>
            <w:tcW w:w="5042" w:type="dxa"/>
            <w:vMerge/>
          </w:tcPr>
          <w:p w14:paraId="74DC0BE2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13222F51" w14:textId="77777777" w:rsidTr="00B8383A">
        <w:tc>
          <w:tcPr>
            <w:tcW w:w="6380" w:type="dxa"/>
          </w:tcPr>
          <w:p w14:paraId="5A5E466D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lastRenderedPageBreak/>
              <w:t>23.feeling bad about yourself</w:t>
            </w:r>
          </w:p>
        </w:tc>
        <w:tc>
          <w:tcPr>
            <w:tcW w:w="5042" w:type="dxa"/>
            <w:vMerge/>
          </w:tcPr>
          <w:p w14:paraId="6DC0A90C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1195B739" w14:textId="77777777" w:rsidTr="00B8383A">
        <w:tc>
          <w:tcPr>
            <w:tcW w:w="6380" w:type="dxa"/>
          </w:tcPr>
          <w:p w14:paraId="217DF6F1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4.trouble concentrating on things</w:t>
            </w:r>
          </w:p>
        </w:tc>
        <w:tc>
          <w:tcPr>
            <w:tcW w:w="5042" w:type="dxa"/>
            <w:vMerge/>
          </w:tcPr>
          <w:p w14:paraId="78773E16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1C7D0779" w14:textId="77777777" w:rsidTr="00B8383A">
        <w:tc>
          <w:tcPr>
            <w:tcW w:w="6380" w:type="dxa"/>
          </w:tcPr>
          <w:p w14:paraId="37A2C878" w14:textId="77777777" w:rsidR="00B8383A" w:rsidRPr="00EA3D09" w:rsidRDefault="00B8383A" w:rsidP="001A715A">
            <w:pPr>
              <w:rPr>
                <w:rFonts w:cs="Times New Roman"/>
                <w:b/>
                <w:bCs/>
                <w:szCs w:val="24"/>
              </w:rPr>
            </w:pPr>
            <w:r w:rsidRPr="00EA3D09">
              <w:rPr>
                <w:rFonts w:cs="Times New Roman"/>
                <w:b/>
                <w:bCs/>
                <w:szCs w:val="24"/>
              </w:rPr>
              <w:t>Comorbidities</w:t>
            </w:r>
          </w:p>
        </w:tc>
        <w:tc>
          <w:tcPr>
            <w:tcW w:w="5042" w:type="dxa"/>
          </w:tcPr>
          <w:p w14:paraId="7AF1775C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3FAC4DA9" w14:textId="77777777" w:rsidTr="00B8383A">
        <w:tc>
          <w:tcPr>
            <w:tcW w:w="6380" w:type="dxa"/>
          </w:tcPr>
          <w:p w14:paraId="03947AF6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5.doctor ever said you had arthritis</w:t>
            </w:r>
          </w:p>
        </w:tc>
        <w:tc>
          <w:tcPr>
            <w:tcW w:w="5042" w:type="dxa"/>
            <w:vMerge w:val="restart"/>
          </w:tcPr>
          <w:p w14:paraId="723DE636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  <w:p w14:paraId="4BB5A452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  <w:p w14:paraId="126DBDA0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  <w:p w14:paraId="171062D1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  <w:p w14:paraId="6AABAE89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  <w:p w14:paraId="5753A9F7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yes = 1, no = 0</w:t>
            </w:r>
          </w:p>
        </w:tc>
      </w:tr>
      <w:tr w:rsidR="00B8383A" w:rsidRPr="00EA3D09" w14:paraId="4700F676" w14:textId="77777777" w:rsidTr="00B8383A">
        <w:tc>
          <w:tcPr>
            <w:tcW w:w="6380" w:type="dxa"/>
          </w:tcPr>
          <w:p w14:paraId="502C1992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6.ever told you had thyroid problem</w:t>
            </w:r>
          </w:p>
        </w:tc>
        <w:tc>
          <w:tcPr>
            <w:tcW w:w="5042" w:type="dxa"/>
            <w:vMerge/>
          </w:tcPr>
          <w:p w14:paraId="46DDD353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6F953F5C" w14:textId="77777777" w:rsidTr="00B8383A">
        <w:tc>
          <w:tcPr>
            <w:tcW w:w="6380" w:type="dxa"/>
          </w:tcPr>
          <w:p w14:paraId="0AFBE882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7.ever told you had chronic bronchitis</w:t>
            </w:r>
          </w:p>
        </w:tc>
        <w:tc>
          <w:tcPr>
            <w:tcW w:w="5042" w:type="dxa"/>
            <w:vMerge/>
          </w:tcPr>
          <w:p w14:paraId="7D137C52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01E30617" w14:textId="77777777" w:rsidTr="00B8383A">
        <w:tc>
          <w:tcPr>
            <w:tcW w:w="6380" w:type="dxa"/>
          </w:tcPr>
          <w:p w14:paraId="4BACAA14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8.ever told you had cancer or malignancy</w:t>
            </w:r>
          </w:p>
        </w:tc>
        <w:tc>
          <w:tcPr>
            <w:tcW w:w="5042" w:type="dxa"/>
            <w:vMerge/>
          </w:tcPr>
          <w:p w14:paraId="3A058C45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18C950C3" w14:textId="77777777" w:rsidTr="00B8383A">
        <w:trPr>
          <w:trHeight w:val="301"/>
        </w:trPr>
        <w:tc>
          <w:tcPr>
            <w:tcW w:w="6380" w:type="dxa"/>
          </w:tcPr>
          <w:p w14:paraId="7D6D5DB8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29.ever told had congestive heart failure</w:t>
            </w:r>
          </w:p>
        </w:tc>
        <w:tc>
          <w:tcPr>
            <w:tcW w:w="5042" w:type="dxa"/>
            <w:vMerge/>
          </w:tcPr>
          <w:p w14:paraId="67B152FB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2173FB60" w14:textId="77777777" w:rsidTr="00B8383A">
        <w:tc>
          <w:tcPr>
            <w:tcW w:w="6380" w:type="dxa"/>
          </w:tcPr>
          <w:p w14:paraId="7E2BF9B1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0.ever told you had coronary heart disease</w:t>
            </w:r>
          </w:p>
        </w:tc>
        <w:tc>
          <w:tcPr>
            <w:tcW w:w="5042" w:type="dxa"/>
            <w:vMerge/>
          </w:tcPr>
          <w:p w14:paraId="7816E59F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15059C84" w14:textId="77777777" w:rsidTr="00B8383A">
        <w:tc>
          <w:tcPr>
            <w:tcW w:w="6380" w:type="dxa"/>
          </w:tcPr>
          <w:p w14:paraId="797F5A07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1.ever told you had angina/angina pectoris</w:t>
            </w:r>
          </w:p>
        </w:tc>
        <w:tc>
          <w:tcPr>
            <w:tcW w:w="5042" w:type="dxa"/>
            <w:vMerge/>
          </w:tcPr>
          <w:p w14:paraId="25ADBBAD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612203E8" w14:textId="77777777" w:rsidTr="00B8383A">
        <w:tc>
          <w:tcPr>
            <w:tcW w:w="6380" w:type="dxa"/>
          </w:tcPr>
          <w:p w14:paraId="13521E11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2.ever told you had heart attack</w:t>
            </w:r>
          </w:p>
        </w:tc>
        <w:tc>
          <w:tcPr>
            <w:tcW w:w="5042" w:type="dxa"/>
            <w:vMerge/>
          </w:tcPr>
          <w:p w14:paraId="505828CC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763492AF" w14:textId="77777777" w:rsidTr="00B8383A">
        <w:tc>
          <w:tcPr>
            <w:tcW w:w="6380" w:type="dxa"/>
          </w:tcPr>
          <w:p w14:paraId="70FCC766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3.ever told you had a stroke</w:t>
            </w:r>
          </w:p>
        </w:tc>
        <w:tc>
          <w:tcPr>
            <w:tcW w:w="5042" w:type="dxa"/>
            <w:vMerge/>
          </w:tcPr>
          <w:p w14:paraId="2C7A9861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0E7A8C07" w14:textId="77777777" w:rsidTr="00B8383A">
        <w:tc>
          <w:tcPr>
            <w:tcW w:w="6380" w:type="dxa"/>
          </w:tcPr>
          <w:p w14:paraId="59EC2E6C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lastRenderedPageBreak/>
              <w:t>34.ever told you had high blood pressure</w:t>
            </w:r>
          </w:p>
        </w:tc>
        <w:tc>
          <w:tcPr>
            <w:tcW w:w="5042" w:type="dxa"/>
            <w:vMerge/>
          </w:tcPr>
          <w:p w14:paraId="54BDBFF9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2A880AA4" w14:textId="77777777" w:rsidTr="00B8383A">
        <w:tc>
          <w:tcPr>
            <w:tcW w:w="6380" w:type="dxa"/>
          </w:tcPr>
          <w:p w14:paraId="0E5A907C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5.doctor told you have diabetes</w:t>
            </w:r>
          </w:p>
        </w:tc>
        <w:tc>
          <w:tcPr>
            <w:tcW w:w="5042" w:type="dxa"/>
          </w:tcPr>
          <w:p w14:paraId="43659168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yes = 1, borderline=0.5, no =0</w:t>
            </w:r>
          </w:p>
        </w:tc>
      </w:tr>
      <w:tr w:rsidR="00B8383A" w:rsidRPr="00EA3D09" w14:paraId="74B3D20A" w14:textId="77777777" w:rsidTr="00B8383A">
        <w:tc>
          <w:tcPr>
            <w:tcW w:w="6380" w:type="dxa"/>
          </w:tcPr>
          <w:p w14:paraId="400CF079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6.ever told you had weak/failing kidneys</w:t>
            </w:r>
          </w:p>
        </w:tc>
        <w:tc>
          <w:tcPr>
            <w:tcW w:w="5042" w:type="dxa"/>
          </w:tcPr>
          <w:p w14:paraId="4B7222F4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yes = 1, no =0</w:t>
            </w:r>
          </w:p>
        </w:tc>
      </w:tr>
      <w:tr w:rsidR="00B8383A" w:rsidRPr="00EA3D09" w14:paraId="1988BE94" w14:textId="77777777" w:rsidTr="00B8383A">
        <w:tc>
          <w:tcPr>
            <w:tcW w:w="6380" w:type="dxa"/>
          </w:tcPr>
          <w:p w14:paraId="318DBCF3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7.urine leakage bother you?</w:t>
            </w:r>
          </w:p>
        </w:tc>
        <w:tc>
          <w:tcPr>
            <w:tcW w:w="5042" w:type="dxa"/>
          </w:tcPr>
          <w:p w14:paraId="25967EBC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greatly = 1, very much =0.75, somewhat= 0.5, only a little = 0.25, no=0</w:t>
            </w:r>
          </w:p>
        </w:tc>
      </w:tr>
      <w:tr w:rsidR="00B8383A" w:rsidRPr="00EA3D09" w14:paraId="4538DB95" w14:textId="77777777" w:rsidTr="00B8383A">
        <w:tc>
          <w:tcPr>
            <w:tcW w:w="6380" w:type="dxa"/>
          </w:tcPr>
          <w:p w14:paraId="2E03E3CC" w14:textId="77777777" w:rsidR="00B8383A" w:rsidRPr="00EA3D09" w:rsidRDefault="00B8383A" w:rsidP="001A715A">
            <w:pPr>
              <w:rPr>
                <w:rFonts w:cs="Times New Roman"/>
                <w:b/>
                <w:bCs/>
                <w:szCs w:val="24"/>
              </w:rPr>
            </w:pPr>
            <w:r w:rsidRPr="00EA3D09">
              <w:rPr>
                <w:rFonts w:cs="Times New Roman"/>
                <w:b/>
                <w:bCs/>
                <w:szCs w:val="24"/>
              </w:rPr>
              <w:t>Hospital and Care</w:t>
            </w:r>
          </w:p>
        </w:tc>
        <w:tc>
          <w:tcPr>
            <w:tcW w:w="5042" w:type="dxa"/>
          </w:tcPr>
          <w:p w14:paraId="6646CD24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3C8E8BB5" w14:textId="77777777" w:rsidTr="00B8383A">
        <w:tc>
          <w:tcPr>
            <w:tcW w:w="6380" w:type="dxa"/>
          </w:tcPr>
          <w:p w14:paraId="314CC67C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8.general health condition</w:t>
            </w:r>
          </w:p>
        </w:tc>
        <w:tc>
          <w:tcPr>
            <w:tcW w:w="5042" w:type="dxa"/>
          </w:tcPr>
          <w:p w14:paraId="69675757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excellent, very good, good = 0, fair, poor = 1</w:t>
            </w:r>
          </w:p>
        </w:tc>
      </w:tr>
      <w:tr w:rsidR="00B8383A" w:rsidRPr="00EA3D09" w14:paraId="2F7837B8" w14:textId="77777777" w:rsidTr="00B8383A">
        <w:tc>
          <w:tcPr>
            <w:tcW w:w="6380" w:type="dxa"/>
          </w:tcPr>
          <w:p w14:paraId="43927632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39.health now compared with 1 year ago</w:t>
            </w:r>
          </w:p>
        </w:tc>
        <w:tc>
          <w:tcPr>
            <w:tcW w:w="5042" w:type="dxa"/>
          </w:tcPr>
          <w:p w14:paraId="64CD3507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 xml:space="preserve">worse =1, better = 0 </w:t>
            </w:r>
          </w:p>
        </w:tc>
      </w:tr>
      <w:tr w:rsidR="00B8383A" w:rsidRPr="00EA3D09" w14:paraId="7F0CDCB7" w14:textId="77777777" w:rsidTr="00B8383A">
        <w:tc>
          <w:tcPr>
            <w:tcW w:w="6380" w:type="dxa"/>
          </w:tcPr>
          <w:p w14:paraId="31FE5015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0.overnight hospital patient in last year</w:t>
            </w:r>
          </w:p>
        </w:tc>
        <w:tc>
          <w:tcPr>
            <w:tcW w:w="5042" w:type="dxa"/>
          </w:tcPr>
          <w:p w14:paraId="0452FEFD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yes =1, no =0</w:t>
            </w:r>
          </w:p>
        </w:tc>
      </w:tr>
      <w:tr w:rsidR="00B8383A" w:rsidRPr="00EA3D09" w14:paraId="4C27025C" w14:textId="77777777" w:rsidTr="00B8383A">
        <w:tc>
          <w:tcPr>
            <w:tcW w:w="6380" w:type="dxa"/>
          </w:tcPr>
          <w:p w14:paraId="2B7C4A26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1.times receive healthcare over past year</w:t>
            </w:r>
          </w:p>
        </w:tc>
        <w:tc>
          <w:tcPr>
            <w:tcW w:w="5042" w:type="dxa"/>
          </w:tcPr>
          <w:p w14:paraId="5A355C69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no=0, 1-4=0.5, ≥5 =1</w:t>
            </w:r>
          </w:p>
        </w:tc>
      </w:tr>
      <w:tr w:rsidR="00B8383A" w:rsidRPr="00EA3D09" w14:paraId="4FAEB689" w14:textId="77777777" w:rsidTr="00B8383A">
        <w:tc>
          <w:tcPr>
            <w:tcW w:w="6380" w:type="dxa"/>
          </w:tcPr>
          <w:p w14:paraId="0F925193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2.number of prescription medicines taken</w:t>
            </w:r>
          </w:p>
        </w:tc>
        <w:tc>
          <w:tcPr>
            <w:tcW w:w="5042" w:type="dxa"/>
          </w:tcPr>
          <w:p w14:paraId="7B50392F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no =0, 1-4=0.5, ≥5 =1</w:t>
            </w:r>
          </w:p>
        </w:tc>
      </w:tr>
      <w:tr w:rsidR="00B8383A" w:rsidRPr="00EA3D09" w14:paraId="7AD92484" w14:textId="77777777" w:rsidTr="00B8383A">
        <w:tc>
          <w:tcPr>
            <w:tcW w:w="6380" w:type="dxa"/>
          </w:tcPr>
          <w:p w14:paraId="7C9D8659" w14:textId="1B548366" w:rsidR="00B8383A" w:rsidRPr="00EA3D09" w:rsidRDefault="00B8383A" w:rsidP="001A715A">
            <w:pPr>
              <w:rPr>
                <w:rFonts w:cs="Times New Roman"/>
                <w:b/>
                <w:bCs/>
                <w:szCs w:val="24"/>
              </w:rPr>
            </w:pPr>
            <w:bookmarkStart w:id="2" w:name="_Hlk128924007"/>
            <w:r w:rsidRPr="00EA3D09">
              <w:rPr>
                <w:rFonts w:cs="Times New Roman"/>
                <w:b/>
                <w:bCs/>
                <w:szCs w:val="24"/>
              </w:rPr>
              <w:t>Physical Anthropometry</w:t>
            </w:r>
            <w:bookmarkEnd w:id="2"/>
          </w:p>
        </w:tc>
        <w:tc>
          <w:tcPr>
            <w:tcW w:w="5042" w:type="dxa"/>
          </w:tcPr>
          <w:p w14:paraId="423809B4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4FA17E73" w14:textId="77777777" w:rsidTr="00B8383A">
        <w:tc>
          <w:tcPr>
            <w:tcW w:w="6380" w:type="dxa"/>
          </w:tcPr>
          <w:p w14:paraId="775ACBE5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lastRenderedPageBreak/>
              <w:t>43.</w:t>
            </w:r>
            <w:bookmarkStart w:id="3" w:name="_Hlk128904515"/>
            <w:r w:rsidRPr="00EA3D09">
              <w:rPr>
                <w:rFonts w:cs="Times New Roman"/>
                <w:szCs w:val="24"/>
              </w:rPr>
              <w:t>body mass index</w:t>
            </w:r>
            <w:bookmarkEnd w:id="3"/>
            <w:r w:rsidRPr="00EA3D09">
              <w:rPr>
                <w:rFonts w:cs="Times New Roman"/>
                <w:szCs w:val="24"/>
              </w:rPr>
              <w:t xml:space="preserve"> (kg/m</w:t>
            </w:r>
            <w:r w:rsidRPr="00EA3D09">
              <w:rPr>
                <w:rFonts w:cs="Times New Roman"/>
                <w:szCs w:val="24"/>
                <w:vertAlign w:val="superscript"/>
              </w:rPr>
              <w:t>2</w:t>
            </w:r>
            <w:r w:rsidRPr="00EA3D09">
              <w:rPr>
                <w:rFonts w:cs="Times New Roman"/>
                <w:szCs w:val="24"/>
              </w:rPr>
              <w:t>)</w:t>
            </w:r>
          </w:p>
        </w:tc>
        <w:tc>
          <w:tcPr>
            <w:tcW w:w="5042" w:type="dxa"/>
          </w:tcPr>
          <w:p w14:paraId="714CF86A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&lt;18.5, ≥30=1</w:t>
            </w:r>
          </w:p>
          <w:p w14:paraId="30E2EDD3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≥25, &lt;30=0.5</w:t>
            </w:r>
          </w:p>
          <w:p w14:paraId="0CCA801D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≥18.</w:t>
            </w:r>
            <w:proofErr w:type="gramStart"/>
            <w:r w:rsidRPr="00EA3D09">
              <w:rPr>
                <w:rFonts w:cs="Times New Roman"/>
                <w:szCs w:val="24"/>
              </w:rPr>
              <w:t>5,</w:t>
            </w:r>
            <w:r w:rsidRPr="00EA3D09">
              <w:rPr>
                <w:rFonts w:cs="Times New Roman"/>
                <w:szCs w:val="24"/>
              </w:rPr>
              <w:t>＜</w:t>
            </w:r>
            <w:proofErr w:type="gramEnd"/>
            <w:r w:rsidRPr="00EA3D09">
              <w:rPr>
                <w:rFonts w:cs="Times New Roman"/>
                <w:szCs w:val="24"/>
              </w:rPr>
              <w:t>25=0</w:t>
            </w:r>
          </w:p>
        </w:tc>
      </w:tr>
      <w:tr w:rsidR="00B8383A" w:rsidRPr="00EA3D09" w14:paraId="4F3B9AF5" w14:textId="77777777" w:rsidTr="00B8383A">
        <w:tc>
          <w:tcPr>
            <w:tcW w:w="6380" w:type="dxa"/>
          </w:tcPr>
          <w:p w14:paraId="017CD82C" w14:textId="77777777" w:rsidR="00B8383A" w:rsidRPr="00EA3D09" w:rsidRDefault="00B8383A" w:rsidP="001A715A">
            <w:pPr>
              <w:rPr>
                <w:rFonts w:cs="Times New Roman"/>
                <w:b/>
                <w:bCs/>
                <w:szCs w:val="24"/>
              </w:rPr>
            </w:pPr>
            <w:r w:rsidRPr="00EA3D09">
              <w:rPr>
                <w:rFonts w:cs="Times New Roman"/>
                <w:b/>
                <w:bCs/>
                <w:szCs w:val="24"/>
              </w:rPr>
              <w:t>Laboratory values</w:t>
            </w:r>
          </w:p>
        </w:tc>
        <w:tc>
          <w:tcPr>
            <w:tcW w:w="5042" w:type="dxa"/>
          </w:tcPr>
          <w:p w14:paraId="2D7DD405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</w:p>
        </w:tc>
      </w:tr>
      <w:tr w:rsidR="00B8383A" w:rsidRPr="00EA3D09" w14:paraId="6F7656DC" w14:textId="77777777" w:rsidTr="00B8383A">
        <w:tc>
          <w:tcPr>
            <w:tcW w:w="6380" w:type="dxa"/>
          </w:tcPr>
          <w:p w14:paraId="3CB497DC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4.glycohemoglobin (%)</w:t>
            </w:r>
          </w:p>
        </w:tc>
        <w:tc>
          <w:tcPr>
            <w:tcW w:w="5042" w:type="dxa"/>
          </w:tcPr>
          <w:p w14:paraId="7732B5D3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0%-5.7%=0, &gt;5.7%=1</w:t>
            </w:r>
          </w:p>
        </w:tc>
      </w:tr>
      <w:tr w:rsidR="00B8383A" w:rsidRPr="00EA3D09" w14:paraId="0797734F" w14:textId="77777777" w:rsidTr="00B8383A">
        <w:tc>
          <w:tcPr>
            <w:tcW w:w="6380" w:type="dxa"/>
          </w:tcPr>
          <w:p w14:paraId="29EF35D3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5.red blood cell count (million cells/</w:t>
            </w:r>
            <w:proofErr w:type="spellStart"/>
            <w:r w:rsidRPr="00EA3D09">
              <w:rPr>
                <w:rFonts w:cs="Times New Roman"/>
                <w:szCs w:val="24"/>
              </w:rPr>
              <w:t>ul</w:t>
            </w:r>
            <w:proofErr w:type="spellEnd"/>
            <w:r w:rsidRPr="00EA3D09">
              <w:rPr>
                <w:rFonts w:cs="Times New Roman"/>
                <w:szCs w:val="24"/>
              </w:rPr>
              <w:t>)</w:t>
            </w:r>
          </w:p>
        </w:tc>
        <w:tc>
          <w:tcPr>
            <w:tcW w:w="5042" w:type="dxa"/>
          </w:tcPr>
          <w:p w14:paraId="58F0BBE3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M: ≥4.7, &lt;6.1=0, Other=1</w:t>
            </w:r>
          </w:p>
          <w:p w14:paraId="2664E44F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F: ≥4.</w:t>
            </w:r>
            <w:proofErr w:type="gramStart"/>
            <w:r w:rsidRPr="00EA3D09">
              <w:rPr>
                <w:rFonts w:cs="Times New Roman"/>
                <w:szCs w:val="24"/>
              </w:rPr>
              <w:t>2,</w:t>
            </w:r>
            <w:r w:rsidRPr="00EA3D09">
              <w:rPr>
                <w:rFonts w:cs="Times New Roman"/>
                <w:szCs w:val="24"/>
              </w:rPr>
              <w:t>＜</w:t>
            </w:r>
            <w:proofErr w:type="gramEnd"/>
            <w:r w:rsidRPr="00EA3D09">
              <w:rPr>
                <w:rFonts w:cs="Times New Roman"/>
                <w:szCs w:val="24"/>
              </w:rPr>
              <w:t>5.4=0, Other =1</w:t>
            </w:r>
          </w:p>
        </w:tc>
      </w:tr>
      <w:tr w:rsidR="00B8383A" w:rsidRPr="00EA3D09" w14:paraId="1B198A7F" w14:textId="77777777" w:rsidTr="00B8383A">
        <w:tc>
          <w:tcPr>
            <w:tcW w:w="6380" w:type="dxa"/>
          </w:tcPr>
          <w:p w14:paraId="582F518C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6.hemoglobin (g/dl)</w:t>
            </w:r>
          </w:p>
        </w:tc>
        <w:tc>
          <w:tcPr>
            <w:tcW w:w="5042" w:type="dxa"/>
          </w:tcPr>
          <w:p w14:paraId="2A585C60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M: ≥13.5, &lt;18 =0, Other =1</w:t>
            </w:r>
          </w:p>
          <w:p w14:paraId="1ADC93A9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F: ≥12, &lt;16 =0, Other=1</w:t>
            </w:r>
          </w:p>
        </w:tc>
      </w:tr>
      <w:tr w:rsidR="00B8383A" w:rsidRPr="00EA3D09" w14:paraId="2A2F466A" w14:textId="77777777" w:rsidTr="00B8383A">
        <w:tc>
          <w:tcPr>
            <w:tcW w:w="6380" w:type="dxa"/>
          </w:tcPr>
          <w:p w14:paraId="3DE2E448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7.red cell distribution width (%)</w:t>
            </w:r>
          </w:p>
        </w:tc>
        <w:tc>
          <w:tcPr>
            <w:tcW w:w="5042" w:type="dxa"/>
          </w:tcPr>
          <w:p w14:paraId="445C7632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≥11.6, &lt;14.6=0, Other=1</w:t>
            </w:r>
          </w:p>
        </w:tc>
      </w:tr>
      <w:tr w:rsidR="00B8383A" w:rsidRPr="00EA3D09" w14:paraId="6C65AE06" w14:textId="77777777" w:rsidTr="00B8383A">
        <w:tc>
          <w:tcPr>
            <w:tcW w:w="6380" w:type="dxa"/>
          </w:tcPr>
          <w:p w14:paraId="72AD19B6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8.lymphocyte percent (%)</w:t>
            </w:r>
          </w:p>
        </w:tc>
        <w:tc>
          <w:tcPr>
            <w:tcW w:w="5042" w:type="dxa"/>
          </w:tcPr>
          <w:p w14:paraId="75C046B6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≥20, &lt;40=0, Other=1</w:t>
            </w:r>
          </w:p>
        </w:tc>
      </w:tr>
      <w:tr w:rsidR="00B8383A" w:rsidRPr="00EA3D09" w14:paraId="39DEC9EE" w14:textId="77777777" w:rsidTr="00B8383A">
        <w:tc>
          <w:tcPr>
            <w:tcW w:w="6380" w:type="dxa"/>
          </w:tcPr>
          <w:p w14:paraId="13D20A67" w14:textId="77777777" w:rsidR="00B8383A" w:rsidRPr="00EA3D09" w:rsidRDefault="00B8383A" w:rsidP="001A715A">
            <w:pPr>
              <w:ind w:firstLineChars="100" w:firstLine="240"/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49.segmented neutrophils percent (%)</w:t>
            </w:r>
          </w:p>
        </w:tc>
        <w:tc>
          <w:tcPr>
            <w:tcW w:w="5042" w:type="dxa"/>
          </w:tcPr>
          <w:p w14:paraId="7BE5CC62" w14:textId="77777777" w:rsidR="00B8383A" w:rsidRPr="00EA3D09" w:rsidRDefault="00B8383A" w:rsidP="001A715A">
            <w:pPr>
              <w:rPr>
                <w:rFonts w:cs="Times New Roman"/>
                <w:szCs w:val="24"/>
              </w:rPr>
            </w:pPr>
            <w:r w:rsidRPr="00EA3D09">
              <w:rPr>
                <w:rFonts w:cs="Times New Roman"/>
                <w:szCs w:val="24"/>
              </w:rPr>
              <w:t>≥40, &lt;80=0, Other=1</w:t>
            </w:r>
          </w:p>
        </w:tc>
      </w:tr>
    </w:tbl>
    <w:p w14:paraId="516F6794" w14:textId="77777777" w:rsidR="00355588" w:rsidRPr="00EA3D09" w:rsidRDefault="00355588" w:rsidP="00355588">
      <w:pPr>
        <w:rPr>
          <w:rFonts w:cs="Times New Roman"/>
          <w:lang w:eastAsia="zh-CN"/>
        </w:rPr>
      </w:pPr>
    </w:p>
    <w:p w14:paraId="7F841730" w14:textId="0F0EABAA" w:rsidR="004B0451" w:rsidRPr="00EA3D09" w:rsidRDefault="004B0451" w:rsidP="004B0451">
      <w:pPr>
        <w:pStyle w:val="Heading2"/>
      </w:pPr>
      <w:r w:rsidRPr="00EA3D09">
        <w:lastRenderedPageBreak/>
        <w:t>Supplementary Table 2:</w:t>
      </w:r>
      <w:r w:rsidR="004726B6" w:rsidRPr="00EA3D09">
        <w:t xml:space="preserve"> Weighted baseline characterization for </w:t>
      </w:r>
      <w:r w:rsidR="006015DD" w:rsidRPr="00EA3D09">
        <w:rPr>
          <w:rFonts w:eastAsiaTheme="minorEastAsia"/>
        </w:rPr>
        <w:t>cohort</w:t>
      </w:r>
      <w:r w:rsidR="004726B6" w:rsidRPr="00EA3D09">
        <w:t xml:space="preserve"> study</w:t>
      </w:r>
    </w:p>
    <w:tbl>
      <w:tblPr>
        <w:tblStyle w:val="2"/>
        <w:tblW w:w="11563" w:type="dxa"/>
        <w:tblInd w:w="-1701" w:type="dxa"/>
        <w:tblLook w:val="04A0" w:firstRow="1" w:lastRow="0" w:firstColumn="1" w:lastColumn="0" w:noHBand="0" w:noVBand="1"/>
      </w:tblPr>
      <w:tblGrid>
        <w:gridCol w:w="4537"/>
        <w:gridCol w:w="1842"/>
        <w:gridCol w:w="1843"/>
        <w:gridCol w:w="2141"/>
        <w:gridCol w:w="1200"/>
      </w:tblGrid>
      <w:tr w:rsidR="00CA050B" w:rsidRPr="00EA3D09" w14:paraId="018CAD1A" w14:textId="77777777" w:rsidTr="001F7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537" w:type="dxa"/>
            <w:noWrap/>
            <w:hideMark/>
          </w:tcPr>
          <w:p w14:paraId="64BEDD9E" w14:textId="77777777" w:rsidR="00CA050B" w:rsidRPr="00EA3D09" w:rsidRDefault="00CA050B" w:rsidP="00CA050B">
            <w:pPr>
              <w:spacing w:before="0" w:after="0" w:line="360" w:lineRule="exact"/>
              <w:ind w:firstLineChars="0" w:firstLine="0"/>
              <w:jc w:val="left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Characteristics</w:t>
            </w:r>
          </w:p>
        </w:tc>
        <w:tc>
          <w:tcPr>
            <w:tcW w:w="1842" w:type="dxa"/>
            <w:noWrap/>
            <w:hideMark/>
          </w:tcPr>
          <w:p w14:paraId="0948DF74" w14:textId="77777777" w:rsidR="00CA050B" w:rsidRPr="00EA3D09" w:rsidRDefault="00CA050B" w:rsidP="00CA050B">
            <w:pPr>
              <w:spacing w:before="0" w:after="0" w:line="360" w:lineRule="exact"/>
              <w:ind w:firstLineChars="0" w:firstLine="0"/>
              <w:jc w:val="left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Total frailty</w:t>
            </w:r>
          </w:p>
          <w:p w14:paraId="4BB10B94" w14:textId="77777777" w:rsidR="00CA050B" w:rsidRPr="00EA3D09" w:rsidRDefault="00CA050B" w:rsidP="00CA050B">
            <w:pPr>
              <w:spacing w:before="0" w:after="0" w:line="360" w:lineRule="exact"/>
              <w:ind w:firstLineChars="0" w:firstLine="0"/>
              <w:jc w:val="left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(N=7,415)</w:t>
            </w:r>
          </w:p>
        </w:tc>
        <w:tc>
          <w:tcPr>
            <w:tcW w:w="1843" w:type="dxa"/>
            <w:noWrap/>
            <w:hideMark/>
          </w:tcPr>
          <w:p w14:paraId="62160D92" w14:textId="77777777" w:rsidR="00CA050B" w:rsidRPr="00EA3D09" w:rsidRDefault="00CA050B" w:rsidP="00CA050B">
            <w:pPr>
              <w:spacing w:before="0" w:after="0" w:line="360" w:lineRule="exact"/>
              <w:ind w:firstLineChars="0" w:firstLine="0"/>
              <w:jc w:val="left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Survivals</w:t>
            </w:r>
          </w:p>
          <w:p w14:paraId="03138DF5" w14:textId="77777777" w:rsidR="00CA050B" w:rsidRPr="00EA3D09" w:rsidRDefault="00CA050B" w:rsidP="00CA050B">
            <w:pPr>
              <w:spacing w:before="0" w:after="0" w:line="360" w:lineRule="exact"/>
              <w:ind w:firstLineChars="0" w:firstLine="0"/>
              <w:jc w:val="left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(N=5,609)</w:t>
            </w:r>
          </w:p>
        </w:tc>
        <w:tc>
          <w:tcPr>
            <w:tcW w:w="2141" w:type="dxa"/>
            <w:noWrap/>
            <w:hideMark/>
          </w:tcPr>
          <w:p w14:paraId="2039A368" w14:textId="77777777" w:rsidR="00CA050B" w:rsidRPr="00EA3D09" w:rsidRDefault="00CA050B" w:rsidP="00CA050B">
            <w:pPr>
              <w:spacing w:before="0" w:after="0" w:line="360" w:lineRule="exact"/>
              <w:ind w:firstLineChars="0" w:firstLine="0"/>
              <w:jc w:val="left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Death</w:t>
            </w:r>
          </w:p>
          <w:p w14:paraId="5E3E977C" w14:textId="77777777" w:rsidR="00CA050B" w:rsidRPr="00EA3D09" w:rsidRDefault="00CA050B" w:rsidP="00CA050B">
            <w:pPr>
              <w:spacing w:before="0" w:after="0" w:line="360" w:lineRule="exact"/>
              <w:ind w:firstLineChars="0" w:firstLine="0"/>
              <w:jc w:val="left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(N=1,806)</w:t>
            </w:r>
          </w:p>
        </w:tc>
        <w:tc>
          <w:tcPr>
            <w:tcW w:w="1200" w:type="dxa"/>
            <w:noWrap/>
            <w:hideMark/>
          </w:tcPr>
          <w:p w14:paraId="22466490" w14:textId="77777777" w:rsidR="00CA050B" w:rsidRPr="00EA3D09" w:rsidRDefault="00CA050B" w:rsidP="00CA050B">
            <w:pPr>
              <w:spacing w:before="0" w:after="0" w:line="360" w:lineRule="exact"/>
              <w:ind w:firstLineChars="0" w:firstLine="0"/>
              <w:jc w:val="left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-value</w:t>
            </w:r>
          </w:p>
        </w:tc>
      </w:tr>
      <w:tr w:rsidR="00CA050B" w:rsidRPr="00EA3D09" w14:paraId="430FD9D0" w14:textId="77777777" w:rsidTr="001F7586">
        <w:trPr>
          <w:trHeight w:val="300"/>
        </w:trPr>
        <w:tc>
          <w:tcPr>
            <w:tcW w:w="4537" w:type="dxa"/>
            <w:noWrap/>
          </w:tcPr>
          <w:p w14:paraId="0CD9682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NHR, Median (IQR)</w:t>
            </w:r>
          </w:p>
        </w:tc>
        <w:tc>
          <w:tcPr>
            <w:tcW w:w="1842" w:type="dxa"/>
            <w:noWrap/>
          </w:tcPr>
          <w:p w14:paraId="0B7E8D3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.49(2.38,4.92)</w:t>
            </w:r>
          </w:p>
        </w:tc>
        <w:tc>
          <w:tcPr>
            <w:tcW w:w="1843" w:type="dxa"/>
            <w:noWrap/>
          </w:tcPr>
          <w:p w14:paraId="10FC80E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.45(2.34,4.86)</w:t>
            </w:r>
          </w:p>
        </w:tc>
        <w:tc>
          <w:tcPr>
            <w:tcW w:w="2141" w:type="dxa"/>
            <w:noWrap/>
          </w:tcPr>
          <w:p w14:paraId="41E9570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.60(2.51,5.16)</w:t>
            </w:r>
          </w:p>
        </w:tc>
        <w:tc>
          <w:tcPr>
            <w:tcW w:w="1200" w:type="dxa"/>
            <w:noWrap/>
          </w:tcPr>
          <w:p w14:paraId="2FBB649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03</w:t>
            </w:r>
          </w:p>
        </w:tc>
      </w:tr>
      <w:tr w:rsidR="00CA050B" w:rsidRPr="00EA3D09" w14:paraId="7AA7BE44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5223E74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Age(year), Mean (S.E.)</w:t>
            </w:r>
          </w:p>
        </w:tc>
        <w:tc>
          <w:tcPr>
            <w:tcW w:w="1842" w:type="dxa"/>
            <w:noWrap/>
            <w:hideMark/>
          </w:tcPr>
          <w:p w14:paraId="466CDCD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7.70(0.32)</w:t>
            </w:r>
          </w:p>
        </w:tc>
        <w:tc>
          <w:tcPr>
            <w:tcW w:w="1843" w:type="dxa"/>
            <w:noWrap/>
            <w:hideMark/>
          </w:tcPr>
          <w:p w14:paraId="596137F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4.30(0.32)</w:t>
            </w:r>
          </w:p>
        </w:tc>
        <w:tc>
          <w:tcPr>
            <w:tcW w:w="2141" w:type="dxa"/>
            <w:noWrap/>
            <w:hideMark/>
          </w:tcPr>
          <w:p w14:paraId="01ABDA7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69.83(0.43)</w:t>
            </w:r>
          </w:p>
        </w:tc>
        <w:tc>
          <w:tcPr>
            <w:tcW w:w="1200" w:type="dxa"/>
            <w:noWrap/>
            <w:hideMark/>
          </w:tcPr>
          <w:p w14:paraId="38E9C14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 0.0001</w:t>
            </w:r>
          </w:p>
        </w:tc>
      </w:tr>
      <w:tr w:rsidR="00CA050B" w:rsidRPr="00EA3D09" w14:paraId="67567815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103B3DE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Total cholesterol level (mmol/L), Mean (S.E.)</w:t>
            </w:r>
          </w:p>
        </w:tc>
        <w:tc>
          <w:tcPr>
            <w:tcW w:w="1842" w:type="dxa"/>
            <w:noWrap/>
            <w:vAlign w:val="bottom"/>
            <w:hideMark/>
          </w:tcPr>
          <w:p w14:paraId="4BC187E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.93(0.02)</w:t>
            </w:r>
          </w:p>
        </w:tc>
        <w:tc>
          <w:tcPr>
            <w:tcW w:w="1843" w:type="dxa"/>
            <w:noWrap/>
            <w:vAlign w:val="bottom"/>
            <w:hideMark/>
          </w:tcPr>
          <w:p w14:paraId="5A8868D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.98(0.03)</w:t>
            </w:r>
          </w:p>
        </w:tc>
        <w:tc>
          <w:tcPr>
            <w:tcW w:w="2141" w:type="dxa"/>
            <w:noWrap/>
            <w:vAlign w:val="bottom"/>
            <w:hideMark/>
          </w:tcPr>
          <w:p w14:paraId="3E2BB0F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.74(0.03)</w:t>
            </w:r>
          </w:p>
        </w:tc>
        <w:tc>
          <w:tcPr>
            <w:tcW w:w="1200" w:type="dxa"/>
            <w:noWrap/>
            <w:vAlign w:val="bottom"/>
            <w:hideMark/>
          </w:tcPr>
          <w:p w14:paraId="2D31B76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&lt; 0.0001</w:t>
            </w:r>
          </w:p>
        </w:tc>
      </w:tr>
      <w:tr w:rsidR="00CA050B" w:rsidRPr="00EA3D09" w14:paraId="66C895AA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7B49B34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Triglyceride level (mmol/L), Mean (S.E.)</w:t>
            </w:r>
          </w:p>
        </w:tc>
        <w:tc>
          <w:tcPr>
            <w:tcW w:w="1842" w:type="dxa"/>
            <w:noWrap/>
            <w:vAlign w:val="bottom"/>
            <w:hideMark/>
          </w:tcPr>
          <w:p w14:paraId="556F184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.96(0.03)</w:t>
            </w:r>
          </w:p>
        </w:tc>
        <w:tc>
          <w:tcPr>
            <w:tcW w:w="1843" w:type="dxa"/>
            <w:noWrap/>
            <w:vAlign w:val="bottom"/>
            <w:hideMark/>
          </w:tcPr>
          <w:p w14:paraId="2203879B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.98(0.04)</w:t>
            </w:r>
          </w:p>
        </w:tc>
        <w:tc>
          <w:tcPr>
            <w:tcW w:w="2141" w:type="dxa"/>
            <w:noWrap/>
            <w:vAlign w:val="bottom"/>
            <w:hideMark/>
          </w:tcPr>
          <w:p w14:paraId="7C760C0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.87(0.05)</w:t>
            </w:r>
          </w:p>
        </w:tc>
        <w:tc>
          <w:tcPr>
            <w:tcW w:w="1200" w:type="dxa"/>
            <w:noWrap/>
            <w:vAlign w:val="bottom"/>
            <w:hideMark/>
          </w:tcPr>
          <w:p w14:paraId="57B8C77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0.1</w:t>
            </w:r>
          </w:p>
        </w:tc>
      </w:tr>
      <w:tr w:rsidR="00CA050B" w:rsidRPr="00EA3D09" w14:paraId="035E4509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3822838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Follow-up period (years)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Mean (S.E.)</w:t>
            </w:r>
          </w:p>
        </w:tc>
        <w:tc>
          <w:tcPr>
            <w:tcW w:w="1842" w:type="dxa"/>
            <w:noWrap/>
            <w:vAlign w:val="bottom"/>
            <w:hideMark/>
          </w:tcPr>
          <w:p w14:paraId="1F1BE98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6.51(0.10)</w:t>
            </w:r>
          </w:p>
        </w:tc>
        <w:tc>
          <w:tcPr>
            <w:tcW w:w="1843" w:type="dxa"/>
            <w:noWrap/>
            <w:vAlign w:val="bottom"/>
            <w:hideMark/>
          </w:tcPr>
          <w:p w14:paraId="0CDA5E4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6.96(0.13)</w:t>
            </w:r>
          </w:p>
        </w:tc>
        <w:tc>
          <w:tcPr>
            <w:tcW w:w="2141" w:type="dxa"/>
            <w:noWrap/>
            <w:vAlign w:val="bottom"/>
            <w:hideMark/>
          </w:tcPr>
          <w:p w14:paraId="305E62F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.91(0.11)</w:t>
            </w:r>
          </w:p>
        </w:tc>
        <w:tc>
          <w:tcPr>
            <w:tcW w:w="1200" w:type="dxa"/>
            <w:noWrap/>
            <w:vAlign w:val="bottom"/>
            <w:hideMark/>
          </w:tcPr>
          <w:p w14:paraId="3006790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&lt; 0.0001</w:t>
            </w:r>
          </w:p>
        </w:tc>
      </w:tr>
      <w:tr w:rsidR="00CA050B" w:rsidRPr="00EA3D09" w14:paraId="3C716E9A" w14:textId="77777777" w:rsidTr="001F7586">
        <w:trPr>
          <w:trHeight w:val="300"/>
        </w:trPr>
        <w:tc>
          <w:tcPr>
            <w:tcW w:w="4537" w:type="dxa"/>
            <w:noWrap/>
          </w:tcPr>
          <w:p w14:paraId="528B19E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Low-density lipoprotein cholesterol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, Mean (S.E.)</w:t>
            </w:r>
          </w:p>
        </w:tc>
        <w:tc>
          <w:tcPr>
            <w:tcW w:w="1842" w:type="dxa"/>
            <w:noWrap/>
          </w:tcPr>
          <w:p w14:paraId="3D6E60A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.74(2.10,3.44)</w:t>
            </w:r>
          </w:p>
        </w:tc>
        <w:tc>
          <w:tcPr>
            <w:tcW w:w="1843" w:type="dxa"/>
            <w:noWrap/>
          </w:tcPr>
          <w:p w14:paraId="4E7ED26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.82(2.17,3.47)</w:t>
            </w:r>
          </w:p>
        </w:tc>
        <w:tc>
          <w:tcPr>
            <w:tcW w:w="2141" w:type="dxa"/>
            <w:noWrap/>
          </w:tcPr>
          <w:p w14:paraId="725B0DF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.46(1.91,3.23)</w:t>
            </w:r>
          </w:p>
        </w:tc>
        <w:tc>
          <w:tcPr>
            <w:tcW w:w="1200" w:type="dxa"/>
            <w:noWrap/>
          </w:tcPr>
          <w:p w14:paraId="2A3488D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 0.0001</w:t>
            </w:r>
          </w:p>
        </w:tc>
      </w:tr>
      <w:tr w:rsidR="00CA050B" w:rsidRPr="00EA3D09" w14:paraId="579969C6" w14:textId="77777777" w:rsidTr="001F7586">
        <w:trPr>
          <w:trHeight w:val="300"/>
        </w:trPr>
        <w:tc>
          <w:tcPr>
            <w:tcW w:w="4537" w:type="dxa"/>
            <w:noWrap/>
          </w:tcPr>
          <w:p w14:paraId="66ACD80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High-density lipoprotein cholesterol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, Mean (S.E.)</w:t>
            </w:r>
          </w:p>
        </w:tc>
        <w:tc>
          <w:tcPr>
            <w:tcW w:w="1842" w:type="dxa"/>
            <w:noWrap/>
          </w:tcPr>
          <w:p w14:paraId="0FE81C0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27(1.03,1.55)</w:t>
            </w:r>
          </w:p>
        </w:tc>
        <w:tc>
          <w:tcPr>
            <w:tcW w:w="1843" w:type="dxa"/>
            <w:noWrap/>
          </w:tcPr>
          <w:p w14:paraId="5686D9DB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27(1.03,1.53)</w:t>
            </w:r>
          </w:p>
        </w:tc>
        <w:tc>
          <w:tcPr>
            <w:tcW w:w="2141" w:type="dxa"/>
            <w:noWrap/>
          </w:tcPr>
          <w:p w14:paraId="0E6086B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24(1.03,1.58)</w:t>
            </w:r>
          </w:p>
        </w:tc>
        <w:tc>
          <w:tcPr>
            <w:tcW w:w="1200" w:type="dxa"/>
            <w:noWrap/>
          </w:tcPr>
          <w:p w14:paraId="281C0FD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96</w:t>
            </w:r>
          </w:p>
        </w:tc>
      </w:tr>
      <w:tr w:rsidR="00CA050B" w:rsidRPr="00EA3D09" w14:paraId="6105DB76" w14:textId="77777777" w:rsidTr="001F7586">
        <w:trPr>
          <w:trHeight w:val="300"/>
        </w:trPr>
        <w:tc>
          <w:tcPr>
            <w:tcW w:w="4537" w:type="dxa"/>
            <w:noWrap/>
          </w:tcPr>
          <w:p w14:paraId="337BBEA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Castelli risk index I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, Mean (S.E.)</w:t>
            </w:r>
          </w:p>
        </w:tc>
        <w:tc>
          <w:tcPr>
            <w:tcW w:w="1842" w:type="dxa"/>
            <w:noWrap/>
          </w:tcPr>
          <w:p w14:paraId="2D4CD6F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.75(2.97,4.73)</w:t>
            </w:r>
          </w:p>
        </w:tc>
        <w:tc>
          <w:tcPr>
            <w:tcW w:w="1843" w:type="dxa"/>
            <w:noWrap/>
          </w:tcPr>
          <w:p w14:paraId="77DFAF9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.80(3.00,4.77)</w:t>
            </w:r>
          </w:p>
        </w:tc>
        <w:tc>
          <w:tcPr>
            <w:tcW w:w="2141" w:type="dxa"/>
            <w:noWrap/>
          </w:tcPr>
          <w:p w14:paraId="5B5F7F2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.58(2.85,4.59)</w:t>
            </w:r>
          </w:p>
        </w:tc>
        <w:tc>
          <w:tcPr>
            <w:tcW w:w="1200" w:type="dxa"/>
            <w:noWrap/>
          </w:tcPr>
          <w:p w14:paraId="799EED6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 0.0001</w:t>
            </w:r>
          </w:p>
        </w:tc>
      </w:tr>
      <w:tr w:rsidR="00CA050B" w:rsidRPr="00EA3D09" w14:paraId="0ABFEAE7" w14:textId="77777777" w:rsidTr="001F7586">
        <w:trPr>
          <w:trHeight w:val="300"/>
        </w:trPr>
        <w:tc>
          <w:tcPr>
            <w:tcW w:w="4537" w:type="dxa"/>
            <w:noWrap/>
          </w:tcPr>
          <w:p w14:paraId="38C1184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Castelli risk index II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, Mean (S.E.)</w:t>
            </w:r>
          </w:p>
        </w:tc>
        <w:tc>
          <w:tcPr>
            <w:tcW w:w="1842" w:type="dxa"/>
            <w:noWrap/>
          </w:tcPr>
          <w:p w14:paraId="62CE4B6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.09(1.55,2.80)</w:t>
            </w:r>
          </w:p>
        </w:tc>
        <w:tc>
          <w:tcPr>
            <w:tcW w:w="1843" w:type="dxa"/>
            <w:noWrap/>
          </w:tcPr>
          <w:p w14:paraId="1F2F1A1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.13(1.60,2.86)</w:t>
            </w:r>
          </w:p>
        </w:tc>
        <w:tc>
          <w:tcPr>
            <w:tcW w:w="2141" w:type="dxa"/>
            <w:noWrap/>
          </w:tcPr>
          <w:p w14:paraId="6D099BC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93(1.36,2.54)</w:t>
            </w:r>
          </w:p>
        </w:tc>
        <w:tc>
          <w:tcPr>
            <w:tcW w:w="1200" w:type="dxa"/>
            <w:noWrap/>
          </w:tcPr>
          <w:p w14:paraId="24A9376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 0.0001</w:t>
            </w:r>
          </w:p>
        </w:tc>
      </w:tr>
      <w:tr w:rsidR="00CA050B" w:rsidRPr="00EA3D09" w14:paraId="75D1FA67" w14:textId="77777777" w:rsidTr="001F7586">
        <w:trPr>
          <w:trHeight w:val="300"/>
        </w:trPr>
        <w:tc>
          <w:tcPr>
            <w:tcW w:w="4537" w:type="dxa"/>
            <w:noWrap/>
          </w:tcPr>
          <w:p w14:paraId="7FA34A0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Atherogenic index (AI)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, Mean (S.E.)</w:t>
            </w:r>
          </w:p>
        </w:tc>
        <w:tc>
          <w:tcPr>
            <w:tcW w:w="1842" w:type="dxa"/>
            <w:noWrap/>
          </w:tcPr>
          <w:p w14:paraId="365BCB8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.74(1.97,3.73)</w:t>
            </w:r>
          </w:p>
        </w:tc>
        <w:tc>
          <w:tcPr>
            <w:tcW w:w="1843" w:type="dxa"/>
            <w:noWrap/>
          </w:tcPr>
          <w:p w14:paraId="7A9BE3E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.80(2.00,3.77)</w:t>
            </w:r>
          </w:p>
        </w:tc>
        <w:tc>
          <w:tcPr>
            <w:tcW w:w="2141" w:type="dxa"/>
            <w:noWrap/>
          </w:tcPr>
          <w:p w14:paraId="49837B1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.58(1.85,3.59)</w:t>
            </w:r>
          </w:p>
        </w:tc>
        <w:tc>
          <w:tcPr>
            <w:tcW w:w="1200" w:type="dxa"/>
            <w:noWrap/>
          </w:tcPr>
          <w:p w14:paraId="541647E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 0.0001</w:t>
            </w:r>
          </w:p>
        </w:tc>
      </w:tr>
      <w:tr w:rsidR="00CA050B" w:rsidRPr="00EA3D09" w14:paraId="6896BF22" w14:textId="77777777" w:rsidTr="001F7586">
        <w:trPr>
          <w:trHeight w:val="300"/>
        </w:trPr>
        <w:tc>
          <w:tcPr>
            <w:tcW w:w="4537" w:type="dxa"/>
            <w:noWrap/>
          </w:tcPr>
          <w:p w14:paraId="1380412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Atherogenic index of plasma (AIP)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, Mean (S.E.)</w:t>
            </w:r>
          </w:p>
        </w:tc>
        <w:tc>
          <w:tcPr>
            <w:tcW w:w="1842" w:type="dxa"/>
            <w:noWrap/>
          </w:tcPr>
          <w:p w14:paraId="3A51034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0.03(-0.20, 0.24)</w:t>
            </w:r>
          </w:p>
        </w:tc>
        <w:tc>
          <w:tcPr>
            <w:tcW w:w="1843" w:type="dxa"/>
            <w:noWrap/>
          </w:tcPr>
          <w:p w14:paraId="50F7DA3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3(-0.20,0.24)</w:t>
            </w:r>
          </w:p>
        </w:tc>
        <w:tc>
          <w:tcPr>
            <w:tcW w:w="2141" w:type="dxa"/>
            <w:noWrap/>
          </w:tcPr>
          <w:p w14:paraId="4F7C446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3(-0.19,0.24)</w:t>
            </w:r>
          </w:p>
        </w:tc>
        <w:tc>
          <w:tcPr>
            <w:tcW w:w="1200" w:type="dxa"/>
            <w:noWrap/>
          </w:tcPr>
          <w:p w14:paraId="6D581E7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62</w:t>
            </w:r>
          </w:p>
        </w:tc>
      </w:tr>
      <w:tr w:rsidR="00CA050B" w:rsidRPr="00EA3D09" w14:paraId="0EBF6058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7A2F62D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Sex, n (%)</w:t>
            </w:r>
          </w:p>
        </w:tc>
        <w:tc>
          <w:tcPr>
            <w:tcW w:w="1842" w:type="dxa"/>
            <w:noWrap/>
            <w:hideMark/>
          </w:tcPr>
          <w:p w14:paraId="06EF32F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2181E57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0F4C327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7938AFDB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7DE9062C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5EDFC62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Female</w:t>
            </w:r>
          </w:p>
        </w:tc>
        <w:tc>
          <w:tcPr>
            <w:tcW w:w="1842" w:type="dxa"/>
            <w:noWrap/>
            <w:hideMark/>
          </w:tcPr>
          <w:p w14:paraId="49C1396E" w14:textId="1787350D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="006D14B8" w:rsidRPr="00EA3D09">
              <w:rPr>
                <w:rFonts w:cs="Times New Roman" w:hint="eastAsia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355(6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2.0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4C50F73" w14:textId="69D7617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496(64.2)</w:t>
            </w:r>
          </w:p>
        </w:tc>
        <w:tc>
          <w:tcPr>
            <w:tcW w:w="2141" w:type="dxa"/>
            <w:noWrap/>
            <w:hideMark/>
          </w:tcPr>
          <w:p w14:paraId="66EE6420" w14:textId="5384C98F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859(53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9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6284060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3F75FFD2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6F9EC3F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Male</w:t>
            </w:r>
          </w:p>
        </w:tc>
        <w:tc>
          <w:tcPr>
            <w:tcW w:w="1842" w:type="dxa"/>
            <w:noWrap/>
            <w:hideMark/>
          </w:tcPr>
          <w:p w14:paraId="38CFB511" w14:textId="390AF3B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060(38.0)</w:t>
            </w:r>
          </w:p>
        </w:tc>
        <w:tc>
          <w:tcPr>
            <w:tcW w:w="1843" w:type="dxa"/>
            <w:noWrap/>
            <w:hideMark/>
          </w:tcPr>
          <w:p w14:paraId="13620FCA" w14:textId="06C3C930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113(35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8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34047E38" w14:textId="28356238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47(46.1)</w:t>
            </w:r>
          </w:p>
        </w:tc>
        <w:tc>
          <w:tcPr>
            <w:tcW w:w="1200" w:type="dxa"/>
            <w:noWrap/>
            <w:hideMark/>
          </w:tcPr>
          <w:p w14:paraId="2B6AE8E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54382653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2CE3F89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Race/</w:t>
            </w:r>
            <w:proofErr w:type="spellStart"/>
            <w:r w:rsidRPr="00EA3D09">
              <w:rPr>
                <w:rFonts w:cs="Times New Roman"/>
                <w:kern w:val="2"/>
                <w:sz w:val="21"/>
                <w:lang w:eastAsia="zh-CN"/>
              </w:rPr>
              <w:t>Ethinicity</w:t>
            </w:r>
            <w:proofErr w:type="spellEnd"/>
            <w:r w:rsidRPr="00EA3D09">
              <w:rPr>
                <w:rFonts w:cs="Times New Roman"/>
                <w:kern w:val="2"/>
                <w:sz w:val="21"/>
                <w:lang w:eastAsia="zh-CN"/>
              </w:rPr>
              <w:t>, n (%)</w:t>
            </w:r>
          </w:p>
        </w:tc>
        <w:tc>
          <w:tcPr>
            <w:tcW w:w="1842" w:type="dxa"/>
            <w:noWrap/>
            <w:hideMark/>
          </w:tcPr>
          <w:p w14:paraId="40C3FEB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3A0F67C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7C0C369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7B96689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3289C3C7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09232F8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Mexican American</w:t>
            </w:r>
          </w:p>
        </w:tc>
        <w:tc>
          <w:tcPr>
            <w:tcW w:w="1842" w:type="dxa"/>
            <w:noWrap/>
            <w:hideMark/>
          </w:tcPr>
          <w:p w14:paraId="25E2D457" w14:textId="39F40AD8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73(6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7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9F8CAFA" w14:textId="6D3ED2D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829(7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6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288F833B" w14:textId="2305CE12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44(3.4)</w:t>
            </w:r>
          </w:p>
        </w:tc>
        <w:tc>
          <w:tcPr>
            <w:tcW w:w="1200" w:type="dxa"/>
            <w:noWrap/>
            <w:hideMark/>
          </w:tcPr>
          <w:p w14:paraId="24AA40E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053582B0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6A28708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Non-Hispanic Black</w:t>
            </w:r>
          </w:p>
        </w:tc>
        <w:tc>
          <w:tcPr>
            <w:tcW w:w="1842" w:type="dxa"/>
            <w:noWrap/>
            <w:hideMark/>
          </w:tcPr>
          <w:p w14:paraId="2C72A119" w14:textId="74346B9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905(15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49B07AF" w14:textId="2009E29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529(16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0A82A8FB" w14:textId="30BF463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76(11.2)</w:t>
            </w:r>
          </w:p>
        </w:tc>
        <w:tc>
          <w:tcPr>
            <w:tcW w:w="1200" w:type="dxa"/>
            <w:noWrap/>
            <w:hideMark/>
          </w:tcPr>
          <w:p w14:paraId="519967F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13E42654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70E3504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Non-Hispanic White</w:t>
            </w:r>
          </w:p>
        </w:tc>
        <w:tc>
          <w:tcPr>
            <w:tcW w:w="1842" w:type="dxa"/>
            <w:noWrap/>
            <w:hideMark/>
          </w:tcPr>
          <w:p w14:paraId="5B8AE844" w14:textId="1A10CEA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244(65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7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AFD4EF1" w14:textId="3645D45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127(62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62CA7660" w14:textId="1A7A553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94819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117(78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7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C2C206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68F42D92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329F114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Other Hispanic</w:t>
            </w:r>
          </w:p>
        </w:tc>
        <w:tc>
          <w:tcPr>
            <w:tcW w:w="1842" w:type="dxa"/>
            <w:noWrap/>
            <w:hideMark/>
          </w:tcPr>
          <w:p w14:paraId="1B658896" w14:textId="7170990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14(5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135AF25" w14:textId="3FAC697F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623(6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238CF150" w14:textId="458C542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1(2.0)</w:t>
            </w:r>
          </w:p>
        </w:tc>
        <w:tc>
          <w:tcPr>
            <w:tcW w:w="1200" w:type="dxa"/>
            <w:noWrap/>
            <w:hideMark/>
          </w:tcPr>
          <w:p w14:paraId="71125FD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7110CEE9" w14:textId="77777777" w:rsidTr="001F7586">
        <w:trPr>
          <w:trHeight w:val="300"/>
        </w:trPr>
        <w:tc>
          <w:tcPr>
            <w:tcW w:w="4537" w:type="dxa"/>
            <w:noWrap/>
            <w:hideMark/>
          </w:tcPr>
          <w:p w14:paraId="7A85322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Other Race - Including Multi-Racial</w:t>
            </w:r>
          </w:p>
        </w:tc>
        <w:tc>
          <w:tcPr>
            <w:tcW w:w="1842" w:type="dxa"/>
            <w:noWrap/>
            <w:hideMark/>
          </w:tcPr>
          <w:p w14:paraId="62E1BC29" w14:textId="5A2F499F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79(7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8FC6184" w14:textId="5457F42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01(7.7)</w:t>
            </w:r>
          </w:p>
        </w:tc>
        <w:tc>
          <w:tcPr>
            <w:tcW w:w="2141" w:type="dxa"/>
            <w:noWrap/>
            <w:hideMark/>
          </w:tcPr>
          <w:p w14:paraId="5535B8A7" w14:textId="6379334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8(4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7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8F9C54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74F2EE4B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2CDEB65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>Educational level, n (%)</w:t>
            </w:r>
          </w:p>
        </w:tc>
        <w:tc>
          <w:tcPr>
            <w:tcW w:w="1842" w:type="dxa"/>
            <w:noWrap/>
            <w:hideMark/>
          </w:tcPr>
          <w:p w14:paraId="7706A8A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5582236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7C96157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24C3572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3700F8E4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26ACBAD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No college</w:t>
            </w:r>
          </w:p>
        </w:tc>
        <w:tc>
          <w:tcPr>
            <w:tcW w:w="1842" w:type="dxa"/>
            <w:noWrap/>
            <w:hideMark/>
          </w:tcPr>
          <w:p w14:paraId="4B89A7CC" w14:textId="11D4E97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427(52.5)</w:t>
            </w:r>
          </w:p>
        </w:tc>
        <w:tc>
          <w:tcPr>
            <w:tcW w:w="1843" w:type="dxa"/>
            <w:noWrap/>
            <w:hideMark/>
          </w:tcPr>
          <w:p w14:paraId="7AF70C15" w14:textId="2FF06E5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245(50.6)</w:t>
            </w:r>
          </w:p>
        </w:tc>
        <w:tc>
          <w:tcPr>
            <w:tcW w:w="2141" w:type="dxa"/>
            <w:noWrap/>
            <w:hideMark/>
          </w:tcPr>
          <w:p w14:paraId="72976CB3" w14:textId="622422B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94819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182(59.3)</w:t>
            </w:r>
          </w:p>
        </w:tc>
        <w:tc>
          <w:tcPr>
            <w:tcW w:w="1200" w:type="dxa"/>
            <w:noWrap/>
            <w:hideMark/>
          </w:tcPr>
          <w:p w14:paraId="3631FE9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32BB6D79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3B591D5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College or equivalent</w:t>
            </w:r>
          </w:p>
        </w:tc>
        <w:tc>
          <w:tcPr>
            <w:tcW w:w="1842" w:type="dxa"/>
            <w:noWrap/>
            <w:hideMark/>
          </w:tcPr>
          <w:p w14:paraId="64C77CA1" w14:textId="300D12F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988(47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5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4050727" w14:textId="35C4E94D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364(49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5FF034C3" w14:textId="714FBF1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624(40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7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1D2515A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7364F4CA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5B63865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>Marital status, n (%)</w:t>
            </w:r>
          </w:p>
        </w:tc>
        <w:tc>
          <w:tcPr>
            <w:tcW w:w="1842" w:type="dxa"/>
            <w:noWrap/>
            <w:hideMark/>
          </w:tcPr>
          <w:p w14:paraId="142560B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78FD282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22FA0C7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6DBC7F1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3B593124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030FDC6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No married</w:t>
            </w:r>
          </w:p>
        </w:tc>
        <w:tc>
          <w:tcPr>
            <w:tcW w:w="1842" w:type="dxa"/>
            <w:noWrap/>
            <w:hideMark/>
          </w:tcPr>
          <w:p w14:paraId="12870801" w14:textId="7209BE4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07(11.3)</w:t>
            </w:r>
          </w:p>
        </w:tc>
        <w:tc>
          <w:tcPr>
            <w:tcW w:w="1843" w:type="dxa"/>
            <w:noWrap/>
            <w:hideMark/>
          </w:tcPr>
          <w:p w14:paraId="614AC4C3" w14:textId="53A268EF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93(12.8)</w:t>
            </w:r>
          </w:p>
        </w:tc>
        <w:tc>
          <w:tcPr>
            <w:tcW w:w="2141" w:type="dxa"/>
            <w:noWrap/>
            <w:hideMark/>
          </w:tcPr>
          <w:p w14:paraId="0C6B58BD" w14:textId="42ED091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14(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6.0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D3813B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55175D21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67BF0DD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Divorced or separated or widowed</w:t>
            </w:r>
          </w:p>
        </w:tc>
        <w:tc>
          <w:tcPr>
            <w:tcW w:w="1842" w:type="dxa"/>
            <w:noWrap/>
            <w:hideMark/>
          </w:tcPr>
          <w:p w14:paraId="2783C4AF" w14:textId="009D189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741(33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51D288C" w14:textId="5E36FA9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864(29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7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4AA93476" w14:textId="04D1585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877(46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8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584E762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1BC06FB7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7C5CA63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Already married or cohabitation</w:t>
            </w:r>
          </w:p>
        </w:tc>
        <w:tc>
          <w:tcPr>
            <w:tcW w:w="1842" w:type="dxa"/>
            <w:noWrap/>
            <w:hideMark/>
          </w:tcPr>
          <w:p w14:paraId="09613CB0" w14:textId="25C5660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762(55.2)</w:t>
            </w:r>
          </w:p>
        </w:tc>
        <w:tc>
          <w:tcPr>
            <w:tcW w:w="1843" w:type="dxa"/>
            <w:noWrap/>
            <w:hideMark/>
          </w:tcPr>
          <w:p w14:paraId="7261E21C" w14:textId="7E37BDC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949(57.5)</w:t>
            </w:r>
          </w:p>
        </w:tc>
        <w:tc>
          <w:tcPr>
            <w:tcW w:w="2141" w:type="dxa"/>
            <w:noWrap/>
            <w:hideMark/>
          </w:tcPr>
          <w:p w14:paraId="302C3286" w14:textId="7134A3B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813(47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2A9B1D5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08A57666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408A774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>PIR, n (%)</w:t>
            </w:r>
          </w:p>
        </w:tc>
        <w:tc>
          <w:tcPr>
            <w:tcW w:w="1842" w:type="dxa"/>
            <w:noWrap/>
            <w:hideMark/>
          </w:tcPr>
          <w:p w14:paraId="1B0FAB2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4326ADE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3DEA0E2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572D871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09633C2B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4EBBDB2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&lt;1.3 </w:t>
            </w:r>
          </w:p>
        </w:tc>
        <w:tc>
          <w:tcPr>
            <w:tcW w:w="1842" w:type="dxa"/>
            <w:noWrap/>
            <w:hideMark/>
          </w:tcPr>
          <w:p w14:paraId="17D2640C" w14:textId="20E7AFC0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965(31.5)</w:t>
            </w:r>
          </w:p>
        </w:tc>
        <w:tc>
          <w:tcPr>
            <w:tcW w:w="1843" w:type="dxa"/>
            <w:noWrap/>
            <w:hideMark/>
          </w:tcPr>
          <w:p w14:paraId="7D54D8C7" w14:textId="3B7970F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273(31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5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3B0D41E1" w14:textId="0B7A985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692(31.6)</w:t>
            </w:r>
          </w:p>
        </w:tc>
        <w:tc>
          <w:tcPr>
            <w:tcW w:w="1200" w:type="dxa"/>
            <w:noWrap/>
            <w:hideMark/>
          </w:tcPr>
          <w:p w14:paraId="06A52AA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1DAD8B8C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3F07E0C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1.3–3.5</w:t>
            </w:r>
          </w:p>
        </w:tc>
        <w:tc>
          <w:tcPr>
            <w:tcW w:w="1842" w:type="dxa"/>
            <w:noWrap/>
            <w:hideMark/>
          </w:tcPr>
          <w:p w14:paraId="2C4679F3" w14:textId="734E273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559(36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6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6C12257" w14:textId="3CEF613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849(35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5A4F2CE2" w14:textId="79327BF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10(41.8)</w:t>
            </w:r>
          </w:p>
        </w:tc>
        <w:tc>
          <w:tcPr>
            <w:tcW w:w="1200" w:type="dxa"/>
            <w:noWrap/>
            <w:hideMark/>
          </w:tcPr>
          <w:p w14:paraId="2A79CCAB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382837CD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25CF420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&gt;3.5 </w:t>
            </w:r>
          </w:p>
        </w:tc>
        <w:tc>
          <w:tcPr>
            <w:tcW w:w="1842" w:type="dxa"/>
            <w:noWrap/>
            <w:hideMark/>
          </w:tcPr>
          <w:p w14:paraId="1B246A39" w14:textId="1844201F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180(24.2)</w:t>
            </w:r>
          </w:p>
        </w:tc>
        <w:tc>
          <w:tcPr>
            <w:tcW w:w="1843" w:type="dxa"/>
            <w:noWrap/>
            <w:hideMark/>
          </w:tcPr>
          <w:p w14:paraId="5F0BCD38" w14:textId="3A6EAAB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39(25.8)</w:t>
            </w:r>
          </w:p>
        </w:tc>
        <w:tc>
          <w:tcPr>
            <w:tcW w:w="2141" w:type="dxa"/>
            <w:noWrap/>
            <w:hideMark/>
          </w:tcPr>
          <w:p w14:paraId="62CCC63E" w14:textId="20CBC94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41(18.3)</w:t>
            </w:r>
          </w:p>
        </w:tc>
        <w:tc>
          <w:tcPr>
            <w:tcW w:w="1200" w:type="dxa"/>
            <w:noWrap/>
            <w:hideMark/>
          </w:tcPr>
          <w:p w14:paraId="64DE1DC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4CA6CE16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79F1804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Not report</w:t>
            </w:r>
          </w:p>
        </w:tc>
        <w:tc>
          <w:tcPr>
            <w:tcW w:w="1842" w:type="dxa"/>
            <w:noWrap/>
            <w:hideMark/>
          </w:tcPr>
          <w:p w14:paraId="40D2DE3D" w14:textId="02270D12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11(7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8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4A497B5" w14:textId="4297A61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48(7.6)</w:t>
            </w:r>
          </w:p>
        </w:tc>
        <w:tc>
          <w:tcPr>
            <w:tcW w:w="2141" w:type="dxa"/>
            <w:noWrap/>
            <w:hideMark/>
          </w:tcPr>
          <w:p w14:paraId="695CFAE1" w14:textId="44F60C3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63(8.2)</w:t>
            </w:r>
          </w:p>
        </w:tc>
        <w:tc>
          <w:tcPr>
            <w:tcW w:w="1200" w:type="dxa"/>
            <w:noWrap/>
            <w:hideMark/>
          </w:tcPr>
          <w:p w14:paraId="2F117AF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0D32C48F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363D0DF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>Drinking status, n (%)</w:t>
            </w:r>
          </w:p>
        </w:tc>
        <w:tc>
          <w:tcPr>
            <w:tcW w:w="1842" w:type="dxa"/>
            <w:noWrap/>
            <w:hideMark/>
          </w:tcPr>
          <w:p w14:paraId="5F4D8CC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3D1DA1A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34CF5FD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129C31E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5564B752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6FAB556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Never </w:t>
            </w:r>
            <w:proofErr w:type="spellStart"/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>drinked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AF90846" w14:textId="0891161D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038(11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EBF189B" w14:textId="2C133690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44(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10.0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641FCE78" w14:textId="2E3EE51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94(15.6)</w:t>
            </w:r>
          </w:p>
        </w:tc>
        <w:tc>
          <w:tcPr>
            <w:tcW w:w="1200" w:type="dxa"/>
            <w:noWrap/>
            <w:hideMark/>
          </w:tcPr>
          <w:p w14:paraId="3340BB7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40C00C0E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13D99EA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 xml:space="preserve">    Former drinker</w:t>
            </w:r>
          </w:p>
        </w:tc>
        <w:tc>
          <w:tcPr>
            <w:tcW w:w="1842" w:type="dxa"/>
            <w:noWrap/>
            <w:hideMark/>
          </w:tcPr>
          <w:p w14:paraId="1EA7582A" w14:textId="410A09A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774(22.0)</w:t>
            </w:r>
          </w:p>
        </w:tc>
        <w:tc>
          <w:tcPr>
            <w:tcW w:w="1843" w:type="dxa"/>
            <w:noWrap/>
            <w:hideMark/>
          </w:tcPr>
          <w:p w14:paraId="14EDF649" w14:textId="4671384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101(18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080E1CC0" w14:textId="10EC85A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673(35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2071972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5CBCA39E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229B55F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Current drinker</w:t>
            </w:r>
          </w:p>
        </w:tc>
        <w:tc>
          <w:tcPr>
            <w:tcW w:w="1842" w:type="dxa"/>
            <w:noWrap/>
            <w:hideMark/>
          </w:tcPr>
          <w:p w14:paraId="3C3DDF9D" w14:textId="3920876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638(54.9)</w:t>
            </w:r>
          </w:p>
        </w:tc>
        <w:tc>
          <w:tcPr>
            <w:tcW w:w="1843" w:type="dxa"/>
            <w:noWrap/>
            <w:hideMark/>
          </w:tcPr>
          <w:p w14:paraId="2CB85FAE" w14:textId="00889F3D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999(59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383B614A" w14:textId="7463C6A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639(39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59102DD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39FF5E6E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4BDDDBE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Not report</w:t>
            </w:r>
          </w:p>
        </w:tc>
        <w:tc>
          <w:tcPr>
            <w:tcW w:w="1842" w:type="dxa"/>
            <w:noWrap/>
            <w:hideMark/>
          </w:tcPr>
          <w:p w14:paraId="194A489F" w14:textId="3E7964C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65(11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9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1D0C078" w14:textId="56CBCDD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65(12.3)</w:t>
            </w:r>
          </w:p>
        </w:tc>
        <w:tc>
          <w:tcPr>
            <w:tcW w:w="2141" w:type="dxa"/>
            <w:noWrap/>
            <w:hideMark/>
          </w:tcPr>
          <w:p w14:paraId="5074AB16" w14:textId="32C7FC8F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00(10.3)</w:t>
            </w:r>
          </w:p>
        </w:tc>
        <w:tc>
          <w:tcPr>
            <w:tcW w:w="1200" w:type="dxa"/>
            <w:noWrap/>
            <w:hideMark/>
          </w:tcPr>
          <w:p w14:paraId="26D44F9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4CA37EE4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14D6695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>Smoking status, n (%)</w:t>
            </w:r>
          </w:p>
        </w:tc>
        <w:tc>
          <w:tcPr>
            <w:tcW w:w="1842" w:type="dxa"/>
            <w:noWrap/>
            <w:hideMark/>
          </w:tcPr>
          <w:p w14:paraId="009518F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72EB58B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49B7BCB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28CFF2D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330240D5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3747BC6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Never smoked</w:t>
            </w:r>
          </w:p>
        </w:tc>
        <w:tc>
          <w:tcPr>
            <w:tcW w:w="1842" w:type="dxa"/>
            <w:noWrap/>
            <w:hideMark/>
          </w:tcPr>
          <w:p w14:paraId="5614AC5D" w14:textId="2FF78EC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249(42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22554E8" w14:textId="1451976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568(43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5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1D37426B" w14:textId="3D30CD58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681(37.2)</w:t>
            </w:r>
          </w:p>
        </w:tc>
        <w:tc>
          <w:tcPr>
            <w:tcW w:w="1200" w:type="dxa"/>
            <w:noWrap/>
            <w:hideMark/>
          </w:tcPr>
          <w:p w14:paraId="6BFBB95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2233C4DA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787DF98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Former smoker</w:t>
            </w:r>
          </w:p>
        </w:tc>
        <w:tc>
          <w:tcPr>
            <w:tcW w:w="1842" w:type="dxa"/>
            <w:noWrap/>
            <w:hideMark/>
          </w:tcPr>
          <w:p w14:paraId="13DA9B32" w14:textId="472D34A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328(31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480770D" w14:textId="192A967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592(28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8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0F63F5CF" w14:textId="19723D1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36(39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9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8D9AFA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056447E8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3713A15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Current smoker</w:t>
            </w:r>
          </w:p>
        </w:tc>
        <w:tc>
          <w:tcPr>
            <w:tcW w:w="1842" w:type="dxa"/>
            <w:noWrap/>
            <w:hideMark/>
          </w:tcPr>
          <w:p w14:paraId="072208D0" w14:textId="2C497B4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838(26.7)</w:t>
            </w:r>
          </w:p>
        </w:tc>
        <w:tc>
          <w:tcPr>
            <w:tcW w:w="1843" w:type="dxa"/>
            <w:noWrap/>
            <w:hideMark/>
          </w:tcPr>
          <w:p w14:paraId="3FB8C47E" w14:textId="11DA900F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449(27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8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2E56E0B4" w14:textId="4E9F22E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89(22.9)</w:t>
            </w:r>
          </w:p>
        </w:tc>
        <w:tc>
          <w:tcPr>
            <w:tcW w:w="1200" w:type="dxa"/>
            <w:noWrap/>
            <w:hideMark/>
          </w:tcPr>
          <w:p w14:paraId="55F7257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4D424C65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7327395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>Physical activity (MET, minutes/week, n (%)</w:t>
            </w:r>
          </w:p>
        </w:tc>
        <w:tc>
          <w:tcPr>
            <w:tcW w:w="1842" w:type="dxa"/>
            <w:noWrap/>
            <w:hideMark/>
          </w:tcPr>
          <w:p w14:paraId="42CEAE7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0E0712F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406F9FD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1553DC9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0A0CA34F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037999B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&lt;700</w:t>
            </w:r>
          </w:p>
        </w:tc>
        <w:tc>
          <w:tcPr>
            <w:tcW w:w="1842" w:type="dxa"/>
            <w:noWrap/>
            <w:hideMark/>
          </w:tcPr>
          <w:p w14:paraId="6B0B6902" w14:textId="1A0C1F4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391(19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FC855E8" w14:textId="08D55C38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049(19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5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33947994" w14:textId="7808CB9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42(18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6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6208E38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119D71E2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21E1C03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700-2400</w:t>
            </w:r>
          </w:p>
        </w:tc>
        <w:tc>
          <w:tcPr>
            <w:tcW w:w="1842" w:type="dxa"/>
            <w:noWrap/>
            <w:hideMark/>
          </w:tcPr>
          <w:p w14:paraId="6C974EB3" w14:textId="5E17B1C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206(17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3B311A2" w14:textId="2BAEB2A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91(18.4)</w:t>
            </w:r>
          </w:p>
        </w:tc>
        <w:tc>
          <w:tcPr>
            <w:tcW w:w="2141" w:type="dxa"/>
            <w:noWrap/>
            <w:hideMark/>
          </w:tcPr>
          <w:p w14:paraId="07B816D9" w14:textId="25F2B3D0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15(13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3C512FA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1268E4BC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6026B3A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   &gt;=2400</w:t>
            </w:r>
          </w:p>
        </w:tc>
        <w:tc>
          <w:tcPr>
            <w:tcW w:w="1842" w:type="dxa"/>
            <w:noWrap/>
            <w:hideMark/>
          </w:tcPr>
          <w:p w14:paraId="47C62119" w14:textId="4E0B8C0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508(22.1)</w:t>
            </w:r>
          </w:p>
        </w:tc>
        <w:tc>
          <w:tcPr>
            <w:tcW w:w="1843" w:type="dxa"/>
            <w:noWrap/>
            <w:hideMark/>
          </w:tcPr>
          <w:p w14:paraId="16F08E5B" w14:textId="7C3F741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359(25.9)</w:t>
            </w:r>
          </w:p>
        </w:tc>
        <w:tc>
          <w:tcPr>
            <w:tcW w:w="2141" w:type="dxa"/>
            <w:noWrap/>
            <w:hideMark/>
          </w:tcPr>
          <w:p w14:paraId="2591FD78" w14:textId="6AE906B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49(8.6)</w:t>
            </w:r>
          </w:p>
        </w:tc>
        <w:tc>
          <w:tcPr>
            <w:tcW w:w="1200" w:type="dxa"/>
            <w:noWrap/>
            <w:hideMark/>
          </w:tcPr>
          <w:p w14:paraId="6CB5B83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4B6E3FCD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5D1BB02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Not report</w:t>
            </w:r>
          </w:p>
        </w:tc>
        <w:tc>
          <w:tcPr>
            <w:tcW w:w="1842" w:type="dxa"/>
            <w:noWrap/>
            <w:hideMark/>
          </w:tcPr>
          <w:p w14:paraId="0A428AD0" w14:textId="2C081B5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310(41.3)</w:t>
            </w:r>
          </w:p>
        </w:tc>
        <w:tc>
          <w:tcPr>
            <w:tcW w:w="1843" w:type="dxa"/>
            <w:noWrap/>
            <w:hideMark/>
          </w:tcPr>
          <w:p w14:paraId="35D40695" w14:textId="2956AC0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210(36.2)</w:t>
            </w:r>
          </w:p>
        </w:tc>
        <w:tc>
          <w:tcPr>
            <w:tcW w:w="2141" w:type="dxa"/>
            <w:noWrap/>
            <w:hideMark/>
          </w:tcPr>
          <w:p w14:paraId="220D64BD" w14:textId="1F5439A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94819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100(59.5)</w:t>
            </w:r>
          </w:p>
        </w:tc>
        <w:tc>
          <w:tcPr>
            <w:tcW w:w="1200" w:type="dxa"/>
            <w:noWrap/>
            <w:hideMark/>
          </w:tcPr>
          <w:p w14:paraId="76DE5BA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5284678D" w14:textId="77777777" w:rsidTr="001F7586">
        <w:trPr>
          <w:trHeight w:val="300"/>
        </w:trPr>
        <w:tc>
          <w:tcPr>
            <w:tcW w:w="4537" w:type="dxa"/>
            <w:noWrap/>
            <w:vAlign w:val="center"/>
            <w:hideMark/>
          </w:tcPr>
          <w:p w14:paraId="5F926F5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1"/>
                <w:szCs w:val="21"/>
                <w:lang w:eastAsia="zh-CN"/>
              </w:rPr>
              <w:t>Energy intake (kcal/day), n (%)</w:t>
            </w:r>
          </w:p>
        </w:tc>
        <w:tc>
          <w:tcPr>
            <w:tcW w:w="1842" w:type="dxa"/>
            <w:noWrap/>
            <w:hideMark/>
          </w:tcPr>
          <w:p w14:paraId="0FC55A1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211DA16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08C6F5F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53D5F77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736E0E58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3C8570B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Low</w:t>
            </w:r>
          </w:p>
        </w:tc>
        <w:tc>
          <w:tcPr>
            <w:tcW w:w="1842" w:type="dxa"/>
            <w:noWrap/>
            <w:hideMark/>
          </w:tcPr>
          <w:p w14:paraId="6641731E" w14:textId="4E0D01C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689(47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7EA3BE8" w14:textId="7D136EC6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719(45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8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700936B4" w14:textId="5BE8E53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70(53.1)</w:t>
            </w:r>
          </w:p>
        </w:tc>
        <w:tc>
          <w:tcPr>
            <w:tcW w:w="1200" w:type="dxa"/>
            <w:noWrap/>
            <w:hideMark/>
          </w:tcPr>
          <w:p w14:paraId="2C84884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47712774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6029496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High</w:t>
            </w:r>
          </w:p>
        </w:tc>
        <w:tc>
          <w:tcPr>
            <w:tcW w:w="1842" w:type="dxa"/>
            <w:noWrap/>
            <w:hideMark/>
          </w:tcPr>
          <w:p w14:paraId="2AF1723F" w14:textId="6409820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164(45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9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BB8AA77" w14:textId="6D8D8C0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485(47.8)</w:t>
            </w:r>
          </w:p>
        </w:tc>
        <w:tc>
          <w:tcPr>
            <w:tcW w:w="2141" w:type="dxa"/>
            <w:noWrap/>
            <w:hideMark/>
          </w:tcPr>
          <w:p w14:paraId="467046F6" w14:textId="10ADE1F2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679(38.8)</w:t>
            </w:r>
          </w:p>
        </w:tc>
        <w:tc>
          <w:tcPr>
            <w:tcW w:w="1200" w:type="dxa"/>
            <w:noWrap/>
            <w:hideMark/>
          </w:tcPr>
          <w:p w14:paraId="5C5F19E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1B7A965E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5B036EF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Not report</w:t>
            </w:r>
          </w:p>
        </w:tc>
        <w:tc>
          <w:tcPr>
            <w:tcW w:w="1842" w:type="dxa"/>
            <w:noWrap/>
            <w:hideMark/>
          </w:tcPr>
          <w:p w14:paraId="2DC60F05" w14:textId="35C4BDAA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62(6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8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23AF940" w14:textId="130084F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405(6.4)</w:t>
            </w:r>
          </w:p>
        </w:tc>
        <w:tc>
          <w:tcPr>
            <w:tcW w:w="2141" w:type="dxa"/>
            <w:noWrap/>
            <w:hideMark/>
          </w:tcPr>
          <w:p w14:paraId="4B78DC33" w14:textId="7F44914D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57(8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76A4631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54FC105F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48E7575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Body mass index, n (%)</w:t>
            </w:r>
          </w:p>
        </w:tc>
        <w:tc>
          <w:tcPr>
            <w:tcW w:w="1842" w:type="dxa"/>
            <w:noWrap/>
            <w:hideMark/>
          </w:tcPr>
          <w:p w14:paraId="6E0F3BA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596FC68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30206C6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66EAB3A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122007D9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650CF78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&lt;25 kg/m</w:t>
            </w:r>
            <w:r w:rsidRPr="00EA3D09">
              <w:rPr>
                <w:rFonts w:cs="Times New Roman"/>
                <w:color w:val="000000"/>
                <w:kern w:val="2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3D801EC1" w14:textId="5BCE7832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29(18.8)</w:t>
            </w:r>
          </w:p>
        </w:tc>
        <w:tc>
          <w:tcPr>
            <w:tcW w:w="1843" w:type="dxa"/>
            <w:noWrap/>
            <w:vAlign w:val="bottom"/>
            <w:hideMark/>
          </w:tcPr>
          <w:p w14:paraId="7728947F" w14:textId="1F6082B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918(16.</w:t>
            </w:r>
            <w:r w:rsidR="00F03C8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141" w:type="dxa"/>
            <w:noWrap/>
            <w:vAlign w:val="bottom"/>
            <w:hideMark/>
          </w:tcPr>
          <w:p w14:paraId="6AD5C9CA" w14:textId="76D7F06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11(27.</w:t>
            </w:r>
            <w:r w:rsidR="00C22D04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26AB3BC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2342E74C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71D9D42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&gt;=25 kg/m</w:t>
            </w:r>
            <w:r w:rsidRPr="00EA3D09">
              <w:rPr>
                <w:rFonts w:cs="Times New Roman"/>
                <w:color w:val="000000"/>
                <w:kern w:val="2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4CAD4246" w14:textId="1AE609B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986(81.</w:t>
            </w:r>
            <w:r w:rsidR="00DE31A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2DD44A60" w14:textId="548473B0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691(83.5)</w:t>
            </w:r>
          </w:p>
        </w:tc>
        <w:tc>
          <w:tcPr>
            <w:tcW w:w="2141" w:type="dxa"/>
            <w:noWrap/>
            <w:vAlign w:val="bottom"/>
            <w:hideMark/>
          </w:tcPr>
          <w:p w14:paraId="443621A3" w14:textId="7D352CA2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="00894819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95(72.7)</w:t>
            </w:r>
          </w:p>
        </w:tc>
        <w:tc>
          <w:tcPr>
            <w:tcW w:w="1200" w:type="dxa"/>
            <w:noWrap/>
            <w:hideMark/>
          </w:tcPr>
          <w:p w14:paraId="6BB53F1B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790AE984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58B0051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Statins use, n (%)</w:t>
            </w:r>
          </w:p>
        </w:tc>
        <w:tc>
          <w:tcPr>
            <w:tcW w:w="1842" w:type="dxa"/>
            <w:noWrap/>
            <w:hideMark/>
          </w:tcPr>
          <w:p w14:paraId="73BFD27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hideMark/>
          </w:tcPr>
          <w:p w14:paraId="20FAF9C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hideMark/>
          </w:tcPr>
          <w:p w14:paraId="574CFE3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hideMark/>
          </w:tcPr>
          <w:p w14:paraId="3FC1634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&lt; 0.0001</w:t>
            </w:r>
          </w:p>
        </w:tc>
      </w:tr>
      <w:tr w:rsidR="00CA050B" w:rsidRPr="00EA3D09" w14:paraId="407AABC2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32AD72C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No</w:t>
            </w:r>
          </w:p>
        </w:tc>
        <w:tc>
          <w:tcPr>
            <w:tcW w:w="1842" w:type="dxa"/>
            <w:noWrap/>
            <w:vAlign w:val="bottom"/>
            <w:hideMark/>
          </w:tcPr>
          <w:p w14:paraId="4318FFA7" w14:textId="060F1BA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21(62.</w:t>
            </w:r>
            <w:r w:rsidR="00DE31A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31148ED3" w14:textId="6A41CA2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</w:t>
            </w:r>
            <w:r w:rsidR="008123DC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63(6</w:t>
            </w:r>
            <w:r w:rsidR="00F03C8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.0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141" w:type="dxa"/>
            <w:noWrap/>
            <w:vAlign w:val="bottom"/>
            <w:hideMark/>
          </w:tcPr>
          <w:p w14:paraId="7CB7F05E" w14:textId="3E9D113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958(53.</w:t>
            </w:r>
            <w:r w:rsidR="00C22D04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378D3D6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33F356F1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3D1C028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Yes</w:t>
            </w:r>
          </w:p>
        </w:tc>
        <w:tc>
          <w:tcPr>
            <w:tcW w:w="1842" w:type="dxa"/>
            <w:noWrap/>
            <w:vAlign w:val="bottom"/>
            <w:hideMark/>
          </w:tcPr>
          <w:p w14:paraId="769AA33A" w14:textId="0CA59B2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94(37.5)</w:t>
            </w:r>
          </w:p>
        </w:tc>
        <w:tc>
          <w:tcPr>
            <w:tcW w:w="1843" w:type="dxa"/>
            <w:noWrap/>
            <w:vAlign w:val="bottom"/>
            <w:hideMark/>
          </w:tcPr>
          <w:p w14:paraId="2574D744" w14:textId="78F5EDE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</w:t>
            </w:r>
            <w:r w:rsidR="008123DC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046(35.0)</w:t>
            </w:r>
          </w:p>
        </w:tc>
        <w:tc>
          <w:tcPr>
            <w:tcW w:w="2141" w:type="dxa"/>
            <w:noWrap/>
            <w:vAlign w:val="bottom"/>
            <w:hideMark/>
          </w:tcPr>
          <w:p w14:paraId="0E731476" w14:textId="2AAB3F9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48(46.5)</w:t>
            </w:r>
          </w:p>
        </w:tc>
        <w:tc>
          <w:tcPr>
            <w:tcW w:w="1200" w:type="dxa"/>
            <w:noWrap/>
            <w:hideMark/>
          </w:tcPr>
          <w:p w14:paraId="6FE4B4A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241F41D9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195B212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Cancer, n (%)</w:t>
            </w:r>
          </w:p>
        </w:tc>
        <w:tc>
          <w:tcPr>
            <w:tcW w:w="1842" w:type="dxa"/>
            <w:noWrap/>
            <w:vAlign w:val="bottom"/>
            <w:hideMark/>
          </w:tcPr>
          <w:p w14:paraId="5813F1EB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0349DE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vAlign w:val="bottom"/>
            <w:hideMark/>
          </w:tcPr>
          <w:p w14:paraId="4D9ACFC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4722FBB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&lt; 0.0001</w:t>
            </w:r>
          </w:p>
        </w:tc>
      </w:tr>
      <w:tr w:rsidR="00CA050B" w:rsidRPr="00EA3D09" w14:paraId="41227337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5E2DD54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No</w:t>
            </w:r>
          </w:p>
        </w:tc>
        <w:tc>
          <w:tcPr>
            <w:tcW w:w="1842" w:type="dxa"/>
            <w:noWrap/>
            <w:vAlign w:val="bottom"/>
            <w:hideMark/>
          </w:tcPr>
          <w:p w14:paraId="1F5D0960" w14:textId="483E292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6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040(79.2)</w:t>
            </w:r>
          </w:p>
        </w:tc>
        <w:tc>
          <w:tcPr>
            <w:tcW w:w="1843" w:type="dxa"/>
            <w:noWrap/>
            <w:vAlign w:val="bottom"/>
            <w:hideMark/>
          </w:tcPr>
          <w:p w14:paraId="4F3D5AE7" w14:textId="0DB46A52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</w:t>
            </w:r>
            <w:r w:rsidR="008123DC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728(81.</w:t>
            </w:r>
            <w:r w:rsidR="00F03C8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141" w:type="dxa"/>
            <w:noWrap/>
            <w:vAlign w:val="bottom"/>
            <w:hideMark/>
          </w:tcPr>
          <w:p w14:paraId="7FD51E24" w14:textId="7BFE490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="00894819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12(71.</w:t>
            </w:r>
            <w:r w:rsidR="00C22D04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14:paraId="2DF23D3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6B9D54EC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61AAECD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Yes</w:t>
            </w:r>
          </w:p>
        </w:tc>
        <w:tc>
          <w:tcPr>
            <w:tcW w:w="1842" w:type="dxa"/>
            <w:noWrap/>
            <w:vAlign w:val="bottom"/>
            <w:hideMark/>
          </w:tcPr>
          <w:p w14:paraId="754C77C6" w14:textId="13BE361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75(20.</w:t>
            </w:r>
            <w:r w:rsidR="00DE31A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119BE350" w14:textId="776366B0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81(18.6)</w:t>
            </w:r>
          </w:p>
        </w:tc>
        <w:tc>
          <w:tcPr>
            <w:tcW w:w="2141" w:type="dxa"/>
            <w:noWrap/>
            <w:vAlign w:val="bottom"/>
            <w:hideMark/>
          </w:tcPr>
          <w:p w14:paraId="246C3B9F" w14:textId="5326C42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94(28.5)</w:t>
            </w:r>
          </w:p>
        </w:tc>
        <w:tc>
          <w:tcPr>
            <w:tcW w:w="1200" w:type="dxa"/>
            <w:noWrap/>
            <w:vAlign w:val="bottom"/>
            <w:hideMark/>
          </w:tcPr>
          <w:p w14:paraId="6738082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6A3377F6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0DCFC7A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DM, n (%)</w:t>
            </w:r>
          </w:p>
        </w:tc>
        <w:tc>
          <w:tcPr>
            <w:tcW w:w="1842" w:type="dxa"/>
            <w:noWrap/>
            <w:vAlign w:val="bottom"/>
            <w:hideMark/>
          </w:tcPr>
          <w:p w14:paraId="772A934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75FF2B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vAlign w:val="bottom"/>
            <w:hideMark/>
          </w:tcPr>
          <w:p w14:paraId="76EE2E4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2A71C8D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&lt; 0.0001</w:t>
            </w:r>
          </w:p>
        </w:tc>
      </w:tr>
      <w:tr w:rsidR="00CA050B" w:rsidRPr="00EA3D09" w14:paraId="7A255894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538E029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DM</w:t>
            </w:r>
          </w:p>
        </w:tc>
        <w:tc>
          <w:tcPr>
            <w:tcW w:w="1842" w:type="dxa"/>
            <w:noWrap/>
            <w:vAlign w:val="bottom"/>
            <w:hideMark/>
          </w:tcPr>
          <w:p w14:paraId="0A07309B" w14:textId="032D86D8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80(38.</w:t>
            </w:r>
            <w:r w:rsidR="00DE31A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50E06F8B" w14:textId="5D5F96A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</w:t>
            </w:r>
            <w:r w:rsidR="008123DC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93(36.1)</w:t>
            </w:r>
          </w:p>
        </w:tc>
        <w:tc>
          <w:tcPr>
            <w:tcW w:w="2141" w:type="dxa"/>
            <w:noWrap/>
            <w:vAlign w:val="bottom"/>
            <w:hideMark/>
          </w:tcPr>
          <w:p w14:paraId="4D23FB0A" w14:textId="4E167642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87(45.</w:t>
            </w:r>
            <w:r w:rsidR="00C22D04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14:paraId="78629CC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0441DEC6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05C4215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IFG</w:t>
            </w:r>
          </w:p>
        </w:tc>
        <w:tc>
          <w:tcPr>
            <w:tcW w:w="1842" w:type="dxa"/>
            <w:noWrap/>
            <w:vAlign w:val="bottom"/>
            <w:hideMark/>
          </w:tcPr>
          <w:p w14:paraId="503F34DC" w14:textId="57A8C0A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54(5.6)</w:t>
            </w:r>
          </w:p>
        </w:tc>
        <w:tc>
          <w:tcPr>
            <w:tcW w:w="1843" w:type="dxa"/>
            <w:noWrap/>
            <w:vAlign w:val="bottom"/>
            <w:hideMark/>
          </w:tcPr>
          <w:p w14:paraId="23DBAF3F" w14:textId="5C30571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67(5.</w:t>
            </w:r>
            <w:r w:rsidR="00F03C8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141" w:type="dxa"/>
            <w:noWrap/>
            <w:vAlign w:val="bottom"/>
            <w:hideMark/>
          </w:tcPr>
          <w:p w14:paraId="3DDEB6C3" w14:textId="6917F46A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7(6.</w:t>
            </w:r>
            <w:r w:rsidR="00C22D04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14:paraId="24163D7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048CAFBD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6E0BF6CB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IGT</w:t>
            </w:r>
          </w:p>
        </w:tc>
        <w:tc>
          <w:tcPr>
            <w:tcW w:w="1842" w:type="dxa"/>
            <w:noWrap/>
            <w:vAlign w:val="bottom"/>
            <w:hideMark/>
          </w:tcPr>
          <w:p w14:paraId="5C07B1AC" w14:textId="0B39456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51(3.</w:t>
            </w:r>
            <w:r w:rsidR="00DE31A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2E37EAED" w14:textId="33163C9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72(3.</w:t>
            </w:r>
            <w:r w:rsidR="00F03C8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141" w:type="dxa"/>
            <w:noWrap/>
            <w:vAlign w:val="bottom"/>
            <w:hideMark/>
          </w:tcPr>
          <w:p w14:paraId="323C5EF7" w14:textId="1307D3E8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79(4.</w:t>
            </w:r>
            <w:r w:rsidR="00C22D04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14:paraId="5113ED8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24ADEF11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243E88A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No</w:t>
            </w:r>
          </w:p>
        </w:tc>
        <w:tc>
          <w:tcPr>
            <w:tcW w:w="1842" w:type="dxa"/>
            <w:noWrap/>
            <w:vAlign w:val="bottom"/>
            <w:hideMark/>
          </w:tcPr>
          <w:p w14:paraId="0E0D41D7" w14:textId="049ABD5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630(52.9)</w:t>
            </w:r>
          </w:p>
        </w:tc>
        <w:tc>
          <w:tcPr>
            <w:tcW w:w="1843" w:type="dxa"/>
            <w:noWrap/>
            <w:vAlign w:val="bottom"/>
            <w:hideMark/>
          </w:tcPr>
          <w:p w14:paraId="2DA3A069" w14:textId="3722FD0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</w:t>
            </w:r>
            <w:r w:rsidR="008123DC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77(55.</w:t>
            </w:r>
            <w:r w:rsidR="00F03C8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141" w:type="dxa"/>
            <w:noWrap/>
            <w:vAlign w:val="bottom"/>
            <w:hideMark/>
          </w:tcPr>
          <w:p w14:paraId="794DA4AC" w14:textId="3DF6B0A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753(44.</w:t>
            </w:r>
            <w:r w:rsidR="00C22D04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14:paraId="32B3541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11543CEB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3FB92A8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CVD, n (%)</w:t>
            </w:r>
          </w:p>
        </w:tc>
        <w:tc>
          <w:tcPr>
            <w:tcW w:w="1842" w:type="dxa"/>
            <w:noWrap/>
            <w:vAlign w:val="bottom"/>
            <w:hideMark/>
          </w:tcPr>
          <w:p w14:paraId="3DA2591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840701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vAlign w:val="bottom"/>
            <w:hideMark/>
          </w:tcPr>
          <w:p w14:paraId="7B1A018B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2FBA18C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&lt; 0.0001</w:t>
            </w:r>
          </w:p>
        </w:tc>
      </w:tr>
      <w:tr w:rsidR="00CA050B" w:rsidRPr="00EA3D09" w14:paraId="10D20F02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67B1BB9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No</w:t>
            </w:r>
          </w:p>
        </w:tc>
        <w:tc>
          <w:tcPr>
            <w:tcW w:w="1842" w:type="dxa"/>
            <w:noWrap/>
            <w:vAlign w:val="bottom"/>
            <w:hideMark/>
          </w:tcPr>
          <w:p w14:paraId="28758C5C" w14:textId="3F5DDD1D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68(68.2)</w:t>
            </w:r>
          </w:p>
        </w:tc>
        <w:tc>
          <w:tcPr>
            <w:tcW w:w="1843" w:type="dxa"/>
            <w:noWrap/>
            <w:vAlign w:val="bottom"/>
            <w:hideMark/>
          </w:tcPr>
          <w:p w14:paraId="4096615D" w14:textId="5451BB2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</w:t>
            </w:r>
            <w:r w:rsidR="008123DC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012(73.</w:t>
            </w:r>
            <w:r w:rsidR="00F03C8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141" w:type="dxa"/>
            <w:noWrap/>
            <w:vAlign w:val="bottom"/>
            <w:hideMark/>
          </w:tcPr>
          <w:p w14:paraId="6422129C" w14:textId="3BE34B8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56(49.5)</w:t>
            </w:r>
          </w:p>
        </w:tc>
        <w:tc>
          <w:tcPr>
            <w:tcW w:w="1200" w:type="dxa"/>
            <w:noWrap/>
            <w:vAlign w:val="bottom"/>
            <w:hideMark/>
          </w:tcPr>
          <w:p w14:paraId="0A30E51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04BA6EA7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65967D2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Yes</w:t>
            </w:r>
          </w:p>
        </w:tc>
        <w:tc>
          <w:tcPr>
            <w:tcW w:w="1842" w:type="dxa"/>
            <w:noWrap/>
            <w:vAlign w:val="bottom"/>
            <w:hideMark/>
          </w:tcPr>
          <w:p w14:paraId="594CB25C" w14:textId="0EF888B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47(31.</w:t>
            </w:r>
            <w:r w:rsidR="00DE31A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8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6E636828" w14:textId="5E85973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="008123DC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97(26.5)</w:t>
            </w:r>
          </w:p>
        </w:tc>
        <w:tc>
          <w:tcPr>
            <w:tcW w:w="2141" w:type="dxa"/>
            <w:noWrap/>
            <w:vAlign w:val="bottom"/>
            <w:hideMark/>
          </w:tcPr>
          <w:p w14:paraId="769FC695" w14:textId="118BC63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950(50.</w:t>
            </w:r>
            <w:r w:rsidR="00C22D04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14:paraId="6A922C4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3A8EBC62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7F33A6A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Hypertension, n (%)</w:t>
            </w:r>
          </w:p>
        </w:tc>
        <w:tc>
          <w:tcPr>
            <w:tcW w:w="1842" w:type="dxa"/>
            <w:noWrap/>
            <w:vAlign w:val="bottom"/>
            <w:hideMark/>
          </w:tcPr>
          <w:p w14:paraId="7B8C3D8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E21A2E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41" w:type="dxa"/>
            <w:noWrap/>
            <w:vAlign w:val="bottom"/>
            <w:hideMark/>
          </w:tcPr>
          <w:p w14:paraId="7B72AA8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790471CD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&lt; 0.0001</w:t>
            </w:r>
          </w:p>
        </w:tc>
      </w:tr>
      <w:tr w:rsidR="00CA050B" w:rsidRPr="00EA3D09" w14:paraId="1D9B15F9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10DDDFA2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No</w:t>
            </w:r>
          </w:p>
        </w:tc>
        <w:tc>
          <w:tcPr>
            <w:tcW w:w="1842" w:type="dxa"/>
            <w:noWrap/>
            <w:vAlign w:val="bottom"/>
            <w:hideMark/>
          </w:tcPr>
          <w:p w14:paraId="2AD91023" w14:textId="6FA1308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996(29.</w:t>
            </w:r>
            <w:r w:rsidR="00DE31A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644CD0BA" w14:textId="46060C5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="008123DC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677(32.</w:t>
            </w:r>
            <w:r w:rsidR="00F03C8F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141" w:type="dxa"/>
            <w:noWrap/>
            <w:vAlign w:val="bottom"/>
            <w:hideMark/>
          </w:tcPr>
          <w:p w14:paraId="71F04A61" w14:textId="2525B2C8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19(18.</w:t>
            </w:r>
            <w:r w:rsidR="00C22D04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2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14:paraId="2A62712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4866F2FC" w14:textId="77777777" w:rsidTr="001F7586">
        <w:trPr>
          <w:trHeight w:val="300"/>
        </w:trPr>
        <w:tc>
          <w:tcPr>
            <w:tcW w:w="4537" w:type="dxa"/>
            <w:noWrap/>
            <w:vAlign w:val="bottom"/>
            <w:hideMark/>
          </w:tcPr>
          <w:p w14:paraId="61A6A52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 xml:space="preserve">    Yes</w:t>
            </w:r>
          </w:p>
        </w:tc>
        <w:tc>
          <w:tcPr>
            <w:tcW w:w="1842" w:type="dxa"/>
            <w:noWrap/>
            <w:vAlign w:val="bottom"/>
            <w:hideMark/>
          </w:tcPr>
          <w:p w14:paraId="511AD61B" w14:textId="15CF0A9A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5</w:t>
            </w:r>
            <w:r w:rsidR="006D14B8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19(70.7)</w:t>
            </w:r>
          </w:p>
        </w:tc>
        <w:tc>
          <w:tcPr>
            <w:tcW w:w="1843" w:type="dxa"/>
            <w:noWrap/>
            <w:vAlign w:val="bottom"/>
            <w:hideMark/>
          </w:tcPr>
          <w:p w14:paraId="0D94BD34" w14:textId="711441C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3</w:t>
            </w:r>
            <w:r w:rsidR="008123DC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932(67.6)</w:t>
            </w:r>
          </w:p>
        </w:tc>
        <w:tc>
          <w:tcPr>
            <w:tcW w:w="2141" w:type="dxa"/>
            <w:noWrap/>
            <w:vAlign w:val="bottom"/>
            <w:hideMark/>
          </w:tcPr>
          <w:p w14:paraId="1E2B1CE1" w14:textId="6545377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1</w:t>
            </w:r>
            <w:r w:rsidR="00894819"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,</w:t>
            </w:r>
            <w:r w:rsidRPr="00EA3D09">
              <w:rPr>
                <w:rFonts w:cs="Times New Roman"/>
                <w:color w:val="000000"/>
                <w:kern w:val="2"/>
                <w:sz w:val="22"/>
                <w:lang w:eastAsia="zh-CN"/>
              </w:rPr>
              <w:t>487(81.8)</w:t>
            </w:r>
          </w:p>
        </w:tc>
        <w:tc>
          <w:tcPr>
            <w:tcW w:w="1200" w:type="dxa"/>
            <w:noWrap/>
            <w:vAlign w:val="bottom"/>
            <w:hideMark/>
          </w:tcPr>
          <w:p w14:paraId="76FFA4E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CA050B" w:rsidRPr="00EA3D09" w14:paraId="57B22D7E" w14:textId="77777777" w:rsidTr="001F7586">
        <w:trPr>
          <w:trHeight w:val="300"/>
        </w:trPr>
        <w:tc>
          <w:tcPr>
            <w:tcW w:w="4537" w:type="dxa"/>
            <w:noWrap/>
          </w:tcPr>
          <w:p w14:paraId="3084942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Statins categories, n (%)</w:t>
            </w:r>
          </w:p>
        </w:tc>
        <w:tc>
          <w:tcPr>
            <w:tcW w:w="1842" w:type="dxa"/>
            <w:noWrap/>
          </w:tcPr>
          <w:p w14:paraId="69335CA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</w:tcPr>
          <w:p w14:paraId="7276420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2141" w:type="dxa"/>
            <w:noWrap/>
          </w:tcPr>
          <w:p w14:paraId="3DCF7B0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1200" w:type="dxa"/>
            <w:noWrap/>
          </w:tcPr>
          <w:p w14:paraId="5BAEB066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 0.0001</w:t>
            </w:r>
          </w:p>
        </w:tc>
      </w:tr>
      <w:tr w:rsidR="00CA050B" w:rsidRPr="00EA3D09" w14:paraId="66506770" w14:textId="77777777" w:rsidTr="001F7586">
        <w:trPr>
          <w:trHeight w:val="300"/>
        </w:trPr>
        <w:tc>
          <w:tcPr>
            <w:tcW w:w="4537" w:type="dxa"/>
            <w:noWrap/>
          </w:tcPr>
          <w:p w14:paraId="69881EF3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Low intensity</w:t>
            </w:r>
          </w:p>
        </w:tc>
        <w:tc>
          <w:tcPr>
            <w:tcW w:w="1842" w:type="dxa"/>
            <w:noWrap/>
          </w:tcPr>
          <w:p w14:paraId="26184ADD" w14:textId="7E99BFE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(0.2)</w:t>
            </w:r>
          </w:p>
        </w:tc>
        <w:tc>
          <w:tcPr>
            <w:tcW w:w="1843" w:type="dxa"/>
            <w:noWrap/>
          </w:tcPr>
          <w:p w14:paraId="0CFCBA0F" w14:textId="086D08B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(0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</w:tcPr>
          <w:p w14:paraId="567A86A6" w14:textId="1F53430A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color w:val="000000"/>
                <w:kern w:val="2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(0.0)</w:t>
            </w:r>
          </w:p>
        </w:tc>
        <w:tc>
          <w:tcPr>
            <w:tcW w:w="1200" w:type="dxa"/>
            <w:noWrap/>
          </w:tcPr>
          <w:p w14:paraId="358C66C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</w:tr>
      <w:tr w:rsidR="00CA050B" w:rsidRPr="00EA3D09" w14:paraId="4AFDFAD3" w14:textId="77777777" w:rsidTr="001F7586">
        <w:trPr>
          <w:trHeight w:val="300"/>
        </w:trPr>
        <w:tc>
          <w:tcPr>
            <w:tcW w:w="4537" w:type="dxa"/>
            <w:noWrap/>
          </w:tcPr>
          <w:p w14:paraId="359D30E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lastRenderedPageBreak/>
              <w:t xml:space="preserve">    Moderate intensity</w:t>
            </w:r>
          </w:p>
        </w:tc>
        <w:tc>
          <w:tcPr>
            <w:tcW w:w="1842" w:type="dxa"/>
            <w:noWrap/>
          </w:tcPr>
          <w:p w14:paraId="6A6988AC" w14:textId="42D676E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631(21.2)</w:t>
            </w:r>
          </w:p>
        </w:tc>
        <w:tc>
          <w:tcPr>
            <w:tcW w:w="1843" w:type="dxa"/>
            <w:noWrap/>
          </w:tcPr>
          <w:p w14:paraId="6DAD1343" w14:textId="312BE614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116(19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</w:tcPr>
          <w:p w14:paraId="23C8D6F2" w14:textId="34FAE9FD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15(28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</w:tcPr>
          <w:p w14:paraId="6AEAC11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</w:tr>
      <w:tr w:rsidR="00CA050B" w:rsidRPr="00EA3D09" w14:paraId="7FCE1A2F" w14:textId="77777777" w:rsidTr="001F7586">
        <w:trPr>
          <w:trHeight w:val="300"/>
        </w:trPr>
        <w:tc>
          <w:tcPr>
            <w:tcW w:w="4537" w:type="dxa"/>
            <w:noWrap/>
          </w:tcPr>
          <w:p w14:paraId="0C8C537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High intensity</w:t>
            </w:r>
          </w:p>
        </w:tc>
        <w:tc>
          <w:tcPr>
            <w:tcW w:w="1842" w:type="dxa"/>
            <w:noWrap/>
          </w:tcPr>
          <w:p w14:paraId="7E6B85EC" w14:textId="389C8EA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255(16.0)</w:t>
            </w:r>
          </w:p>
        </w:tc>
        <w:tc>
          <w:tcPr>
            <w:tcW w:w="1843" w:type="dxa"/>
            <w:noWrap/>
          </w:tcPr>
          <w:p w14:paraId="7DFDB2AE" w14:textId="6E79AD3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24(15.3)</w:t>
            </w:r>
          </w:p>
        </w:tc>
        <w:tc>
          <w:tcPr>
            <w:tcW w:w="2141" w:type="dxa"/>
            <w:noWrap/>
          </w:tcPr>
          <w:p w14:paraId="08BCB879" w14:textId="18EF69BA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31(18.4)</w:t>
            </w:r>
          </w:p>
        </w:tc>
        <w:tc>
          <w:tcPr>
            <w:tcW w:w="1200" w:type="dxa"/>
            <w:noWrap/>
          </w:tcPr>
          <w:p w14:paraId="4AFDA5CA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</w:tr>
      <w:tr w:rsidR="00CA050B" w:rsidRPr="00EA3D09" w14:paraId="662699B9" w14:textId="77777777" w:rsidTr="001F7586">
        <w:trPr>
          <w:trHeight w:val="300"/>
        </w:trPr>
        <w:tc>
          <w:tcPr>
            <w:tcW w:w="4537" w:type="dxa"/>
            <w:noWrap/>
          </w:tcPr>
          <w:p w14:paraId="20CF7B2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    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Not use</w:t>
            </w:r>
          </w:p>
        </w:tc>
        <w:tc>
          <w:tcPr>
            <w:tcW w:w="1842" w:type="dxa"/>
            <w:noWrap/>
          </w:tcPr>
          <w:p w14:paraId="52B56229" w14:textId="691882FD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519(62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5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</w:tcPr>
          <w:p w14:paraId="13839F8E" w14:textId="7C265A10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3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561(65.0)</w:t>
            </w:r>
          </w:p>
        </w:tc>
        <w:tc>
          <w:tcPr>
            <w:tcW w:w="2141" w:type="dxa"/>
            <w:noWrap/>
          </w:tcPr>
          <w:p w14:paraId="3B8CCA33" w14:textId="33B7BDB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958(53.5)</w:t>
            </w:r>
          </w:p>
        </w:tc>
        <w:tc>
          <w:tcPr>
            <w:tcW w:w="1200" w:type="dxa"/>
            <w:noWrap/>
          </w:tcPr>
          <w:p w14:paraId="2335E88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</w:tr>
      <w:tr w:rsidR="00CA050B" w:rsidRPr="00EA3D09" w14:paraId="139187F1" w14:textId="77777777" w:rsidTr="001F7586">
        <w:trPr>
          <w:trHeight w:val="300"/>
        </w:trPr>
        <w:tc>
          <w:tcPr>
            <w:tcW w:w="4537" w:type="dxa"/>
            <w:noWrap/>
          </w:tcPr>
          <w:p w14:paraId="71E432C2" w14:textId="2FF3932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Statins 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 xml:space="preserve">combine </w:t>
            </w:r>
            <w:r w:rsidR="00044385" w:rsidRPr="00EA3D09">
              <w:rPr>
                <w:rFonts w:cs="Times New Roman"/>
                <w:kern w:val="2"/>
                <w:sz w:val="21"/>
                <w:lang w:eastAsia="zh-CN"/>
              </w:rPr>
              <w:t xml:space="preserve">with 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Ezetimibe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, n (%)</w:t>
            </w:r>
          </w:p>
        </w:tc>
        <w:tc>
          <w:tcPr>
            <w:tcW w:w="1842" w:type="dxa"/>
            <w:noWrap/>
          </w:tcPr>
          <w:p w14:paraId="5A7C3389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843" w:type="dxa"/>
            <w:noWrap/>
          </w:tcPr>
          <w:p w14:paraId="69D200B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41" w:type="dxa"/>
            <w:noWrap/>
          </w:tcPr>
          <w:p w14:paraId="387310B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200" w:type="dxa"/>
            <w:noWrap/>
          </w:tcPr>
          <w:p w14:paraId="31548C27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 0.001</w:t>
            </w:r>
          </w:p>
        </w:tc>
      </w:tr>
      <w:tr w:rsidR="00CA050B" w:rsidRPr="00EA3D09" w14:paraId="45E4B9EF" w14:textId="77777777" w:rsidTr="001F7586">
        <w:trPr>
          <w:trHeight w:val="300"/>
        </w:trPr>
        <w:tc>
          <w:tcPr>
            <w:tcW w:w="4537" w:type="dxa"/>
            <w:noWrap/>
          </w:tcPr>
          <w:p w14:paraId="5118DEE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   No</w:t>
            </w:r>
          </w:p>
        </w:tc>
        <w:tc>
          <w:tcPr>
            <w:tcW w:w="1842" w:type="dxa"/>
            <w:noWrap/>
          </w:tcPr>
          <w:p w14:paraId="422B054D" w14:textId="6C660F35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244(97.7)</w:t>
            </w:r>
          </w:p>
        </w:tc>
        <w:tc>
          <w:tcPr>
            <w:tcW w:w="1843" w:type="dxa"/>
            <w:noWrap/>
          </w:tcPr>
          <w:p w14:paraId="07773138" w14:textId="665A1EF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504(98.2)</w:t>
            </w:r>
          </w:p>
        </w:tc>
        <w:tc>
          <w:tcPr>
            <w:tcW w:w="2141" w:type="dxa"/>
            <w:noWrap/>
          </w:tcPr>
          <w:p w14:paraId="02A7E772" w14:textId="2B6E8011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94819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740(96.3)</w:t>
            </w:r>
          </w:p>
        </w:tc>
        <w:tc>
          <w:tcPr>
            <w:tcW w:w="1200" w:type="dxa"/>
            <w:noWrap/>
          </w:tcPr>
          <w:p w14:paraId="7E66B96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</w:tr>
      <w:tr w:rsidR="00CA050B" w:rsidRPr="00EA3D09" w14:paraId="224FD0E7" w14:textId="77777777" w:rsidTr="001F7586">
        <w:trPr>
          <w:trHeight w:val="300"/>
        </w:trPr>
        <w:tc>
          <w:tcPr>
            <w:tcW w:w="4537" w:type="dxa"/>
            <w:noWrap/>
          </w:tcPr>
          <w:p w14:paraId="72BDD1E0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   Yes</w:t>
            </w:r>
          </w:p>
        </w:tc>
        <w:tc>
          <w:tcPr>
            <w:tcW w:w="1842" w:type="dxa"/>
            <w:noWrap/>
          </w:tcPr>
          <w:p w14:paraId="77296639" w14:textId="60C7F8F2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66(2.2)</w:t>
            </w:r>
          </w:p>
        </w:tc>
        <w:tc>
          <w:tcPr>
            <w:tcW w:w="1843" w:type="dxa"/>
            <w:noWrap/>
          </w:tcPr>
          <w:p w14:paraId="0A438F9F" w14:textId="68D0C66F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02(1.8)</w:t>
            </w:r>
          </w:p>
        </w:tc>
        <w:tc>
          <w:tcPr>
            <w:tcW w:w="2141" w:type="dxa"/>
            <w:noWrap/>
          </w:tcPr>
          <w:p w14:paraId="5CE9846D" w14:textId="5DD059F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64(3.7)</w:t>
            </w:r>
          </w:p>
        </w:tc>
        <w:tc>
          <w:tcPr>
            <w:tcW w:w="1200" w:type="dxa"/>
            <w:noWrap/>
          </w:tcPr>
          <w:p w14:paraId="058A363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</w:tr>
      <w:tr w:rsidR="00CA050B" w:rsidRPr="00EA3D09" w14:paraId="32DF8192" w14:textId="77777777" w:rsidTr="001F7586">
        <w:trPr>
          <w:trHeight w:val="300"/>
        </w:trPr>
        <w:tc>
          <w:tcPr>
            <w:tcW w:w="4537" w:type="dxa"/>
            <w:noWrap/>
          </w:tcPr>
          <w:p w14:paraId="6B0DE25E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Fibrates use</w:t>
            </w: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>, n (%)</w:t>
            </w:r>
          </w:p>
        </w:tc>
        <w:tc>
          <w:tcPr>
            <w:tcW w:w="1842" w:type="dxa"/>
            <w:noWrap/>
          </w:tcPr>
          <w:p w14:paraId="0EB20FAF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843" w:type="dxa"/>
            <w:noWrap/>
          </w:tcPr>
          <w:p w14:paraId="601076D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41" w:type="dxa"/>
            <w:noWrap/>
          </w:tcPr>
          <w:p w14:paraId="72AB7D14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200" w:type="dxa"/>
            <w:noWrap/>
          </w:tcPr>
          <w:p w14:paraId="37EA4ED8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42</w:t>
            </w:r>
          </w:p>
        </w:tc>
      </w:tr>
      <w:tr w:rsidR="00CA050B" w:rsidRPr="00EA3D09" w14:paraId="6E8B83B3" w14:textId="77777777" w:rsidTr="001F7586">
        <w:trPr>
          <w:trHeight w:val="300"/>
        </w:trPr>
        <w:tc>
          <w:tcPr>
            <w:tcW w:w="4537" w:type="dxa"/>
            <w:noWrap/>
          </w:tcPr>
          <w:p w14:paraId="437A945B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   No</w:t>
            </w:r>
          </w:p>
        </w:tc>
        <w:tc>
          <w:tcPr>
            <w:tcW w:w="1842" w:type="dxa"/>
            <w:noWrap/>
          </w:tcPr>
          <w:p w14:paraId="509A4A7D" w14:textId="2262424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7</w:t>
            </w:r>
            <w:r w:rsidR="006D14B8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242(97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4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</w:tcPr>
          <w:p w14:paraId="4A2878AC" w14:textId="2A637719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</w:t>
            </w:r>
            <w:r w:rsidR="008123DC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491(97.</w:t>
            </w:r>
            <w:r w:rsidR="00F03C8F" w:rsidRPr="00EA3D09">
              <w:rPr>
                <w:rFonts w:cs="Times New Roman"/>
                <w:kern w:val="2"/>
                <w:sz w:val="21"/>
                <w:lang w:eastAsia="zh-CN"/>
              </w:rPr>
              <w:t>6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2141" w:type="dxa"/>
            <w:noWrap/>
          </w:tcPr>
          <w:p w14:paraId="0DAA4178" w14:textId="4933D4DB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="00894819" w:rsidRPr="00EA3D09">
              <w:rPr>
                <w:rFonts w:cs="Times New Roman"/>
                <w:kern w:val="2"/>
                <w:sz w:val="21"/>
                <w:lang w:eastAsia="zh-CN"/>
              </w:rPr>
              <w:t>,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751(97.</w:t>
            </w:r>
            <w:r w:rsidR="00C22D04" w:rsidRPr="00EA3D09">
              <w:rPr>
                <w:rFonts w:cs="Times New Roman"/>
                <w:kern w:val="2"/>
                <w:sz w:val="21"/>
                <w:lang w:eastAsia="zh-CN"/>
              </w:rPr>
              <w:t>1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</w:tcPr>
          <w:p w14:paraId="579E4A0C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</w:tr>
      <w:tr w:rsidR="00CA050B" w:rsidRPr="00EA3D09" w14:paraId="744CBAE6" w14:textId="77777777" w:rsidTr="001F7586">
        <w:trPr>
          <w:trHeight w:val="300"/>
        </w:trPr>
        <w:tc>
          <w:tcPr>
            <w:tcW w:w="4537" w:type="dxa"/>
            <w:noWrap/>
          </w:tcPr>
          <w:p w14:paraId="794865F5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A3D09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   Yes</w:t>
            </w:r>
          </w:p>
        </w:tc>
        <w:tc>
          <w:tcPr>
            <w:tcW w:w="1842" w:type="dxa"/>
            <w:noWrap/>
          </w:tcPr>
          <w:p w14:paraId="697C52A0" w14:textId="078DCF6E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68(2.</w:t>
            </w:r>
            <w:r w:rsidR="00DE31AF" w:rsidRPr="00EA3D09">
              <w:rPr>
                <w:rFonts w:cs="Times New Roman"/>
                <w:kern w:val="2"/>
                <w:sz w:val="21"/>
                <w:lang w:eastAsia="zh-CN"/>
              </w:rPr>
              <w:t>6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843" w:type="dxa"/>
            <w:noWrap/>
          </w:tcPr>
          <w:p w14:paraId="617AB03F" w14:textId="106965CC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15(2.4)</w:t>
            </w:r>
          </w:p>
        </w:tc>
        <w:tc>
          <w:tcPr>
            <w:tcW w:w="2141" w:type="dxa"/>
            <w:noWrap/>
          </w:tcPr>
          <w:p w14:paraId="3AC83ED9" w14:textId="74EBA7F3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53(</w:t>
            </w:r>
            <w:r w:rsidR="003163EF" w:rsidRPr="00EA3D09">
              <w:rPr>
                <w:rFonts w:cs="Times New Roman"/>
                <w:kern w:val="2"/>
                <w:sz w:val="21"/>
                <w:lang w:eastAsia="zh-CN"/>
              </w:rPr>
              <w:t>2.9</w:t>
            </w:r>
            <w:r w:rsidRPr="00EA3D09">
              <w:rPr>
                <w:rFonts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00" w:type="dxa"/>
            <w:noWrap/>
          </w:tcPr>
          <w:p w14:paraId="2F1FDC21" w14:textId="77777777" w:rsidR="00CA050B" w:rsidRPr="00EA3D09" w:rsidRDefault="00CA050B" w:rsidP="00CA050B">
            <w:pPr>
              <w:spacing w:before="0" w:after="0" w:line="240" w:lineRule="auto"/>
              <w:ind w:firstLineChars="0" w:firstLine="0"/>
              <w:rPr>
                <w:rFonts w:cs="Times New Roman"/>
                <w:kern w:val="2"/>
                <w:sz w:val="21"/>
                <w:lang w:eastAsia="zh-CN"/>
              </w:rPr>
            </w:pPr>
          </w:p>
        </w:tc>
      </w:tr>
    </w:tbl>
    <w:p w14:paraId="6189C9BB" w14:textId="1A6EB963" w:rsidR="008803C8" w:rsidRPr="00EA3D09" w:rsidRDefault="008803C8" w:rsidP="00B347B1">
      <w:pPr>
        <w:ind w:firstLineChars="0" w:firstLine="0"/>
        <w:rPr>
          <w:rFonts w:cs="Times New Roman"/>
          <w:color w:val="1F1F1F"/>
          <w:lang w:eastAsia="zh-CN"/>
        </w:rPr>
      </w:pPr>
      <w:r w:rsidRPr="00EA3D09">
        <w:rPr>
          <w:rFonts w:cs="Times New Roman"/>
          <w:lang w:eastAsia="zh-CN"/>
        </w:rPr>
        <w:t xml:space="preserve">Notes: </w:t>
      </w:r>
      <w:r w:rsidR="00BC357F" w:rsidRPr="00EA3D09">
        <w:rPr>
          <w:rFonts w:cs="Times New Roman"/>
          <w:lang w:eastAsia="zh-CN"/>
        </w:rPr>
        <w:t>N</w:t>
      </w:r>
      <w:r w:rsidRPr="00EA3D09">
        <w:rPr>
          <w:rFonts w:cs="Times New Roman"/>
          <w:lang w:eastAsia="zh-CN"/>
        </w:rPr>
        <w:t xml:space="preserve">HR, </w:t>
      </w:r>
      <w:r w:rsidR="00BC357F" w:rsidRPr="00EA3D09">
        <w:rPr>
          <w:rFonts w:cs="Times New Roman"/>
          <w:lang w:eastAsia="zh-CN"/>
        </w:rPr>
        <w:t>neutrophil</w:t>
      </w:r>
      <w:r w:rsidRPr="00EA3D09">
        <w:rPr>
          <w:rFonts w:cs="Times New Roman"/>
          <w:lang w:eastAsia="zh-CN"/>
        </w:rPr>
        <w:t>/high-density lipoprotein cholesterol ratio; IQR, Interquartile Range; SE,</w:t>
      </w:r>
      <w:r w:rsidRPr="00EA3D09">
        <w:rPr>
          <w:rFonts w:cs="Times New Roman"/>
        </w:rPr>
        <w:t xml:space="preserve"> </w:t>
      </w:r>
      <w:r w:rsidRPr="00EA3D09">
        <w:rPr>
          <w:rFonts w:cs="Times New Roman"/>
          <w:lang w:eastAsia="zh-CN"/>
        </w:rPr>
        <w:t>standard error;</w:t>
      </w:r>
      <w:r w:rsidRPr="00EA3D09">
        <w:rPr>
          <w:rFonts w:cs="Times New Roman"/>
          <w:shd w:val="clear" w:color="auto" w:fill="FFFFFF"/>
          <w:lang w:eastAsia="zh-CN"/>
        </w:rPr>
        <w:t xml:space="preserve"> PIR, poverty-to-income ratio</w:t>
      </w:r>
      <w:r w:rsidRPr="00EA3D09">
        <w:rPr>
          <w:rFonts w:cs="Times New Roman"/>
          <w:color w:val="1F1F1F"/>
        </w:rPr>
        <w:t>; MET, metabolic equivalent; DM, diabetes mellitus;</w:t>
      </w:r>
      <w:r w:rsidRPr="00EA3D09">
        <w:rPr>
          <w:rFonts w:cs="Times New Roman"/>
        </w:rPr>
        <w:t xml:space="preserve"> </w:t>
      </w:r>
      <w:r w:rsidRPr="00EA3D09">
        <w:rPr>
          <w:rFonts w:cs="Times New Roman"/>
          <w:color w:val="1F1F1F"/>
        </w:rPr>
        <w:t>IFG, impaired fasting glycaemia; IGT, impaired glucose tolerance</w:t>
      </w:r>
      <w:r w:rsidRPr="00EA3D09">
        <w:rPr>
          <w:rFonts w:cs="Times New Roman"/>
          <w:color w:val="1F1F1F"/>
          <w:lang w:eastAsia="zh-CN"/>
        </w:rPr>
        <w:t xml:space="preserve">; </w:t>
      </w:r>
      <w:r w:rsidRPr="00EA3D09">
        <w:rPr>
          <w:rFonts w:cs="Times New Roman"/>
          <w:shd w:val="clear" w:color="auto" w:fill="FFFFFF"/>
          <w:lang w:eastAsia="zh-CN"/>
        </w:rPr>
        <w:t>CVD, cardiovascular diseases</w:t>
      </w:r>
      <w:r w:rsidRPr="00EA3D09">
        <w:rPr>
          <w:rFonts w:cs="Times New Roman"/>
          <w:color w:val="1F1F1F"/>
          <w:lang w:eastAsia="zh-CN"/>
        </w:rPr>
        <w:t>.</w:t>
      </w:r>
    </w:p>
    <w:p w14:paraId="24CAC689" w14:textId="122F38C2" w:rsidR="00603F5D" w:rsidRPr="00EA3D09" w:rsidRDefault="00603F5D" w:rsidP="00B347B1">
      <w:pPr>
        <w:ind w:firstLineChars="0" w:firstLine="0"/>
        <w:rPr>
          <w:rFonts w:cs="Times New Roman"/>
          <w:color w:val="1F1F1F"/>
          <w:lang w:eastAsia="zh-CN"/>
        </w:rPr>
      </w:pPr>
    </w:p>
    <w:p w14:paraId="38A12CCA" w14:textId="1A4011B5" w:rsidR="00603F5D" w:rsidRPr="00EA3D09" w:rsidRDefault="00603F5D" w:rsidP="00B347B1">
      <w:pPr>
        <w:ind w:firstLineChars="0" w:firstLine="0"/>
        <w:rPr>
          <w:rFonts w:cs="Times New Roman"/>
          <w:color w:val="1F1F1F"/>
          <w:lang w:eastAsia="zh-CN"/>
        </w:rPr>
      </w:pPr>
    </w:p>
    <w:p w14:paraId="26F41BCE" w14:textId="7DDB7983" w:rsidR="00603F5D" w:rsidRPr="00EA3D09" w:rsidRDefault="00603F5D" w:rsidP="00B347B1">
      <w:pPr>
        <w:ind w:firstLineChars="0" w:firstLine="0"/>
        <w:rPr>
          <w:rFonts w:cs="Times New Roman"/>
          <w:color w:val="1F1F1F"/>
          <w:lang w:eastAsia="zh-CN"/>
        </w:rPr>
      </w:pPr>
    </w:p>
    <w:p w14:paraId="67D181F6" w14:textId="6B739F71" w:rsidR="00603F5D" w:rsidRPr="00EA3D09" w:rsidRDefault="00603F5D" w:rsidP="00B347B1">
      <w:pPr>
        <w:ind w:firstLineChars="0" w:firstLine="0"/>
        <w:rPr>
          <w:rFonts w:cs="Times New Roman"/>
          <w:color w:val="1F1F1F"/>
          <w:lang w:eastAsia="zh-CN"/>
        </w:rPr>
      </w:pPr>
    </w:p>
    <w:p w14:paraId="4DB8B387" w14:textId="41CC1716" w:rsidR="00603F5D" w:rsidRPr="00EA3D09" w:rsidRDefault="00603F5D" w:rsidP="00B347B1">
      <w:pPr>
        <w:ind w:firstLineChars="0" w:firstLine="0"/>
        <w:rPr>
          <w:rFonts w:cs="Times New Roman"/>
          <w:color w:val="1F1F1F"/>
          <w:lang w:eastAsia="zh-CN"/>
        </w:rPr>
      </w:pPr>
    </w:p>
    <w:p w14:paraId="4D9E870D" w14:textId="55AFD251" w:rsidR="00603F5D" w:rsidRPr="00EA3D09" w:rsidRDefault="00603F5D" w:rsidP="00B347B1">
      <w:pPr>
        <w:ind w:firstLineChars="0" w:firstLine="0"/>
        <w:rPr>
          <w:rFonts w:cs="Times New Roman"/>
          <w:color w:val="1F1F1F"/>
          <w:lang w:eastAsia="zh-CN"/>
        </w:rPr>
      </w:pPr>
    </w:p>
    <w:p w14:paraId="1F8F89F4" w14:textId="77777777" w:rsidR="00603F5D" w:rsidRPr="00EA3D09" w:rsidRDefault="00603F5D" w:rsidP="00B347B1">
      <w:pPr>
        <w:ind w:firstLineChars="0" w:firstLine="0"/>
        <w:rPr>
          <w:rFonts w:cs="Times New Roman"/>
          <w:color w:val="1F1F1F"/>
          <w:lang w:eastAsia="zh-CN"/>
        </w:rPr>
        <w:sectPr w:rsidR="00603F5D" w:rsidRPr="00EA3D09" w:rsidSect="00C95FE0">
          <w:headerReference w:type="default" r:id="rId8"/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7D31A401" w14:textId="77777777" w:rsidR="00603F5D" w:rsidRPr="00EA3D09" w:rsidRDefault="00603F5D" w:rsidP="00B347B1">
      <w:pPr>
        <w:ind w:firstLineChars="0" w:firstLine="0"/>
        <w:rPr>
          <w:rFonts w:cs="Times New Roman"/>
          <w:color w:val="1F1F1F"/>
          <w:lang w:eastAsia="zh-CN"/>
        </w:rPr>
      </w:pPr>
    </w:p>
    <w:p w14:paraId="5C53A7FB" w14:textId="084E08DE" w:rsidR="00D031E9" w:rsidRPr="00EA3D09" w:rsidRDefault="00D031E9" w:rsidP="00D031E9">
      <w:pPr>
        <w:pStyle w:val="Heading2"/>
        <w:rPr>
          <w:rFonts w:eastAsia="SimSun"/>
        </w:rPr>
      </w:pPr>
      <w:r w:rsidRPr="00EA3D09">
        <w:t>Supplementary Table 3:</w:t>
      </w:r>
      <w:r w:rsidR="00E164E0" w:rsidRPr="00EA3D09">
        <w:t xml:space="preserve"> T</w:t>
      </w:r>
      <w:r w:rsidR="00E164E0" w:rsidRPr="00EA3D09">
        <w:rPr>
          <w:rFonts w:eastAsiaTheme="minorEastAsia"/>
        </w:rPr>
        <w:t>he</w:t>
      </w:r>
      <w:r w:rsidR="00E164E0" w:rsidRPr="00EA3D09">
        <w:t xml:space="preserve"> association of NHR with vulnerable/</w:t>
      </w:r>
      <w:r w:rsidR="00E164E0" w:rsidRPr="00EA3D09">
        <w:rPr>
          <w:kern w:val="2"/>
        </w:rPr>
        <w:t xml:space="preserve"> frail/ most frail</w:t>
      </w:r>
      <w:r w:rsidR="00DC21E9" w:rsidRPr="00EA3D09">
        <w:rPr>
          <w:kern w:val="2"/>
        </w:rPr>
        <w:t xml:space="preserve"> (Sensitivity analysis 1)</w:t>
      </w:r>
      <w:r w:rsidR="00E164E0" w:rsidRPr="00EA3D09">
        <w:rPr>
          <w:kern w:val="2"/>
        </w:rPr>
        <w:t>.</w:t>
      </w:r>
      <w:r w:rsidR="00E164E0" w:rsidRPr="00EA3D09">
        <w:t xml:space="preserve">  </w:t>
      </w:r>
    </w:p>
    <w:tbl>
      <w:tblPr>
        <w:tblStyle w:val="2"/>
        <w:tblW w:w="13819" w:type="dxa"/>
        <w:tblLook w:val="04A0" w:firstRow="1" w:lastRow="0" w:firstColumn="1" w:lastColumn="0" w:noHBand="0" w:noVBand="1"/>
      </w:tblPr>
      <w:tblGrid>
        <w:gridCol w:w="2694"/>
        <w:gridCol w:w="851"/>
        <w:gridCol w:w="1575"/>
        <w:gridCol w:w="946"/>
        <w:gridCol w:w="1575"/>
        <w:gridCol w:w="946"/>
        <w:gridCol w:w="1658"/>
        <w:gridCol w:w="946"/>
        <w:gridCol w:w="1709"/>
        <w:gridCol w:w="912"/>
        <w:gridCol w:w="7"/>
      </w:tblGrid>
      <w:tr w:rsidR="00312B84" w:rsidRPr="00EA3D09" w14:paraId="4DF41B0E" w14:textId="77777777" w:rsidTr="00603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694" w:type="dxa"/>
            <w:noWrap/>
            <w:hideMark/>
          </w:tcPr>
          <w:p w14:paraId="0F58A218" w14:textId="77777777" w:rsidR="00312B84" w:rsidRPr="00EA3D09" w:rsidRDefault="00312B84" w:rsidP="00312B84">
            <w:pPr>
              <w:spacing w:before="0" w:after="0" w:line="360" w:lineRule="exact"/>
              <w:ind w:firstLineChars="0" w:firstLine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851" w:type="dxa"/>
            <w:noWrap/>
            <w:hideMark/>
          </w:tcPr>
          <w:p w14:paraId="564F1BEE" w14:textId="77777777" w:rsidR="00312B84" w:rsidRPr="00EA3D09" w:rsidRDefault="00312B84" w:rsidP="00312B84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2521" w:type="dxa"/>
            <w:gridSpan w:val="2"/>
            <w:noWrap/>
            <w:hideMark/>
          </w:tcPr>
          <w:p w14:paraId="33EF4F8E" w14:textId="77777777" w:rsidR="00312B84" w:rsidRPr="00EA3D09" w:rsidRDefault="00312B84" w:rsidP="00312B84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0</w:t>
            </w:r>
          </w:p>
        </w:tc>
        <w:tc>
          <w:tcPr>
            <w:tcW w:w="2521" w:type="dxa"/>
            <w:gridSpan w:val="2"/>
            <w:noWrap/>
            <w:hideMark/>
          </w:tcPr>
          <w:p w14:paraId="7ECBC91B" w14:textId="77777777" w:rsidR="00312B84" w:rsidRPr="00EA3D09" w:rsidRDefault="00312B84" w:rsidP="00312B84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1</w:t>
            </w:r>
          </w:p>
        </w:tc>
        <w:tc>
          <w:tcPr>
            <w:tcW w:w="2604" w:type="dxa"/>
            <w:gridSpan w:val="2"/>
            <w:noWrap/>
            <w:hideMark/>
          </w:tcPr>
          <w:p w14:paraId="6AEF1ECC" w14:textId="77777777" w:rsidR="00312B84" w:rsidRPr="00EA3D09" w:rsidRDefault="00312B84" w:rsidP="00312B84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2</w:t>
            </w:r>
          </w:p>
        </w:tc>
        <w:tc>
          <w:tcPr>
            <w:tcW w:w="2628" w:type="dxa"/>
            <w:gridSpan w:val="3"/>
            <w:noWrap/>
            <w:hideMark/>
          </w:tcPr>
          <w:p w14:paraId="727D5A0A" w14:textId="77777777" w:rsidR="00312B84" w:rsidRPr="00EA3D09" w:rsidRDefault="00312B84" w:rsidP="00312B84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3</w:t>
            </w:r>
          </w:p>
        </w:tc>
      </w:tr>
      <w:tr w:rsidR="00603F5D" w:rsidRPr="00EA3D09" w14:paraId="6B3E51D6" w14:textId="77777777" w:rsidTr="00603F5D">
        <w:trPr>
          <w:gridAfter w:val="1"/>
          <w:wAfter w:w="7" w:type="dxa"/>
          <w:trHeight w:val="315"/>
        </w:trPr>
        <w:tc>
          <w:tcPr>
            <w:tcW w:w="2694" w:type="dxa"/>
            <w:noWrap/>
            <w:hideMark/>
          </w:tcPr>
          <w:p w14:paraId="28BED7CE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851" w:type="dxa"/>
            <w:noWrap/>
            <w:hideMark/>
          </w:tcPr>
          <w:p w14:paraId="3C69CD02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1575" w:type="dxa"/>
            <w:noWrap/>
            <w:hideMark/>
          </w:tcPr>
          <w:p w14:paraId="41EA9108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R (95%CI)</w:t>
            </w:r>
          </w:p>
        </w:tc>
        <w:tc>
          <w:tcPr>
            <w:tcW w:w="946" w:type="dxa"/>
            <w:noWrap/>
            <w:hideMark/>
          </w:tcPr>
          <w:p w14:paraId="5ECAA86F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1575" w:type="dxa"/>
            <w:noWrap/>
            <w:hideMark/>
          </w:tcPr>
          <w:p w14:paraId="1FACA3EF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R (95%CI)</w:t>
            </w:r>
          </w:p>
        </w:tc>
        <w:tc>
          <w:tcPr>
            <w:tcW w:w="946" w:type="dxa"/>
            <w:noWrap/>
            <w:hideMark/>
          </w:tcPr>
          <w:p w14:paraId="3D19DA19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1658" w:type="dxa"/>
            <w:noWrap/>
            <w:hideMark/>
          </w:tcPr>
          <w:p w14:paraId="23D0B57E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R (95%CI)</w:t>
            </w:r>
          </w:p>
        </w:tc>
        <w:tc>
          <w:tcPr>
            <w:tcW w:w="946" w:type="dxa"/>
            <w:noWrap/>
            <w:hideMark/>
          </w:tcPr>
          <w:p w14:paraId="18CF7665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1709" w:type="dxa"/>
            <w:noWrap/>
            <w:hideMark/>
          </w:tcPr>
          <w:p w14:paraId="69FDCF70" w14:textId="77777777" w:rsidR="00312B84" w:rsidRPr="00EA3D09" w:rsidRDefault="00312B84" w:rsidP="00B20161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R (95%CI)</w:t>
            </w:r>
          </w:p>
        </w:tc>
        <w:tc>
          <w:tcPr>
            <w:tcW w:w="912" w:type="dxa"/>
            <w:noWrap/>
            <w:hideMark/>
          </w:tcPr>
          <w:p w14:paraId="490BF838" w14:textId="77777777" w:rsidR="00312B84" w:rsidRPr="00EA3D09" w:rsidRDefault="00312B84" w:rsidP="00B20161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</w:tr>
      <w:tr w:rsidR="00603F5D" w:rsidRPr="00EA3D09" w14:paraId="454152A2" w14:textId="77777777" w:rsidTr="00603F5D">
        <w:trPr>
          <w:gridAfter w:val="1"/>
          <w:wAfter w:w="7" w:type="dxa"/>
          <w:trHeight w:val="315"/>
        </w:trPr>
        <w:tc>
          <w:tcPr>
            <w:tcW w:w="2694" w:type="dxa"/>
            <w:noWrap/>
            <w:hideMark/>
          </w:tcPr>
          <w:p w14:paraId="50D6623F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Vulnerable/</w:t>
            </w:r>
            <w:proofErr w:type="gramStart"/>
            <w:r w:rsidRPr="00EA3D09">
              <w:rPr>
                <w:rFonts w:cs="Times New Roman"/>
                <w:kern w:val="2"/>
                <w:sz w:val="21"/>
                <w:lang w:eastAsia="zh-CN"/>
              </w:rPr>
              <w:t>Non-frail</w:t>
            </w:r>
            <w:proofErr w:type="gramEnd"/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~NHR</w:t>
            </w:r>
          </w:p>
        </w:tc>
        <w:tc>
          <w:tcPr>
            <w:tcW w:w="851" w:type="dxa"/>
            <w:noWrap/>
            <w:hideMark/>
          </w:tcPr>
          <w:p w14:paraId="4B83ED1E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Per SD </w:t>
            </w:r>
          </w:p>
        </w:tc>
        <w:tc>
          <w:tcPr>
            <w:tcW w:w="1575" w:type="dxa"/>
            <w:noWrap/>
            <w:hideMark/>
          </w:tcPr>
          <w:p w14:paraId="1F2C76C3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08(1.04,1.12)</w:t>
            </w:r>
          </w:p>
        </w:tc>
        <w:tc>
          <w:tcPr>
            <w:tcW w:w="946" w:type="dxa"/>
            <w:noWrap/>
            <w:hideMark/>
          </w:tcPr>
          <w:p w14:paraId="07D4C8AC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1</w:t>
            </w:r>
          </w:p>
        </w:tc>
        <w:tc>
          <w:tcPr>
            <w:tcW w:w="1575" w:type="dxa"/>
            <w:noWrap/>
            <w:hideMark/>
          </w:tcPr>
          <w:p w14:paraId="092319F2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23(1.18,1.28)</w:t>
            </w:r>
          </w:p>
        </w:tc>
        <w:tc>
          <w:tcPr>
            <w:tcW w:w="946" w:type="dxa"/>
            <w:noWrap/>
            <w:hideMark/>
          </w:tcPr>
          <w:p w14:paraId="22A719E1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658" w:type="dxa"/>
            <w:noWrap/>
            <w:hideMark/>
          </w:tcPr>
          <w:p w14:paraId="7F9892B8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1(1.07,1.16)</w:t>
            </w:r>
          </w:p>
        </w:tc>
        <w:tc>
          <w:tcPr>
            <w:tcW w:w="946" w:type="dxa"/>
            <w:noWrap/>
            <w:hideMark/>
          </w:tcPr>
          <w:p w14:paraId="1B418FB6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709" w:type="dxa"/>
            <w:noWrap/>
            <w:hideMark/>
          </w:tcPr>
          <w:p w14:paraId="3D32FE20" w14:textId="77777777" w:rsidR="00312B84" w:rsidRPr="00EA3D09" w:rsidRDefault="00312B84" w:rsidP="00B20161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05(1.01,1.10)</w:t>
            </w:r>
          </w:p>
        </w:tc>
        <w:tc>
          <w:tcPr>
            <w:tcW w:w="912" w:type="dxa"/>
            <w:noWrap/>
            <w:hideMark/>
          </w:tcPr>
          <w:p w14:paraId="684BF6A0" w14:textId="77777777" w:rsidR="00312B84" w:rsidRPr="00EA3D09" w:rsidRDefault="00312B84" w:rsidP="00B20161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3</w:t>
            </w:r>
          </w:p>
        </w:tc>
      </w:tr>
      <w:tr w:rsidR="00312B84" w:rsidRPr="00EA3D09" w14:paraId="38184109" w14:textId="77777777" w:rsidTr="00603F5D">
        <w:trPr>
          <w:gridAfter w:val="1"/>
          <w:wAfter w:w="7" w:type="dxa"/>
          <w:trHeight w:val="315"/>
        </w:trPr>
        <w:tc>
          <w:tcPr>
            <w:tcW w:w="2694" w:type="dxa"/>
            <w:noWrap/>
          </w:tcPr>
          <w:p w14:paraId="760BEA03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Frail/</w:t>
            </w:r>
            <w:proofErr w:type="gramStart"/>
            <w:r w:rsidRPr="00EA3D09">
              <w:rPr>
                <w:rFonts w:cs="Times New Roman"/>
                <w:kern w:val="2"/>
                <w:sz w:val="21"/>
                <w:lang w:eastAsia="zh-CN"/>
              </w:rPr>
              <w:t>Non-frail</w:t>
            </w:r>
            <w:proofErr w:type="gramEnd"/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~NHR</w:t>
            </w:r>
          </w:p>
        </w:tc>
        <w:tc>
          <w:tcPr>
            <w:tcW w:w="851" w:type="dxa"/>
            <w:noWrap/>
          </w:tcPr>
          <w:p w14:paraId="421D7B23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cs="Times New Roman"/>
                <w:color w:val="000000" w:themeColor="text1"/>
                <w:kern w:val="2"/>
                <w:sz w:val="21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Per SD</w:t>
            </w:r>
          </w:p>
        </w:tc>
        <w:tc>
          <w:tcPr>
            <w:tcW w:w="1575" w:type="dxa"/>
            <w:noWrap/>
          </w:tcPr>
          <w:p w14:paraId="0009C5E9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39(1.32,1.47)</w:t>
            </w:r>
          </w:p>
        </w:tc>
        <w:tc>
          <w:tcPr>
            <w:tcW w:w="946" w:type="dxa"/>
            <w:noWrap/>
          </w:tcPr>
          <w:p w14:paraId="11FA271B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575" w:type="dxa"/>
            <w:noWrap/>
          </w:tcPr>
          <w:p w14:paraId="44BAF7C6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75(1.63, 1.87)</w:t>
            </w:r>
          </w:p>
        </w:tc>
        <w:tc>
          <w:tcPr>
            <w:tcW w:w="946" w:type="dxa"/>
            <w:noWrap/>
          </w:tcPr>
          <w:p w14:paraId="53C03A91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658" w:type="dxa"/>
            <w:noWrap/>
          </w:tcPr>
          <w:p w14:paraId="1093B9ED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45(1.36, 1.55)</w:t>
            </w:r>
          </w:p>
        </w:tc>
        <w:tc>
          <w:tcPr>
            <w:tcW w:w="946" w:type="dxa"/>
            <w:noWrap/>
          </w:tcPr>
          <w:p w14:paraId="0E506622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709" w:type="dxa"/>
            <w:noWrap/>
          </w:tcPr>
          <w:p w14:paraId="3D6AE032" w14:textId="24C5DB73" w:rsidR="00312B84" w:rsidRPr="00EA3D09" w:rsidRDefault="00312B84" w:rsidP="00B20161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2(1.03, 1.23)</w:t>
            </w:r>
          </w:p>
        </w:tc>
        <w:tc>
          <w:tcPr>
            <w:tcW w:w="912" w:type="dxa"/>
            <w:noWrap/>
          </w:tcPr>
          <w:p w14:paraId="4827C0B2" w14:textId="77777777" w:rsidR="00312B84" w:rsidRPr="00EA3D09" w:rsidRDefault="00312B84" w:rsidP="00B20161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1</w:t>
            </w:r>
          </w:p>
        </w:tc>
      </w:tr>
      <w:tr w:rsidR="00603F5D" w:rsidRPr="00EA3D09" w14:paraId="1E76B377" w14:textId="77777777" w:rsidTr="00603F5D">
        <w:trPr>
          <w:gridAfter w:val="1"/>
          <w:wAfter w:w="7" w:type="dxa"/>
          <w:trHeight w:val="315"/>
        </w:trPr>
        <w:tc>
          <w:tcPr>
            <w:tcW w:w="2694" w:type="dxa"/>
            <w:noWrap/>
            <w:hideMark/>
          </w:tcPr>
          <w:p w14:paraId="1583BDFB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Most frail/</w:t>
            </w:r>
            <w:proofErr w:type="gramStart"/>
            <w:r w:rsidRPr="00EA3D09">
              <w:rPr>
                <w:rFonts w:cs="Times New Roman"/>
                <w:kern w:val="2"/>
                <w:sz w:val="21"/>
                <w:lang w:eastAsia="zh-CN"/>
              </w:rPr>
              <w:t>Non-frail</w:t>
            </w:r>
            <w:proofErr w:type="gramEnd"/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 ~NHR</w:t>
            </w:r>
          </w:p>
        </w:tc>
        <w:tc>
          <w:tcPr>
            <w:tcW w:w="851" w:type="dxa"/>
            <w:noWrap/>
            <w:hideMark/>
          </w:tcPr>
          <w:p w14:paraId="7A1BF323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Per SD</w:t>
            </w:r>
          </w:p>
        </w:tc>
        <w:tc>
          <w:tcPr>
            <w:tcW w:w="1575" w:type="dxa"/>
            <w:noWrap/>
            <w:hideMark/>
          </w:tcPr>
          <w:p w14:paraId="1D4B8552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66(1.51,1.82)</w:t>
            </w:r>
          </w:p>
        </w:tc>
        <w:tc>
          <w:tcPr>
            <w:tcW w:w="946" w:type="dxa"/>
            <w:noWrap/>
            <w:hideMark/>
          </w:tcPr>
          <w:p w14:paraId="75465B26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575" w:type="dxa"/>
            <w:noWrap/>
            <w:hideMark/>
          </w:tcPr>
          <w:p w14:paraId="2723C222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2.08(1.79,2.43)</w:t>
            </w:r>
          </w:p>
        </w:tc>
        <w:tc>
          <w:tcPr>
            <w:tcW w:w="946" w:type="dxa"/>
            <w:noWrap/>
            <w:hideMark/>
          </w:tcPr>
          <w:p w14:paraId="21DB599C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658" w:type="dxa"/>
            <w:noWrap/>
            <w:hideMark/>
          </w:tcPr>
          <w:p w14:paraId="7709858B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61(1.37,1.89)</w:t>
            </w:r>
          </w:p>
        </w:tc>
        <w:tc>
          <w:tcPr>
            <w:tcW w:w="946" w:type="dxa"/>
            <w:noWrap/>
            <w:hideMark/>
          </w:tcPr>
          <w:p w14:paraId="43551776" w14:textId="77777777" w:rsidR="00312B84" w:rsidRPr="00EA3D09" w:rsidRDefault="00312B84" w:rsidP="00312B84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709" w:type="dxa"/>
            <w:noWrap/>
            <w:hideMark/>
          </w:tcPr>
          <w:p w14:paraId="3271EE59" w14:textId="55808AFE" w:rsidR="00312B84" w:rsidRPr="00EA3D09" w:rsidRDefault="00312B84" w:rsidP="00B20161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31(1.08, 1.60)</w:t>
            </w:r>
          </w:p>
        </w:tc>
        <w:tc>
          <w:tcPr>
            <w:tcW w:w="912" w:type="dxa"/>
            <w:noWrap/>
            <w:hideMark/>
          </w:tcPr>
          <w:p w14:paraId="57D1960F" w14:textId="77777777" w:rsidR="00312B84" w:rsidRPr="00EA3D09" w:rsidRDefault="00312B84" w:rsidP="00B20161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1</w:t>
            </w:r>
          </w:p>
        </w:tc>
      </w:tr>
    </w:tbl>
    <w:p w14:paraId="61341CD2" w14:textId="19A44B28" w:rsidR="00AE1615" w:rsidRPr="00EA3D09" w:rsidRDefault="00AE1615" w:rsidP="00AE1615">
      <w:pPr>
        <w:pStyle w:val="NormalWeb"/>
      </w:pPr>
      <w:r w:rsidRPr="00EA3D09">
        <w:t xml:space="preserve">Notes: </w:t>
      </w:r>
      <w:bookmarkStart w:id="4" w:name="_Hlk175555917"/>
      <w:r w:rsidRPr="00EA3D09">
        <w:t>Model 0: Crude model. Model 1: Adjusted for age, sex, race, marital status, education, and poverty-income ratio. Model 2: Additionally adjusted for</w:t>
      </w:r>
      <w:r w:rsidRPr="00EA3D09">
        <w:rPr>
          <w:shd w:val="clear" w:color="auto" w:fill="FFFFFF"/>
        </w:rPr>
        <w:t xml:space="preserve"> drinking, smoking, total energy intake, weekly physical activity level, </w:t>
      </w:r>
      <w:r w:rsidRPr="00EA3D09">
        <w:rPr>
          <w:rFonts w:eastAsiaTheme="minorEastAsia"/>
          <w:shd w:val="clear" w:color="auto" w:fill="FFFFFF"/>
        </w:rPr>
        <w:t>and</w:t>
      </w:r>
      <w:r w:rsidRPr="00EA3D09">
        <w:rPr>
          <w:shd w:val="clear" w:color="auto" w:fill="FFFFFF"/>
        </w:rPr>
        <w:t xml:space="preserve"> BMI</w:t>
      </w:r>
      <w:r w:rsidRPr="00EA3D09">
        <w:t xml:space="preserve">. Model 3: Additionally, adjusted for </w:t>
      </w:r>
      <w:r w:rsidRPr="00EA3D09">
        <w:rPr>
          <w:shd w:val="clear" w:color="auto" w:fill="FFFFFF"/>
        </w:rPr>
        <w:t xml:space="preserve">diabetes, cancer, hypertension, CVD, </w:t>
      </w:r>
      <w:r w:rsidRPr="00EA3D09">
        <w:t xml:space="preserve">blood cholesterol levels, blood triglyceride levels, </w:t>
      </w:r>
      <w:r w:rsidR="00F6290A" w:rsidRPr="00EA3D09">
        <w:rPr>
          <w:rFonts w:eastAsiaTheme="minorEastAsia"/>
          <w:lang w:eastAsia="zh-CN"/>
        </w:rPr>
        <w:t>and</w:t>
      </w:r>
      <w:r w:rsidR="00F6290A" w:rsidRPr="00EA3D09">
        <w:t xml:space="preserve"> </w:t>
      </w:r>
      <w:r w:rsidR="00C51F14" w:rsidRPr="00EA3D09">
        <w:rPr>
          <w:rFonts w:eastAsiaTheme="minorEastAsia"/>
          <w:lang w:eastAsia="zh-CN"/>
        </w:rPr>
        <w:t>s</w:t>
      </w:r>
      <w:r w:rsidR="00F6290A" w:rsidRPr="00EA3D09">
        <w:t>tatins</w:t>
      </w:r>
      <w:r w:rsidRPr="00EA3D09">
        <w:t xml:space="preserve">. NHR, neutrophil/high-density lipoprotein cholesterol ratio; </w:t>
      </w:r>
      <w:r w:rsidRPr="00EA3D09">
        <w:rPr>
          <w:rFonts w:eastAsiaTheme="minorEastAsia"/>
        </w:rPr>
        <w:t xml:space="preserve">SD, standard deviation; </w:t>
      </w:r>
      <w:r w:rsidRPr="00EA3D09">
        <w:rPr>
          <w:color w:val="1F1F1F"/>
        </w:rPr>
        <w:t xml:space="preserve">BMI, body mass index; </w:t>
      </w:r>
      <w:proofErr w:type="gramStart"/>
      <w:r w:rsidRPr="00EA3D09">
        <w:t>OR,</w:t>
      </w:r>
      <w:proofErr w:type="gramEnd"/>
      <w:r w:rsidRPr="00EA3D09">
        <w:t xml:space="preserve"> odds ratio; CI, confidence interval.</w:t>
      </w:r>
    </w:p>
    <w:bookmarkEnd w:id="4"/>
    <w:p w14:paraId="12C3EE48" w14:textId="77777777" w:rsidR="00CD0899" w:rsidRPr="00EA3D09" w:rsidRDefault="00CD0899" w:rsidP="00B039E4">
      <w:pPr>
        <w:ind w:firstLineChars="0" w:firstLine="0"/>
        <w:rPr>
          <w:rFonts w:cs="Times New Roman"/>
          <w:lang w:eastAsia="zh-CN"/>
        </w:rPr>
      </w:pPr>
    </w:p>
    <w:p w14:paraId="7DE55C88" w14:textId="68A3E791" w:rsidR="00560407" w:rsidRPr="00EA3D09" w:rsidRDefault="00560407" w:rsidP="00560407">
      <w:pPr>
        <w:pStyle w:val="Heading2"/>
        <w:rPr>
          <w:rFonts w:eastAsia="SimSun"/>
        </w:rPr>
      </w:pPr>
      <w:r w:rsidRPr="00EA3D09">
        <w:lastRenderedPageBreak/>
        <w:t xml:space="preserve">Supplementary Table </w:t>
      </w:r>
      <w:r w:rsidR="00ED7303" w:rsidRPr="00EA3D09">
        <w:t>4</w:t>
      </w:r>
      <w:r w:rsidRPr="00EA3D09">
        <w:t xml:space="preserve">: </w:t>
      </w:r>
      <w:r w:rsidR="00F34E9A" w:rsidRPr="00EA3D09">
        <w:t xml:space="preserve">Further adjust for </w:t>
      </w:r>
      <w:r w:rsidR="00356340" w:rsidRPr="00EA3D09">
        <w:t>categorical statins, statins combine with Ezetimibe, and fibrates</w:t>
      </w:r>
      <w:r w:rsidR="00592C0C" w:rsidRPr="00EA3D09">
        <w:t xml:space="preserve"> </w:t>
      </w:r>
      <w:r w:rsidR="00592C0C" w:rsidRPr="00EA3D09">
        <w:rPr>
          <w:kern w:val="2"/>
        </w:rPr>
        <w:t>(Sensitivity analysis 2)</w:t>
      </w:r>
      <w:r w:rsidR="00F34E9A" w:rsidRPr="00EA3D09">
        <w:t>.</w:t>
      </w:r>
      <w:r w:rsidR="009A6532" w:rsidRPr="00EA3D09">
        <w:rPr>
          <w:rFonts w:eastAsia="SimSun"/>
        </w:rPr>
        <w:t xml:space="preserve"> </w:t>
      </w:r>
    </w:p>
    <w:tbl>
      <w:tblPr>
        <w:tblStyle w:val="2"/>
        <w:tblW w:w="14662" w:type="dxa"/>
        <w:tblLook w:val="04A0" w:firstRow="1" w:lastRow="0" w:firstColumn="1" w:lastColumn="0" w:noHBand="0" w:noVBand="1"/>
      </w:tblPr>
      <w:tblGrid>
        <w:gridCol w:w="2552"/>
        <w:gridCol w:w="1276"/>
        <w:gridCol w:w="1575"/>
        <w:gridCol w:w="946"/>
        <w:gridCol w:w="1575"/>
        <w:gridCol w:w="946"/>
        <w:gridCol w:w="1658"/>
        <w:gridCol w:w="946"/>
        <w:gridCol w:w="2276"/>
        <w:gridCol w:w="912"/>
      </w:tblGrid>
      <w:tr w:rsidR="00560407" w:rsidRPr="00EA3D09" w14:paraId="779B1559" w14:textId="77777777" w:rsidTr="009D4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552" w:type="dxa"/>
            <w:noWrap/>
            <w:hideMark/>
          </w:tcPr>
          <w:p w14:paraId="7416EC56" w14:textId="77777777" w:rsidR="00560407" w:rsidRPr="00EA3D09" w:rsidRDefault="00560407" w:rsidP="00560407">
            <w:pPr>
              <w:spacing w:before="0" w:after="0" w:line="360" w:lineRule="exact"/>
              <w:ind w:firstLineChars="0" w:firstLine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76" w:type="dxa"/>
            <w:noWrap/>
            <w:hideMark/>
          </w:tcPr>
          <w:p w14:paraId="2E7587FE" w14:textId="77777777" w:rsidR="00560407" w:rsidRPr="00EA3D09" w:rsidRDefault="00560407" w:rsidP="00560407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2521" w:type="dxa"/>
            <w:gridSpan w:val="2"/>
            <w:noWrap/>
            <w:hideMark/>
          </w:tcPr>
          <w:p w14:paraId="6DEEF2B6" w14:textId="77777777" w:rsidR="00560407" w:rsidRPr="00EA3D09" w:rsidRDefault="00560407" w:rsidP="00560407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0</w:t>
            </w:r>
          </w:p>
        </w:tc>
        <w:tc>
          <w:tcPr>
            <w:tcW w:w="2521" w:type="dxa"/>
            <w:gridSpan w:val="2"/>
            <w:noWrap/>
            <w:hideMark/>
          </w:tcPr>
          <w:p w14:paraId="02E22F59" w14:textId="77777777" w:rsidR="00560407" w:rsidRPr="00EA3D09" w:rsidRDefault="00560407" w:rsidP="00560407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1</w:t>
            </w:r>
          </w:p>
        </w:tc>
        <w:tc>
          <w:tcPr>
            <w:tcW w:w="2604" w:type="dxa"/>
            <w:gridSpan w:val="2"/>
            <w:noWrap/>
            <w:hideMark/>
          </w:tcPr>
          <w:p w14:paraId="3A3F2D4B" w14:textId="77777777" w:rsidR="00560407" w:rsidRPr="00EA3D09" w:rsidRDefault="00560407" w:rsidP="00560407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2</w:t>
            </w:r>
          </w:p>
        </w:tc>
        <w:tc>
          <w:tcPr>
            <w:tcW w:w="3188" w:type="dxa"/>
            <w:gridSpan w:val="2"/>
            <w:noWrap/>
            <w:hideMark/>
          </w:tcPr>
          <w:p w14:paraId="24B9666C" w14:textId="77777777" w:rsidR="00560407" w:rsidRPr="00EA3D09" w:rsidRDefault="00560407" w:rsidP="00560407">
            <w:pPr>
              <w:spacing w:before="0" w:after="0" w:line="360" w:lineRule="exact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3</w:t>
            </w:r>
          </w:p>
        </w:tc>
      </w:tr>
      <w:tr w:rsidR="00560407" w:rsidRPr="00EA3D09" w14:paraId="0D24294D" w14:textId="77777777" w:rsidTr="009D438A">
        <w:trPr>
          <w:trHeight w:val="315"/>
        </w:trPr>
        <w:tc>
          <w:tcPr>
            <w:tcW w:w="2552" w:type="dxa"/>
            <w:noWrap/>
            <w:hideMark/>
          </w:tcPr>
          <w:p w14:paraId="138EE88D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76" w:type="dxa"/>
            <w:noWrap/>
            <w:hideMark/>
          </w:tcPr>
          <w:p w14:paraId="6C7C2E61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1575" w:type="dxa"/>
            <w:noWrap/>
            <w:hideMark/>
          </w:tcPr>
          <w:p w14:paraId="730C322D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R (95%CI)</w:t>
            </w:r>
          </w:p>
        </w:tc>
        <w:tc>
          <w:tcPr>
            <w:tcW w:w="946" w:type="dxa"/>
            <w:noWrap/>
            <w:hideMark/>
          </w:tcPr>
          <w:p w14:paraId="35EDDAC4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1575" w:type="dxa"/>
            <w:noWrap/>
            <w:hideMark/>
          </w:tcPr>
          <w:p w14:paraId="00EE52C5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R (95%CI)</w:t>
            </w:r>
          </w:p>
        </w:tc>
        <w:tc>
          <w:tcPr>
            <w:tcW w:w="946" w:type="dxa"/>
            <w:noWrap/>
            <w:hideMark/>
          </w:tcPr>
          <w:p w14:paraId="51EA0092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1658" w:type="dxa"/>
            <w:noWrap/>
            <w:hideMark/>
          </w:tcPr>
          <w:p w14:paraId="1924B2F1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R (95%CI)</w:t>
            </w:r>
          </w:p>
        </w:tc>
        <w:tc>
          <w:tcPr>
            <w:tcW w:w="946" w:type="dxa"/>
            <w:noWrap/>
            <w:hideMark/>
          </w:tcPr>
          <w:p w14:paraId="2FF17496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2276" w:type="dxa"/>
            <w:noWrap/>
            <w:hideMark/>
          </w:tcPr>
          <w:p w14:paraId="5D125856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OR (95%CI)</w:t>
            </w:r>
          </w:p>
        </w:tc>
        <w:tc>
          <w:tcPr>
            <w:tcW w:w="912" w:type="dxa"/>
            <w:noWrap/>
            <w:hideMark/>
          </w:tcPr>
          <w:p w14:paraId="23D3BDC6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</w:tr>
      <w:tr w:rsidR="00560407" w:rsidRPr="00EA3D09" w14:paraId="5A0D74A9" w14:textId="77777777" w:rsidTr="009D438A">
        <w:trPr>
          <w:trHeight w:val="315"/>
        </w:trPr>
        <w:tc>
          <w:tcPr>
            <w:tcW w:w="2552" w:type="dxa"/>
            <w:noWrap/>
            <w:hideMark/>
          </w:tcPr>
          <w:p w14:paraId="3F5136AE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Frailty ~NHR</w:t>
            </w:r>
          </w:p>
        </w:tc>
        <w:tc>
          <w:tcPr>
            <w:tcW w:w="1276" w:type="dxa"/>
            <w:noWrap/>
            <w:hideMark/>
          </w:tcPr>
          <w:p w14:paraId="29AB8488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 xml:space="preserve">Per SD </w:t>
            </w:r>
          </w:p>
        </w:tc>
        <w:tc>
          <w:tcPr>
            <w:tcW w:w="1575" w:type="dxa"/>
            <w:noWrap/>
            <w:hideMark/>
          </w:tcPr>
          <w:p w14:paraId="34082EA6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34(1.28,1.40)</w:t>
            </w:r>
          </w:p>
        </w:tc>
        <w:tc>
          <w:tcPr>
            <w:tcW w:w="946" w:type="dxa"/>
            <w:noWrap/>
            <w:hideMark/>
          </w:tcPr>
          <w:p w14:paraId="38F25698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575" w:type="dxa"/>
            <w:noWrap/>
            <w:hideMark/>
          </w:tcPr>
          <w:p w14:paraId="43F0D937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53(1.45, 1.61)</w:t>
            </w:r>
          </w:p>
        </w:tc>
        <w:tc>
          <w:tcPr>
            <w:tcW w:w="946" w:type="dxa"/>
            <w:noWrap/>
            <w:hideMark/>
          </w:tcPr>
          <w:p w14:paraId="09C9DE36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658" w:type="dxa"/>
            <w:noWrap/>
            <w:hideMark/>
          </w:tcPr>
          <w:p w14:paraId="205E7F2F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34(1.27, 1.41)</w:t>
            </w:r>
          </w:p>
        </w:tc>
        <w:tc>
          <w:tcPr>
            <w:tcW w:w="946" w:type="dxa"/>
            <w:noWrap/>
            <w:hideMark/>
          </w:tcPr>
          <w:p w14:paraId="6441DF13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2276" w:type="dxa"/>
            <w:noWrap/>
            <w:hideMark/>
          </w:tcPr>
          <w:p w14:paraId="4E17D429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1(1.04, 1.19)</w:t>
            </w:r>
          </w:p>
        </w:tc>
        <w:tc>
          <w:tcPr>
            <w:tcW w:w="912" w:type="dxa"/>
            <w:noWrap/>
            <w:hideMark/>
          </w:tcPr>
          <w:p w14:paraId="03331731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01</w:t>
            </w:r>
          </w:p>
        </w:tc>
      </w:tr>
      <w:tr w:rsidR="00560407" w:rsidRPr="00EA3D09" w14:paraId="3B766FC5" w14:textId="77777777" w:rsidTr="009D438A">
        <w:trPr>
          <w:trHeight w:val="315"/>
        </w:trPr>
        <w:tc>
          <w:tcPr>
            <w:tcW w:w="2552" w:type="dxa"/>
            <w:noWrap/>
          </w:tcPr>
          <w:p w14:paraId="51416AA3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76" w:type="dxa"/>
            <w:noWrap/>
          </w:tcPr>
          <w:p w14:paraId="55A4C7A1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cs="Times New Roman"/>
                <w:color w:val="000000" w:themeColor="text1"/>
                <w:kern w:val="2"/>
                <w:sz w:val="21"/>
                <w:lang w:eastAsia="zh-CN"/>
              </w:rPr>
            </w:pPr>
          </w:p>
        </w:tc>
        <w:tc>
          <w:tcPr>
            <w:tcW w:w="1575" w:type="dxa"/>
            <w:noWrap/>
          </w:tcPr>
          <w:p w14:paraId="2D8B5237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946" w:type="dxa"/>
            <w:noWrap/>
          </w:tcPr>
          <w:p w14:paraId="54DDE2F1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575" w:type="dxa"/>
            <w:noWrap/>
          </w:tcPr>
          <w:p w14:paraId="5F582505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946" w:type="dxa"/>
            <w:noWrap/>
          </w:tcPr>
          <w:p w14:paraId="5391191E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658" w:type="dxa"/>
            <w:noWrap/>
          </w:tcPr>
          <w:p w14:paraId="007D67BF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946" w:type="dxa"/>
            <w:noWrap/>
          </w:tcPr>
          <w:p w14:paraId="6601C7AD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276" w:type="dxa"/>
            <w:noWrap/>
          </w:tcPr>
          <w:p w14:paraId="6D562804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912" w:type="dxa"/>
            <w:noWrap/>
          </w:tcPr>
          <w:p w14:paraId="1D4A0389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</w:pPr>
          </w:p>
        </w:tc>
      </w:tr>
      <w:tr w:rsidR="00560407" w:rsidRPr="00EA3D09" w14:paraId="263A24C2" w14:textId="77777777" w:rsidTr="009D438A">
        <w:trPr>
          <w:trHeight w:val="315"/>
        </w:trPr>
        <w:tc>
          <w:tcPr>
            <w:tcW w:w="2552" w:type="dxa"/>
            <w:noWrap/>
            <w:hideMark/>
          </w:tcPr>
          <w:p w14:paraId="49AA999B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76" w:type="dxa"/>
            <w:noWrap/>
            <w:hideMark/>
          </w:tcPr>
          <w:p w14:paraId="30D39C43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575" w:type="dxa"/>
            <w:noWrap/>
            <w:hideMark/>
          </w:tcPr>
          <w:p w14:paraId="411E7EB9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HR (95%CI)</w:t>
            </w:r>
          </w:p>
        </w:tc>
        <w:tc>
          <w:tcPr>
            <w:tcW w:w="946" w:type="dxa"/>
            <w:noWrap/>
            <w:hideMark/>
          </w:tcPr>
          <w:p w14:paraId="49F04484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1575" w:type="dxa"/>
            <w:noWrap/>
            <w:hideMark/>
          </w:tcPr>
          <w:p w14:paraId="21815678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HR (95%CI)</w:t>
            </w:r>
          </w:p>
        </w:tc>
        <w:tc>
          <w:tcPr>
            <w:tcW w:w="946" w:type="dxa"/>
            <w:noWrap/>
            <w:hideMark/>
          </w:tcPr>
          <w:p w14:paraId="79DEFD40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1658" w:type="dxa"/>
            <w:noWrap/>
            <w:hideMark/>
          </w:tcPr>
          <w:p w14:paraId="7AA68146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HR (95%CI)</w:t>
            </w:r>
          </w:p>
        </w:tc>
        <w:tc>
          <w:tcPr>
            <w:tcW w:w="946" w:type="dxa"/>
            <w:noWrap/>
            <w:hideMark/>
          </w:tcPr>
          <w:p w14:paraId="60BA528A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2276" w:type="dxa"/>
            <w:noWrap/>
            <w:hideMark/>
          </w:tcPr>
          <w:p w14:paraId="66FD5890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HR (95%CI)</w:t>
            </w:r>
          </w:p>
        </w:tc>
        <w:tc>
          <w:tcPr>
            <w:tcW w:w="912" w:type="dxa"/>
            <w:noWrap/>
            <w:hideMark/>
          </w:tcPr>
          <w:p w14:paraId="203B83C0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</w:tr>
      <w:tr w:rsidR="00560407" w:rsidRPr="00EA3D09" w14:paraId="13A8BC84" w14:textId="77777777" w:rsidTr="009D438A">
        <w:trPr>
          <w:trHeight w:val="315"/>
        </w:trPr>
        <w:tc>
          <w:tcPr>
            <w:tcW w:w="2552" w:type="dxa"/>
            <w:noWrap/>
            <w:hideMark/>
          </w:tcPr>
          <w:p w14:paraId="1FA0EF4F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All-cause mortality ~NHR</w:t>
            </w:r>
          </w:p>
        </w:tc>
        <w:tc>
          <w:tcPr>
            <w:tcW w:w="1276" w:type="dxa"/>
            <w:noWrap/>
            <w:hideMark/>
          </w:tcPr>
          <w:p w14:paraId="7C097274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Per SD</w:t>
            </w:r>
          </w:p>
        </w:tc>
        <w:tc>
          <w:tcPr>
            <w:tcW w:w="1575" w:type="dxa"/>
            <w:noWrap/>
            <w:hideMark/>
          </w:tcPr>
          <w:p w14:paraId="1178B44B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2(1.07,1.18)</w:t>
            </w:r>
          </w:p>
        </w:tc>
        <w:tc>
          <w:tcPr>
            <w:tcW w:w="946" w:type="dxa"/>
            <w:noWrap/>
            <w:hideMark/>
          </w:tcPr>
          <w:p w14:paraId="5EA9674D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575" w:type="dxa"/>
            <w:noWrap/>
            <w:hideMark/>
          </w:tcPr>
          <w:p w14:paraId="23ECEECF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5(1.10,1.20)</w:t>
            </w:r>
          </w:p>
        </w:tc>
        <w:tc>
          <w:tcPr>
            <w:tcW w:w="946" w:type="dxa"/>
            <w:noWrap/>
            <w:hideMark/>
          </w:tcPr>
          <w:p w14:paraId="53923C03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658" w:type="dxa"/>
            <w:noWrap/>
            <w:hideMark/>
          </w:tcPr>
          <w:p w14:paraId="2C151D80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3(1.08,1.18)</w:t>
            </w:r>
          </w:p>
        </w:tc>
        <w:tc>
          <w:tcPr>
            <w:tcW w:w="946" w:type="dxa"/>
            <w:noWrap/>
            <w:hideMark/>
          </w:tcPr>
          <w:p w14:paraId="41198C3F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2276" w:type="dxa"/>
            <w:noWrap/>
            <w:hideMark/>
          </w:tcPr>
          <w:p w14:paraId="0C261113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2(1.07,1.18)</w:t>
            </w:r>
          </w:p>
        </w:tc>
        <w:tc>
          <w:tcPr>
            <w:tcW w:w="912" w:type="dxa"/>
            <w:noWrap/>
            <w:hideMark/>
          </w:tcPr>
          <w:p w14:paraId="2B69C49E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</w:tr>
      <w:tr w:rsidR="00560407" w:rsidRPr="00EA3D09" w14:paraId="7A30408F" w14:textId="77777777" w:rsidTr="009D438A">
        <w:trPr>
          <w:trHeight w:val="315"/>
        </w:trPr>
        <w:tc>
          <w:tcPr>
            <w:tcW w:w="2552" w:type="dxa"/>
            <w:noWrap/>
            <w:hideMark/>
          </w:tcPr>
          <w:p w14:paraId="4B54C2A2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CVD mortality ~NHR</w:t>
            </w:r>
          </w:p>
        </w:tc>
        <w:tc>
          <w:tcPr>
            <w:tcW w:w="1276" w:type="dxa"/>
            <w:noWrap/>
            <w:hideMark/>
          </w:tcPr>
          <w:p w14:paraId="0DBBA0EA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Per SD</w:t>
            </w:r>
          </w:p>
        </w:tc>
        <w:tc>
          <w:tcPr>
            <w:tcW w:w="1575" w:type="dxa"/>
            <w:noWrap/>
            <w:hideMark/>
          </w:tcPr>
          <w:p w14:paraId="7218DF3C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2(1.04,1.20)</w:t>
            </w:r>
          </w:p>
        </w:tc>
        <w:tc>
          <w:tcPr>
            <w:tcW w:w="946" w:type="dxa"/>
            <w:noWrap/>
            <w:hideMark/>
          </w:tcPr>
          <w:p w14:paraId="3F3903C6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02</w:t>
            </w:r>
          </w:p>
        </w:tc>
        <w:tc>
          <w:tcPr>
            <w:tcW w:w="1575" w:type="dxa"/>
            <w:noWrap/>
            <w:hideMark/>
          </w:tcPr>
          <w:p w14:paraId="095289E4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24(1.14,1.34)</w:t>
            </w:r>
          </w:p>
        </w:tc>
        <w:tc>
          <w:tcPr>
            <w:tcW w:w="946" w:type="dxa"/>
            <w:noWrap/>
            <w:hideMark/>
          </w:tcPr>
          <w:p w14:paraId="3E80A3D4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658" w:type="dxa"/>
            <w:noWrap/>
            <w:hideMark/>
          </w:tcPr>
          <w:p w14:paraId="6819D81A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24(1.13,1.35)</w:t>
            </w:r>
          </w:p>
        </w:tc>
        <w:tc>
          <w:tcPr>
            <w:tcW w:w="946" w:type="dxa"/>
            <w:noWrap/>
            <w:hideMark/>
          </w:tcPr>
          <w:p w14:paraId="4284405A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2276" w:type="dxa"/>
            <w:noWrap/>
            <w:hideMark/>
          </w:tcPr>
          <w:p w14:paraId="66A58D8A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22(1.11, 1.34)</w:t>
            </w:r>
          </w:p>
        </w:tc>
        <w:tc>
          <w:tcPr>
            <w:tcW w:w="912" w:type="dxa"/>
            <w:noWrap/>
            <w:hideMark/>
          </w:tcPr>
          <w:p w14:paraId="7833E6F5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</w:tr>
      <w:tr w:rsidR="00560407" w:rsidRPr="00EA3D09" w14:paraId="76DCA483" w14:textId="77777777" w:rsidTr="009D438A">
        <w:trPr>
          <w:trHeight w:val="315"/>
        </w:trPr>
        <w:tc>
          <w:tcPr>
            <w:tcW w:w="2552" w:type="dxa"/>
            <w:noWrap/>
            <w:hideMark/>
          </w:tcPr>
          <w:p w14:paraId="28299C05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Cancer mortality ~NHR</w:t>
            </w:r>
          </w:p>
        </w:tc>
        <w:tc>
          <w:tcPr>
            <w:tcW w:w="1276" w:type="dxa"/>
            <w:noWrap/>
            <w:hideMark/>
          </w:tcPr>
          <w:p w14:paraId="5F533F36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Per SD</w:t>
            </w:r>
          </w:p>
        </w:tc>
        <w:tc>
          <w:tcPr>
            <w:tcW w:w="1575" w:type="dxa"/>
            <w:noWrap/>
            <w:hideMark/>
          </w:tcPr>
          <w:p w14:paraId="17ACDAD4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7(1.05,1.30)</w:t>
            </w:r>
          </w:p>
        </w:tc>
        <w:tc>
          <w:tcPr>
            <w:tcW w:w="946" w:type="dxa"/>
            <w:noWrap/>
            <w:hideMark/>
          </w:tcPr>
          <w:p w14:paraId="5D53B32E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04</w:t>
            </w:r>
          </w:p>
        </w:tc>
        <w:tc>
          <w:tcPr>
            <w:tcW w:w="1575" w:type="dxa"/>
            <w:noWrap/>
            <w:hideMark/>
          </w:tcPr>
          <w:p w14:paraId="6F0DE671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5(1.10, 1.21)</w:t>
            </w:r>
          </w:p>
        </w:tc>
        <w:tc>
          <w:tcPr>
            <w:tcW w:w="946" w:type="dxa"/>
            <w:noWrap/>
            <w:hideMark/>
          </w:tcPr>
          <w:p w14:paraId="034E6B20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1658" w:type="dxa"/>
            <w:noWrap/>
            <w:hideMark/>
          </w:tcPr>
          <w:p w14:paraId="727057A7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2(1.06, 1.18)</w:t>
            </w:r>
          </w:p>
        </w:tc>
        <w:tc>
          <w:tcPr>
            <w:tcW w:w="946" w:type="dxa"/>
            <w:noWrap/>
            <w:hideMark/>
          </w:tcPr>
          <w:p w14:paraId="5ADFA83D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  <w:tc>
          <w:tcPr>
            <w:tcW w:w="2276" w:type="dxa"/>
            <w:noWrap/>
            <w:hideMark/>
          </w:tcPr>
          <w:p w14:paraId="514625C5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3(1.07, 1.19)</w:t>
            </w:r>
          </w:p>
        </w:tc>
        <w:tc>
          <w:tcPr>
            <w:tcW w:w="912" w:type="dxa"/>
            <w:noWrap/>
            <w:hideMark/>
          </w:tcPr>
          <w:p w14:paraId="0B23C8D7" w14:textId="77777777" w:rsidR="00560407" w:rsidRPr="00EA3D09" w:rsidRDefault="00560407" w:rsidP="00560407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01</w:t>
            </w:r>
          </w:p>
        </w:tc>
      </w:tr>
    </w:tbl>
    <w:p w14:paraId="30E6A1FB" w14:textId="1B31E029" w:rsidR="00560407" w:rsidRPr="00EA3D09" w:rsidRDefault="00AC0CE4" w:rsidP="00B039E4">
      <w:pPr>
        <w:pStyle w:val="NormalWeb"/>
      </w:pPr>
      <w:r w:rsidRPr="00EA3D09">
        <w:t>Notes: Model 0: Crude model. Model 1: Adjusted for age, sex, race, marital status, education, and poverty-income ratio. Model 2: Additionally adjusted for</w:t>
      </w:r>
      <w:r w:rsidRPr="00EA3D09">
        <w:rPr>
          <w:shd w:val="clear" w:color="auto" w:fill="FFFFFF"/>
        </w:rPr>
        <w:t xml:space="preserve"> drinking, smoking, total energy intake, weekly physical activity level, </w:t>
      </w:r>
      <w:r w:rsidRPr="00EA3D09">
        <w:rPr>
          <w:rFonts w:eastAsiaTheme="minorEastAsia"/>
          <w:shd w:val="clear" w:color="auto" w:fill="FFFFFF"/>
        </w:rPr>
        <w:t>and</w:t>
      </w:r>
      <w:r w:rsidRPr="00EA3D09">
        <w:rPr>
          <w:shd w:val="clear" w:color="auto" w:fill="FFFFFF"/>
        </w:rPr>
        <w:t xml:space="preserve"> BMI</w:t>
      </w:r>
      <w:r w:rsidRPr="00EA3D09">
        <w:t xml:space="preserve">. Model 3: Additionally, adjusted for </w:t>
      </w:r>
      <w:r w:rsidRPr="00EA3D09">
        <w:rPr>
          <w:shd w:val="clear" w:color="auto" w:fill="FFFFFF"/>
        </w:rPr>
        <w:t xml:space="preserve">diabetes, cancer, hypertension, CVD, </w:t>
      </w:r>
      <w:r w:rsidRPr="00EA3D09">
        <w:t xml:space="preserve">blood cholesterol levels, blood triglyceride levels, </w:t>
      </w:r>
      <w:r w:rsidR="00F22E67" w:rsidRPr="00EA3D09">
        <w:t xml:space="preserve">Categorical </w:t>
      </w:r>
      <w:r w:rsidRPr="00EA3D09">
        <w:rPr>
          <w:rFonts w:eastAsiaTheme="minorEastAsia"/>
          <w:lang w:eastAsia="zh-CN"/>
        </w:rPr>
        <w:t>s</w:t>
      </w:r>
      <w:r w:rsidRPr="00EA3D09">
        <w:t>tatins</w:t>
      </w:r>
      <w:r w:rsidR="00F22E67" w:rsidRPr="00EA3D09">
        <w:t>,</w:t>
      </w:r>
      <w:r w:rsidR="00764A1A" w:rsidRPr="00EA3D09">
        <w:t xml:space="preserve"> </w:t>
      </w:r>
      <w:r w:rsidR="00764A1A" w:rsidRPr="00EA3D09">
        <w:rPr>
          <w:b/>
          <w:bCs/>
        </w:rPr>
        <w:t>Statins combine</w:t>
      </w:r>
      <w:r w:rsidR="00044385" w:rsidRPr="00EA3D09">
        <w:rPr>
          <w:b/>
          <w:bCs/>
        </w:rPr>
        <w:t xml:space="preserve"> with</w:t>
      </w:r>
      <w:r w:rsidR="00764A1A" w:rsidRPr="00EA3D09">
        <w:rPr>
          <w:b/>
          <w:bCs/>
        </w:rPr>
        <w:t xml:space="preserve"> Ezetimibe, and fibrates</w:t>
      </w:r>
      <w:r w:rsidR="00764A1A" w:rsidRPr="00EA3D09">
        <w:t>.</w:t>
      </w:r>
      <w:r w:rsidR="00387DE7" w:rsidRPr="00EA3D09">
        <w:rPr>
          <w:rFonts w:eastAsiaTheme="minorEastAsia"/>
          <w:lang w:eastAsia="zh-CN"/>
        </w:rPr>
        <w:t xml:space="preserve"> </w:t>
      </w:r>
      <w:r w:rsidRPr="00EA3D09">
        <w:t xml:space="preserve">NHR, neutrophil/high-density lipoprotein cholesterol ratio; </w:t>
      </w:r>
      <w:r w:rsidRPr="00EA3D09">
        <w:rPr>
          <w:rFonts w:eastAsiaTheme="minorEastAsia"/>
        </w:rPr>
        <w:t xml:space="preserve">SD, standard deviation; </w:t>
      </w:r>
      <w:r w:rsidRPr="00EA3D09">
        <w:rPr>
          <w:color w:val="1F1F1F"/>
        </w:rPr>
        <w:t xml:space="preserve">BMI, body mass index; </w:t>
      </w:r>
      <w:proofErr w:type="gramStart"/>
      <w:r w:rsidRPr="00EA3D09">
        <w:t>OR,</w:t>
      </w:r>
      <w:proofErr w:type="gramEnd"/>
      <w:r w:rsidRPr="00EA3D09">
        <w:t xml:space="preserve"> odds ratio; </w:t>
      </w:r>
      <w:r w:rsidR="00404C25" w:rsidRPr="00EA3D09">
        <w:t xml:space="preserve">HR, hazard ratio; </w:t>
      </w:r>
      <w:r w:rsidRPr="00EA3D09">
        <w:t>CI, confidence interval.</w:t>
      </w:r>
    </w:p>
    <w:p w14:paraId="2E489051" w14:textId="72F7A3A1" w:rsidR="00ED7303" w:rsidRPr="00EA3D09" w:rsidRDefault="00ED7303" w:rsidP="0064173E">
      <w:pPr>
        <w:pStyle w:val="Heading2"/>
        <w:rPr>
          <w:rFonts w:eastAsia="SimSun"/>
        </w:rPr>
      </w:pPr>
      <w:r w:rsidRPr="00EA3D09">
        <w:lastRenderedPageBreak/>
        <w:t xml:space="preserve">Supplementary Table 5: </w:t>
      </w:r>
      <w:r w:rsidR="007F2C78" w:rsidRPr="00EA3D09">
        <w:t>NHR was divided into two categories (high and low) based on the median value for regression analysis</w:t>
      </w:r>
      <w:r w:rsidR="00DB3463" w:rsidRPr="00EA3D09">
        <w:t xml:space="preserve"> </w:t>
      </w:r>
      <w:r w:rsidR="00DB3463" w:rsidRPr="00EA3D09">
        <w:rPr>
          <w:kern w:val="2"/>
        </w:rPr>
        <w:t>(Sensitivity analysis 3)</w:t>
      </w:r>
      <w:r w:rsidR="003C1D7C" w:rsidRPr="00EA3D09">
        <w:t xml:space="preserve">. </w:t>
      </w:r>
    </w:p>
    <w:tbl>
      <w:tblPr>
        <w:tblStyle w:val="2"/>
        <w:tblW w:w="14804" w:type="dxa"/>
        <w:tblLook w:val="04A0" w:firstRow="1" w:lastRow="0" w:firstColumn="1" w:lastColumn="0" w:noHBand="0" w:noVBand="1"/>
      </w:tblPr>
      <w:tblGrid>
        <w:gridCol w:w="3970"/>
        <w:gridCol w:w="1575"/>
        <w:gridCol w:w="946"/>
        <w:gridCol w:w="1575"/>
        <w:gridCol w:w="946"/>
        <w:gridCol w:w="1658"/>
        <w:gridCol w:w="946"/>
        <w:gridCol w:w="2276"/>
        <w:gridCol w:w="912"/>
      </w:tblGrid>
      <w:tr w:rsidR="00DE4F30" w:rsidRPr="00EA3D09" w14:paraId="231DAC61" w14:textId="77777777" w:rsidTr="009D4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3970" w:type="dxa"/>
            <w:noWrap/>
            <w:hideMark/>
          </w:tcPr>
          <w:p w14:paraId="0F953B17" w14:textId="77777777" w:rsidR="00DE4F30" w:rsidRPr="00EA3D09" w:rsidRDefault="00DE4F30" w:rsidP="00DE4F30">
            <w:pPr>
              <w:spacing w:before="0" w:after="0" w:line="360" w:lineRule="exact"/>
              <w:ind w:firstLineChars="0" w:firstLine="44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521" w:type="dxa"/>
            <w:gridSpan w:val="2"/>
            <w:noWrap/>
            <w:hideMark/>
          </w:tcPr>
          <w:p w14:paraId="6B088E89" w14:textId="77777777" w:rsidR="00DE4F30" w:rsidRPr="00EA3D09" w:rsidRDefault="00DE4F30" w:rsidP="00DE4F30">
            <w:pPr>
              <w:spacing w:before="0" w:after="0" w:line="360" w:lineRule="exact"/>
              <w:ind w:firstLineChars="0" w:firstLine="44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0</w:t>
            </w:r>
          </w:p>
        </w:tc>
        <w:tc>
          <w:tcPr>
            <w:tcW w:w="2521" w:type="dxa"/>
            <w:gridSpan w:val="2"/>
            <w:noWrap/>
            <w:hideMark/>
          </w:tcPr>
          <w:p w14:paraId="42510BEA" w14:textId="77777777" w:rsidR="00DE4F30" w:rsidRPr="00EA3D09" w:rsidRDefault="00DE4F30" w:rsidP="00DE4F30">
            <w:pPr>
              <w:spacing w:before="0" w:after="0" w:line="360" w:lineRule="exact"/>
              <w:ind w:firstLineChars="0" w:firstLine="44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1</w:t>
            </w:r>
          </w:p>
        </w:tc>
        <w:tc>
          <w:tcPr>
            <w:tcW w:w="2604" w:type="dxa"/>
            <w:gridSpan w:val="2"/>
            <w:noWrap/>
            <w:hideMark/>
          </w:tcPr>
          <w:p w14:paraId="3A42EA72" w14:textId="77777777" w:rsidR="00DE4F30" w:rsidRPr="00EA3D09" w:rsidRDefault="00DE4F30" w:rsidP="00DE4F30">
            <w:pPr>
              <w:spacing w:before="0" w:after="0" w:line="360" w:lineRule="exact"/>
              <w:ind w:firstLineChars="0" w:firstLine="44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2</w:t>
            </w:r>
          </w:p>
        </w:tc>
        <w:tc>
          <w:tcPr>
            <w:tcW w:w="3188" w:type="dxa"/>
            <w:gridSpan w:val="2"/>
            <w:noWrap/>
            <w:hideMark/>
          </w:tcPr>
          <w:p w14:paraId="3428FA78" w14:textId="77777777" w:rsidR="00DE4F30" w:rsidRPr="00EA3D09" w:rsidRDefault="00DE4F30" w:rsidP="00DE4F30">
            <w:pPr>
              <w:spacing w:before="0" w:after="0" w:line="360" w:lineRule="exact"/>
              <w:ind w:firstLineChars="0" w:firstLine="44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Model 3</w:t>
            </w:r>
          </w:p>
        </w:tc>
      </w:tr>
      <w:tr w:rsidR="00DE4F30" w:rsidRPr="00EA3D09" w14:paraId="47E046C5" w14:textId="77777777" w:rsidTr="009D438A">
        <w:trPr>
          <w:trHeight w:val="315"/>
        </w:trPr>
        <w:tc>
          <w:tcPr>
            <w:tcW w:w="3970" w:type="dxa"/>
            <w:noWrap/>
            <w:hideMark/>
          </w:tcPr>
          <w:p w14:paraId="446AD676" w14:textId="77777777" w:rsidR="00DE4F30" w:rsidRPr="00EA3D09" w:rsidRDefault="00DE4F30" w:rsidP="00DE4F30">
            <w:pPr>
              <w:spacing w:before="0" w:after="0" w:line="240" w:lineRule="auto"/>
              <w:ind w:firstLineChars="0" w:firstLine="44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575" w:type="dxa"/>
            <w:noWrap/>
            <w:hideMark/>
          </w:tcPr>
          <w:p w14:paraId="51B242CF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HR (95%CI)</w:t>
            </w:r>
          </w:p>
        </w:tc>
        <w:tc>
          <w:tcPr>
            <w:tcW w:w="946" w:type="dxa"/>
            <w:noWrap/>
            <w:hideMark/>
          </w:tcPr>
          <w:p w14:paraId="3EB9E627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1575" w:type="dxa"/>
            <w:noWrap/>
            <w:hideMark/>
          </w:tcPr>
          <w:p w14:paraId="7CBF2FAB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HR (95%CI)</w:t>
            </w:r>
          </w:p>
        </w:tc>
        <w:tc>
          <w:tcPr>
            <w:tcW w:w="946" w:type="dxa"/>
            <w:noWrap/>
            <w:hideMark/>
          </w:tcPr>
          <w:p w14:paraId="4D94BA97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1658" w:type="dxa"/>
            <w:noWrap/>
            <w:hideMark/>
          </w:tcPr>
          <w:p w14:paraId="5DC71C47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HR (95%CI)</w:t>
            </w:r>
          </w:p>
        </w:tc>
        <w:tc>
          <w:tcPr>
            <w:tcW w:w="946" w:type="dxa"/>
            <w:noWrap/>
            <w:hideMark/>
          </w:tcPr>
          <w:p w14:paraId="3A94BF70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  <w:tc>
          <w:tcPr>
            <w:tcW w:w="2276" w:type="dxa"/>
            <w:noWrap/>
            <w:hideMark/>
          </w:tcPr>
          <w:p w14:paraId="7780F7E3" w14:textId="77777777" w:rsidR="00DE4F30" w:rsidRPr="00EA3D09" w:rsidRDefault="00DE4F30" w:rsidP="00DE4F30">
            <w:pPr>
              <w:spacing w:before="0" w:after="0" w:line="240" w:lineRule="auto"/>
              <w:ind w:firstLineChars="0" w:firstLine="44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HR (95%CI)</w:t>
            </w:r>
          </w:p>
        </w:tc>
        <w:tc>
          <w:tcPr>
            <w:tcW w:w="912" w:type="dxa"/>
            <w:noWrap/>
            <w:hideMark/>
          </w:tcPr>
          <w:p w14:paraId="29B2B541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i/>
                <w:iCs/>
                <w:color w:val="000000" w:themeColor="text1"/>
                <w:sz w:val="22"/>
                <w:lang w:eastAsia="zh-CN"/>
              </w:rPr>
              <w:t>P-</w:t>
            </w: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value</w:t>
            </w:r>
          </w:p>
        </w:tc>
      </w:tr>
      <w:tr w:rsidR="00DE4F30" w:rsidRPr="00EA3D09" w14:paraId="4D574EB8" w14:textId="77777777" w:rsidTr="009D438A">
        <w:trPr>
          <w:trHeight w:val="315"/>
        </w:trPr>
        <w:tc>
          <w:tcPr>
            <w:tcW w:w="3970" w:type="dxa"/>
            <w:noWrap/>
            <w:hideMark/>
          </w:tcPr>
          <w:p w14:paraId="0207CA56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All-cause mortality ~Dichotomous NHR</w:t>
            </w:r>
          </w:p>
        </w:tc>
        <w:tc>
          <w:tcPr>
            <w:tcW w:w="1575" w:type="dxa"/>
            <w:noWrap/>
            <w:hideMark/>
          </w:tcPr>
          <w:p w14:paraId="7FEA05C0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7(1.04,1.32)</w:t>
            </w:r>
          </w:p>
        </w:tc>
        <w:tc>
          <w:tcPr>
            <w:tcW w:w="946" w:type="dxa"/>
            <w:noWrap/>
            <w:hideMark/>
          </w:tcPr>
          <w:p w14:paraId="4FEBA604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1</w:t>
            </w:r>
          </w:p>
        </w:tc>
        <w:tc>
          <w:tcPr>
            <w:tcW w:w="1575" w:type="dxa"/>
            <w:noWrap/>
            <w:hideMark/>
          </w:tcPr>
          <w:p w14:paraId="1E4CBD66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25(1.09,1.42)</w:t>
            </w:r>
          </w:p>
        </w:tc>
        <w:tc>
          <w:tcPr>
            <w:tcW w:w="946" w:type="dxa"/>
            <w:noWrap/>
            <w:hideMark/>
          </w:tcPr>
          <w:p w14:paraId="010AB2A6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1658" w:type="dxa"/>
            <w:noWrap/>
            <w:hideMark/>
          </w:tcPr>
          <w:p w14:paraId="12742D73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22(1.06,1.40)</w:t>
            </w:r>
          </w:p>
        </w:tc>
        <w:tc>
          <w:tcPr>
            <w:tcW w:w="946" w:type="dxa"/>
            <w:noWrap/>
            <w:hideMark/>
          </w:tcPr>
          <w:p w14:paraId="0E004F87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04</w:t>
            </w:r>
          </w:p>
        </w:tc>
        <w:tc>
          <w:tcPr>
            <w:tcW w:w="2276" w:type="dxa"/>
            <w:noWrap/>
            <w:hideMark/>
          </w:tcPr>
          <w:p w14:paraId="3CF7963E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7(1.01, 1.36)</w:t>
            </w:r>
          </w:p>
        </w:tc>
        <w:tc>
          <w:tcPr>
            <w:tcW w:w="912" w:type="dxa"/>
            <w:noWrap/>
            <w:hideMark/>
          </w:tcPr>
          <w:p w14:paraId="014BA075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4</w:t>
            </w:r>
          </w:p>
        </w:tc>
      </w:tr>
      <w:tr w:rsidR="00DE4F30" w:rsidRPr="00EA3D09" w14:paraId="00D412C5" w14:textId="77777777" w:rsidTr="009D438A">
        <w:trPr>
          <w:trHeight w:val="315"/>
        </w:trPr>
        <w:tc>
          <w:tcPr>
            <w:tcW w:w="3970" w:type="dxa"/>
            <w:noWrap/>
            <w:hideMark/>
          </w:tcPr>
          <w:p w14:paraId="2973B4C0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CVD mortality ~ Dichotomous NHR</w:t>
            </w:r>
          </w:p>
        </w:tc>
        <w:tc>
          <w:tcPr>
            <w:tcW w:w="1575" w:type="dxa"/>
            <w:noWrap/>
            <w:hideMark/>
          </w:tcPr>
          <w:p w14:paraId="56E9E8C3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33(1.07,1.65)</w:t>
            </w:r>
          </w:p>
        </w:tc>
        <w:tc>
          <w:tcPr>
            <w:tcW w:w="946" w:type="dxa"/>
            <w:noWrap/>
            <w:hideMark/>
          </w:tcPr>
          <w:p w14:paraId="669377D3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1</w:t>
            </w:r>
          </w:p>
        </w:tc>
        <w:tc>
          <w:tcPr>
            <w:tcW w:w="1575" w:type="dxa"/>
            <w:noWrap/>
            <w:hideMark/>
          </w:tcPr>
          <w:p w14:paraId="4268C493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46(1.17,1.82)</w:t>
            </w:r>
          </w:p>
        </w:tc>
        <w:tc>
          <w:tcPr>
            <w:tcW w:w="946" w:type="dxa"/>
            <w:noWrap/>
            <w:hideMark/>
          </w:tcPr>
          <w:p w14:paraId="484A1CF5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&lt;0.001</w:t>
            </w:r>
          </w:p>
        </w:tc>
        <w:tc>
          <w:tcPr>
            <w:tcW w:w="1658" w:type="dxa"/>
            <w:noWrap/>
            <w:hideMark/>
          </w:tcPr>
          <w:p w14:paraId="5E45CFE0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46(1.16,1.84)</w:t>
            </w:r>
          </w:p>
        </w:tc>
        <w:tc>
          <w:tcPr>
            <w:tcW w:w="946" w:type="dxa"/>
            <w:noWrap/>
            <w:hideMark/>
          </w:tcPr>
          <w:p w14:paraId="37449B4B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2276" w:type="dxa"/>
            <w:noWrap/>
            <w:hideMark/>
          </w:tcPr>
          <w:p w14:paraId="5E065AB2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43(1.11,1.84)</w:t>
            </w:r>
          </w:p>
        </w:tc>
        <w:tc>
          <w:tcPr>
            <w:tcW w:w="912" w:type="dxa"/>
            <w:noWrap/>
            <w:hideMark/>
          </w:tcPr>
          <w:p w14:paraId="34D23F53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01</w:t>
            </w:r>
          </w:p>
        </w:tc>
      </w:tr>
      <w:tr w:rsidR="00DE4F30" w:rsidRPr="00EA3D09" w14:paraId="2759821A" w14:textId="77777777" w:rsidTr="009D438A">
        <w:trPr>
          <w:trHeight w:val="315"/>
        </w:trPr>
        <w:tc>
          <w:tcPr>
            <w:tcW w:w="3970" w:type="dxa"/>
            <w:noWrap/>
            <w:hideMark/>
          </w:tcPr>
          <w:p w14:paraId="62E0CB35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jc w:val="both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Cancer mortality ~ Dichotomous NHR</w:t>
            </w:r>
          </w:p>
        </w:tc>
        <w:tc>
          <w:tcPr>
            <w:tcW w:w="1575" w:type="dxa"/>
            <w:noWrap/>
            <w:hideMark/>
          </w:tcPr>
          <w:p w14:paraId="64E0A092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06(0.80,1.41)</w:t>
            </w:r>
          </w:p>
        </w:tc>
        <w:tc>
          <w:tcPr>
            <w:tcW w:w="946" w:type="dxa"/>
            <w:noWrap/>
            <w:hideMark/>
          </w:tcPr>
          <w:p w14:paraId="187CF10F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67</w:t>
            </w:r>
          </w:p>
        </w:tc>
        <w:tc>
          <w:tcPr>
            <w:tcW w:w="1575" w:type="dxa"/>
            <w:noWrap/>
            <w:hideMark/>
          </w:tcPr>
          <w:p w14:paraId="0C389522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10(0.80, 1.50)</w:t>
            </w:r>
          </w:p>
        </w:tc>
        <w:tc>
          <w:tcPr>
            <w:tcW w:w="946" w:type="dxa"/>
            <w:noWrap/>
            <w:hideMark/>
          </w:tcPr>
          <w:p w14:paraId="71BDF42B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56</w:t>
            </w:r>
          </w:p>
        </w:tc>
        <w:tc>
          <w:tcPr>
            <w:tcW w:w="1658" w:type="dxa"/>
            <w:noWrap/>
            <w:hideMark/>
          </w:tcPr>
          <w:p w14:paraId="1F4D0604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05(0.77, 1.45)</w:t>
            </w:r>
          </w:p>
        </w:tc>
        <w:tc>
          <w:tcPr>
            <w:tcW w:w="946" w:type="dxa"/>
            <w:noWrap/>
            <w:hideMark/>
          </w:tcPr>
          <w:p w14:paraId="68EC8C9C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74</w:t>
            </w:r>
          </w:p>
        </w:tc>
        <w:tc>
          <w:tcPr>
            <w:tcW w:w="2276" w:type="dxa"/>
            <w:noWrap/>
            <w:hideMark/>
          </w:tcPr>
          <w:p w14:paraId="55DB2F9C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1.07(0.75, 1.51)</w:t>
            </w:r>
          </w:p>
        </w:tc>
        <w:tc>
          <w:tcPr>
            <w:tcW w:w="912" w:type="dxa"/>
            <w:noWrap/>
            <w:hideMark/>
          </w:tcPr>
          <w:p w14:paraId="54BE65F0" w14:textId="77777777" w:rsidR="00DE4F30" w:rsidRPr="00EA3D09" w:rsidRDefault="00DE4F30" w:rsidP="00DE4F30">
            <w:pPr>
              <w:spacing w:before="0" w:after="0" w:line="240" w:lineRule="auto"/>
              <w:ind w:firstLineChars="0" w:firstLine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EA3D09">
              <w:rPr>
                <w:rFonts w:cs="Times New Roman"/>
                <w:kern w:val="2"/>
                <w:sz w:val="21"/>
                <w:lang w:eastAsia="zh-CN"/>
              </w:rPr>
              <w:t>0.71</w:t>
            </w:r>
          </w:p>
        </w:tc>
      </w:tr>
    </w:tbl>
    <w:p w14:paraId="734F4AD4" w14:textId="2CD650F7" w:rsidR="00500C37" w:rsidRPr="00EA3D09" w:rsidRDefault="00500C37" w:rsidP="00500C37">
      <w:pPr>
        <w:pStyle w:val="NormalWeb"/>
      </w:pPr>
      <w:r w:rsidRPr="00EA3D09">
        <w:t>Notes: Model 0: Crude model. Model 1: Adjusted for age, sex, race, marital status, education, and poverty-income ratio. Model 2: Additionally adjusted for</w:t>
      </w:r>
      <w:r w:rsidRPr="00EA3D09">
        <w:rPr>
          <w:shd w:val="clear" w:color="auto" w:fill="FFFFFF"/>
        </w:rPr>
        <w:t xml:space="preserve"> drinking, smoking, total energy intake, weekly physical activity level, </w:t>
      </w:r>
      <w:r w:rsidRPr="00EA3D09">
        <w:rPr>
          <w:rFonts w:eastAsiaTheme="minorEastAsia"/>
          <w:shd w:val="clear" w:color="auto" w:fill="FFFFFF"/>
        </w:rPr>
        <w:t>and</w:t>
      </w:r>
      <w:r w:rsidRPr="00EA3D09">
        <w:rPr>
          <w:shd w:val="clear" w:color="auto" w:fill="FFFFFF"/>
        </w:rPr>
        <w:t xml:space="preserve"> BMI</w:t>
      </w:r>
      <w:r w:rsidRPr="00EA3D09">
        <w:t xml:space="preserve">. Model 3: Additionally, adjusted for </w:t>
      </w:r>
      <w:r w:rsidRPr="00EA3D09">
        <w:rPr>
          <w:shd w:val="clear" w:color="auto" w:fill="FFFFFF"/>
        </w:rPr>
        <w:t xml:space="preserve">diabetes, cancer, hypertension, CVD, </w:t>
      </w:r>
      <w:r w:rsidRPr="00EA3D09">
        <w:t xml:space="preserve">blood cholesterol levels, blood triglyceride levels, </w:t>
      </w:r>
      <w:r w:rsidRPr="00EA3D09">
        <w:rPr>
          <w:rFonts w:eastAsiaTheme="minorEastAsia"/>
          <w:lang w:eastAsia="zh-CN"/>
        </w:rPr>
        <w:t>and</w:t>
      </w:r>
      <w:r w:rsidRPr="00EA3D09">
        <w:t xml:space="preserve"> </w:t>
      </w:r>
      <w:r w:rsidRPr="00EA3D09">
        <w:rPr>
          <w:rFonts w:eastAsiaTheme="minorEastAsia"/>
          <w:lang w:eastAsia="zh-CN"/>
        </w:rPr>
        <w:t>s</w:t>
      </w:r>
      <w:r w:rsidRPr="00EA3D09">
        <w:t xml:space="preserve">tatins. NHR, neutrophil/high-density lipoprotein cholesterol ratio; </w:t>
      </w:r>
      <w:r w:rsidRPr="00EA3D09">
        <w:rPr>
          <w:rFonts w:eastAsiaTheme="minorEastAsia"/>
        </w:rPr>
        <w:t xml:space="preserve">SD, standard deviation; </w:t>
      </w:r>
      <w:r w:rsidRPr="00EA3D09">
        <w:rPr>
          <w:color w:val="1F1F1F"/>
        </w:rPr>
        <w:t>BMI, body mass index;</w:t>
      </w:r>
      <w:r w:rsidRPr="00EA3D09">
        <w:t xml:space="preserve"> </w:t>
      </w:r>
      <w:r w:rsidR="009E5C7F" w:rsidRPr="00EA3D09">
        <w:t xml:space="preserve">HR, hazard ratio; </w:t>
      </w:r>
      <w:r w:rsidRPr="00EA3D09">
        <w:t>CI, confidence interval.</w:t>
      </w:r>
    </w:p>
    <w:p w14:paraId="5EE4F34E" w14:textId="63714B1A" w:rsidR="00DE4F30" w:rsidRPr="00EA3D09" w:rsidRDefault="00DE4F30" w:rsidP="00DE4F30">
      <w:pPr>
        <w:rPr>
          <w:rFonts w:cs="Times New Roman"/>
          <w:lang w:eastAsia="zh-CN"/>
        </w:rPr>
      </w:pPr>
    </w:p>
    <w:p w14:paraId="0C5B05DB" w14:textId="77777777" w:rsidR="00B039E4" w:rsidRPr="00EA3D09" w:rsidRDefault="00B039E4" w:rsidP="00DE4F30">
      <w:pPr>
        <w:rPr>
          <w:rFonts w:cs="Times New Roman"/>
          <w:lang w:eastAsia="zh-CN"/>
        </w:rPr>
      </w:pPr>
    </w:p>
    <w:p w14:paraId="03CAFDD4" w14:textId="03B64E7D" w:rsidR="006740AA" w:rsidRPr="00EA3D09" w:rsidRDefault="006740AA" w:rsidP="006740AA">
      <w:pPr>
        <w:pStyle w:val="Heading2"/>
        <w:rPr>
          <w:rFonts w:eastAsia="SimSun"/>
        </w:rPr>
      </w:pPr>
      <w:r w:rsidRPr="00EA3D09">
        <w:lastRenderedPageBreak/>
        <w:t>Supplementary F</w:t>
      </w:r>
      <w:r w:rsidRPr="00EA3D09">
        <w:rPr>
          <w:rFonts w:eastAsiaTheme="minorEastAsia"/>
        </w:rPr>
        <w:t>igure 1</w:t>
      </w:r>
      <w:r w:rsidRPr="00EA3D09">
        <w:t xml:space="preserve">: </w:t>
      </w:r>
      <w:r w:rsidR="007207EC" w:rsidRPr="00EA3D09">
        <w:rPr>
          <w:rFonts w:eastAsia="SimSun"/>
        </w:rPr>
        <w:t>Kaplan</w:t>
      </w:r>
      <w:r w:rsidR="00A27A6B" w:rsidRPr="00EA3D09">
        <w:rPr>
          <w:rFonts w:eastAsia="SimSun"/>
        </w:rPr>
        <w:t xml:space="preserve"> </w:t>
      </w:r>
      <w:r w:rsidR="007207EC" w:rsidRPr="00EA3D09">
        <w:rPr>
          <w:rFonts w:eastAsia="SimSun"/>
        </w:rPr>
        <w:t xml:space="preserve">Meier curves of cumulative risk for </w:t>
      </w:r>
      <w:r w:rsidR="007207EC" w:rsidRPr="00EA3D09">
        <w:rPr>
          <w:rFonts w:eastAsia="SimSun" w:hint="eastAsia"/>
        </w:rPr>
        <w:t>mortality</w:t>
      </w:r>
      <w:r w:rsidR="000C5EFF" w:rsidRPr="00EA3D09">
        <w:rPr>
          <w:rFonts w:eastAsia="SimSun"/>
        </w:rPr>
        <w:t xml:space="preserve"> </w:t>
      </w:r>
      <w:r w:rsidR="000C5EFF" w:rsidRPr="00EA3D09">
        <w:rPr>
          <w:rFonts w:eastAsia="SimSun" w:hint="eastAsia"/>
        </w:rPr>
        <w:t>between</w:t>
      </w:r>
      <w:r w:rsidR="000C5EFF" w:rsidRPr="00EA3D09">
        <w:rPr>
          <w:rFonts w:eastAsia="SimSun"/>
        </w:rPr>
        <w:t xml:space="preserve"> </w:t>
      </w:r>
      <w:r w:rsidR="000C5EFF" w:rsidRPr="00EA3D09">
        <w:rPr>
          <w:rFonts w:eastAsia="SimSun" w:hint="eastAsia"/>
        </w:rPr>
        <w:t>low</w:t>
      </w:r>
      <w:r w:rsidR="000C5EFF" w:rsidRPr="00EA3D09">
        <w:rPr>
          <w:rFonts w:eastAsia="SimSun"/>
        </w:rPr>
        <w:t xml:space="preserve"> </w:t>
      </w:r>
      <w:r w:rsidR="000C5EFF" w:rsidRPr="00EA3D09">
        <w:rPr>
          <w:rFonts w:eastAsia="SimSun" w:hint="eastAsia"/>
        </w:rPr>
        <w:t>group</w:t>
      </w:r>
      <w:r w:rsidR="000C5EFF" w:rsidRPr="00EA3D09">
        <w:rPr>
          <w:rFonts w:eastAsia="SimSun"/>
        </w:rPr>
        <w:t xml:space="preserve"> </w:t>
      </w:r>
      <w:r w:rsidR="000C5EFF" w:rsidRPr="00EA3D09">
        <w:rPr>
          <w:rFonts w:eastAsia="SimSun" w:hint="eastAsia"/>
        </w:rPr>
        <w:t>and</w:t>
      </w:r>
      <w:r w:rsidR="000C5EFF" w:rsidRPr="00EA3D09">
        <w:rPr>
          <w:rFonts w:eastAsia="SimSun"/>
        </w:rPr>
        <w:t xml:space="preserve"> </w:t>
      </w:r>
      <w:r w:rsidR="000C5EFF" w:rsidRPr="00EA3D09">
        <w:rPr>
          <w:rFonts w:eastAsia="SimSun" w:hint="eastAsia"/>
        </w:rPr>
        <w:t>high</w:t>
      </w:r>
      <w:r w:rsidR="000C5EFF" w:rsidRPr="00EA3D09">
        <w:rPr>
          <w:rFonts w:eastAsia="SimSun"/>
        </w:rPr>
        <w:t xml:space="preserve"> </w:t>
      </w:r>
      <w:r w:rsidR="000C5EFF" w:rsidRPr="00EA3D09">
        <w:rPr>
          <w:rFonts w:eastAsia="SimSun" w:hint="eastAsia"/>
        </w:rPr>
        <w:t>group</w:t>
      </w:r>
      <w:r w:rsidR="000C5EFF" w:rsidRPr="00EA3D09">
        <w:rPr>
          <w:rFonts w:eastAsia="SimSun"/>
        </w:rPr>
        <w:t xml:space="preserve"> </w:t>
      </w:r>
      <w:r w:rsidR="000C5EFF" w:rsidRPr="00EA3D09">
        <w:rPr>
          <w:rFonts w:eastAsia="SimSun" w:hint="eastAsia"/>
        </w:rPr>
        <w:t>of</w:t>
      </w:r>
      <w:r w:rsidR="000C5EFF" w:rsidRPr="00EA3D09">
        <w:rPr>
          <w:rFonts w:eastAsia="SimSun"/>
        </w:rPr>
        <w:t xml:space="preserve"> NHR</w:t>
      </w:r>
      <w:r w:rsidR="007207EC" w:rsidRPr="00EA3D09">
        <w:rPr>
          <w:rFonts w:eastAsia="SimSun"/>
        </w:rPr>
        <w:t>.</w:t>
      </w:r>
      <w:r w:rsidR="00234B23" w:rsidRPr="00EA3D09">
        <w:rPr>
          <w:rFonts w:eastAsia="SimSun"/>
        </w:rPr>
        <w:t xml:space="preserve">  </w:t>
      </w:r>
    </w:p>
    <w:p w14:paraId="5018928D" w14:textId="0E43EF8F" w:rsidR="00631B65" w:rsidRPr="00EA3D09" w:rsidRDefault="007E23CF" w:rsidP="007E23CF">
      <w:pPr>
        <w:rPr>
          <w:rFonts w:cs="Times New Roman"/>
          <w:lang w:eastAsia="zh-CN"/>
        </w:rPr>
      </w:pPr>
      <w:r w:rsidRPr="00EA3D09">
        <w:rPr>
          <w:noProof/>
        </w:rPr>
        <w:drawing>
          <wp:inline distT="0" distB="0" distL="0" distR="0" wp14:anchorId="16D9125D" wp14:editId="0F198CBF">
            <wp:extent cx="9010650" cy="2162628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8089" cy="2164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A0941" w14:textId="0651F537" w:rsidR="00BD685F" w:rsidRPr="00A27626" w:rsidRDefault="00BD685F" w:rsidP="007E23CF">
      <w:pPr>
        <w:rPr>
          <w:rFonts w:cs="Times New Roman"/>
          <w:lang w:eastAsia="zh-CN"/>
        </w:rPr>
      </w:pPr>
      <w:r w:rsidRPr="00EA3D09">
        <w:rPr>
          <w:rFonts w:cs="Times New Roman" w:hint="eastAsia"/>
          <w:lang w:eastAsia="zh-CN"/>
        </w:rPr>
        <w:t>Notes</w:t>
      </w:r>
      <w:r w:rsidRPr="00EA3D09">
        <w:rPr>
          <w:rFonts w:cs="Times New Roman"/>
          <w:lang w:eastAsia="zh-CN"/>
        </w:rPr>
        <w:t xml:space="preserve">: </w:t>
      </w:r>
      <w:r w:rsidRPr="00EA3D09">
        <w:rPr>
          <w:rFonts w:cs="Times New Roman"/>
        </w:rPr>
        <w:t>NHR, neutrophil/high-density lipoprotein cholesterol ratio; CCD</w:t>
      </w:r>
      <w:r w:rsidR="005E14D4" w:rsidRPr="00EA3D09">
        <w:rPr>
          <w:rFonts w:cs="Times New Roman" w:hint="eastAsia"/>
          <w:lang w:eastAsia="zh-CN"/>
        </w:rPr>
        <w:t>,</w:t>
      </w:r>
      <w:r w:rsidR="005E14D4" w:rsidRPr="00EA3D09">
        <w:rPr>
          <w:rFonts w:cs="Times New Roman"/>
          <w:lang w:eastAsia="zh-CN"/>
        </w:rPr>
        <w:t xml:space="preserve"> </w:t>
      </w:r>
      <w:r w:rsidR="005E14D4" w:rsidRPr="00EA3D09">
        <w:rPr>
          <w:rFonts w:cs="Times New Roman" w:hint="eastAsia"/>
          <w:lang w:eastAsia="zh-CN"/>
        </w:rPr>
        <w:t>c</w:t>
      </w:r>
      <w:r w:rsidR="005E14D4" w:rsidRPr="00EA3D09">
        <w:rPr>
          <w:rFonts w:cs="Times New Roman"/>
          <w:lang w:eastAsia="zh-CN"/>
        </w:rPr>
        <w:t>ardiocerebrovascular disease.</w:t>
      </w:r>
    </w:p>
    <w:p w14:paraId="7899DF4E" w14:textId="1D7852BC" w:rsidR="006740AA" w:rsidRPr="00A27626" w:rsidRDefault="006740AA" w:rsidP="005060DA"/>
    <w:p w14:paraId="3DC0F374" w14:textId="3B6DA684" w:rsidR="00ED7303" w:rsidRPr="00A27626" w:rsidRDefault="00ED7303" w:rsidP="006740AA">
      <w:pPr>
        <w:ind w:firstLineChars="0" w:firstLine="0"/>
        <w:rPr>
          <w:rFonts w:cs="Times New Roman"/>
          <w:color w:val="1F1F1F"/>
          <w:lang w:eastAsia="zh-CN"/>
        </w:rPr>
      </w:pPr>
    </w:p>
    <w:sectPr w:rsidR="00ED7303" w:rsidRPr="00A27626" w:rsidSect="00603F5D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367D5" w14:textId="77777777" w:rsidR="000A3EF8" w:rsidRDefault="000A3EF8" w:rsidP="0001553F">
      <w:r>
        <w:separator/>
      </w:r>
    </w:p>
    <w:p w14:paraId="4BE31EFC" w14:textId="77777777" w:rsidR="000A3EF8" w:rsidRDefault="000A3EF8" w:rsidP="0001553F"/>
    <w:p w14:paraId="632883C2" w14:textId="77777777" w:rsidR="000A3EF8" w:rsidRDefault="000A3EF8" w:rsidP="0001553F"/>
    <w:p w14:paraId="24539DFE" w14:textId="77777777" w:rsidR="000A3EF8" w:rsidRDefault="000A3EF8" w:rsidP="0001553F"/>
  </w:endnote>
  <w:endnote w:type="continuationSeparator" w:id="0">
    <w:p w14:paraId="6BB3B58C" w14:textId="77777777" w:rsidR="000A3EF8" w:rsidRDefault="000A3EF8" w:rsidP="0001553F">
      <w:r>
        <w:continuationSeparator/>
      </w:r>
    </w:p>
    <w:p w14:paraId="68489C5D" w14:textId="77777777" w:rsidR="000A3EF8" w:rsidRDefault="000A3EF8" w:rsidP="0001553F"/>
    <w:p w14:paraId="44A39A30" w14:textId="77777777" w:rsidR="000A3EF8" w:rsidRDefault="000A3EF8" w:rsidP="0001553F"/>
    <w:p w14:paraId="535F0DAF" w14:textId="77777777" w:rsidR="000A3EF8" w:rsidRDefault="000A3EF8" w:rsidP="000155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187874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2BD3243" w14:textId="6E5910BC" w:rsidR="00AB17C6" w:rsidRDefault="00AB17C6" w:rsidP="00E44D0F">
            <w:pPr>
              <w:pStyle w:val="Foo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39225F1" w14:textId="77777777" w:rsidR="00AB17C6" w:rsidRDefault="00AB17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2678ED" w14:textId="77777777" w:rsidR="000A3EF8" w:rsidRDefault="000A3EF8" w:rsidP="0001553F">
      <w:r>
        <w:separator/>
      </w:r>
    </w:p>
    <w:p w14:paraId="52F9D917" w14:textId="77777777" w:rsidR="000A3EF8" w:rsidRDefault="000A3EF8" w:rsidP="0001553F"/>
    <w:p w14:paraId="560A1BA6" w14:textId="77777777" w:rsidR="000A3EF8" w:rsidRDefault="000A3EF8" w:rsidP="0001553F"/>
    <w:p w14:paraId="5CD39668" w14:textId="77777777" w:rsidR="000A3EF8" w:rsidRDefault="000A3EF8" w:rsidP="0001553F"/>
  </w:footnote>
  <w:footnote w:type="continuationSeparator" w:id="0">
    <w:p w14:paraId="2E75C293" w14:textId="77777777" w:rsidR="000A3EF8" w:rsidRDefault="000A3EF8" w:rsidP="0001553F">
      <w:r>
        <w:continuationSeparator/>
      </w:r>
    </w:p>
    <w:p w14:paraId="76B64536" w14:textId="77777777" w:rsidR="000A3EF8" w:rsidRDefault="000A3EF8" w:rsidP="0001553F"/>
    <w:p w14:paraId="498A1138" w14:textId="77777777" w:rsidR="000A3EF8" w:rsidRDefault="000A3EF8" w:rsidP="0001553F"/>
    <w:p w14:paraId="50C35AB3" w14:textId="77777777" w:rsidR="000A3EF8" w:rsidRDefault="000A3EF8" w:rsidP="0001553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CE34E4" w14:textId="5A9DAFF7" w:rsidR="00361C94" w:rsidRDefault="00361C94" w:rsidP="00EC37C3">
    <w:pPr>
      <w:pStyle w:val="Header"/>
      <w:ind w:firstLineChars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274A7"/>
    <w:multiLevelType w:val="hybridMultilevel"/>
    <w:tmpl w:val="46FE044E"/>
    <w:lvl w:ilvl="0" w:tplc="C408F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92629B"/>
    <w:multiLevelType w:val="hybridMultilevel"/>
    <w:tmpl w:val="80828948"/>
    <w:lvl w:ilvl="0" w:tplc="ECCAA7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120F9B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AE6A1D"/>
    <w:multiLevelType w:val="hybridMultilevel"/>
    <w:tmpl w:val="3F201DFE"/>
    <w:lvl w:ilvl="0" w:tplc="776CE906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B4126"/>
    <w:multiLevelType w:val="multilevel"/>
    <w:tmpl w:val="0AD0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8A5381"/>
    <w:multiLevelType w:val="hybridMultilevel"/>
    <w:tmpl w:val="AA94724C"/>
    <w:lvl w:ilvl="0" w:tplc="11EA91D2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 w15:restartNumberingAfterBreak="0">
    <w:nsid w:val="655D790A"/>
    <w:multiLevelType w:val="hybridMultilevel"/>
    <w:tmpl w:val="ED4E7B1A"/>
    <w:lvl w:ilvl="0" w:tplc="EC26004E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6DFD493B"/>
    <w:multiLevelType w:val="multilevel"/>
    <w:tmpl w:val="4D180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97355D"/>
    <w:multiLevelType w:val="multilevel"/>
    <w:tmpl w:val="F536B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C55C6D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45585512">
    <w:abstractNumId w:val="2"/>
  </w:num>
  <w:num w:numId="2" w16cid:durableId="497312894">
    <w:abstractNumId w:val="3"/>
  </w:num>
  <w:num w:numId="3" w16cid:durableId="88239878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58673545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647785039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512495728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2073117799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1582636180">
    <w:abstractNumId w:val="5"/>
  </w:num>
  <w:num w:numId="9" w16cid:durableId="1436171772">
    <w:abstractNumId w:val="10"/>
  </w:num>
  <w:num w:numId="10" w16cid:durableId="738132244">
    <w:abstractNumId w:val="9"/>
  </w:num>
  <w:num w:numId="11" w16cid:durableId="350762877">
    <w:abstractNumId w:val="6"/>
  </w:num>
  <w:num w:numId="12" w16cid:durableId="1428310165">
    <w:abstractNumId w:val="0"/>
  </w:num>
  <w:num w:numId="13" w16cid:durableId="1746107257">
    <w:abstractNumId w:val="1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6733312">
    <w:abstractNumId w:val="1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5" w16cid:durableId="651522518">
    <w:abstractNumId w:val="1"/>
  </w:num>
  <w:num w:numId="16" w16cid:durableId="1400136430">
    <w:abstractNumId w:val="7"/>
  </w:num>
  <w:num w:numId="17" w16cid:durableId="1510216339">
    <w:abstractNumId w:val="4"/>
  </w:num>
  <w:num w:numId="18" w16cid:durableId="369379120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1904636931">
    <w:abstractNumId w:val="8"/>
  </w:num>
  <w:num w:numId="20" w16cid:durableId="1428773349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669672560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1104349220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603950461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z5wza0wtwrsdserfenvv29gew2dszepp0we&quot;&gt;My EndNote Library&lt;record-ids&gt;&lt;item&gt;1728&lt;/item&gt;&lt;item&gt;1729&lt;/item&gt;&lt;item&gt;1730&lt;/item&gt;&lt;item&gt;1731&lt;/item&gt;&lt;item&gt;1732&lt;/item&gt;&lt;item&gt;1733&lt;/item&gt;&lt;item&gt;1734&lt;/item&gt;&lt;item&gt;1735&lt;/item&gt;&lt;item&gt;1736&lt;/item&gt;&lt;item&gt;1737&lt;/item&gt;&lt;item&gt;1738&lt;/item&gt;&lt;item&gt;1739&lt;/item&gt;&lt;item&gt;1740&lt;/item&gt;&lt;item&gt;1741&lt;/item&gt;&lt;item&gt;1742&lt;/item&gt;&lt;item&gt;1743&lt;/item&gt;&lt;item&gt;1744&lt;/item&gt;&lt;item&gt;1745&lt;/item&gt;&lt;item&gt;1746&lt;/item&gt;&lt;item&gt;1747&lt;/item&gt;&lt;item&gt;1748&lt;/item&gt;&lt;item&gt;1749&lt;/item&gt;&lt;item&gt;1750&lt;/item&gt;&lt;item&gt;1751&lt;/item&gt;&lt;item&gt;1753&lt;/item&gt;&lt;item&gt;1754&lt;/item&gt;&lt;item&gt;1755&lt;/item&gt;&lt;item&gt;1757&lt;/item&gt;&lt;item&gt;1758&lt;/item&gt;&lt;item&gt;1759&lt;/item&gt;&lt;item&gt;1760&lt;/item&gt;&lt;item&gt;1761&lt;/item&gt;&lt;item&gt;1762&lt;/item&gt;&lt;item&gt;1763&lt;/item&gt;&lt;item&gt;1764&lt;/item&gt;&lt;item&gt;1765&lt;/item&gt;&lt;item&gt;1766&lt;/item&gt;&lt;item&gt;1767&lt;/item&gt;&lt;item&gt;1768&lt;/item&gt;&lt;item&gt;1769&lt;/item&gt;&lt;item&gt;1770&lt;/item&gt;&lt;item&gt;1771&lt;/item&gt;&lt;item&gt;1772&lt;/item&gt;&lt;/record-ids&gt;&lt;/item&gt;&lt;/Libraries&gt;"/>
  </w:docVars>
  <w:rsids>
    <w:rsidRoot w:val="00E765DC"/>
    <w:rsid w:val="00002A03"/>
    <w:rsid w:val="00004D77"/>
    <w:rsid w:val="0000599D"/>
    <w:rsid w:val="000059B9"/>
    <w:rsid w:val="00005C1B"/>
    <w:rsid w:val="00005F2E"/>
    <w:rsid w:val="00006C73"/>
    <w:rsid w:val="00010432"/>
    <w:rsid w:val="00010844"/>
    <w:rsid w:val="00010C3C"/>
    <w:rsid w:val="0001171F"/>
    <w:rsid w:val="00012722"/>
    <w:rsid w:val="00012DF8"/>
    <w:rsid w:val="00013064"/>
    <w:rsid w:val="000137A9"/>
    <w:rsid w:val="00013DE0"/>
    <w:rsid w:val="000145EF"/>
    <w:rsid w:val="00015059"/>
    <w:rsid w:val="000151A1"/>
    <w:rsid w:val="0001553F"/>
    <w:rsid w:val="0001623C"/>
    <w:rsid w:val="00016920"/>
    <w:rsid w:val="00017922"/>
    <w:rsid w:val="00020617"/>
    <w:rsid w:val="00021296"/>
    <w:rsid w:val="000226A1"/>
    <w:rsid w:val="00023059"/>
    <w:rsid w:val="00024400"/>
    <w:rsid w:val="00024E07"/>
    <w:rsid w:val="00025103"/>
    <w:rsid w:val="00026CBA"/>
    <w:rsid w:val="00026E14"/>
    <w:rsid w:val="000271BE"/>
    <w:rsid w:val="0002788A"/>
    <w:rsid w:val="0003020E"/>
    <w:rsid w:val="0003037C"/>
    <w:rsid w:val="00030801"/>
    <w:rsid w:val="00030AE7"/>
    <w:rsid w:val="00031DDD"/>
    <w:rsid w:val="000320D2"/>
    <w:rsid w:val="00033BAF"/>
    <w:rsid w:val="00033CC8"/>
    <w:rsid w:val="000352BE"/>
    <w:rsid w:val="0003550E"/>
    <w:rsid w:val="000369C3"/>
    <w:rsid w:val="00037B5B"/>
    <w:rsid w:val="00037E47"/>
    <w:rsid w:val="00037EEB"/>
    <w:rsid w:val="0004101B"/>
    <w:rsid w:val="0004223F"/>
    <w:rsid w:val="000429C7"/>
    <w:rsid w:val="00042F34"/>
    <w:rsid w:val="000437E6"/>
    <w:rsid w:val="00044385"/>
    <w:rsid w:val="0004468D"/>
    <w:rsid w:val="000452EF"/>
    <w:rsid w:val="000456FF"/>
    <w:rsid w:val="0004570D"/>
    <w:rsid w:val="000457EF"/>
    <w:rsid w:val="0004669D"/>
    <w:rsid w:val="000466CD"/>
    <w:rsid w:val="00047A14"/>
    <w:rsid w:val="00047CBF"/>
    <w:rsid w:val="00047F91"/>
    <w:rsid w:val="0005067C"/>
    <w:rsid w:val="00050ACD"/>
    <w:rsid w:val="00051D9D"/>
    <w:rsid w:val="00051EDC"/>
    <w:rsid w:val="00053307"/>
    <w:rsid w:val="000547F8"/>
    <w:rsid w:val="000547FD"/>
    <w:rsid w:val="00054B38"/>
    <w:rsid w:val="00054CF3"/>
    <w:rsid w:val="00054DE0"/>
    <w:rsid w:val="000551CE"/>
    <w:rsid w:val="0005524E"/>
    <w:rsid w:val="00055A57"/>
    <w:rsid w:val="00055DEA"/>
    <w:rsid w:val="00055F9F"/>
    <w:rsid w:val="00056B54"/>
    <w:rsid w:val="000615F7"/>
    <w:rsid w:val="00061CF5"/>
    <w:rsid w:val="00063554"/>
    <w:rsid w:val="00064885"/>
    <w:rsid w:val="0006495A"/>
    <w:rsid w:val="00064AB4"/>
    <w:rsid w:val="000650DE"/>
    <w:rsid w:val="000655D0"/>
    <w:rsid w:val="0006613F"/>
    <w:rsid w:val="000675C9"/>
    <w:rsid w:val="000676AC"/>
    <w:rsid w:val="00067D82"/>
    <w:rsid w:val="0007006F"/>
    <w:rsid w:val="000700F1"/>
    <w:rsid w:val="00070935"/>
    <w:rsid w:val="00070A60"/>
    <w:rsid w:val="00070B7C"/>
    <w:rsid w:val="00070BDB"/>
    <w:rsid w:val="0007126C"/>
    <w:rsid w:val="00071937"/>
    <w:rsid w:val="00072E26"/>
    <w:rsid w:val="0007578A"/>
    <w:rsid w:val="0007660B"/>
    <w:rsid w:val="00076E37"/>
    <w:rsid w:val="00077C5A"/>
    <w:rsid w:val="00081514"/>
    <w:rsid w:val="0008358D"/>
    <w:rsid w:val="00083833"/>
    <w:rsid w:val="000851C6"/>
    <w:rsid w:val="00085C37"/>
    <w:rsid w:val="0008641F"/>
    <w:rsid w:val="00086801"/>
    <w:rsid w:val="00086C14"/>
    <w:rsid w:val="00087C0F"/>
    <w:rsid w:val="00087F86"/>
    <w:rsid w:val="00090013"/>
    <w:rsid w:val="00090123"/>
    <w:rsid w:val="000909DE"/>
    <w:rsid w:val="00090D9E"/>
    <w:rsid w:val="0009249B"/>
    <w:rsid w:val="000937DA"/>
    <w:rsid w:val="00094206"/>
    <w:rsid w:val="00094349"/>
    <w:rsid w:val="00094CA2"/>
    <w:rsid w:val="00094CE3"/>
    <w:rsid w:val="00095CC0"/>
    <w:rsid w:val="000967B5"/>
    <w:rsid w:val="00097405"/>
    <w:rsid w:val="00097BA6"/>
    <w:rsid w:val="000A26E0"/>
    <w:rsid w:val="000A27CA"/>
    <w:rsid w:val="000A2E08"/>
    <w:rsid w:val="000A2FB2"/>
    <w:rsid w:val="000A379B"/>
    <w:rsid w:val="000A3A41"/>
    <w:rsid w:val="000A3EF8"/>
    <w:rsid w:val="000A4CDA"/>
    <w:rsid w:val="000A57C5"/>
    <w:rsid w:val="000A721E"/>
    <w:rsid w:val="000A7BFC"/>
    <w:rsid w:val="000A7C94"/>
    <w:rsid w:val="000B0A4B"/>
    <w:rsid w:val="000B137E"/>
    <w:rsid w:val="000B1920"/>
    <w:rsid w:val="000B1EB2"/>
    <w:rsid w:val="000B2867"/>
    <w:rsid w:val="000B2958"/>
    <w:rsid w:val="000B305C"/>
    <w:rsid w:val="000B3187"/>
    <w:rsid w:val="000B37CB"/>
    <w:rsid w:val="000B42E0"/>
    <w:rsid w:val="000B4F51"/>
    <w:rsid w:val="000B600E"/>
    <w:rsid w:val="000B6B81"/>
    <w:rsid w:val="000B75FD"/>
    <w:rsid w:val="000B78C0"/>
    <w:rsid w:val="000C073C"/>
    <w:rsid w:val="000C24F5"/>
    <w:rsid w:val="000C25D8"/>
    <w:rsid w:val="000C37FE"/>
    <w:rsid w:val="000C5049"/>
    <w:rsid w:val="000C5180"/>
    <w:rsid w:val="000C5EFF"/>
    <w:rsid w:val="000C670B"/>
    <w:rsid w:val="000C7BC5"/>
    <w:rsid w:val="000C7DD4"/>
    <w:rsid w:val="000D0459"/>
    <w:rsid w:val="000D1B44"/>
    <w:rsid w:val="000D20AE"/>
    <w:rsid w:val="000D2525"/>
    <w:rsid w:val="000D3327"/>
    <w:rsid w:val="000D33E8"/>
    <w:rsid w:val="000D3F2A"/>
    <w:rsid w:val="000D4174"/>
    <w:rsid w:val="000D462E"/>
    <w:rsid w:val="000D5071"/>
    <w:rsid w:val="000D6938"/>
    <w:rsid w:val="000D767B"/>
    <w:rsid w:val="000D7C91"/>
    <w:rsid w:val="000E0199"/>
    <w:rsid w:val="000E07E3"/>
    <w:rsid w:val="000E1037"/>
    <w:rsid w:val="000E15AB"/>
    <w:rsid w:val="000E1BE7"/>
    <w:rsid w:val="000E24EC"/>
    <w:rsid w:val="000E2648"/>
    <w:rsid w:val="000E2E58"/>
    <w:rsid w:val="000E3524"/>
    <w:rsid w:val="000E4AA8"/>
    <w:rsid w:val="000E4CDC"/>
    <w:rsid w:val="000E532A"/>
    <w:rsid w:val="000E587D"/>
    <w:rsid w:val="000E7020"/>
    <w:rsid w:val="000E7B57"/>
    <w:rsid w:val="000F0C0E"/>
    <w:rsid w:val="000F196B"/>
    <w:rsid w:val="000F222E"/>
    <w:rsid w:val="000F245B"/>
    <w:rsid w:val="000F4012"/>
    <w:rsid w:val="000F4BE5"/>
    <w:rsid w:val="000F691D"/>
    <w:rsid w:val="000F6A79"/>
    <w:rsid w:val="000F7BEB"/>
    <w:rsid w:val="001011CA"/>
    <w:rsid w:val="00101C6C"/>
    <w:rsid w:val="00102195"/>
    <w:rsid w:val="00102713"/>
    <w:rsid w:val="001027F4"/>
    <w:rsid w:val="00103195"/>
    <w:rsid w:val="001039ED"/>
    <w:rsid w:val="0010447C"/>
    <w:rsid w:val="00105216"/>
    <w:rsid w:val="001067EB"/>
    <w:rsid w:val="00111544"/>
    <w:rsid w:val="001121AA"/>
    <w:rsid w:val="00112576"/>
    <w:rsid w:val="0011344C"/>
    <w:rsid w:val="00113B25"/>
    <w:rsid w:val="00113CFD"/>
    <w:rsid w:val="00113DDA"/>
    <w:rsid w:val="001158A5"/>
    <w:rsid w:val="0011613E"/>
    <w:rsid w:val="001171DF"/>
    <w:rsid w:val="00117711"/>
    <w:rsid w:val="00120A53"/>
    <w:rsid w:val="001212BB"/>
    <w:rsid w:val="00121FE1"/>
    <w:rsid w:val="00122918"/>
    <w:rsid w:val="0012463E"/>
    <w:rsid w:val="00124AC2"/>
    <w:rsid w:val="00124DDB"/>
    <w:rsid w:val="0012585B"/>
    <w:rsid w:val="00125F26"/>
    <w:rsid w:val="00126ABE"/>
    <w:rsid w:val="001302E1"/>
    <w:rsid w:val="00130D2C"/>
    <w:rsid w:val="0013131C"/>
    <w:rsid w:val="001313D9"/>
    <w:rsid w:val="00131503"/>
    <w:rsid w:val="00132326"/>
    <w:rsid w:val="00132B93"/>
    <w:rsid w:val="00132BE8"/>
    <w:rsid w:val="00133C60"/>
    <w:rsid w:val="00135215"/>
    <w:rsid w:val="001353FF"/>
    <w:rsid w:val="001359B6"/>
    <w:rsid w:val="00135FAE"/>
    <w:rsid w:val="00136238"/>
    <w:rsid w:val="00136912"/>
    <w:rsid w:val="00137B34"/>
    <w:rsid w:val="00137FC8"/>
    <w:rsid w:val="00141CB7"/>
    <w:rsid w:val="00142CC3"/>
    <w:rsid w:val="00143505"/>
    <w:rsid w:val="0014424C"/>
    <w:rsid w:val="00144AF3"/>
    <w:rsid w:val="00145312"/>
    <w:rsid w:val="00145C84"/>
    <w:rsid w:val="001469F0"/>
    <w:rsid w:val="001470EF"/>
    <w:rsid w:val="001476D9"/>
    <w:rsid w:val="00147A77"/>
    <w:rsid w:val="00147C46"/>
    <w:rsid w:val="00147F71"/>
    <w:rsid w:val="001510C8"/>
    <w:rsid w:val="00151165"/>
    <w:rsid w:val="001519F7"/>
    <w:rsid w:val="00151CC5"/>
    <w:rsid w:val="00151DC5"/>
    <w:rsid w:val="0015308B"/>
    <w:rsid w:val="00153124"/>
    <w:rsid w:val="0015370D"/>
    <w:rsid w:val="00154108"/>
    <w:rsid w:val="00154B11"/>
    <w:rsid w:val="00155E2E"/>
    <w:rsid w:val="001561C4"/>
    <w:rsid w:val="0015658B"/>
    <w:rsid w:val="001567E9"/>
    <w:rsid w:val="00156DB5"/>
    <w:rsid w:val="001578A0"/>
    <w:rsid w:val="00162CFA"/>
    <w:rsid w:val="00163A54"/>
    <w:rsid w:val="00163A73"/>
    <w:rsid w:val="00165450"/>
    <w:rsid w:val="001658B6"/>
    <w:rsid w:val="00166C91"/>
    <w:rsid w:val="00167909"/>
    <w:rsid w:val="00167CD5"/>
    <w:rsid w:val="00170A41"/>
    <w:rsid w:val="00170B93"/>
    <w:rsid w:val="00171D8E"/>
    <w:rsid w:val="001723F3"/>
    <w:rsid w:val="00175564"/>
    <w:rsid w:val="00177FC9"/>
    <w:rsid w:val="00180335"/>
    <w:rsid w:val="00181708"/>
    <w:rsid w:val="00182182"/>
    <w:rsid w:val="0018286D"/>
    <w:rsid w:val="00182C74"/>
    <w:rsid w:val="00183DB8"/>
    <w:rsid w:val="00184203"/>
    <w:rsid w:val="00185D6E"/>
    <w:rsid w:val="00186E8A"/>
    <w:rsid w:val="00186F55"/>
    <w:rsid w:val="00186FF6"/>
    <w:rsid w:val="001875B0"/>
    <w:rsid w:val="00190160"/>
    <w:rsid w:val="001901A6"/>
    <w:rsid w:val="0019025D"/>
    <w:rsid w:val="00190CFA"/>
    <w:rsid w:val="0019128E"/>
    <w:rsid w:val="00192579"/>
    <w:rsid w:val="001926EC"/>
    <w:rsid w:val="001927AE"/>
    <w:rsid w:val="00193377"/>
    <w:rsid w:val="001941CB"/>
    <w:rsid w:val="00194DB7"/>
    <w:rsid w:val="00195C7F"/>
    <w:rsid w:val="001960FE"/>
    <w:rsid w:val="0019714F"/>
    <w:rsid w:val="00197383"/>
    <w:rsid w:val="00197DC9"/>
    <w:rsid w:val="001A0310"/>
    <w:rsid w:val="001A0491"/>
    <w:rsid w:val="001A1543"/>
    <w:rsid w:val="001A1852"/>
    <w:rsid w:val="001A1BBC"/>
    <w:rsid w:val="001A1BD1"/>
    <w:rsid w:val="001A1F3F"/>
    <w:rsid w:val="001A2265"/>
    <w:rsid w:val="001A2371"/>
    <w:rsid w:val="001A2807"/>
    <w:rsid w:val="001A2B2E"/>
    <w:rsid w:val="001A2D17"/>
    <w:rsid w:val="001A3EFB"/>
    <w:rsid w:val="001A50A1"/>
    <w:rsid w:val="001A653E"/>
    <w:rsid w:val="001A7A5E"/>
    <w:rsid w:val="001B13A5"/>
    <w:rsid w:val="001B1436"/>
    <w:rsid w:val="001B1858"/>
    <w:rsid w:val="001B1DA8"/>
    <w:rsid w:val="001B1ED6"/>
    <w:rsid w:val="001B1F44"/>
    <w:rsid w:val="001B3B23"/>
    <w:rsid w:val="001B4387"/>
    <w:rsid w:val="001B5A5E"/>
    <w:rsid w:val="001B610B"/>
    <w:rsid w:val="001B7E46"/>
    <w:rsid w:val="001C06A1"/>
    <w:rsid w:val="001C1ACF"/>
    <w:rsid w:val="001C204D"/>
    <w:rsid w:val="001C284D"/>
    <w:rsid w:val="001C29D6"/>
    <w:rsid w:val="001C2B4E"/>
    <w:rsid w:val="001C378C"/>
    <w:rsid w:val="001C67B9"/>
    <w:rsid w:val="001C6E6A"/>
    <w:rsid w:val="001D0885"/>
    <w:rsid w:val="001D1A35"/>
    <w:rsid w:val="001D1C75"/>
    <w:rsid w:val="001D32F7"/>
    <w:rsid w:val="001D3C31"/>
    <w:rsid w:val="001D3F68"/>
    <w:rsid w:val="001D5765"/>
    <w:rsid w:val="001D58B8"/>
    <w:rsid w:val="001D5C8C"/>
    <w:rsid w:val="001D6C45"/>
    <w:rsid w:val="001D6C61"/>
    <w:rsid w:val="001E0272"/>
    <w:rsid w:val="001E0605"/>
    <w:rsid w:val="001E0A3D"/>
    <w:rsid w:val="001E14C0"/>
    <w:rsid w:val="001E180F"/>
    <w:rsid w:val="001E3006"/>
    <w:rsid w:val="001E30E7"/>
    <w:rsid w:val="001E36D0"/>
    <w:rsid w:val="001E37E3"/>
    <w:rsid w:val="001E4945"/>
    <w:rsid w:val="001E4FA3"/>
    <w:rsid w:val="001E61C4"/>
    <w:rsid w:val="001F0900"/>
    <w:rsid w:val="001F0AC0"/>
    <w:rsid w:val="001F0FF5"/>
    <w:rsid w:val="001F1378"/>
    <w:rsid w:val="001F159B"/>
    <w:rsid w:val="001F2258"/>
    <w:rsid w:val="001F643F"/>
    <w:rsid w:val="001F670C"/>
    <w:rsid w:val="001F6779"/>
    <w:rsid w:val="001F6E45"/>
    <w:rsid w:val="001F7322"/>
    <w:rsid w:val="001F7586"/>
    <w:rsid w:val="001F7589"/>
    <w:rsid w:val="001F770C"/>
    <w:rsid w:val="0020061D"/>
    <w:rsid w:val="0020106A"/>
    <w:rsid w:val="0020187F"/>
    <w:rsid w:val="00201A08"/>
    <w:rsid w:val="0020201F"/>
    <w:rsid w:val="002034B9"/>
    <w:rsid w:val="002035F9"/>
    <w:rsid w:val="0020385F"/>
    <w:rsid w:val="00203A82"/>
    <w:rsid w:val="00203D09"/>
    <w:rsid w:val="00207E0D"/>
    <w:rsid w:val="00211745"/>
    <w:rsid w:val="002123D8"/>
    <w:rsid w:val="002128F0"/>
    <w:rsid w:val="00213568"/>
    <w:rsid w:val="00213866"/>
    <w:rsid w:val="00213B32"/>
    <w:rsid w:val="00213C77"/>
    <w:rsid w:val="00214BFE"/>
    <w:rsid w:val="002153A6"/>
    <w:rsid w:val="002155A4"/>
    <w:rsid w:val="002156D7"/>
    <w:rsid w:val="002161C9"/>
    <w:rsid w:val="002172D8"/>
    <w:rsid w:val="00217790"/>
    <w:rsid w:val="00217C0A"/>
    <w:rsid w:val="00217FE6"/>
    <w:rsid w:val="00220655"/>
    <w:rsid w:val="002207EB"/>
    <w:rsid w:val="0022139B"/>
    <w:rsid w:val="002219E6"/>
    <w:rsid w:val="00221B06"/>
    <w:rsid w:val="002223CA"/>
    <w:rsid w:val="002230F7"/>
    <w:rsid w:val="002237AC"/>
    <w:rsid w:val="0022543C"/>
    <w:rsid w:val="0022604A"/>
    <w:rsid w:val="002261BD"/>
    <w:rsid w:val="002261F4"/>
    <w:rsid w:val="00227A84"/>
    <w:rsid w:val="00227E15"/>
    <w:rsid w:val="00230EE8"/>
    <w:rsid w:val="00231C73"/>
    <w:rsid w:val="00231CBC"/>
    <w:rsid w:val="00232574"/>
    <w:rsid w:val="00232E33"/>
    <w:rsid w:val="00232F47"/>
    <w:rsid w:val="00233138"/>
    <w:rsid w:val="00233442"/>
    <w:rsid w:val="00233D3F"/>
    <w:rsid w:val="00234B23"/>
    <w:rsid w:val="00235484"/>
    <w:rsid w:val="00235544"/>
    <w:rsid w:val="00236133"/>
    <w:rsid w:val="00236F70"/>
    <w:rsid w:val="002372A9"/>
    <w:rsid w:val="00240297"/>
    <w:rsid w:val="00240417"/>
    <w:rsid w:val="002406FC"/>
    <w:rsid w:val="00242450"/>
    <w:rsid w:val="00243C9B"/>
    <w:rsid w:val="00243DF6"/>
    <w:rsid w:val="00244621"/>
    <w:rsid w:val="00244909"/>
    <w:rsid w:val="002449C7"/>
    <w:rsid w:val="00245905"/>
    <w:rsid w:val="00246037"/>
    <w:rsid w:val="00246E43"/>
    <w:rsid w:val="002502D8"/>
    <w:rsid w:val="00250EC2"/>
    <w:rsid w:val="00252F4F"/>
    <w:rsid w:val="002536E1"/>
    <w:rsid w:val="002538DE"/>
    <w:rsid w:val="00253B5B"/>
    <w:rsid w:val="00255638"/>
    <w:rsid w:val="002566CD"/>
    <w:rsid w:val="00256756"/>
    <w:rsid w:val="00257060"/>
    <w:rsid w:val="00257931"/>
    <w:rsid w:val="00257B9F"/>
    <w:rsid w:val="00257BB3"/>
    <w:rsid w:val="00260C2D"/>
    <w:rsid w:val="00261B0A"/>
    <w:rsid w:val="0026262D"/>
    <w:rsid w:val="002629A3"/>
    <w:rsid w:val="002630F2"/>
    <w:rsid w:val="00264ED9"/>
    <w:rsid w:val="002663EE"/>
    <w:rsid w:val="002665BC"/>
    <w:rsid w:val="00267365"/>
    <w:rsid w:val="00267809"/>
    <w:rsid w:val="00270A3C"/>
    <w:rsid w:val="00270D0F"/>
    <w:rsid w:val="002715D1"/>
    <w:rsid w:val="00272093"/>
    <w:rsid w:val="00272DC5"/>
    <w:rsid w:val="00272EC1"/>
    <w:rsid w:val="00272FC2"/>
    <w:rsid w:val="00273032"/>
    <w:rsid w:val="00273669"/>
    <w:rsid w:val="00274522"/>
    <w:rsid w:val="002757E6"/>
    <w:rsid w:val="00276415"/>
    <w:rsid w:val="0027674A"/>
    <w:rsid w:val="0027732C"/>
    <w:rsid w:val="00280071"/>
    <w:rsid w:val="002806F9"/>
    <w:rsid w:val="0028166C"/>
    <w:rsid w:val="002825E9"/>
    <w:rsid w:val="00282E78"/>
    <w:rsid w:val="002836B6"/>
    <w:rsid w:val="002844DC"/>
    <w:rsid w:val="00286138"/>
    <w:rsid w:val="00286AF8"/>
    <w:rsid w:val="00286EDA"/>
    <w:rsid w:val="00287A73"/>
    <w:rsid w:val="00290DFA"/>
    <w:rsid w:val="002917B5"/>
    <w:rsid w:val="0029279C"/>
    <w:rsid w:val="00293E1B"/>
    <w:rsid w:val="0029490A"/>
    <w:rsid w:val="002964FF"/>
    <w:rsid w:val="002A01AC"/>
    <w:rsid w:val="002A0255"/>
    <w:rsid w:val="002A035C"/>
    <w:rsid w:val="002A0594"/>
    <w:rsid w:val="002A1589"/>
    <w:rsid w:val="002A1CA0"/>
    <w:rsid w:val="002A1D15"/>
    <w:rsid w:val="002A2414"/>
    <w:rsid w:val="002A26CB"/>
    <w:rsid w:val="002A358E"/>
    <w:rsid w:val="002A39EC"/>
    <w:rsid w:val="002A4907"/>
    <w:rsid w:val="002A5C5C"/>
    <w:rsid w:val="002A7545"/>
    <w:rsid w:val="002B02C8"/>
    <w:rsid w:val="002B0F7A"/>
    <w:rsid w:val="002B10E4"/>
    <w:rsid w:val="002B13C0"/>
    <w:rsid w:val="002B1450"/>
    <w:rsid w:val="002B1E2A"/>
    <w:rsid w:val="002B1F2D"/>
    <w:rsid w:val="002B3217"/>
    <w:rsid w:val="002B3784"/>
    <w:rsid w:val="002B44D7"/>
    <w:rsid w:val="002B56E3"/>
    <w:rsid w:val="002B5ECC"/>
    <w:rsid w:val="002B6383"/>
    <w:rsid w:val="002B6519"/>
    <w:rsid w:val="002B6F2D"/>
    <w:rsid w:val="002B6F4D"/>
    <w:rsid w:val="002B70E0"/>
    <w:rsid w:val="002B792E"/>
    <w:rsid w:val="002B79B8"/>
    <w:rsid w:val="002C0CA2"/>
    <w:rsid w:val="002C1C06"/>
    <w:rsid w:val="002C3021"/>
    <w:rsid w:val="002C44CA"/>
    <w:rsid w:val="002C569D"/>
    <w:rsid w:val="002C5948"/>
    <w:rsid w:val="002C6099"/>
    <w:rsid w:val="002C6C02"/>
    <w:rsid w:val="002C6C09"/>
    <w:rsid w:val="002D05D5"/>
    <w:rsid w:val="002D09ED"/>
    <w:rsid w:val="002D1C30"/>
    <w:rsid w:val="002D23C1"/>
    <w:rsid w:val="002D2BF3"/>
    <w:rsid w:val="002D321E"/>
    <w:rsid w:val="002D3532"/>
    <w:rsid w:val="002D3EF3"/>
    <w:rsid w:val="002D41B1"/>
    <w:rsid w:val="002D716B"/>
    <w:rsid w:val="002D764F"/>
    <w:rsid w:val="002D7AAB"/>
    <w:rsid w:val="002E1015"/>
    <w:rsid w:val="002E12EC"/>
    <w:rsid w:val="002E157A"/>
    <w:rsid w:val="002E1FF4"/>
    <w:rsid w:val="002E2B40"/>
    <w:rsid w:val="002E3307"/>
    <w:rsid w:val="002E3750"/>
    <w:rsid w:val="002E3C74"/>
    <w:rsid w:val="002E3D31"/>
    <w:rsid w:val="002E4B63"/>
    <w:rsid w:val="002E4DDF"/>
    <w:rsid w:val="002E4FDA"/>
    <w:rsid w:val="002E5909"/>
    <w:rsid w:val="002E59EC"/>
    <w:rsid w:val="002E6C49"/>
    <w:rsid w:val="002E78BF"/>
    <w:rsid w:val="002E7A9D"/>
    <w:rsid w:val="002F1A7C"/>
    <w:rsid w:val="002F339E"/>
    <w:rsid w:val="002F47A6"/>
    <w:rsid w:val="002F4F07"/>
    <w:rsid w:val="002F5584"/>
    <w:rsid w:val="002F7075"/>
    <w:rsid w:val="002F7353"/>
    <w:rsid w:val="002F7DC4"/>
    <w:rsid w:val="003021A9"/>
    <w:rsid w:val="00302B54"/>
    <w:rsid w:val="00302CE0"/>
    <w:rsid w:val="003030B1"/>
    <w:rsid w:val="003030E2"/>
    <w:rsid w:val="00303B59"/>
    <w:rsid w:val="00303F64"/>
    <w:rsid w:val="0030435C"/>
    <w:rsid w:val="00304B44"/>
    <w:rsid w:val="00306957"/>
    <w:rsid w:val="00307048"/>
    <w:rsid w:val="003073E7"/>
    <w:rsid w:val="00307B77"/>
    <w:rsid w:val="00307BB4"/>
    <w:rsid w:val="00310C67"/>
    <w:rsid w:val="003122F2"/>
    <w:rsid w:val="00312A45"/>
    <w:rsid w:val="00312B84"/>
    <w:rsid w:val="00313C30"/>
    <w:rsid w:val="00314A9A"/>
    <w:rsid w:val="00314D15"/>
    <w:rsid w:val="0031558D"/>
    <w:rsid w:val="00315C2A"/>
    <w:rsid w:val="003163AB"/>
    <w:rsid w:val="003163EF"/>
    <w:rsid w:val="003167B0"/>
    <w:rsid w:val="003171C4"/>
    <w:rsid w:val="00317AF0"/>
    <w:rsid w:val="00320B77"/>
    <w:rsid w:val="0032200B"/>
    <w:rsid w:val="0032212C"/>
    <w:rsid w:val="003226AE"/>
    <w:rsid w:val="00322838"/>
    <w:rsid w:val="00325B7F"/>
    <w:rsid w:val="0032663C"/>
    <w:rsid w:val="00326B5C"/>
    <w:rsid w:val="00327C0D"/>
    <w:rsid w:val="00332A1F"/>
    <w:rsid w:val="00332B06"/>
    <w:rsid w:val="0033361F"/>
    <w:rsid w:val="00333E5C"/>
    <w:rsid w:val="003342A1"/>
    <w:rsid w:val="00334415"/>
    <w:rsid w:val="00334600"/>
    <w:rsid w:val="00334CA9"/>
    <w:rsid w:val="00334E18"/>
    <w:rsid w:val="00335606"/>
    <w:rsid w:val="00336D51"/>
    <w:rsid w:val="003376C1"/>
    <w:rsid w:val="0033795D"/>
    <w:rsid w:val="0034034A"/>
    <w:rsid w:val="003419EB"/>
    <w:rsid w:val="00343187"/>
    <w:rsid w:val="00343507"/>
    <w:rsid w:val="0034467C"/>
    <w:rsid w:val="003447AF"/>
    <w:rsid w:val="00345159"/>
    <w:rsid w:val="00345F75"/>
    <w:rsid w:val="00347C1C"/>
    <w:rsid w:val="00350C83"/>
    <w:rsid w:val="003515B7"/>
    <w:rsid w:val="00353078"/>
    <w:rsid w:val="003533CD"/>
    <w:rsid w:val="003546FA"/>
    <w:rsid w:val="00354CC2"/>
    <w:rsid w:val="00355517"/>
    <w:rsid w:val="00355588"/>
    <w:rsid w:val="00355952"/>
    <w:rsid w:val="00356340"/>
    <w:rsid w:val="003563E2"/>
    <w:rsid w:val="00360A51"/>
    <w:rsid w:val="00360E9B"/>
    <w:rsid w:val="0036191A"/>
    <w:rsid w:val="00361C94"/>
    <w:rsid w:val="00361F23"/>
    <w:rsid w:val="00361FB0"/>
    <w:rsid w:val="0036324A"/>
    <w:rsid w:val="00363656"/>
    <w:rsid w:val="00364A74"/>
    <w:rsid w:val="003655E3"/>
    <w:rsid w:val="00365A01"/>
    <w:rsid w:val="00365A57"/>
    <w:rsid w:val="00366A56"/>
    <w:rsid w:val="00370A09"/>
    <w:rsid w:val="00370CF9"/>
    <w:rsid w:val="0037140B"/>
    <w:rsid w:val="00371810"/>
    <w:rsid w:val="00372F6A"/>
    <w:rsid w:val="003735D9"/>
    <w:rsid w:val="00373BAC"/>
    <w:rsid w:val="00374246"/>
    <w:rsid w:val="003756A2"/>
    <w:rsid w:val="003757AF"/>
    <w:rsid w:val="003757D4"/>
    <w:rsid w:val="00375924"/>
    <w:rsid w:val="003762FA"/>
    <w:rsid w:val="00376691"/>
    <w:rsid w:val="00377084"/>
    <w:rsid w:val="00377A88"/>
    <w:rsid w:val="00377C05"/>
    <w:rsid w:val="00377C37"/>
    <w:rsid w:val="00377D41"/>
    <w:rsid w:val="0038014C"/>
    <w:rsid w:val="003805F5"/>
    <w:rsid w:val="0038077C"/>
    <w:rsid w:val="00380974"/>
    <w:rsid w:val="00381566"/>
    <w:rsid w:val="00382612"/>
    <w:rsid w:val="00382FDD"/>
    <w:rsid w:val="00383114"/>
    <w:rsid w:val="00383D3B"/>
    <w:rsid w:val="00384EB1"/>
    <w:rsid w:val="00385AC3"/>
    <w:rsid w:val="00385BBE"/>
    <w:rsid w:val="00387B92"/>
    <w:rsid w:val="00387BC2"/>
    <w:rsid w:val="00387C19"/>
    <w:rsid w:val="00387DE7"/>
    <w:rsid w:val="00390044"/>
    <w:rsid w:val="00390109"/>
    <w:rsid w:val="003901A4"/>
    <w:rsid w:val="00390465"/>
    <w:rsid w:val="00390AFE"/>
    <w:rsid w:val="00390CA0"/>
    <w:rsid w:val="00391876"/>
    <w:rsid w:val="00391DFE"/>
    <w:rsid w:val="0039286D"/>
    <w:rsid w:val="00392B86"/>
    <w:rsid w:val="00393112"/>
    <w:rsid w:val="0039325F"/>
    <w:rsid w:val="003951E8"/>
    <w:rsid w:val="003958AC"/>
    <w:rsid w:val="003966C1"/>
    <w:rsid w:val="00396B60"/>
    <w:rsid w:val="0039725A"/>
    <w:rsid w:val="00397983"/>
    <w:rsid w:val="003A28EB"/>
    <w:rsid w:val="003A46E0"/>
    <w:rsid w:val="003A4A8D"/>
    <w:rsid w:val="003A4AB6"/>
    <w:rsid w:val="003A632B"/>
    <w:rsid w:val="003A6794"/>
    <w:rsid w:val="003A6A97"/>
    <w:rsid w:val="003A6D84"/>
    <w:rsid w:val="003A73D1"/>
    <w:rsid w:val="003B1BD8"/>
    <w:rsid w:val="003B2140"/>
    <w:rsid w:val="003B3FC8"/>
    <w:rsid w:val="003B48BC"/>
    <w:rsid w:val="003B5126"/>
    <w:rsid w:val="003B5923"/>
    <w:rsid w:val="003B70F6"/>
    <w:rsid w:val="003B76F7"/>
    <w:rsid w:val="003B7953"/>
    <w:rsid w:val="003C0816"/>
    <w:rsid w:val="003C0BC1"/>
    <w:rsid w:val="003C0DDB"/>
    <w:rsid w:val="003C1D7C"/>
    <w:rsid w:val="003C2E40"/>
    <w:rsid w:val="003C40F4"/>
    <w:rsid w:val="003C4691"/>
    <w:rsid w:val="003C4E6A"/>
    <w:rsid w:val="003C7687"/>
    <w:rsid w:val="003D0476"/>
    <w:rsid w:val="003D25A8"/>
    <w:rsid w:val="003D2A5F"/>
    <w:rsid w:val="003D31C5"/>
    <w:rsid w:val="003D34B3"/>
    <w:rsid w:val="003D39D0"/>
    <w:rsid w:val="003D4376"/>
    <w:rsid w:val="003D4B09"/>
    <w:rsid w:val="003D4CC4"/>
    <w:rsid w:val="003D4E39"/>
    <w:rsid w:val="003D505D"/>
    <w:rsid w:val="003D5998"/>
    <w:rsid w:val="003D705D"/>
    <w:rsid w:val="003D7480"/>
    <w:rsid w:val="003D76E0"/>
    <w:rsid w:val="003D7970"/>
    <w:rsid w:val="003D7A50"/>
    <w:rsid w:val="003D7E60"/>
    <w:rsid w:val="003E015E"/>
    <w:rsid w:val="003E120E"/>
    <w:rsid w:val="003E441D"/>
    <w:rsid w:val="003E44A7"/>
    <w:rsid w:val="003E44C9"/>
    <w:rsid w:val="003E5909"/>
    <w:rsid w:val="003E5E65"/>
    <w:rsid w:val="003E798D"/>
    <w:rsid w:val="003F1167"/>
    <w:rsid w:val="003F167A"/>
    <w:rsid w:val="003F18CA"/>
    <w:rsid w:val="003F198D"/>
    <w:rsid w:val="003F1E48"/>
    <w:rsid w:val="003F224E"/>
    <w:rsid w:val="003F26B8"/>
    <w:rsid w:val="003F4AD1"/>
    <w:rsid w:val="003F4DBF"/>
    <w:rsid w:val="003F4F43"/>
    <w:rsid w:val="003F5233"/>
    <w:rsid w:val="003F5C89"/>
    <w:rsid w:val="003F69E7"/>
    <w:rsid w:val="003F6FC4"/>
    <w:rsid w:val="00400F02"/>
    <w:rsid w:val="004014D6"/>
    <w:rsid w:val="00401DEE"/>
    <w:rsid w:val="00402E0F"/>
    <w:rsid w:val="00402E6E"/>
    <w:rsid w:val="00403772"/>
    <w:rsid w:val="00403848"/>
    <w:rsid w:val="00404C25"/>
    <w:rsid w:val="004055D3"/>
    <w:rsid w:val="00406857"/>
    <w:rsid w:val="00406D09"/>
    <w:rsid w:val="00411D50"/>
    <w:rsid w:val="00412D41"/>
    <w:rsid w:val="00413547"/>
    <w:rsid w:val="00414295"/>
    <w:rsid w:val="0041437C"/>
    <w:rsid w:val="004161E1"/>
    <w:rsid w:val="004166BA"/>
    <w:rsid w:val="004179E6"/>
    <w:rsid w:val="00420D40"/>
    <w:rsid w:val="00420DB7"/>
    <w:rsid w:val="00420F4C"/>
    <w:rsid w:val="00422160"/>
    <w:rsid w:val="004224C1"/>
    <w:rsid w:val="00422CA7"/>
    <w:rsid w:val="00423337"/>
    <w:rsid w:val="004235AE"/>
    <w:rsid w:val="00423C20"/>
    <w:rsid w:val="00425AEA"/>
    <w:rsid w:val="00425F12"/>
    <w:rsid w:val="00426090"/>
    <w:rsid w:val="0042637F"/>
    <w:rsid w:val="004263EE"/>
    <w:rsid w:val="00426785"/>
    <w:rsid w:val="00426DCA"/>
    <w:rsid w:val="00427265"/>
    <w:rsid w:val="004275A6"/>
    <w:rsid w:val="00430D11"/>
    <w:rsid w:val="004332EA"/>
    <w:rsid w:val="0043337F"/>
    <w:rsid w:val="00434CE4"/>
    <w:rsid w:val="00434E62"/>
    <w:rsid w:val="004351EF"/>
    <w:rsid w:val="00435492"/>
    <w:rsid w:val="00435E8F"/>
    <w:rsid w:val="00435EFE"/>
    <w:rsid w:val="004364F7"/>
    <w:rsid w:val="004364FB"/>
    <w:rsid w:val="004379D4"/>
    <w:rsid w:val="00437BFF"/>
    <w:rsid w:val="00440108"/>
    <w:rsid w:val="00440F60"/>
    <w:rsid w:val="004418A5"/>
    <w:rsid w:val="004419C8"/>
    <w:rsid w:val="00441B4C"/>
    <w:rsid w:val="0044219D"/>
    <w:rsid w:val="00442CFB"/>
    <w:rsid w:val="00444ABE"/>
    <w:rsid w:val="00444F87"/>
    <w:rsid w:val="00445D43"/>
    <w:rsid w:val="0044696E"/>
    <w:rsid w:val="004471EF"/>
    <w:rsid w:val="00450BEC"/>
    <w:rsid w:val="00450E74"/>
    <w:rsid w:val="00451741"/>
    <w:rsid w:val="004525DF"/>
    <w:rsid w:val="0045555B"/>
    <w:rsid w:val="004559D1"/>
    <w:rsid w:val="004567CF"/>
    <w:rsid w:val="00457D1C"/>
    <w:rsid w:val="00460382"/>
    <w:rsid w:val="00460BD8"/>
    <w:rsid w:val="00461494"/>
    <w:rsid w:val="00461BE7"/>
    <w:rsid w:val="00461C23"/>
    <w:rsid w:val="00462446"/>
    <w:rsid w:val="004627F6"/>
    <w:rsid w:val="00462D15"/>
    <w:rsid w:val="00463678"/>
    <w:rsid w:val="00465671"/>
    <w:rsid w:val="004658E6"/>
    <w:rsid w:val="00465E13"/>
    <w:rsid w:val="004664A9"/>
    <w:rsid w:val="00466976"/>
    <w:rsid w:val="00466EA2"/>
    <w:rsid w:val="00470167"/>
    <w:rsid w:val="004704BE"/>
    <w:rsid w:val="00471F4B"/>
    <w:rsid w:val="004724A4"/>
    <w:rsid w:val="004724DA"/>
    <w:rsid w:val="004726B6"/>
    <w:rsid w:val="00472715"/>
    <w:rsid w:val="00472DEC"/>
    <w:rsid w:val="004736C2"/>
    <w:rsid w:val="004737FE"/>
    <w:rsid w:val="00473C90"/>
    <w:rsid w:val="0047579A"/>
    <w:rsid w:val="00475A33"/>
    <w:rsid w:val="00475AC7"/>
    <w:rsid w:val="00476A51"/>
    <w:rsid w:val="00477B50"/>
    <w:rsid w:val="00477C30"/>
    <w:rsid w:val="00480014"/>
    <w:rsid w:val="00480C86"/>
    <w:rsid w:val="00481A51"/>
    <w:rsid w:val="0048336E"/>
    <w:rsid w:val="00483762"/>
    <w:rsid w:val="00483B4A"/>
    <w:rsid w:val="00483E31"/>
    <w:rsid w:val="004846A7"/>
    <w:rsid w:val="00484CF2"/>
    <w:rsid w:val="00485A86"/>
    <w:rsid w:val="004875FF"/>
    <w:rsid w:val="0049063A"/>
    <w:rsid w:val="00491445"/>
    <w:rsid w:val="00491807"/>
    <w:rsid w:val="00491FAC"/>
    <w:rsid w:val="004929A5"/>
    <w:rsid w:val="0049305E"/>
    <w:rsid w:val="004931BA"/>
    <w:rsid w:val="004944F9"/>
    <w:rsid w:val="00494CE7"/>
    <w:rsid w:val="00495033"/>
    <w:rsid w:val="004952C0"/>
    <w:rsid w:val="0049576B"/>
    <w:rsid w:val="00496E7A"/>
    <w:rsid w:val="004970BE"/>
    <w:rsid w:val="00497C15"/>
    <w:rsid w:val="004A190F"/>
    <w:rsid w:val="004A2008"/>
    <w:rsid w:val="004A2262"/>
    <w:rsid w:val="004A391A"/>
    <w:rsid w:val="004A3E3C"/>
    <w:rsid w:val="004A59B0"/>
    <w:rsid w:val="004A5A32"/>
    <w:rsid w:val="004A5BA5"/>
    <w:rsid w:val="004A5D3E"/>
    <w:rsid w:val="004A7779"/>
    <w:rsid w:val="004A7B56"/>
    <w:rsid w:val="004B0392"/>
    <w:rsid w:val="004B0451"/>
    <w:rsid w:val="004B0838"/>
    <w:rsid w:val="004B0CE6"/>
    <w:rsid w:val="004B0F87"/>
    <w:rsid w:val="004B10AA"/>
    <w:rsid w:val="004B2694"/>
    <w:rsid w:val="004B2D9B"/>
    <w:rsid w:val="004B30E4"/>
    <w:rsid w:val="004B3141"/>
    <w:rsid w:val="004B343C"/>
    <w:rsid w:val="004B5DA9"/>
    <w:rsid w:val="004B62E3"/>
    <w:rsid w:val="004B6ACF"/>
    <w:rsid w:val="004B7893"/>
    <w:rsid w:val="004B7F29"/>
    <w:rsid w:val="004C053F"/>
    <w:rsid w:val="004C0C81"/>
    <w:rsid w:val="004C126A"/>
    <w:rsid w:val="004C25B7"/>
    <w:rsid w:val="004C28DE"/>
    <w:rsid w:val="004C29F9"/>
    <w:rsid w:val="004C2F88"/>
    <w:rsid w:val="004C327C"/>
    <w:rsid w:val="004C3715"/>
    <w:rsid w:val="004C385C"/>
    <w:rsid w:val="004C4452"/>
    <w:rsid w:val="004C4755"/>
    <w:rsid w:val="004C5D9A"/>
    <w:rsid w:val="004C681E"/>
    <w:rsid w:val="004C7DCB"/>
    <w:rsid w:val="004D019C"/>
    <w:rsid w:val="004D16D8"/>
    <w:rsid w:val="004D1A5F"/>
    <w:rsid w:val="004D1F90"/>
    <w:rsid w:val="004D240E"/>
    <w:rsid w:val="004D2853"/>
    <w:rsid w:val="004D29E5"/>
    <w:rsid w:val="004D2A3D"/>
    <w:rsid w:val="004D2AE7"/>
    <w:rsid w:val="004D2EAC"/>
    <w:rsid w:val="004D3526"/>
    <w:rsid w:val="004D3665"/>
    <w:rsid w:val="004D39F6"/>
    <w:rsid w:val="004D48A4"/>
    <w:rsid w:val="004D5E24"/>
    <w:rsid w:val="004D7961"/>
    <w:rsid w:val="004E0555"/>
    <w:rsid w:val="004E082A"/>
    <w:rsid w:val="004E178F"/>
    <w:rsid w:val="004E1DFF"/>
    <w:rsid w:val="004E290E"/>
    <w:rsid w:val="004E2D66"/>
    <w:rsid w:val="004E4591"/>
    <w:rsid w:val="004E55DF"/>
    <w:rsid w:val="004E62D8"/>
    <w:rsid w:val="004E7679"/>
    <w:rsid w:val="004E7970"/>
    <w:rsid w:val="004F0AD0"/>
    <w:rsid w:val="004F18D2"/>
    <w:rsid w:val="004F1E1A"/>
    <w:rsid w:val="004F2F6A"/>
    <w:rsid w:val="004F35FB"/>
    <w:rsid w:val="004F3830"/>
    <w:rsid w:val="004F3F9C"/>
    <w:rsid w:val="004F3FF0"/>
    <w:rsid w:val="004F436F"/>
    <w:rsid w:val="004F4B15"/>
    <w:rsid w:val="004F54D2"/>
    <w:rsid w:val="004F55ED"/>
    <w:rsid w:val="004F5EEB"/>
    <w:rsid w:val="004F6B58"/>
    <w:rsid w:val="00500058"/>
    <w:rsid w:val="00500363"/>
    <w:rsid w:val="00500C37"/>
    <w:rsid w:val="00501EEE"/>
    <w:rsid w:val="00502112"/>
    <w:rsid w:val="0050216A"/>
    <w:rsid w:val="00502B69"/>
    <w:rsid w:val="00504747"/>
    <w:rsid w:val="00504D83"/>
    <w:rsid w:val="005060DA"/>
    <w:rsid w:val="005072A5"/>
    <w:rsid w:val="005113DF"/>
    <w:rsid w:val="0051350C"/>
    <w:rsid w:val="005135FE"/>
    <w:rsid w:val="005139DB"/>
    <w:rsid w:val="00514BD8"/>
    <w:rsid w:val="00514E3B"/>
    <w:rsid w:val="00516002"/>
    <w:rsid w:val="005179C6"/>
    <w:rsid w:val="005200C4"/>
    <w:rsid w:val="005214DA"/>
    <w:rsid w:val="00522289"/>
    <w:rsid w:val="00523DD9"/>
    <w:rsid w:val="005245F9"/>
    <w:rsid w:val="00524C6D"/>
    <w:rsid w:val="00525F39"/>
    <w:rsid w:val="00525F91"/>
    <w:rsid w:val="005264E4"/>
    <w:rsid w:val="005272F7"/>
    <w:rsid w:val="0053073F"/>
    <w:rsid w:val="00530893"/>
    <w:rsid w:val="00530E80"/>
    <w:rsid w:val="005313CD"/>
    <w:rsid w:val="00531721"/>
    <w:rsid w:val="005319BE"/>
    <w:rsid w:val="00531E52"/>
    <w:rsid w:val="00533409"/>
    <w:rsid w:val="0053350F"/>
    <w:rsid w:val="00533D7E"/>
    <w:rsid w:val="00534636"/>
    <w:rsid w:val="00534E35"/>
    <w:rsid w:val="00535055"/>
    <w:rsid w:val="0053515F"/>
    <w:rsid w:val="00536287"/>
    <w:rsid w:val="00536A2C"/>
    <w:rsid w:val="005375DE"/>
    <w:rsid w:val="00540388"/>
    <w:rsid w:val="005413EC"/>
    <w:rsid w:val="005416CB"/>
    <w:rsid w:val="00542680"/>
    <w:rsid w:val="00542A90"/>
    <w:rsid w:val="00544523"/>
    <w:rsid w:val="00544766"/>
    <w:rsid w:val="0054495F"/>
    <w:rsid w:val="00544B2A"/>
    <w:rsid w:val="00546954"/>
    <w:rsid w:val="00546984"/>
    <w:rsid w:val="00547623"/>
    <w:rsid w:val="00547653"/>
    <w:rsid w:val="00547DD0"/>
    <w:rsid w:val="00550062"/>
    <w:rsid w:val="00552942"/>
    <w:rsid w:val="00552CFC"/>
    <w:rsid w:val="00553F56"/>
    <w:rsid w:val="00555A61"/>
    <w:rsid w:val="005568DC"/>
    <w:rsid w:val="005571DB"/>
    <w:rsid w:val="005572A7"/>
    <w:rsid w:val="00557E91"/>
    <w:rsid w:val="00560407"/>
    <w:rsid w:val="00560489"/>
    <w:rsid w:val="00560630"/>
    <w:rsid w:val="00560764"/>
    <w:rsid w:val="00560A53"/>
    <w:rsid w:val="00560ABD"/>
    <w:rsid w:val="00562891"/>
    <w:rsid w:val="005636CA"/>
    <w:rsid w:val="00563AE3"/>
    <w:rsid w:val="00564048"/>
    <w:rsid w:val="00565698"/>
    <w:rsid w:val="005700A9"/>
    <w:rsid w:val="0057018B"/>
    <w:rsid w:val="00570562"/>
    <w:rsid w:val="0057143D"/>
    <w:rsid w:val="005719B9"/>
    <w:rsid w:val="0057272E"/>
    <w:rsid w:val="00572C7B"/>
    <w:rsid w:val="00573561"/>
    <w:rsid w:val="00574F07"/>
    <w:rsid w:val="00575D14"/>
    <w:rsid w:val="00576ED0"/>
    <w:rsid w:val="00577ED6"/>
    <w:rsid w:val="00580265"/>
    <w:rsid w:val="005806C2"/>
    <w:rsid w:val="00580CCE"/>
    <w:rsid w:val="00581316"/>
    <w:rsid w:val="0058295F"/>
    <w:rsid w:val="0058331E"/>
    <w:rsid w:val="005835BC"/>
    <w:rsid w:val="005840BB"/>
    <w:rsid w:val="005873C1"/>
    <w:rsid w:val="00592A60"/>
    <w:rsid w:val="00592C0C"/>
    <w:rsid w:val="00594236"/>
    <w:rsid w:val="00594AED"/>
    <w:rsid w:val="00595DE9"/>
    <w:rsid w:val="00596001"/>
    <w:rsid w:val="005966FB"/>
    <w:rsid w:val="00597112"/>
    <w:rsid w:val="0059735E"/>
    <w:rsid w:val="005A06C0"/>
    <w:rsid w:val="005A1836"/>
    <w:rsid w:val="005A1EE1"/>
    <w:rsid w:val="005A2773"/>
    <w:rsid w:val="005A3B4C"/>
    <w:rsid w:val="005A3B75"/>
    <w:rsid w:val="005A3CAD"/>
    <w:rsid w:val="005A4211"/>
    <w:rsid w:val="005A434A"/>
    <w:rsid w:val="005A4789"/>
    <w:rsid w:val="005A4AF7"/>
    <w:rsid w:val="005A4E5D"/>
    <w:rsid w:val="005A64BF"/>
    <w:rsid w:val="005A6FA6"/>
    <w:rsid w:val="005A76CB"/>
    <w:rsid w:val="005B0CEA"/>
    <w:rsid w:val="005B127B"/>
    <w:rsid w:val="005B1FE0"/>
    <w:rsid w:val="005B28F2"/>
    <w:rsid w:val="005B4DFA"/>
    <w:rsid w:val="005B56B4"/>
    <w:rsid w:val="005B5A02"/>
    <w:rsid w:val="005B6B86"/>
    <w:rsid w:val="005B7999"/>
    <w:rsid w:val="005C2F2F"/>
    <w:rsid w:val="005C3BD2"/>
    <w:rsid w:val="005C4498"/>
    <w:rsid w:val="005C4649"/>
    <w:rsid w:val="005C5CC9"/>
    <w:rsid w:val="005C66EB"/>
    <w:rsid w:val="005C6CAA"/>
    <w:rsid w:val="005C730C"/>
    <w:rsid w:val="005C73FF"/>
    <w:rsid w:val="005D03B5"/>
    <w:rsid w:val="005D0805"/>
    <w:rsid w:val="005D0905"/>
    <w:rsid w:val="005D0CBE"/>
    <w:rsid w:val="005D1A8A"/>
    <w:rsid w:val="005D1E70"/>
    <w:rsid w:val="005D2295"/>
    <w:rsid w:val="005D24D4"/>
    <w:rsid w:val="005D35F4"/>
    <w:rsid w:val="005D36A7"/>
    <w:rsid w:val="005D36B0"/>
    <w:rsid w:val="005D39EF"/>
    <w:rsid w:val="005D41AE"/>
    <w:rsid w:val="005D44D8"/>
    <w:rsid w:val="005D4FB3"/>
    <w:rsid w:val="005D5EED"/>
    <w:rsid w:val="005D677A"/>
    <w:rsid w:val="005D67E6"/>
    <w:rsid w:val="005D68BF"/>
    <w:rsid w:val="005D722D"/>
    <w:rsid w:val="005D78BD"/>
    <w:rsid w:val="005D7AF3"/>
    <w:rsid w:val="005E05D1"/>
    <w:rsid w:val="005E14D4"/>
    <w:rsid w:val="005E1AF5"/>
    <w:rsid w:val="005E1D69"/>
    <w:rsid w:val="005E22ED"/>
    <w:rsid w:val="005E32EC"/>
    <w:rsid w:val="005E3FFD"/>
    <w:rsid w:val="005E43FC"/>
    <w:rsid w:val="005E481B"/>
    <w:rsid w:val="005E4C06"/>
    <w:rsid w:val="005E4E04"/>
    <w:rsid w:val="005E5218"/>
    <w:rsid w:val="005E5436"/>
    <w:rsid w:val="005E637F"/>
    <w:rsid w:val="005E63F2"/>
    <w:rsid w:val="005E6B25"/>
    <w:rsid w:val="005E6B4E"/>
    <w:rsid w:val="005E6B57"/>
    <w:rsid w:val="005E6B9C"/>
    <w:rsid w:val="005E6BD1"/>
    <w:rsid w:val="005E6FF6"/>
    <w:rsid w:val="005F07F9"/>
    <w:rsid w:val="005F2211"/>
    <w:rsid w:val="005F2D11"/>
    <w:rsid w:val="005F310F"/>
    <w:rsid w:val="005F5855"/>
    <w:rsid w:val="005F6657"/>
    <w:rsid w:val="005F6E09"/>
    <w:rsid w:val="005F719F"/>
    <w:rsid w:val="005F7A15"/>
    <w:rsid w:val="0060056E"/>
    <w:rsid w:val="0060086A"/>
    <w:rsid w:val="00600A6E"/>
    <w:rsid w:val="00600B29"/>
    <w:rsid w:val="00600C4B"/>
    <w:rsid w:val="0060108A"/>
    <w:rsid w:val="006015DD"/>
    <w:rsid w:val="00602451"/>
    <w:rsid w:val="00603553"/>
    <w:rsid w:val="00603778"/>
    <w:rsid w:val="00603F5D"/>
    <w:rsid w:val="00604ADA"/>
    <w:rsid w:val="006067C4"/>
    <w:rsid w:val="0060681B"/>
    <w:rsid w:val="00606F62"/>
    <w:rsid w:val="0060742B"/>
    <w:rsid w:val="00610A39"/>
    <w:rsid w:val="00610AB0"/>
    <w:rsid w:val="00610AF4"/>
    <w:rsid w:val="00611B76"/>
    <w:rsid w:val="00611F53"/>
    <w:rsid w:val="0061206A"/>
    <w:rsid w:val="006122CE"/>
    <w:rsid w:val="006122D0"/>
    <w:rsid w:val="00612ED5"/>
    <w:rsid w:val="00613800"/>
    <w:rsid w:val="00613C4C"/>
    <w:rsid w:val="00613D4A"/>
    <w:rsid w:val="00614ED8"/>
    <w:rsid w:val="00615908"/>
    <w:rsid w:val="00615C19"/>
    <w:rsid w:val="00615DC2"/>
    <w:rsid w:val="00616306"/>
    <w:rsid w:val="0061669D"/>
    <w:rsid w:val="006175D7"/>
    <w:rsid w:val="006179AF"/>
    <w:rsid w:val="0062028E"/>
    <w:rsid w:val="00621B79"/>
    <w:rsid w:val="006230A0"/>
    <w:rsid w:val="006238B6"/>
    <w:rsid w:val="0062415B"/>
    <w:rsid w:val="0062515A"/>
    <w:rsid w:val="0062526F"/>
    <w:rsid w:val="00625F86"/>
    <w:rsid w:val="006262D8"/>
    <w:rsid w:val="0062651D"/>
    <w:rsid w:val="006272A1"/>
    <w:rsid w:val="006272D8"/>
    <w:rsid w:val="00627391"/>
    <w:rsid w:val="00627717"/>
    <w:rsid w:val="00627F42"/>
    <w:rsid w:val="0063001A"/>
    <w:rsid w:val="006300F5"/>
    <w:rsid w:val="00630459"/>
    <w:rsid w:val="00631504"/>
    <w:rsid w:val="0063156D"/>
    <w:rsid w:val="00631B65"/>
    <w:rsid w:val="006321A0"/>
    <w:rsid w:val="006327DF"/>
    <w:rsid w:val="00632B91"/>
    <w:rsid w:val="00633B30"/>
    <w:rsid w:val="00633D4E"/>
    <w:rsid w:val="006342EE"/>
    <w:rsid w:val="00634E79"/>
    <w:rsid w:val="0063592D"/>
    <w:rsid w:val="00636D48"/>
    <w:rsid w:val="006373DC"/>
    <w:rsid w:val="00637730"/>
    <w:rsid w:val="0064173E"/>
    <w:rsid w:val="00641AE6"/>
    <w:rsid w:val="00641BD1"/>
    <w:rsid w:val="00642BB6"/>
    <w:rsid w:val="006439E1"/>
    <w:rsid w:val="00644898"/>
    <w:rsid w:val="00644C12"/>
    <w:rsid w:val="006451B2"/>
    <w:rsid w:val="006457EB"/>
    <w:rsid w:val="00646211"/>
    <w:rsid w:val="0064685E"/>
    <w:rsid w:val="0064753E"/>
    <w:rsid w:val="00647DB8"/>
    <w:rsid w:val="00650826"/>
    <w:rsid w:val="00650841"/>
    <w:rsid w:val="00651580"/>
    <w:rsid w:val="00651BB8"/>
    <w:rsid w:val="006526BE"/>
    <w:rsid w:val="0065385A"/>
    <w:rsid w:val="0065450B"/>
    <w:rsid w:val="00654E45"/>
    <w:rsid w:val="0065557E"/>
    <w:rsid w:val="00656021"/>
    <w:rsid w:val="00656D70"/>
    <w:rsid w:val="00656F0C"/>
    <w:rsid w:val="006570D7"/>
    <w:rsid w:val="0066002D"/>
    <w:rsid w:val="00660E19"/>
    <w:rsid w:val="00660F83"/>
    <w:rsid w:val="0066139D"/>
    <w:rsid w:val="0066141F"/>
    <w:rsid w:val="00661FBC"/>
    <w:rsid w:val="00664AEA"/>
    <w:rsid w:val="0066586D"/>
    <w:rsid w:val="00665AB1"/>
    <w:rsid w:val="00666C94"/>
    <w:rsid w:val="0066764E"/>
    <w:rsid w:val="00667671"/>
    <w:rsid w:val="00667763"/>
    <w:rsid w:val="00670AF8"/>
    <w:rsid w:val="00670D5D"/>
    <w:rsid w:val="006713A6"/>
    <w:rsid w:val="00671AA3"/>
    <w:rsid w:val="00671CC8"/>
    <w:rsid w:val="0067270C"/>
    <w:rsid w:val="00672ADB"/>
    <w:rsid w:val="00672C36"/>
    <w:rsid w:val="00672C95"/>
    <w:rsid w:val="006740AA"/>
    <w:rsid w:val="00675213"/>
    <w:rsid w:val="00675A6D"/>
    <w:rsid w:val="00676B9B"/>
    <w:rsid w:val="00676D67"/>
    <w:rsid w:val="00676DF0"/>
    <w:rsid w:val="006805ED"/>
    <w:rsid w:val="00681688"/>
    <w:rsid w:val="0068183F"/>
    <w:rsid w:val="00682059"/>
    <w:rsid w:val="00682640"/>
    <w:rsid w:val="00683627"/>
    <w:rsid w:val="00683717"/>
    <w:rsid w:val="00684C84"/>
    <w:rsid w:val="00684DD6"/>
    <w:rsid w:val="006852AD"/>
    <w:rsid w:val="00685E27"/>
    <w:rsid w:val="006870E3"/>
    <w:rsid w:val="00687A6A"/>
    <w:rsid w:val="00690C8B"/>
    <w:rsid w:val="00691D3E"/>
    <w:rsid w:val="006929BA"/>
    <w:rsid w:val="00692AB6"/>
    <w:rsid w:val="006931F2"/>
    <w:rsid w:val="00693642"/>
    <w:rsid w:val="00693995"/>
    <w:rsid w:val="00693ABB"/>
    <w:rsid w:val="00693BC3"/>
    <w:rsid w:val="00694446"/>
    <w:rsid w:val="00695467"/>
    <w:rsid w:val="00695695"/>
    <w:rsid w:val="006959EB"/>
    <w:rsid w:val="006966AE"/>
    <w:rsid w:val="006978B1"/>
    <w:rsid w:val="006A0369"/>
    <w:rsid w:val="006A1B48"/>
    <w:rsid w:val="006A1F98"/>
    <w:rsid w:val="006A2984"/>
    <w:rsid w:val="006A2E66"/>
    <w:rsid w:val="006A34D8"/>
    <w:rsid w:val="006A413D"/>
    <w:rsid w:val="006A46BB"/>
    <w:rsid w:val="006A4825"/>
    <w:rsid w:val="006A4AF0"/>
    <w:rsid w:val="006B00CA"/>
    <w:rsid w:val="006B15B8"/>
    <w:rsid w:val="006B1755"/>
    <w:rsid w:val="006B1E19"/>
    <w:rsid w:val="006B2184"/>
    <w:rsid w:val="006B2982"/>
    <w:rsid w:val="006B312A"/>
    <w:rsid w:val="006B44E6"/>
    <w:rsid w:val="006B4509"/>
    <w:rsid w:val="006B6175"/>
    <w:rsid w:val="006B6311"/>
    <w:rsid w:val="006B74D8"/>
    <w:rsid w:val="006B7C8E"/>
    <w:rsid w:val="006C053C"/>
    <w:rsid w:val="006C093A"/>
    <w:rsid w:val="006C0C1E"/>
    <w:rsid w:val="006C171E"/>
    <w:rsid w:val="006C296E"/>
    <w:rsid w:val="006C40C5"/>
    <w:rsid w:val="006C4422"/>
    <w:rsid w:val="006C4A18"/>
    <w:rsid w:val="006C4EB0"/>
    <w:rsid w:val="006C5475"/>
    <w:rsid w:val="006C57C0"/>
    <w:rsid w:val="006C5801"/>
    <w:rsid w:val="006C594D"/>
    <w:rsid w:val="006C733F"/>
    <w:rsid w:val="006C74C9"/>
    <w:rsid w:val="006C7503"/>
    <w:rsid w:val="006D09FA"/>
    <w:rsid w:val="006D1342"/>
    <w:rsid w:val="006D14B2"/>
    <w:rsid w:val="006D14B8"/>
    <w:rsid w:val="006D1736"/>
    <w:rsid w:val="006D1990"/>
    <w:rsid w:val="006D1C45"/>
    <w:rsid w:val="006D2E3B"/>
    <w:rsid w:val="006D3389"/>
    <w:rsid w:val="006D3818"/>
    <w:rsid w:val="006D3CCC"/>
    <w:rsid w:val="006D482C"/>
    <w:rsid w:val="006D52C4"/>
    <w:rsid w:val="006D6ADB"/>
    <w:rsid w:val="006D71EC"/>
    <w:rsid w:val="006D7E94"/>
    <w:rsid w:val="006E01C8"/>
    <w:rsid w:val="006E05F7"/>
    <w:rsid w:val="006E0691"/>
    <w:rsid w:val="006E06BC"/>
    <w:rsid w:val="006E0C51"/>
    <w:rsid w:val="006E0D7C"/>
    <w:rsid w:val="006E0E9D"/>
    <w:rsid w:val="006E197D"/>
    <w:rsid w:val="006E1F17"/>
    <w:rsid w:val="006E2096"/>
    <w:rsid w:val="006E2717"/>
    <w:rsid w:val="006E356F"/>
    <w:rsid w:val="006E43E3"/>
    <w:rsid w:val="006E471D"/>
    <w:rsid w:val="006E4901"/>
    <w:rsid w:val="006E5080"/>
    <w:rsid w:val="006E56AE"/>
    <w:rsid w:val="006E6920"/>
    <w:rsid w:val="006E6A5C"/>
    <w:rsid w:val="006E739A"/>
    <w:rsid w:val="006F02DB"/>
    <w:rsid w:val="006F0359"/>
    <w:rsid w:val="006F06DF"/>
    <w:rsid w:val="006F0CA9"/>
    <w:rsid w:val="006F176A"/>
    <w:rsid w:val="006F18DB"/>
    <w:rsid w:val="006F1F88"/>
    <w:rsid w:val="006F2C69"/>
    <w:rsid w:val="006F31C4"/>
    <w:rsid w:val="006F347D"/>
    <w:rsid w:val="006F37E2"/>
    <w:rsid w:val="006F3F73"/>
    <w:rsid w:val="006F4230"/>
    <w:rsid w:val="006F5BA2"/>
    <w:rsid w:val="006F5D68"/>
    <w:rsid w:val="006F68DC"/>
    <w:rsid w:val="006F6BCF"/>
    <w:rsid w:val="006F6C67"/>
    <w:rsid w:val="007014AD"/>
    <w:rsid w:val="007019D4"/>
    <w:rsid w:val="0070209F"/>
    <w:rsid w:val="007033C9"/>
    <w:rsid w:val="00703487"/>
    <w:rsid w:val="00703512"/>
    <w:rsid w:val="00704057"/>
    <w:rsid w:val="007040D0"/>
    <w:rsid w:val="00705FDE"/>
    <w:rsid w:val="007062FB"/>
    <w:rsid w:val="007064A3"/>
    <w:rsid w:val="00706B1A"/>
    <w:rsid w:val="0070703D"/>
    <w:rsid w:val="00707198"/>
    <w:rsid w:val="007075C8"/>
    <w:rsid w:val="00707726"/>
    <w:rsid w:val="007079D5"/>
    <w:rsid w:val="00707F92"/>
    <w:rsid w:val="00710B23"/>
    <w:rsid w:val="00711229"/>
    <w:rsid w:val="00712BF1"/>
    <w:rsid w:val="00713CD0"/>
    <w:rsid w:val="00713D68"/>
    <w:rsid w:val="00714502"/>
    <w:rsid w:val="007145A7"/>
    <w:rsid w:val="007167FE"/>
    <w:rsid w:val="00716FCD"/>
    <w:rsid w:val="007172DB"/>
    <w:rsid w:val="007176A8"/>
    <w:rsid w:val="00717C95"/>
    <w:rsid w:val="00717FD8"/>
    <w:rsid w:val="007207EC"/>
    <w:rsid w:val="00721209"/>
    <w:rsid w:val="00721685"/>
    <w:rsid w:val="00722AA5"/>
    <w:rsid w:val="00723560"/>
    <w:rsid w:val="007238C2"/>
    <w:rsid w:val="0072443D"/>
    <w:rsid w:val="00725D27"/>
    <w:rsid w:val="007263FD"/>
    <w:rsid w:val="0072642B"/>
    <w:rsid w:val="007266AE"/>
    <w:rsid w:val="00726819"/>
    <w:rsid w:val="00726BC2"/>
    <w:rsid w:val="00730024"/>
    <w:rsid w:val="00730C7C"/>
    <w:rsid w:val="0073239E"/>
    <w:rsid w:val="00732D3E"/>
    <w:rsid w:val="0073300B"/>
    <w:rsid w:val="007333CA"/>
    <w:rsid w:val="00733656"/>
    <w:rsid w:val="00734385"/>
    <w:rsid w:val="007347C7"/>
    <w:rsid w:val="007350AE"/>
    <w:rsid w:val="0073519F"/>
    <w:rsid w:val="007366E4"/>
    <w:rsid w:val="00736843"/>
    <w:rsid w:val="007368ED"/>
    <w:rsid w:val="00736A86"/>
    <w:rsid w:val="00737032"/>
    <w:rsid w:val="0073713A"/>
    <w:rsid w:val="00737392"/>
    <w:rsid w:val="007375FD"/>
    <w:rsid w:val="00737772"/>
    <w:rsid w:val="007406E9"/>
    <w:rsid w:val="00741C18"/>
    <w:rsid w:val="0074457F"/>
    <w:rsid w:val="0074468B"/>
    <w:rsid w:val="00746065"/>
    <w:rsid w:val="007469AD"/>
    <w:rsid w:val="007478DC"/>
    <w:rsid w:val="007501BB"/>
    <w:rsid w:val="007506C1"/>
    <w:rsid w:val="00750C56"/>
    <w:rsid w:val="00751B90"/>
    <w:rsid w:val="00751F96"/>
    <w:rsid w:val="00752B84"/>
    <w:rsid w:val="00752BD0"/>
    <w:rsid w:val="00755660"/>
    <w:rsid w:val="00755BE4"/>
    <w:rsid w:val="00756945"/>
    <w:rsid w:val="00756D0E"/>
    <w:rsid w:val="0075703D"/>
    <w:rsid w:val="00757156"/>
    <w:rsid w:val="00760DAB"/>
    <w:rsid w:val="007610F3"/>
    <w:rsid w:val="007614A8"/>
    <w:rsid w:val="007624CB"/>
    <w:rsid w:val="0076262D"/>
    <w:rsid w:val="0076473E"/>
    <w:rsid w:val="00764A1A"/>
    <w:rsid w:val="00765071"/>
    <w:rsid w:val="00765385"/>
    <w:rsid w:val="007663A7"/>
    <w:rsid w:val="007668C1"/>
    <w:rsid w:val="00766A6A"/>
    <w:rsid w:val="00767B22"/>
    <w:rsid w:val="00767F0D"/>
    <w:rsid w:val="00771928"/>
    <w:rsid w:val="00772977"/>
    <w:rsid w:val="00772C03"/>
    <w:rsid w:val="007732C6"/>
    <w:rsid w:val="007734D1"/>
    <w:rsid w:val="007739BA"/>
    <w:rsid w:val="007742F9"/>
    <w:rsid w:val="007744B6"/>
    <w:rsid w:val="007758BF"/>
    <w:rsid w:val="00776768"/>
    <w:rsid w:val="00776C3A"/>
    <w:rsid w:val="00777C1D"/>
    <w:rsid w:val="007811E0"/>
    <w:rsid w:val="007812B3"/>
    <w:rsid w:val="007816A1"/>
    <w:rsid w:val="00781C57"/>
    <w:rsid w:val="007821EA"/>
    <w:rsid w:val="00782A67"/>
    <w:rsid w:val="00783134"/>
    <w:rsid w:val="0078387A"/>
    <w:rsid w:val="007840D4"/>
    <w:rsid w:val="0078590F"/>
    <w:rsid w:val="00785978"/>
    <w:rsid w:val="00787252"/>
    <w:rsid w:val="00787775"/>
    <w:rsid w:val="007879E5"/>
    <w:rsid w:val="00787D6F"/>
    <w:rsid w:val="0079027D"/>
    <w:rsid w:val="00791211"/>
    <w:rsid w:val="007920C1"/>
    <w:rsid w:val="00792149"/>
    <w:rsid w:val="0079316E"/>
    <w:rsid w:val="007942EC"/>
    <w:rsid w:val="00794D08"/>
    <w:rsid w:val="007952F3"/>
    <w:rsid w:val="007959B5"/>
    <w:rsid w:val="00796523"/>
    <w:rsid w:val="0079700F"/>
    <w:rsid w:val="00797337"/>
    <w:rsid w:val="007A05B3"/>
    <w:rsid w:val="007A0687"/>
    <w:rsid w:val="007A0908"/>
    <w:rsid w:val="007A1BE0"/>
    <w:rsid w:val="007A35BE"/>
    <w:rsid w:val="007A418A"/>
    <w:rsid w:val="007A649D"/>
    <w:rsid w:val="007A6DC3"/>
    <w:rsid w:val="007A72B9"/>
    <w:rsid w:val="007A7364"/>
    <w:rsid w:val="007A74D3"/>
    <w:rsid w:val="007A7577"/>
    <w:rsid w:val="007A7AD9"/>
    <w:rsid w:val="007B03F8"/>
    <w:rsid w:val="007B11EC"/>
    <w:rsid w:val="007B1403"/>
    <w:rsid w:val="007B1F99"/>
    <w:rsid w:val="007B211A"/>
    <w:rsid w:val="007B2A5E"/>
    <w:rsid w:val="007B3010"/>
    <w:rsid w:val="007B3247"/>
    <w:rsid w:val="007B427B"/>
    <w:rsid w:val="007B4E8A"/>
    <w:rsid w:val="007B51B8"/>
    <w:rsid w:val="007B5295"/>
    <w:rsid w:val="007B59E8"/>
    <w:rsid w:val="007B6529"/>
    <w:rsid w:val="007B7B37"/>
    <w:rsid w:val="007C04DC"/>
    <w:rsid w:val="007C14E8"/>
    <w:rsid w:val="007C15F4"/>
    <w:rsid w:val="007C1B4E"/>
    <w:rsid w:val="007C29F3"/>
    <w:rsid w:val="007C30DB"/>
    <w:rsid w:val="007C3765"/>
    <w:rsid w:val="007C3DBB"/>
    <w:rsid w:val="007C444F"/>
    <w:rsid w:val="007C47C9"/>
    <w:rsid w:val="007C4E77"/>
    <w:rsid w:val="007C73DF"/>
    <w:rsid w:val="007C7D5C"/>
    <w:rsid w:val="007D0D43"/>
    <w:rsid w:val="007D3494"/>
    <w:rsid w:val="007D592A"/>
    <w:rsid w:val="007D63A4"/>
    <w:rsid w:val="007D76B5"/>
    <w:rsid w:val="007D773C"/>
    <w:rsid w:val="007E0846"/>
    <w:rsid w:val="007E13B6"/>
    <w:rsid w:val="007E2181"/>
    <w:rsid w:val="007E23CF"/>
    <w:rsid w:val="007E26E1"/>
    <w:rsid w:val="007E2DB9"/>
    <w:rsid w:val="007E2F14"/>
    <w:rsid w:val="007E2FD6"/>
    <w:rsid w:val="007E3556"/>
    <w:rsid w:val="007E3E64"/>
    <w:rsid w:val="007E472E"/>
    <w:rsid w:val="007E489D"/>
    <w:rsid w:val="007E4F3E"/>
    <w:rsid w:val="007E593A"/>
    <w:rsid w:val="007E63F1"/>
    <w:rsid w:val="007E66ED"/>
    <w:rsid w:val="007E7D30"/>
    <w:rsid w:val="007E7DCB"/>
    <w:rsid w:val="007F0DF8"/>
    <w:rsid w:val="007F1965"/>
    <w:rsid w:val="007F2A80"/>
    <w:rsid w:val="007F2C78"/>
    <w:rsid w:val="007F3462"/>
    <w:rsid w:val="007F3DD2"/>
    <w:rsid w:val="007F44F7"/>
    <w:rsid w:val="007F45ED"/>
    <w:rsid w:val="007F5197"/>
    <w:rsid w:val="007F557F"/>
    <w:rsid w:val="007F57D1"/>
    <w:rsid w:val="008000AC"/>
    <w:rsid w:val="008011E1"/>
    <w:rsid w:val="008020DB"/>
    <w:rsid w:val="0080216E"/>
    <w:rsid w:val="00802D8E"/>
    <w:rsid w:val="00802F3E"/>
    <w:rsid w:val="008038AF"/>
    <w:rsid w:val="00803A27"/>
    <w:rsid w:val="008043B4"/>
    <w:rsid w:val="00805D7C"/>
    <w:rsid w:val="0080603E"/>
    <w:rsid w:val="00811D5B"/>
    <w:rsid w:val="00812275"/>
    <w:rsid w:val="008123DC"/>
    <w:rsid w:val="00812550"/>
    <w:rsid w:val="00812B2D"/>
    <w:rsid w:val="00813295"/>
    <w:rsid w:val="0081358C"/>
    <w:rsid w:val="0081398A"/>
    <w:rsid w:val="00813D47"/>
    <w:rsid w:val="008149B8"/>
    <w:rsid w:val="00815049"/>
    <w:rsid w:val="00817130"/>
    <w:rsid w:val="0081722D"/>
    <w:rsid w:val="008172A1"/>
    <w:rsid w:val="00817580"/>
    <w:rsid w:val="00817BCB"/>
    <w:rsid w:val="00817D87"/>
    <w:rsid w:val="008201F7"/>
    <w:rsid w:val="0082076D"/>
    <w:rsid w:val="00820A81"/>
    <w:rsid w:val="008217FF"/>
    <w:rsid w:val="00821A74"/>
    <w:rsid w:val="0082236F"/>
    <w:rsid w:val="00823BE3"/>
    <w:rsid w:val="0082490F"/>
    <w:rsid w:val="00824AF3"/>
    <w:rsid w:val="00824B52"/>
    <w:rsid w:val="00826CF1"/>
    <w:rsid w:val="008274AA"/>
    <w:rsid w:val="008300F4"/>
    <w:rsid w:val="00830427"/>
    <w:rsid w:val="0083064C"/>
    <w:rsid w:val="00834B60"/>
    <w:rsid w:val="00834C33"/>
    <w:rsid w:val="008351CD"/>
    <w:rsid w:val="008361F4"/>
    <w:rsid w:val="00840593"/>
    <w:rsid w:val="00840C49"/>
    <w:rsid w:val="0084133B"/>
    <w:rsid w:val="008426EF"/>
    <w:rsid w:val="00842CDF"/>
    <w:rsid w:val="00843955"/>
    <w:rsid w:val="00843CD6"/>
    <w:rsid w:val="008444D7"/>
    <w:rsid w:val="00844EF6"/>
    <w:rsid w:val="00845361"/>
    <w:rsid w:val="0084614C"/>
    <w:rsid w:val="00846993"/>
    <w:rsid w:val="008475B8"/>
    <w:rsid w:val="00847B9A"/>
    <w:rsid w:val="00852AD2"/>
    <w:rsid w:val="00852ADF"/>
    <w:rsid w:val="00852AE9"/>
    <w:rsid w:val="00853CDD"/>
    <w:rsid w:val="00856938"/>
    <w:rsid w:val="00856D7F"/>
    <w:rsid w:val="008571AA"/>
    <w:rsid w:val="00857713"/>
    <w:rsid w:val="00857A13"/>
    <w:rsid w:val="00857F7B"/>
    <w:rsid w:val="00857FD3"/>
    <w:rsid w:val="00860AA5"/>
    <w:rsid w:val="0086158D"/>
    <w:rsid w:val="00861DCC"/>
    <w:rsid w:val="00862472"/>
    <w:rsid w:val="0086277A"/>
    <w:rsid w:val="008628AA"/>
    <w:rsid w:val="0086451B"/>
    <w:rsid w:val="00864FEC"/>
    <w:rsid w:val="008655DB"/>
    <w:rsid w:val="00867521"/>
    <w:rsid w:val="00867903"/>
    <w:rsid w:val="008679D6"/>
    <w:rsid w:val="00867A72"/>
    <w:rsid w:val="00867D72"/>
    <w:rsid w:val="00870E1C"/>
    <w:rsid w:val="008724D6"/>
    <w:rsid w:val="0087250E"/>
    <w:rsid w:val="00872B8E"/>
    <w:rsid w:val="0087310B"/>
    <w:rsid w:val="00873192"/>
    <w:rsid w:val="00873440"/>
    <w:rsid w:val="00873BA9"/>
    <w:rsid w:val="008745F4"/>
    <w:rsid w:val="00874B18"/>
    <w:rsid w:val="00875177"/>
    <w:rsid w:val="0087594D"/>
    <w:rsid w:val="00876549"/>
    <w:rsid w:val="00876F4B"/>
    <w:rsid w:val="00877225"/>
    <w:rsid w:val="0087750B"/>
    <w:rsid w:val="008776DD"/>
    <w:rsid w:val="0087798A"/>
    <w:rsid w:val="00877C58"/>
    <w:rsid w:val="008803C8"/>
    <w:rsid w:val="008808BC"/>
    <w:rsid w:val="00880E0E"/>
    <w:rsid w:val="00881845"/>
    <w:rsid w:val="008819ED"/>
    <w:rsid w:val="00882441"/>
    <w:rsid w:val="008834B1"/>
    <w:rsid w:val="00883B75"/>
    <w:rsid w:val="008843F0"/>
    <w:rsid w:val="00885B68"/>
    <w:rsid w:val="00886D54"/>
    <w:rsid w:val="00887218"/>
    <w:rsid w:val="00890113"/>
    <w:rsid w:val="00891448"/>
    <w:rsid w:val="0089221B"/>
    <w:rsid w:val="00892445"/>
    <w:rsid w:val="00892EAD"/>
    <w:rsid w:val="00893079"/>
    <w:rsid w:val="00893D99"/>
    <w:rsid w:val="00893E78"/>
    <w:rsid w:val="00893EFD"/>
    <w:rsid w:val="00894505"/>
    <w:rsid w:val="00894819"/>
    <w:rsid w:val="00894A77"/>
    <w:rsid w:val="00894E4E"/>
    <w:rsid w:val="00895791"/>
    <w:rsid w:val="00895810"/>
    <w:rsid w:val="0089616B"/>
    <w:rsid w:val="00896B10"/>
    <w:rsid w:val="00896B76"/>
    <w:rsid w:val="0089703F"/>
    <w:rsid w:val="00897626"/>
    <w:rsid w:val="00897D05"/>
    <w:rsid w:val="00897D4D"/>
    <w:rsid w:val="00897F9A"/>
    <w:rsid w:val="008A0261"/>
    <w:rsid w:val="008A0573"/>
    <w:rsid w:val="008A0714"/>
    <w:rsid w:val="008A08CE"/>
    <w:rsid w:val="008A1776"/>
    <w:rsid w:val="008A2FE3"/>
    <w:rsid w:val="008A3003"/>
    <w:rsid w:val="008A4FA1"/>
    <w:rsid w:val="008A5582"/>
    <w:rsid w:val="008A5BEF"/>
    <w:rsid w:val="008A5C0C"/>
    <w:rsid w:val="008A5E1D"/>
    <w:rsid w:val="008A691F"/>
    <w:rsid w:val="008A73AD"/>
    <w:rsid w:val="008B0220"/>
    <w:rsid w:val="008B025E"/>
    <w:rsid w:val="008B1E60"/>
    <w:rsid w:val="008B2383"/>
    <w:rsid w:val="008B2FF5"/>
    <w:rsid w:val="008B3911"/>
    <w:rsid w:val="008B5D64"/>
    <w:rsid w:val="008B679D"/>
    <w:rsid w:val="008B6BD0"/>
    <w:rsid w:val="008B70A7"/>
    <w:rsid w:val="008B7C78"/>
    <w:rsid w:val="008C18E0"/>
    <w:rsid w:val="008C4934"/>
    <w:rsid w:val="008C5533"/>
    <w:rsid w:val="008C59B1"/>
    <w:rsid w:val="008C5C2B"/>
    <w:rsid w:val="008C608D"/>
    <w:rsid w:val="008C7E52"/>
    <w:rsid w:val="008D0608"/>
    <w:rsid w:val="008D1516"/>
    <w:rsid w:val="008D2213"/>
    <w:rsid w:val="008D2BFF"/>
    <w:rsid w:val="008D507B"/>
    <w:rsid w:val="008D584C"/>
    <w:rsid w:val="008D5A47"/>
    <w:rsid w:val="008D5DBD"/>
    <w:rsid w:val="008E0025"/>
    <w:rsid w:val="008E050B"/>
    <w:rsid w:val="008E0951"/>
    <w:rsid w:val="008E16EA"/>
    <w:rsid w:val="008E1909"/>
    <w:rsid w:val="008E1A25"/>
    <w:rsid w:val="008E1B4E"/>
    <w:rsid w:val="008E2FB8"/>
    <w:rsid w:val="008E315B"/>
    <w:rsid w:val="008E43AD"/>
    <w:rsid w:val="008E65D0"/>
    <w:rsid w:val="008F04CE"/>
    <w:rsid w:val="008F1B05"/>
    <w:rsid w:val="008F2565"/>
    <w:rsid w:val="008F2742"/>
    <w:rsid w:val="008F52D0"/>
    <w:rsid w:val="008F5B39"/>
    <w:rsid w:val="008F62B5"/>
    <w:rsid w:val="008F6315"/>
    <w:rsid w:val="008F653B"/>
    <w:rsid w:val="008F7268"/>
    <w:rsid w:val="008F7928"/>
    <w:rsid w:val="008F796C"/>
    <w:rsid w:val="009000CA"/>
    <w:rsid w:val="00900B07"/>
    <w:rsid w:val="00900F00"/>
    <w:rsid w:val="00901089"/>
    <w:rsid w:val="0090134B"/>
    <w:rsid w:val="00901F8D"/>
    <w:rsid w:val="009025A8"/>
    <w:rsid w:val="00903A1B"/>
    <w:rsid w:val="00904021"/>
    <w:rsid w:val="00904621"/>
    <w:rsid w:val="00905064"/>
    <w:rsid w:val="009054BC"/>
    <w:rsid w:val="00906C06"/>
    <w:rsid w:val="0090739E"/>
    <w:rsid w:val="00907B0A"/>
    <w:rsid w:val="009100E5"/>
    <w:rsid w:val="00911753"/>
    <w:rsid w:val="009117F0"/>
    <w:rsid w:val="00911A9C"/>
    <w:rsid w:val="009122A3"/>
    <w:rsid w:val="00912CB8"/>
    <w:rsid w:val="00913531"/>
    <w:rsid w:val="009145DB"/>
    <w:rsid w:val="00915FA2"/>
    <w:rsid w:val="00916011"/>
    <w:rsid w:val="0091697F"/>
    <w:rsid w:val="00916999"/>
    <w:rsid w:val="00916A55"/>
    <w:rsid w:val="00916BE4"/>
    <w:rsid w:val="00916F0B"/>
    <w:rsid w:val="00917C37"/>
    <w:rsid w:val="0092001F"/>
    <w:rsid w:val="0092084E"/>
    <w:rsid w:val="00920FE5"/>
    <w:rsid w:val="00922620"/>
    <w:rsid w:val="00923421"/>
    <w:rsid w:val="009234AA"/>
    <w:rsid w:val="00923BB5"/>
    <w:rsid w:val="00923D20"/>
    <w:rsid w:val="00923FB1"/>
    <w:rsid w:val="00925481"/>
    <w:rsid w:val="009263D1"/>
    <w:rsid w:val="00926570"/>
    <w:rsid w:val="00927437"/>
    <w:rsid w:val="00927758"/>
    <w:rsid w:val="0093121E"/>
    <w:rsid w:val="009335F7"/>
    <w:rsid w:val="00933D1A"/>
    <w:rsid w:val="00934C03"/>
    <w:rsid w:val="00934FFA"/>
    <w:rsid w:val="0093560A"/>
    <w:rsid w:val="00935E6A"/>
    <w:rsid w:val="0093628F"/>
    <w:rsid w:val="00937787"/>
    <w:rsid w:val="00940A9E"/>
    <w:rsid w:val="00941228"/>
    <w:rsid w:val="009415E9"/>
    <w:rsid w:val="00941A00"/>
    <w:rsid w:val="00943EE8"/>
    <w:rsid w:val="00943F5B"/>
    <w:rsid w:val="0094444F"/>
    <w:rsid w:val="009446EC"/>
    <w:rsid w:val="00944976"/>
    <w:rsid w:val="00944AE5"/>
    <w:rsid w:val="0094531F"/>
    <w:rsid w:val="009465C0"/>
    <w:rsid w:val="00946F5E"/>
    <w:rsid w:val="009501C6"/>
    <w:rsid w:val="00950516"/>
    <w:rsid w:val="0095147C"/>
    <w:rsid w:val="00952290"/>
    <w:rsid w:val="009527BD"/>
    <w:rsid w:val="00952E9B"/>
    <w:rsid w:val="0095334F"/>
    <w:rsid w:val="0095375E"/>
    <w:rsid w:val="00954178"/>
    <w:rsid w:val="0095436F"/>
    <w:rsid w:val="00955A91"/>
    <w:rsid w:val="00955AF7"/>
    <w:rsid w:val="0095642A"/>
    <w:rsid w:val="0095673C"/>
    <w:rsid w:val="00957E8D"/>
    <w:rsid w:val="00960B1B"/>
    <w:rsid w:val="00960B72"/>
    <w:rsid w:val="00961186"/>
    <w:rsid w:val="00961246"/>
    <w:rsid w:val="00962160"/>
    <w:rsid w:val="00964C15"/>
    <w:rsid w:val="00964C6A"/>
    <w:rsid w:val="00964C6D"/>
    <w:rsid w:val="0096525E"/>
    <w:rsid w:val="00965C14"/>
    <w:rsid w:val="00965EB4"/>
    <w:rsid w:val="009662F4"/>
    <w:rsid w:val="00966CB8"/>
    <w:rsid w:val="00966FAE"/>
    <w:rsid w:val="00967086"/>
    <w:rsid w:val="009702F7"/>
    <w:rsid w:val="00970AD8"/>
    <w:rsid w:val="00971AC9"/>
    <w:rsid w:val="00972022"/>
    <w:rsid w:val="00972404"/>
    <w:rsid w:val="00973EBD"/>
    <w:rsid w:val="00974310"/>
    <w:rsid w:val="00974CA9"/>
    <w:rsid w:val="0097508D"/>
    <w:rsid w:val="009752A9"/>
    <w:rsid w:val="009755D7"/>
    <w:rsid w:val="0097621E"/>
    <w:rsid w:val="009763A4"/>
    <w:rsid w:val="00976841"/>
    <w:rsid w:val="00980466"/>
    <w:rsid w:val="00980674"/>
    <w:rsid w:val="0098085C"/>
    <w:rsid w:val="00981189"/>
    <w:rsid w:val="00981656"/>
    <w:rsid w:val="00981E0F"/>
    <w:rsid w:val="00982520"/>
    <w:rsid w:val="00982769"/>
    <w:rsid w:val="00982A11"/>
    <w:rsid w:val="0098314A"/>
    <w:rsid w:val="009832DD"/>
    <w:rsid w:val="00983D67"/>
    <w:rsid w:val="00984934"/>
    <w:rsid w:val="00984A9A"/>
    <w:rsid w:val="009857AB"/>
    <w:rsid w:val="00987930"/>
    <w:rsid w:val="00987E8A"/>
    <w:rsid w:val="009914D1"/>
    <w:rsid w:val="009915CC"/>
    <w:rsid w:val="00991716"/>
    <w:rsid w:val="0099198B"/>
    <w:rsid w:val="00991E7E"/>
    <w:rsid w:val="00993626"/>
    <w:rsid w:val="00993B99"/>
    <w:rsid w:val="0099410A"/>
    <w:rsid w:val="00995351"/>
    <w:rsid w:val="00995DB9"/>
    <w:rsid w:val="00995E8B"/>
    <w:rsid w:val="0099600E"/>
    <w:rsid w:val="0099668A"/>
    <w:rsid w:val="00996FD5"/>
    <w:rsid w:val="009A0FF1"/>
    <w:rsid w:val="009A1E7B"/>
    <w:rsid w:val="009A279D"/>
    <w:rsid w:val="009A2B58"/>
    <w:rsid w:val="009A2C99"/>
    <w:rsid w:val="009A39B5"/>
    <w:rsid w:val="009A3D0E"/>
    <w:rsid w:val="009A42D6"/>
    <w:rsid w:val="009A4415"/>
    <w:rsid w:val="009A446C"/>
    <w:rsid w:val="009A4965"/>
    <w:rsid w:val="009A5FE5"/>
    <w:rsid w:val="009A6532"/>
    <w:rsid w:val="009A6546"/>
    <w:rsid w:val="009B0267"/>
    <w:rsid w:val="009B08A1"/>
    <w:rsid w:val="009B1104"/>
    <w:rsid w:val="009B1311"/>
    <w:rsid w:val="009B1B4C"/>
    <w:rsid w:val="009B22E2"/>
    <w:rsid w:val="009B2487"/>
    <w:rsid w:val="009B2A94"/>
    <w:rsid w:val="009B3C92"/>
    <w:rsid w:val="009B4EF1"/>
    <w:rsid w:val="009B4F52"/>
    <w:rsid w:val="009B529F"/>
    <w:rsid w:val="009B5368"/>
    <w:rsid w:val="009B617E"/>
    <w:rsid w:val="009B6258"/>
    <w:rsid w:val="009B7CC1"/>
    <w:rsid w:val="009C09E0"/>
    <w:rsid w:val="009C1447"/>
    <w:rsid w:val="009C1869"/>
    <w:rsid w:val="009C1CC0"/>
    <w:rsid w:val="009C1EED"/>
    <w:rsid w:val="009C2AD1"/>
    <w:rsid w:val="009C3B0E"/>
    <w:rsid w:val="009C40FC"/>
    <w:rsid w:val="009C5EB5"/>
    <w:rsid w:val="009C6018"/>
    <w:rsid w:val="009C6130"/>
    <w:rsid w:val="009C7966"/>
    <w:rsid w:val="009C7B89"/>
    <w:rsid w:val="009C7B96"/>
    <w:rsid w:val="009D070E"/>
    <w:rsid w:val="009D0B5D"/>
    <w:rsid w:val="009D1585"/>
    <w:rsid w:val="009D1822"/>
    <w:rsid w:val="009D2129"/>
    <w:rsid w:val="009D2C05"/>
    <w:rsid w:val="009D2CE1"/>
    <w:rsid w:val="009D33B1"/>
    <w:rsid w:val="009D3E42"/>
    <w:rsid w:val="009D3E6F"/>
    <w:rsid w:val="009D438A"/>
    <w:rsid w:val="009D47CD"/>
    <w:rsid w:val="009D4DBE"/>
    <w:rsid w:val="009D61D4"/>
    <w:rsid w:val="009D7278"/>
    <w:rsid w:val="009E089B"/>
    <w:rsid w:val="009E1191"/>
    <w:rsid w:val="009E138D"/>
    <w:rsid w:val="009E1A3A"/>
    <w:rsid w:val="009E1FE2"/>
    <w:rsid w:val="009E2417"/>
    <w:rsid w:val="009E25D4"/>
    <w:rsid w:val="009E2E39"/>
    <w:rsid w:val="009E2F23"/>
    <w:rsid w:val="009E3976"/>
    <w:rsid w:val="009E3CF9"/>
    <w:rsid w:val="009E45AD"/>
    <w:rsid w:val="009E463D"/>
    <w:rsid w:val="009E4AD1"/>
    <w:rsid w:val="009E5322"/>
    <w:rsid w:val="009E555A"/>
    <w:rsid w:val="009E5AAE"/>
    <w:rsid w:val="009E5C41"/>
    <w:rsid w:val="009E5C7F"/>
    <w:rsid w:val="009E5E76"/>
    <w:rsid w:val="009E6853"/>
    <w:rsid w:val="009F0214"/>
    <w:rsid w:val="009F040F"/>
    <w:rsid w:val="009F042B"/>
    <w:rsid w:val="009F1855"/>
    <w:rsid w:val="009F191B"/>
    <w:rsid w:val="009F1AAA"/>
    <w:rsid w:val="009F23B4"/>
    <w:rsid w:val="009F29E6"/>
    <w:rsid w:val="009F2D94"/>
    <w:rsid w:val="009F4934"/>
    <w:rsid w:val="009F4D12"/>
    <w:rsid w:val="009F4D27"/>
    <w:rsid w:val="009F519C"/>
    <w:rsid w:val="009F6981"/>
    <w:rsid w:val="00A000C6"/>
    <w:rsid w:val="00A002F1"/>
    <w:rsid w:val="00A03431"/>
    <w:rsid w:val="00A039CB"/>
    <w:rsid w:val="00A0514E"/>
    <w:rsid w:val="00A0560E"/>
    <w:rsid w:val="00A056D1"/>
    <w:rsid w:val="00A06D2D"/>
    <w:rsid w:val="00A10115"/>
    <w:rsid w:val="00A103AA"/>
    <w:rsid w:val="00A1054B"/>
    <w:rsid w:val="00A1137D"/>
    <w:rsid w:val="00A11A6A"/>
    <w:rsid w:val="00A11F2B"/>
    <w:rsid w:val="00A12420"/>
    <w:rsid w:val="00A124B3"/>
    <w:rsid w:val="00A13693"/>
    <w:rsid w:val="00A13E37"/>
    <w:rsid w:val="00A13E51"/>
    <w:rsid w:val="00A144E5"/>
    <w:rsid w:val="00A14B91"/>
    <w:rsid w:val="00A14C5F"/>
    <w:rsid w:val="00A15181"/>
    <w:rsid w:val="00A164FA"/>
    <w:rsid w:val="00A20658"/>
    <w:rsid w:val="00A21F3B"/>
    <w:rsid w:val="00A2467D"/>
    <w:rsid w:val="00A24A53"/>
    <w:rsid w:val="00A24AF9"/>
    <w:rsid w:val="00A25615"/>
    <w:rsid w:val="00A25F82"/>
    <w:rsid w:val="00A27626"/>
    <w:rsid w:val="00A27890"/>
    <w:rsid w:val="00A27A6B"/>
    <w:rsid w:val="00A313E0"/>
    <w:rsid w:val="00A31775"/>
    <w:rsid w:val="00A3243B"/>
    <w:rsid w:val="00A3254A"/>
    <w:rsid w:val="00A32A20"/>
    <w:rsid w:val="00A33190"/>
    <w:rsid w:val="00A339A5"/>
    <w:rsid w:val="00A35E3E"/>
    <w:rsid w:val="00A3674E"/>
    <w:rsid w:val="00A36BA3"/>
    <w:rsid w:val="00A3761F"/>
    <w:rsid w:val="00A404B5"/>
    <w:rsid w:val="00A40522"/>
    <w:rsid w:val="00A42D94"/>
    <w:rsid w:val="00A434E2"/>
    <w:rsid w:val="00A43621"/>
    <w:rsid w:val="00A43DAD"/>
    <w:rsid w:val="00A443E1"/>
    <w:rsid w:val="00A44879"/>
    <w:rsid w:val="00A44996"/>
    <w:rsid w:val="00A44C50"/>
    <w:rsid w:val="00A460FC"/>
    <w:rsid w:val="00A46B78"/>
    <w:rsid w:val="00A475DB"/>
    <w:rsid w:val="00A4795F"/>
    <w:rsid w:val="00A51999"/>
    <w:rsid w:val="00A51C06"/>
    <w:rsid w:val="00A530A3"/>
    <w:rsid w:val="00A53701"/>
    <w:rsid w:val="00A5430A"/>
    <w:rsid w:val="00A54CBA"/>
    <w:rsid w:val="00A55166"/>
    <w:rsid w:val="00A567B7"/>
    <w:rsid w:val="00A5687A"/>
    <w:rsid w:val="00A5791D"/>
    <w:rsid w:val="00A60613"/>
    <w:rsid w:val="00A614B4"/>
    <w:rsid w:val="00A6157D"/>
    <w:rsid w:val="00A61597"/>
    <w:rsid w:val="00A615B2"/>
    <w:rsid w:val="00A61AE6"/>
    <w:rsid w:val="00A6250B"/>
    <w:rsid w:val="00A62FAC"/>
    <w:rsid w:val="00A658DB"/>
    <w:rsid w:val="00A673F3"/>
    <w:rsid w:val="00A67735"/>
    <w:rsid w:val="00A70A7B"/>
    <w:rsid w:val="00A711DB"/>
    <w:rsid w:val="00A72BBB"/>
    <w:rsid w:val="00A739C8"/>
    <w:rsid w:val="00A7401E"/>
    <w:rsid w:val="00A7416E"/>
    <w:rsid w:val="00A744DC"/>
    <w:rsid w:val="00A74C66"/>
    <w:rsid w:val="00A76605"/>
    <w:rsid w:val="00A7680F"/>
    <w:rsid w:val="00A77991"/>
    <w:rsid w:val="00A8110B"/>
    <w:rsid w:val="00A815FB"/>
    <w:rsid w:val="00A83CC7"/>
    <w:rsid w:val="00A8437A"/>
    <w:rsid w:val="00A85B18"/>
    <w:rsid w:val="00A86747"/>
    <w:rsid w:val="00A86C9E"/>
    <w:rsid w:val="00A86D7B"/>
    <w:rsid w:val="00A87A14"/>
    <w:rsid w:val="00A922B6"/>
    <w:rsid w:val="00A930AE"/>
    <w:rsid w:val="00A93859"/>
    <w:rsid w:val="00A943CC"/>
    <w:rsid w:val="00A95682"/>
    <w:rsid w:val="00A9582F"/>
    <w:rsid w:val="00A95EB0"/>
    <w:rsid w:val="00A96C5E"/>
    <w:rsid w:val="00A9714E"/>
    <w:rsid w:val="00A97A86"/>
    <w:rsid w:val="00AA05E4"/>
    <w:rsid w:val="00AA0641"/>
    <w:rsid w:val="00AA12AC"/>
    <w:rsid w:val="00AA12D6"/>
    <w:rsid w:val="00AA1BEB"/>
    <w:rsid w:val="00AA1CFC"/>
    <w:rsid w:val="00AA2E9B"/>
    <w:rsid w:val="00AA3DB1"/>
    <w:rsid w:val="00AA5681"/>
    <w:rsid w:val="00AA5E86"/>
    <w:rsid w:val="00AA6BCE"/>
    <w:rsid w:val="00AA747A"/>
    <w:rsid w:val="00AA7591"/>
    <w:rsid w:val="00AA767D"/>
    <w:rsid w:val="00AA7D0E"/>
    <w:rsid w:val="00AB0C37"/>
    <w:rsid w:val="00AB1622"/>
    <w:rsid w:val="00AB17C6"/>
    <w:rsid w:val="00AB1CB5"/>
    <w:rsid w:val="00AB306B"/>
    <w:rsid w:val="00AB41D1"/>
    <w:rsid w:val="00AB4F39"/>
    <w:rsid w:val="00AB5F0E"/>
    <w:rsid w:val="00AB68ED"/>
    <w:rsid w:val="00AB741A"/>
    <w:rsid w:val="00AB7464"/>
    <w:rsid w:val="00AC0CE4"/>
    <w:rsid w:val="00AC122F"/>
    <w:rsid w:val="00AC15E1"/>
    <w:rsid w:val="00AC19CA"/>
    <w:rsid w:val="00AC21D2"/>
    <w:rsid w:val="00AC25FB"/>
    <w:rsid w:val="00AC4262"/>
    <w:rsid w:val="00AC571B"/>
    <w:rsid w:val="00AC5D0F"/>
    <w:rsid w:val="00AC71D9"/>
    <w:rsid w:val="00AC7E89"/>
    <w:rsid w:val="00AC7EF0"/>
    <w:rsid w:val="00AD0598"/>
    <w:rsid w:val="00AD179A"/>
    <w:rsid w:val="00AD1963"/>
    <w:rsid w:val="00AD1C82"/>
    <w:rsid w:val="00AD4600"/>
    <w:rsid w:val="00AD47F2"/>
    <w:rsid w:val="00AD4DDE"/>
    <w:rsid w:val="00AD50AE"/>
    <w:rsid w:val="00AD660D"/>
    <w:rsid w:val="00AD71CA"/>
    <w:rsid w:val="00AE06AE"/>
    <w:rsid w:val="00AE12D2"/>
    <w:rsid w:val="00AE1615"/>
    <w:rsid w:val="00AE20F6"/>
    <w:rsid w:val="00AE21F9"/>
    <w:rsid w:val="00AE28A8"/>
    <w:rsid w:val="00AE32FB"/>
    <w:rsid w:val="00AE3633"/>
    <w:rsid w:val="00AE4824"/>
    <w:rsid w:val="00AE4F40"/>
    <w:rsid w:val="00AE548E"/>
    <w:rsid w:val="00AE6937"/>
    <w:rsid w:val="00AE7574"/>
    <w:rsid w:val="00AE7F32"/>
    <w:rsid w:val="00AF174E"/>
    <w:rsid w:val="00AF24B3"/>
    <w:rsid w:val="00AF2D69"/>
    <w:rsid w:val="00AF4B2B"/>
    <w:rsid w:val="00AF4EDF"/>
    <w:rsid w:val="00B00C0C"/>
    <w:rsid w:val="00B011B8"/>
    <w:rsid w:val="00B013F9"/>
    <w:rsid w:val="00B01D1A"/>
    <w:rsid w:val="00B038F6"/>
    <w:rsid w:val="00B039E4"/>
    <w:rsid w:val="00B03CBB"/>
    <w:rsid w:val="00B058A0"/>
    <w:rsid w:val="00B067DB"/>
    <w:rsid w:val="00B06D29"/>
    <w:rsid w:val="00B07591"/>
    <w:rsid w:val="00B07D7B"/>
    <w:rsid w:val="00B100B4"/>
    <w:rsid w:val="00B10D49"/>
    <w:rsid w:val="00B10F24"/>
    <w:rsid w:val="00B11596"/>
    <w:rsid w:val="00B115EB"/>
    <w:rsid w:val="00B11F47"/>
    <w:rsid w:val="00B12864"/>
    <w:rsid w:val="00B13F3B"/>
    <w:rsid w:val="00B147A1"/>
    <w:rsid w:val="00B14DB9"/>
    <w:rsid w:val="00B150D7"/>
    <w:rsid w:val="00B1572E"/>
    <w:rsid w:val="00B15974"/>
    <w:rsid w:val="00B15BA4"/>
    <w:rsid w:val="00B16987"/>
    <w:rsid w:val="00B16DE7"/>
    <w:rsid w:val="00B1736A"/>
    <w:rsid w:val="00B17AEB"/>
    <w:rsid w:val="00B17EAE"/>
    <w:rsid w:val="00B20049"/>
    <w:rsid w:val="00B20161"/>
    <w:rsid w:val="00B20226"/>
    <w:rsid w:val="00B208F8"/>
    <w:rsid w:val="00B20C2E"/>
    <w:rsid w:val="00B20F60"/>
    <w:rsid w:val="00B211BA"/>
    <w:rsid w:val="00B214A7"/>
    <w:rsid w:val="00B21A44"/>
    <w:rsid w:val="00B22132"/>
    <w:rsid w:val="00B22434"/>
    <w:rsid w:val="00B22864"/>
    <w:rsid w:val="00B23DB9"/>
    <w:rsid w:val="00B247E8"/>
    <w:rsid w:val="00B250D2"/>
    <w:rsid w:val="00B257DF"/>
    <w:rsid w:val="00B25B32"/>
    <w:rsid w:val="00B262F6"/>
    <w:rsid w:val="00B27170"/>
    <w:rsid w:val="00B27805"/>
    <w:rsid w:val="00B278DB"/>
    <w:rsid w:val="00B27F26"/>
    <w:rsid w:val="00B3320C"/>
    <w:rsid w:val="00B33997"/>
    <w:rsid w:val="00B33C23"/>
    <w:rsid w:val="00B343F5"/>
    <w:rsid w:val="00B34477"/>
    <w:rsid w:val="00B347B1"/>
    <w:rsid w:val="00B34D12"/>
    <w:rsid w:val="00B363CB"/>
    <w:rsid w:val="00B376B1"/>
    <w:rsid w:val="00B3778A"/>
    <w:rsid w:val="00B3780E"/>
    <w:rsid w:val="00B37D96"/>
    <w:rsid w:val="00B40105"/>
    <w:rsid w:val="00B402F3"/>
    <w:rsid w:val="00B4033B"/>
    <w:rsid w:val="00B40C96"/>
    <w:rsid w:val="00B40EF1"/>
    <w:rsid w:val="00B40FD6"/>
    <w:rsid w:val="00B4213B"/>
    <w:rsid w:val="00B4261C"/>
    <w:rsid w:val="00B428D5"/>
    <w:rsid w:val="00B42EE2"/>
    <w:rsid w:val="00B432BC"/>
    <w:rsid w:val="00B4353A"/>
    <w:rsid w:val="00B444D6"/>
    <w:rsid w:val="00B447F9"/>
    <w:rsid w:val="00B46635"/>
    <w:rsid w:val="00B4672B"/>
    <w:rsid w:val="00B46821"/>
    <w:rsid w:val="00B4683A"/>
    <w:rsid w:val="00B4695B"/>
    <w:rsid w:val="00B469FF"/>
    <w:rsid w:val="00B47D79"/>
    <w:rsid w:val="00B515C2"/>
    <w:rsid w:val="00B521D0"/>
    <w:rsid w:val="00B52242"/>
    <w:rsid w:val="00B5252B"/>
    <w:rsid w:val="00B5466A"/>
    <w:rsid w:val="00B54A8D"/>
    <w:rsid w:val="00B54A95"/>
    <w:rsid w:val="00B5782D"/>
    <w:rsid w:val="00B578A5"/>
    <w:rsid w:val="00B5797C"/>
    <w:rsid w:val="00B57C02"/>
    <w:rsid w:val="00B57D7F"/>
    <w:rsid w:val="00B60784"/>
    <w:rsid w:val="00B60B38"/>
    <w:rsid w:val="00B6146F"/>
    <w:rsid w:val="00B61A29"/>
    <w:rsid w:val="00B62E11"/>
    <w:rsid w:val="00B63ACD"/>
    <w:rsid w:val="00B63BC6"/>
    <w:rsid w:val="00B648F1"/>
    <w:rsid w:val="00B65B84"/>
    <w:rsid w:val="00B66C2F"/>
    <w:rsid w:val="00B66D6E"/>
    <w:rsid w:val="00B7001E"/>
    <w:rsid w:val="00B701A4"/>
    <w:rsid w:val="00B702DC"/>
    <w:rsid w:val="00B70CF7"/>
    <w:rsid w:val="00B7185D"/>
    <w:rsid w:val="00B72395"/>
    <w:rsid w:val="00B72536"/>
    <w:rsid w:val="00B72C95"/>
    <w:rsid w:val="00B72CF8"/>
    <w:rsid w:val="00B74850"/>
    <w:rsid w:val="00B7550A"/>
    <w:rsid w:val="00B75866"/>
    <w:rsid w:val="00B76070"/>
    <w:rsid w:val="00B76C70"/>
    <w:rsid w:val="00B771E8"/>
    <w:rsid w:val="00B777B8"/>
    <w:rsid w:val="00B77BC7"/>
    <w:rsid w:val="00B8028C"/>
    <w:rsid w:val="00B802B9"/>
    <w:rsid w:val="00B802BB"/>
    <w:rsid w:val="00B804C9"/>
    <w:rsid w:val="00B80F48"/>
    <w:rsid w:val="00B83028"/>
    <w:rsid w:val="00B8383A"/>
    <w:rsid w:val="00B83CC4"/>
    <w:rsid w:val="00B847A4"/>
    <w:rsid w:val="00B85A01"/>
    <w:rsid w:val="00B907FB"/>
    <w:rsid w:val="00B90FD4"/>
    <w:rsid w:val="00B917B9"/>
    <w:rsid w:val="00B91E03"/>
    <w:rsid w:val="00B92307"/>
    <w:rsid w:val="00B9244D"/>
    <w:rsid w:val="00B9288F"/>
    <w:rsid w:val="00B92D03"/>
    <w:rsid w:val="00B9447D"/>
    <w:rsid w:val="00B94748"/>
    <w:rsid w:val="00B94827"/>
    <w:rsid w:val="00B949C0"/>
    <w:rsid w:val="00B94B85"/>
    <w:rsid w:val="00B9538D"/>
    <w:rsid w:val="00B95614"/>
    <w:rsid w:val="00B957D9"/>
    <w:rsid w:val="00B95D4D"/>
    <w:rsid w:val="00B96641"/>
    <w:rsid w:val="00B972DE"/>
    <w:rsid w:val="00BA127D"/>
    <w:rsid w:val="00BA1559"/>
    <w:rsid w:val="00BA17C7"/>
    <w:rsid w:val="00BA2359"/>
    <w:rsid w:val="00BA55A0"/>
    <w:rsid w:val="00BA5A6F"/>
    <w:rsid w:val="00BA6156"/>
    <w:rsid w:val="00BA630C"/>
    <w:rsid w:val="00BA6CA7"/>
    <w:rsid w:val="00BA75CE"/>
    <w:rsid w:val="00BA7AB0"/>
    <w:rsid w:val="00BB0F9B"/>
    <w:rsid w:val="00BB1762"/>
    <w:rsid w:val="00BB2068"/>
    <w:rsid w:val="00BB2079"/>
    <w:rsid w:val="00BB2AEF"/>
    <w:rsid w:val="00BB3352"/>
    <w:rsid w:val="00BB39A0"/>
    <w:rsid w:val="00BB411F"/>
    <w:rsid w:val="00BB46D9"/>
    <w:rsid w:val="00BB4B6A"/>
    <w:rsid w:val="00BB5682"/>
    <w:rsid w:val="00BB61A1"/>
    <w:rsid w:val="00BB70AE"/>
    <w:rsid w:val="00BB771B"/>
    <w:rsid w:val="00BC0914"/>
    <w:rsid w:val="00BC27FC"/>
    <w:rsid w:val="00BC2A1F"/>
    <w:rsid w:val="00BC2EF9"/>
    <w:rsid w:val="00BC3241"/>
    <w:rsid w:val="00BC357F"/>
    <w:rsid w:val="00BC3DFA"/>
    <w:rsid w:val="00BC4689"/>
    <w:rsid w:val="00BC5050"/>
    <w:rsid w:val="00BC5655"/>
    <w:rsid w:val="00BC64CE"/>
    <w:rsid w:val="00BC72FD"/>
    <w:rsid w:val="00BD165E"/>
    <w:rsid w:val="00BD3083"/>
    <w:rsid w:val="00BD4559"/>
    <w:rsid w:val="00BD4863"/>
    <w:rsid w:val="00BD5B40"/>
    <w:rsid w:val="00BD670B"/>
    <w:rsid w:val="00BD67D4"/>
    <w:rsid w:val="00BD685F"/>
    <w:rsid w:val="00BE0211"/>
    <w:rsid w:val="00BE046B"/>
    <w:rsid w:val="00BE13D4"/>
    <w:rsid w:val="00BE3C46"/>
    <w:rsid w:val="00BE5AEB"/>
    <w:rsid w:val="00BE5B88"/>
    <w:rsid w:val="00BE693F"/>
    <w:rsid w:val="00BE77C5"/>
    <w:rsid w:val="00BE7B19"/>
    <w:rsid w:val="00BF016E"/>
    <w:rsid w:val="00BF1804"/>
    <w:rsid w:val="00BF25AF"/>
    <w:rsid w:val="00BF2B0D"/>
    <w:rsid w:val="00BF2BA1"/>
    <w:rsid w:val="00BF31B2"/>
    <w:rsid w:val="00BF4097"/>
    <w:rsid w:val="00BF480E"/>
    <w:rsid w:val="00BF4B05"/>
    <w:rsid w:val="00BF4BA3"/>
    <w:rsid w:val="00BF4C63"/>
    <w:rsid w:val="00BF55EB"/>
    <w:rsid w:val="00BF5D62"/>
    <w:rsid w:val="00C0034C"/>
    <w:rsid w:val="00C0095C"/>
    <w:rsid w:val="00C01B2D"/>
    <w:rsid w:val="00C023D7"/>
    <w:rsid w:val="00C03962"/>
    <w:rsid w:val="00C03A18"/>
    <w:rsid w:val="00C04487"/>
    <w:rsid w:val="00C0520D"/>
    <w:rsid w:val="00C0522B"/>
    <w:rsid w:val="00C061E7"/>
    <w:rsid w:val="00C1057F"/>
    <w:rsid w:val="00C12556"/>
    <w:rsid w:val="00C12ECD"/>
    <w:rsid w:val="00C12F6B"/>
    <w:rsid w:val="00C1360B"/>
    <w:rsid w:val="00C13EEF"/>
    <w:rsid w:val="00C13F3F"/>
    <w:rsid w:val="00C1433F"/>
    <w:rsid w:val="00C14CAF"/>
    <w:rsid w:val="00C1519A"/>
    <w:rsid w:val="00C1644A"/>
    <w:rsid w:val="00C16D7C"/>
    <w:rsid w:val="00C16D8A"/>
    <w:rsid w:val="00C173F9"/>
    <w:rsid w:val="00C1794A"/>
    <w:rsid w:val="00C202AF"/>
    <w:rsid w:val="00C2096E"/>
    <w:rsid w:val="00C211FD"/>
    <w:rsid w:val="00C21973"/>
    <w:rsid w:val="00C226C8"/>
    <w:rsid w:val="00C22D04"/>
    <w:rsid w:val="00C22ECC"/>
    <w:rsid w:val="00C23635"/>
    <w:rsid w:val="00C23E90"/>
    <w:rsid w:val="00C24A5D"/>
    <w:rsid w:val="00C2521A"/>
    <w:rsid w:val="00C25607"/>
    <w:rsid w:val="00C26739"/>
    <w:rsid w:val="00C26BA5"/>
    <w:rsid w:val="00C27C1E"/>
    <w:rsid w:val="00C27D7B"/>
    <w:rsid w:val="00C30C66"/>
    <w:rsid w:val="00C329BB"/>
    <w:rsid w:val="00C32E5B"/>
    <w:rsid w:val="00C337AD"/>
    <w:rsid w:val="00C33B00"/>
    <w:rsid w:val="00C33DC1"/>
    <w:rsid w:val="00C34BAC"/>
    <w:rsid w:val="00C35206"/>
    <w:rsid w:val="00C358F0"/>
    <w:rsid w:val="00C35BB8"/>
    <w:rsid w:val="00C3602F"/>
    <w:rsid w:val="00C367E1"/>
    <w:rsid w:val="00C40030"/>
    <w:rsid w:val="00C40A83"/>
    <w:rsid w:val="00C41142"/>
    <w:rsid w:val="00C44AAB"/>
    <w:rsid w:val="00C44AC2"/>
    <w:rsid w:val="00C450D1"/>
    <w:rsid w:val="00C45BC6"/>
    <w:rsid w:val="00C464AB"/>
    <w:rsid w:val="00C4703B"/>
    <w:rsid w:val="00C50272"/>
    <w:rsid w:val="00C50335"/>
    <w:rsid w:val="00C5036B"/>
    <w:rsid w:val="00C50BF0"/>
    <w:rsid w:val="00C50E00"/>
    <w:rsid w:val="00C50EEC"/>
    <w:rsid w:val="00C511C1"/>
    <w:rsid w:val="00C51334"/>
    <w:rsid w:val="00C518F4"/>
    <w:rsid w:val="00C51B9B"/>
    <w:rsid w:val="00C51D91"/>
    <w:rsid w:val="00C51F14"/>
    <w:rsid w:val="00C52A3D"/>
    <w:rsid w:val="00C549C4"/>
    <w:rsid w:val="00C54B38"/>
    <w:rsid w:val="00C55050"/>
    <w:rsid w:val="00C55469"/>
    <w:rsid w:val="00C55D94"/>
    <w:rsid w:val="00C55D98"/>
    <w:rsid w:val="00C56275"/>
    <w:rsid w:val="00C57D10"/>
    <w:rsid w:val="00C600EC"/>
    <w:rsid w:val="00C60BDB"/>
    <w:rsid w:val="00C628C1"/>
    <w:rsid w:val="00C62ADE"/>
    <w:rsid w:val="00C62D5A"/>
    <w:rsid w:val="00C6311A"/>
    <w:rsid w:val="00C6327E"/>
    <w:rsid w:val="00C635B7"/>
    <w:rsid w:val="00C636DD"/>
    <w:rsid w:val="00C66A2A"/>
    <w:rsid w:val="00C702E9"/>
    <w:rsid w:val="00C708C5"/>
    <w:rsid w:val="00C728A8"/>
    <w:rsid w:val="00C73B13"/>
    <w:rsid w:val="00C74944"/>
    <w:rsid w:val="00C76221"/>
    <w:rsid w:val="00C765B9"/>
    <w:rsid w:val="00C77C24"/>
    <w:rsid w:val="00C804E7"/>
    <w:rsid w:val="00C8122F"/>
    <w:rsid w:val="00C81CC7"/>
    <w:rsid w:val="00C84507"/>
    <w:rsid w:val="00C86A09"/>
    <w:rsid w:val="00C87BB7"/>
    <w:rsid w:val="00C87E35"/>
    <w:rsid w:val="00C906C1"/>
    <w:rsid w:val="00C918FF"/>
    <w:rsid w:val="00C91CEB"/>
    <w:rsid w:val="00C93657"/>
    <w:rsid w:val="00C93907"/>
    <w:rsid w:val="00C93957"/>
    <w:rsid w:val="00C94DA8"/>
    <w:rsid w:val="00C951A2"/>
    <w:rsid w:val="00C954B8"/>
    <w:rsid w:val="00C95758"/>
    <w:rsid w:val="00C95836"/>
    <w:rsid w:val="00C95FE0"/>
    <w:rsid w:val="00C962C8"/>
    <w:rsid w:val="00C969C9"/>
    <w:rsid w:val="00C9754C"/>
    <w:rsid w:val="00C97ABE"/>
    <w:rsid w:val="00CA050B"/>
    <w:rsid w:val="00CA0CBC"/>
    <w:rsid w:val="00CA0F92"/>
    <w:rsid w:val="00CA25F6"/>
    <w:rsid w:val="00CA2645"/>
    <w:rsid w:val="00CA28D5"/>
    <w:rsid w:val="00CA2A9F"/>
    <w:rsid w:val="00CA34AD"/>
    <w:rsid w:val="00CA46DB"/>
    <w:rsid w:val="00CA5E73"/>
    <w:rsid w:val="00CA6C21"/>
    <w:rsid w:val="00CA76E2"/>
    <w:rsid w:val="00CA7BC4"/>
    <w:rsid w:val="00CB26B4"/>
    <w:rsid w:val="00CB2A59"/>
    <w:rsid w:val="00CB32DE"/>
    <w:rsid w:val="00CB35CF"/>
    <w:rsid w:val="00CB3EA6"/>
    <w:rsid w:val="00CB49AF"/>
    <w:rsid w:val="00CB5CC4"/>
    <w:rsid w:val="00CB5F66"/>
    <w:rsid w:val="00CB6A56"/>
    <w:rsid w:val="00CB6A95"/>
    <w:rsid w:val="00CB72F6"/>
    <w:rsid w:val="00CB7706"/>
    <w:rsid w:val="00CB7B7D"/>
    <w:rsid w:val="00CB7CF7"/>
    <w:rsid w:val="00CC0086"/>
    <w:rsid w:val="00CC0182"/>
    <w:rsid w:val="00CC0706"/>
    <w:rsid w:val="00CC073C"/>
    <w:rsid w:val="00CC126C"/>
    <w:rsid w:val="00CC1D4F"/>
    <w:rsid w:val="00CC2220"/>
    <w:rsid w:val="00CC28F4"/>
    <w:rsid w:val="00CC44E6"/>
    <w:rsid w:val="00CC5237"/>
    <w:rsid w:val="00CC664F"/>
    <w:rsid w:val="00CD0899"/>
    <w:rsid w:val="00CD28FD"/>
    <w:rsid w:val="00CD2BA1"/>
    <w:rsid w:val="00CD2D5F"/>
    <w:rsid w:val="00CD3969"/>
    <w:rsid w:val="00CD3B0A"/>
    <w:rsid w:val="00CD3E0B"/>
    <w:rsid w:val="00CD5676"/>
    <w:rsid w:val="00CD601C"/>
    <w:rsid w:val="00CD6837"/>
    <w:rsid w:val="00CD69DD"/>
    <w:rsid w:val="00CD7E0F"/>
    <w:rsid w:val="00CE02C8"/>
    <w:rsid w:val="00CE052F"/>
    <w:rsid w:val="00CE12B1"/>
    <w:rsid w:val="00CE1BCB"/>
    <w:rsid w:val="00CE2B0A"/>
    <w:rsid w:val="00CE4FCD"/>
    <w:rsid w:val="00CE75FE"/>
    <w:rsid w:val="00CF01B4"/>
    <w:rsid w:val="00CF0430"/>
    <w:rsid w:val="00CF0527"/>
    <w:rsid w:val="00CF3248"/>
    <w:rsid w:val="00CF3D00"/>
    <w:rsid w:val="00CF5E1D"/>
    <w:rsid w:val="00CF5E2C"/>
    <w:rsid w:val="00CF6641"/>
    <w:rsid w:val="00CF668D"/>
    <w:rsid w:val="00CF6816"/>
    <w:rsid w:val="00CF6EA3"/>
    <w:rsid w:val="00CF7382"/>
    <w:rsid w:val="00D003BD"/>
    <w:rsid w:val="00D015AA"/>
    <w:rsid w:val="00D023FA"/>
    <w:rsid w:val="00D02EC1"/>
    <w:rsid w:val="00D031E9"/>
    <w:rsid w:val="00D043F8"/>
    <w:rsid w:val="00D04FF6"/>
    <w:rsid w:val="00D05DF0"/>
    <w:rsid w:val="00D06012"/>
    <w:rsid w:val="00D063B4"/>
    <w:rsid w:val="00D065A5"/>
    <w:rsid w:val="00D07873"/>
    <w:rsid w:val="00D07D0C"/>
    <w:rsid w:val="00D10704"/>
    <w:rsid w:val="00D107BA"/>
    <w:rsid w:val="00D108A6"/>
    <w:rsid w:val="00D115C6"/>
    <w:rsid w:val="00D12642"/>
    <w:rsid w:val="00D1272B"/>
    <w:rsid w:val="00D13876"/>
    <w:rsid w:val="00D144C9"/>
    <w:rsid w:val="00D16AD7"/>
    <w:rsid w:val="00D16CE3"/>
    <w:rsid w:val="00D17034"/>
    <w:rsid w:val="00D1779B"/>
    <w:rsid w:val="00D17B8C"/>
    <w:rsid w:val="00D20A24"/>
    <w:rsid w:val="00D2160D"/>
    <w:rsid w:val="00D21612"/>
    <w:rsid w:val="00D21A29"/>
    <w:rsid w:val="00D22588"/>
    <w:rsid w:val="00D255DA"/>
    <w:rsid w:val="00D27E17"/>
    <w:rsid w:val="00D3051A"/>
    <w:rsid w:val="00D31170"/>
    <w:rsid w:val="00D317BB"/>
    <w:rsid w:val="00D319B2"/>
    <w:rsid w:val="00D32976"/>
    <w:rsid w:val="00D32D1C"/>
    <w:rsid w:val="00D33087"/>
    <w:rsid w:val="00D34674"/>
    <w:rsid w:val="00D35DB9"/>
    <w:rsid w:val="00D36159"/>
    <w:rsid w:val="00D36A13"/>
    <w:rsid w:val="00D376EC"/>
    <w:rsid w:val="00D40013"/>
    <w:rsid w:val="00D40097"/>
    <w:rsid w:val="00D408C4"/>
    <w:rsid w:val="00D40972"/>
    <w:rsid w:val="00D421B2"/>
    <w:rsid w:val="00D4223E"/>
    <w:rsid w:val="00D4253D"/>
    <w:rsid w:val="00D42919"/>
    <w:rsid w:val="00D439F7"/>
    <w:rsid w:val="00D43C31"/>
    <w:rsid w:val="00D44561"/>
    <w:rsid w:val="00D445CD"/>
    <w:rsid w:val="00D44CA4"/>
    <w:rsid w:val="00D44F62"/>
    <w:rsid w:val="00D45913"/>
    <w:rsid w:val="00D47EB3"/>
    <w:rsid w:val="00D50397"/>
    <w:rsid w:val="00D51611"/>
    <w:rsid w:val="00D52C57"/>
    <w:rsid w:val="00D52D74"/>
    <w:rsid w:val="00D53218"/>
    <w:rsid w:val="00D5385A"/>
    <w:rsid w:val="00D55607"/>
    <w:rsid w:val="00D55860"/>
    <w:rsid w:val="00D55BA3"/>
    <w:rsid w:val="00D55E0B"/>
    <w:rsid w:val="00D55F9B"/>
    <w:rsid w:val="00D570B3"/>
    <w:rsid w:val="00D57160"/>
    <w:rsid w:val="00D57248"/>
    <w:rsid w:val="00D5749B"/>
    <w:rsid w:val="00D574FA"/>
    <w:rsid w:val="00D577B6"/>
    <w:rsid w:val="00D57E1D"/>
    <w:rsid w:val="00D607C3"/>
    <w:rsid w:val="00D60882"/>
    <w:rsid w:val="00D60DB2"/>
    <w:rsid w:val="00D60FAF"/>
    <w:rsid w:val="00D61D19"/>
    <w:rsid w:val="00D61D30"/>
    <w:rsid w:val="00D6206D"/>
    <w:rsid w:val="00D62214"/>
    <w:rsid w:val="00D62CF3"/>
    <w:rsid w:val="00D634C6"/>
    <w:rsid w:val="00D63B73"/>
    <w:rsid w:val="00D66B6F"/>
    <w:rsid w:val="00D670F0"/>
    <w:rsid w:val="00D67D75"/>
    <w:rsid w:val="00D7042E"/>
    <w:rsid w:val="00D708CC"/>
    <w:rsid w:val="00D70E3E"/>
    <w:rsid w:val="00D719F6"/>
    <w:rsid w:val="00D71B66"/>
    <w:rsid w:val="00D7223F"/>
    <w:rsid w:val="00D72DD2"/>
    <w:rsid w:val="00D73351"/>
    <w:rsid w:val="00D73883"/>
    <w:rsid w:val="00D745B7"/>
    <w:rsid w:val="00D745EE"/>
    <w:rsid w:val="00D74D26"/>
    <w:rsid w:val="00D74DB4"/>
    <w:rsid w:val="00D7619D"/>
    <w:rsid w:val="00D77223"/>
    <w:rsid w:val="00D77455"/>
    <w:rsid w:val="00D777FB"/>
    <w:rsid w:val="00D77F23"/>
    <w:rsid w:val="00D80611"/>
    <w:rsid w:val="00D8179A"/>
    <w:rsid w:val="00D819C8"/>
    <w:rsid w:val="00D824E8"/>
    <w:rsid w:val="00D832F0"/>
    <w:rsid w:val="00D83934"/>
    <w:rsid w:val="00D839A2"/>
    <w:rsid w:val="00D848B4"/>
    <w:rsid w:val="00D86209"/>
    <w:rsid w:val="00D8787D"/>
    <w:rsid w:val="00D90B7E"/>
    <w:rsid w:val="00D9116B"/>
    <w:rsid w:val="00D91D32"/>
    <w:rsid w:val="00D922AE"/>
    <w:rsid w:val="00D93AA9"/>
    <w:rsid w:val="00D94C27"/>
    <w:rsid w:val="00D95A7D"/>
    <w:rsid w:val="00D9618C"/>
    <w:rsid w:val="00D961F2"/>
    <w:rsid w:val="00D9784D"/>
    <w:rsid w:val="00D97E73"/>
    <w:rsid w:val="00DA0E29"/>
    <w:rsid w:val="00DA16CE"/>
    <w:rsid w:val="00DA1A42"/>
    <w:rsid w:val="00DA206E"/>
    <w:rsid w:val="00DA2198"/>
    <w:rsid w:val="00DA272F"/>
    <w:rsid w:val="00DA29DA"/>
    <w:rsid w:val="00DA2BD3"/>
    <w:rsid w:val="00DA4C53"/>
    <w:rsid w:val="00DA511D"/>
    <w:rsid w:val="00DA6047"/>
    <w:rsid w:val="00DA69CB"/>
    <w:rsid w:val="00DA7129"/>
    <w:rsid w:val="00DA7D13"/>
    <w:rsid w:val="00DB0178"/>
    <w:rsid w:val="00DB1BE8"/>
    <w:rsid w:val="00DB1F7B"/>
    <w:rsid w:val="00DB26BE"/>
    <w:rsid w:val="00DB27CB"/>
    <w:rsid w:val="00DB27CE"/>
    <w:rsid w:val="00DB3463"/>
    <w:rsid w:val="00DB36B7"/>
    <w:rsid w:val="00DB3C35"/>
    <w:rsid w:val="00DB3E87"/>
    <w:rsid w:val="00DB4BB9"/>
    <w:rsid w:val="00DB6166"/>
    <w:rsid w:val="00DB6443"/>
    <w:rsid w:val="00DB6ABE"/>
    <w:rsid w:val="00DB7825"/>
    <w:rsid w:val="00DB7B66"/>
    <w:rsid w:val="00DC04AE"/>
    <w:rsid w:val="00DC0789"/>
    <w:rsid w:val="00DC0B8D"/>
    <w:rsid w:val="00DC1361"/>
    <w:rsid w:val="00DC1593"/>
    <w:rsid w:val="00DC1AC5"/>
    <w:rsid w:val="00DC21E9"/>
    <w:rsid w:val="00DC293D"/>
    <w:rsid w:val="00DC3FB7"/>
    <w:rsid w:val="00DC40F6"/>
    <w:rsid w:val="00DC43ED"/>
    <w:rsid w:val="00DC4FD7"/>
    <w:rsid w:val="00DC546A"/>
    <w:rsid w:val="00DC564A"/>
    <w:rsid w:val="00DC5F82"/>
    <w:rsid w:val="00DC6142"/>
    <w:rsid w:val="00DC6A9B"/>
    <w:rsid w:val="00DC6FE9"/>
    <w:rsid w:val="00DC72DF"/>
    <w:rsid w:val="00DD0558"/>
    <w:rsid w:val="00DD1654"/>
    <w:rsid w:val="00DD1B4C"/>
    <w:rsid w:val="00DD2134"/>
    <w:rsid w:val="00DD24C5"/>
    <w:rsid w:val="00DD2669"/>
    <w:rsid w:val="00DD2E85"/>
    <w:rsid w:val="00DD392F"/>
    <w:rsid w:val="00DD419C"/>
    <w:rsid w:val="00DD4C1D"/>
    <w:rsid w:val="00DD5A94"/>
    <w:rsid w:val="00DD6730"/>
    <w:rsid w:val="00DD7BA5"/>
    <w:rsid w:val="00DD7D11"/>
    <w:rsid w:val="00DE0E22"/>
    <w:rsid w:val="00DE1E05"/>
    <w:rsid w:val="00DE31AF"/>
    <w:rsid w:val="00DE351C"/>
    <w:rsid w:val="00DE38D5"/>
    <w:rsid w:val="00DE3922"/>
    <w:rsid w:val="00DE438E"/>
    <w:rsid w:val="00DE4F30"/>
    <w:rsid w:val="00DE553A"/>
    <w:rsid w:val="00DE58CC"/>
    <w:rsid w:val="00DE611B"/>
    <w:rsid w:val="00DF0F56"/>
    <w:rsid w:val="00DF1449"/>
    <w:rsid w:val="00DF1B1F"/>
    <w:rsid w:val="00DF24B6"/>
    <w:rsid w:val="00DF2733"/>
    <w:rsid w:val="00DF2ACC"/>
    <w:rsid w:val="00DF3005"/>
    <w:rsid w:val="00DF3994"/>
    <w:rsid w:val="00DF6450"/>
    <w:rsid w:val="00DF68B0"/>
    <w:rsid w:val="00DF7075"/>
    <w:rsid w:val="00DF7076"/>
    <w:rsid w:val="00DF71B8"/>
    <w:rsid w:val="00DF7B9F"/>
    <w:rsid w:val="00E00F8B"/>
    <w:rsid w:val="00E011CD"/>
    <w:rsid w:val="00E02DDE"/>
    <w:rsid w:val="00E04F9F"/>
    <w:rsid w:val="00E058EB"/>
    <w:rsid w:val="00E06B6D"/>
    <w:rsid w:val="00E07324"/>
    <w:rsid w:val="00E07B01"/>
    <w:rsid w:val="00E1132A"/>
    <w:rsid w:val="00E11852"/>
    <w:rsid w:val="00E11C55"/>
    <w:rsid w:val="00E12052"/>
    <w:rsid w:val="00E133DF"/>
    <w:rsid w:val="00E13BF2"/>
    <w:rsid w:val="00E13F0D"/>
    <w:rsid w:val="00E13F8B"/>
    <w:rsid w:val="00E158EB"/>
    <w:rsid w:val="00E164E0"/>
    <w:rsid w:val="00E17121"/>
    <w:rsid w:val="00E17407"/>
    <w:rsid w:val="00E178A3"/>
    <w:rsid w:val="00E20C8D"/>
    <w:rsid w:val="00E20FF8"/>
    <w:rsid w:val="00E21C9B"/>
    <w:rsid w:val="00E21CAA"/>
    <w:rsid w:val="00E21F02"/>
    <w:rsid w:val="00E236E9"/>
    <w:rsid w:val="00E237D0"/>
    <w:rsid w:val="00E237E7"/>
    <w:rsid w:val="00E258A1"/>
    <w:rsid w:val="00E269E8"/>
    <w:rsid w:val="00E2734C"/>
    <w:rsid w:val="00E27D38"/>
    <w:rsid w:val="00E27ECF"/>
    <w:rsid w:val="00E300DB"/>
    <w:rsid w:val="00E3050F"/>
    <w:rsid w:val="00E31605"/>
    <w:rsid w:val="00E32985"/>
    <w:rsid w:val="00E34481"/>
    <w:rsid w:val="00E34670"/>
    <w:rsid w:val="00E35E4E"/>
    <w:rsid w:val="00E35EC1"/>
    <w:rsid w:val="00E3638A"/>
    <w:rsid w:val="00E375FF"/>
    <w:rsid w:val="00E37F6A"/>
    <w:rsid w:val="00E40997"/>
    <w:rsid w:val="00E4192B"/>
    <w:rsid w:val="00E41F42"/>
    <w:rsid w:val="00E42811"/>
    <w:rsid w:val="00E429AA"/>
    <w:rsid w:val="00E43DE3"/>
    <w:rsid w:val="00E4407F"/>
    <w:rsid w:val="00E44908"/>
    <w:rsid w:val="00E44D0F"/>
    <w:rsid w:val="00E44F45"/>
    <w:rsid w:val="00E461D4"/>
    <w:rsid w:val="00E46CC0"/>
    <w:rsid w:val="00E46E7C"/>
    <w:rsid w:val="00E512DE"/>
    <w:rsid w:val="00E513A9"/>
    <w:rsid w:val="00E51426"/>
    <w:rsid w:val="00E52C8C"/>
    <w:rsid w:val="00E5331F"/>
    <w:rsid w:val="00E5365E"/>
    <w:rsid w:val="00E53782"/>
    <w:rsid w:val="00E54649"/>
    <w:rsid w:val="00E54737"/>
    <w:rsid w:val="00E6059E"/>
    <w:rsid w:val="00E6073B"/>
    <w:rsid w:val="00E607AC"/>
    <w:rsid w:val="00E609EC"/>
    <w:rsid w:val="00E60AB2"/>
    <w:rsid w:val="00E60D89"/>
    <w:rsid w:val="00E61F73"/>
    <w:rsid w:val="00E63B3E"/>
    <w:rsid w:val="00E64A3D"/>
    <w:rsid w:val="00E64BF8"/>
    <w:rsid w:val="00E65191"/>
    <w:rsid w:val="00E665B6"/>
    <w:rsid w:val="00E67402"/>
    <w:rsid w:val="00E71729"/>
    <w:rsid w:val="00E71E2A"/>
    <w:rsid w:val="00E72128"/>
    <w:rsid w:val="00E7247F"/>
    <w:rsid w:val="00E72812"/>
    <w:rsid w:val="00E732F1"/>
    <w:rsid w:val="00E734D3"/>
    <w:rsid w:val="00E74170"/>
    <w:rsid w:val="00E75D18"/>
    <w:rsid w:val="00E765DC"/>
    <w:rsid w:val="00E77961"/>
    <w:rsid w:val="00E77D12"/>
    <w:rsid w:val="00E807DC"/>
    <w:rsid w:val="00E80934"/>
    <w:rsid w:val="00E80B6D"/>
    <w:rsid w:val="00E81254"/>
    <w:rsid w:val="00E819EB"/>
    <w:rsid w:val="00E81A0D"/>
    <w:rsid w:val="00E81BFE"/>
    <w:rsid w:val="00E81CED"/>
    <w:rsid w:val="00E81FE8"/>
    <w:rsid w:val="00E8339F"/>
    <w:rsid w:val="00E83626"/>
    <w:rsid w:val="00E83DDE"/>
    <w:rsid w:val="00E83E36"/>
    <w:rsid w:val="00E85327"/>
    <w:rsid w:val="00E856DB"/>
    <w:rsid w:val="00E857B9"/>
    <w:rsid w:val="00E85A4C"/>
    <w:rsid w:val="00E85B15"/>
    <w:rsid w:val="00E86724"/>
    <w:rsid w:val="00E8778D"/>
    <w:rsid w:val="00E92A1F"/>
    <w:rsid w:val="00E92F2A"/>
    <w:rsid w:val="00E92FB9"/>
    <w:rsid w:val="00E93815"/>
    <w:rsid w:val="00E94268"/>
    <w:rsid w:val="00E95E66"/>
    <w:rsid w:val="00E960CA"/>
    <w:rsid w:val="00E965AB"/>
    <w:rsid w:val="00EA1A14"/>
    <w:rsid w:val="00EA29B6"/>
    <w:rsid w:val="00EA2B86"/>
    <w:rsid w:val="00EA36C8"/>
    <w:rsid w:val="00EA3974"/>
    <w:rsid w:val="00EA3D09"/>
    <w:rsid w:val="00EA444B"/>
    <w:rsid w:val="00EA4D78"/>
    <w:rsid w:val="00EA5069"/>
    <w:rsid w:val="00EA5985"/>
    <w:rsid w:val="00EA5A78"/>
    <w:rsid w:val="00EA6035"/>
    <w:rsid w:val="00EA6121"/>
    <w:rsid w:val="00EA7D97"/>
    <w:rsid w:val="00EB0BE7"/>
    <w:rsid w:val="00EB0F80"/>
    <w:rsid w:val="00EB16CC"/>
    <w:rsid w:val="00EB1D65"/>
    <w:rsid w:val="00EB1DD0"/>
    <w:rsid w:val="00EB3AF8"/>
    <w:rsid w:val="00EC0999"/>
    <w:rsid w:val="00EC0A1A"/>
    <w:rsid w:val="00EC0A98"/>
    <w:rsid w:val="00EC11E4"/>
    <w:rsid w:val="00EC1422"/>
    <w:rsid w:val="00EC14FB"/>
    <w:rsid w:val="00EC1B83"/>
    <w:rsid w:val="00EC2EB8"/>
    <w:rsid w:val="00EC37C3"/>
    <w:rsid w:val="00EC3AA9"/>
    <w:rsid w:val="00EC3F36"/>
    <w:rsid w:val="00EC3F75"/>
    <w:rsid w:val="00EC5FCC"/>
    <w:rsid w:val="00EC6979"/>
    <w:rsid w:val="00EC6DC8"/>
    <w:rsid w:val="00ED076D"/>
    <w:rsid w:val="00ED212D"/>
    <w:rsid w:val="00ED3B60"/>
    <w:rsid w:val="00ED4D23"/>
    <w:rsid w:val="00ED50B7"/>
    <w:rsid w:val="00ED5E4C"/>
    <w:rsid w:val="00ED6600"/>
    <w:rsid w:val="00ED6F96"/>
    <w:rsid w:val="00ED70E4"/>
    <w:rsid w:val="00ED7303"/>
    <w:rsid w:val="00ED7A4C"/>
    <w:rsid w:val="00EE0B92"/>
    <w:rsid w:val="00EE0D5C"/>
    <w:rsid w:val="00EE1E1F"/>
    <w:rsid w:val="00EE267C"/>
    <w:rsid w:val="00EE307E"/>
    <w:rsid w:val="00EE3248"/>
    <w:rsid w:val="00EE4278"/>
    <w:rsid w:val="00EE4975"/>
    <w:rsid w:val="00EE4B02"/>
    <w:rsid w:val="00EE5A26"/>
    <w:rsid w:val="00EE6D88"/>
    <w:rsid w:val="00EF00A4"/>
    <w:rsid w:val="00EF0C85"/>
    <w:rsid w:val="00EF1265"/>
    <w:rsid w:val="00EF1292"/>
    <w:rsid w:val="00EF2240"/>
    <w:rsid w:val="00EF24FD"/>
    <w:rsid w:val="00EF263B"/>
    <w:rsid w:val="00EF3567"/>
    <w:rsid w:val="00EF65E6"/>
    <w:rsid w:val="00EF6CD6"/>
    <w:rsid w:val="00F0107A"/>
    <w:rsid w:val="00F018B6"/>
    <w:rsid w:val="00F0198C"/>
    <w:rsid w:val="00F02164"/>
    <w:rsid w:val="00F0265F"/>
    <w:rsid w:val="00F03480"/>
    <w:rsid w:val="00F036BE"/>
    <w:rsid w:val="00F03C8F"/>
    <w:rsid w:val="00F03FAF"/>
    <w:rsid w:val="00F0400D"/>
    <w:rsid w:val="00F05063"/>
    <w:rsid w:val="00F07150"/>
    <w:rsid w:val="00F075E9"/>
    <w:rsid w:val="00F07CC0"/>
    <w:rsid w:val="00F1056F"/>
    <w:rsid w:val="00F107B6"/>
    <w:rsid w:val="00F12289"/>
    <w:rsid w:val="00F132C2"/>
    <w:rsid w:val="00F13B4E"/>
    <w:rsid w:val="00F13ED0"/>
    <w:rsid w:val="00F14072"/>
    <w:rsid w:val="00F14269"/>
    <w:rsid w:val="00F15331"/>
    <w:rsid w:val="00F156D2"/>
    <w:rsid w:val="00F15B18"/>
    <w:rsid w:val="00F1610B"/>
    <w:rsid w:val="00F16E1E"/>
    <w:rsid w:val="00F17D07"/>
    <w:rsid w:val="00F17EDB"/>
    <w:rsid w:val="00F2098D"/>
    <w:rsid w:val="00F216D3"/>
    <w:rsid w:val="00F21E24"/>
    <w:rsid w:val="00F22E67"/>
    <w:rsid w:val="00F23140"/>
    <w:rsid w:val="00F2355B"/>
    <w:rsid w:val="00F24371"/>
    <w:rsid w:val="00F24D87"/>
    <w:rsid w:val="00F2541F"/>
    <w:rsid w:val="00F264A3"/>
    <w:rsid w:val="00F26CF5"/>
    <w:rsid w:val="00F26F95"/>
    <w:rsid w:val="00F30776"/>
    <w:rsid w:val="00F31296"/>
    <w:rsid w:val="00F31369"/>
    <w:rsid w:val="00F31A80"/>
    <w:rsid w:val="00F31D29"/>
    <w:rsid w:val="00F31ECD"/>
    <w:rsid w:val="00F32F6C"/>
    <w:rsid w:val="00F33DA4"/>
    <w:rsid w:val="00F3426D"/>
    <w:rsid w:val="00F34E9A"/>
    <w:rsid w:val="00F366E5"/>
    <w:rsid w:val="00F37C95"/>
    <w:rsid w:val="00F37D51"/>
    <w:rsid w:val="00F37DF1"/>
    <w:rsid w:val="00F401FF"/>
    <w:rsid w:val="00F40DC2"/>
    <w:rsid w:val="00F41DE4"/>
    <w:rsid w:val="00F4403B"/>
    <w:rsid w:val="00F440FF"/>
    <w:rsid w:val="00F44659"/>
    <w:rsid w:val="00F44B62"/>
    <w:rsid w:val="00F44CD8"/>
    <w:rsid w:val="00F45386"/>
    <w:rsid w:val="00F45CD2"/>
    <w:rsid w:val="00F46CCA"/>
    <w:rsid w:val="00F4768C"/>
    <w:rsid w:val="00F47852"/>
    <w:rsid w:val="00F47B4D"/>
    <w:rsid w:val="00F50455"/>
    <w:rsid w:val="00F50880"/>
    <w:rsid w:val="00F50DBA"/>
    <w:rsid w:val="00F51814"/>
    <w:rsid w:val="00F52411"/>
    <w:rsid w:val="00F527A1"/>
    <w:rsid w:val="00F52CBB"/>
    <w:rsid w:val="00F536A2"/>
    <w:rsid w:val="00F53748"/>
    <w:rsid w:val="00F53DCE"/>
    <w:rsid w:val="00F54F2E"/>
    <w:rsid w:val="00F55201"/>
    <w:rsid w:val="00F55826"/>
    <w:rsid w:val="00F562A2"/>
    <w:rsid w:val="00F56DA0"/>
    <w:rsid w:val="00F56DFC"/>
    <w:rsid w:val="00F6005B"/>
    <w:rsid w:val="00F60728"/>
    <w:rsid w:val="00F60F0D"/>
    <w:rsid w:val="00F62444"/>
    <w:rsid w:val="00F6290A"/>
    <w:rsid w:val="00F62D63"/>
    <w:rsid w:val="00F641A5"/>
    <w:rsid w:val="00F65223"/>
    <w:rsid w:val="00F65CDE"/>
    <w:rsid w:val="00F65D74"/>
    <w:rsid w:val="00F6612D"/>
    <w:rsid w:val="00F67C6C"/>
    <w:rsid w:val="00F70D99"/>
    <w:rsid w:val="00F71E48"/>
    <w:rsid w:val="00F72369"/>
    <w:rsid w:val="00F727F9"/>
    <w:rsid w:val="00F734A3"/>
    <w:rsid w:val="00F74CE0"/>
    <w:rsid w:val="00F7562A"/>
    <w:rsid w:val="00F7584F"/>
    <w:rsid w:val="00F76280"/>
    <w:rsid w:val="00F773F2"/>
    <w:rsid w:val="00F77AA2"/>
    <w:rsid w:val="00F81DA1"/>
    <w:rsid w:val="00F832BF"/>
    <w:rsid w:val="00F84B10"/>
    <w:rsid w:val="00F84E35"/>
    <w:rsid w:val="00F850E6"/>
    <w:rsid w:val="00F85506"/>
    <w:rsid w:val="00F86229"/>
    <w:rsid w:val="00F86812"/>
    <w:rsid w:val="00F86C0D"/>
    <w:rsid w:val="00F87290"/>
    <w:rsid w:val="00F9194E"/>
    <w:rsid w:val="00F927F8"/>
    <w:rsid w:val="00F93031"/>
    <w:rsid w:val="00F93294"/>
    <w:rsid w:val="00F93B44"/>
    <w:rsid w:val="00F94D20"/>
    <w:rsid w:val="00F950D8"/>
    <w:rsid w:val="00F95AE8"/>
    <w:rsid w:val="00F95B06"/>
    <w:rsid w:val="00FA08C2"/>
    <w:rsid w:val="00FA2A98"/>
    <w:rsid w:val="00FA3FF9"/>
    <w:rsid w:val="00FA4D10"/>
    <w:rsid w:val="00FA50FA"/>
    <w:rsid w:val="00FA5A6A"/>
    <w:rsid w:val="00FA70E7"/>
    <w:rsid w:val="00FA73B2"/>
    <w:rsid w:val="00FA742B"/>
    <w:rsid w:val="00FA74EE"/>
    <w:rsid w:val="00FA7805"/>
    <w:rsid w:val="00FA791C"/>
    <w:rsid w:val="00FB0550"/>
    <w:rsid w:val="00FB08C3"/>
    <w:rsid w:val="00FB0949"/>
    <w:rsid w:val="00FB09CE"/>
    <w:rsid w:val="00FB16F8"/>
    <w:rsid w:val="00FB1ED0"/>
    <w:rsid w:val="00FB2ACD"/>
    <w:rsid w:val="00FB2FBC"/>
    <w:rsid w:val="00FB36A2"/>
    <w:rsid w:val="00FB4985"/>
    <w:rsid w:val="00FB56CD"/>
    <w:rsid w:val="00FB585F"/>
    <w:rsid w:val="00FB71DA"/>
    <w:rsid w:val="00FB74D4"/>
    <w:rsid w:val="00FB75D2"/>
    <w:rsid w:val="00FB7F39"/>
    <w:rsid w:val="00FB7F7F"/>
    <w:rsid w:val="00FC068B"/>
    <w:rsid w:val="00FC0995"/>
    <w:rsid w:val="00FC1010"/>
    <w:rsid w:val="00FC1455"/>
    <w:rsid w:val="00FC244B"/>
    <w:rsid w:val="00FC3522"/>
    <w:rsid w:val="00FC3991"/>
    <w:rsid w:val="00FC3AF7"/>
    <w:rsid w:val="00FC44DC"/>
    <w:rsid w:val="00FC49C1"/>
    <w:rsid w:val="00FC53E5"/>
    <w:rsid w:val="00FC55A7"/>
    <w:rsid w:val="00FC5C7C"/>
    <w:rsid w:val="00FC6960"/>
    <w:rsid w:val="00FC7494"/>
    <w:rsid w:val="00FC7A59"/>
    <w:rsid w:val="00FC7AE2"/>
    <w:rsid w:val="00FC7AED"/>
    <w:rsid w:val="00FC7CA5"/>
    <w:rsid w:val="00FC7EC1"/>
    <w:rsid w:val="00FD0627"/>
    <w:rsid w:val="00FD0A7F"/>
    <w:rsid w:val="00FD0A80"/>
    <w:rsid w:val="00FD0D84"/>
    <w:rsid w:val="00FD10A2"/>
    <w:rsid w:val="00FD1342"/>
    <w:rsid w:val="00FD180B"/>
    <w:rsid w:val="00FD1B0F"/>
    <w:rsid w:val="00FD1E62"/>
    <w:rsid w:val="00FD2D9F"/>
    <w:rsid w:val="00FD3D73"/>
    <w:rsid w:val="00FD3F19"/>
    <w:rsid w:val="00FD5B51"/>
    <w:rsid w:val="00FD5E56"/>
    <w:rsid w:val="00FD5F92"/>
    <w:rsid w:val="00FD6053"/>
    <w:rsid w:val="00FD6B13"/>
    <w:rsid w:val="00FE003E"/>
    <w:rsid w:val="00FE00BD"/>
    <w:rsid w:val="00FE13CE"/>
    <w:rsid w:val="00FE13F4"/>
    <w:rsid w:val="00FE1858"/>
    <w:rsid w:val="00FE21B2"/>
    <w:rsid w:val="00FE22FB"/>
    <w:rsid w:val="00FE28F2"/>
    <w:rsid w:val="00FE2B3A"/>
    <w:rsid w:val="00FE2C04"/>
    <w:rsid w:val="00FE2CE5"/>
    <w:rsid w:val="00FE301C"/>
    <w:rsid w:val="00FE360B"/>
    <w:rsid w:val="00FE5343"/>
    <w:rsid w:val="00FE59C7"/>
    <w:rsid w:val="00FE6499"/>
    <w:rsid w:val="00FE6B90"/>
    <w:rsid w:val="00FE6FF1"/>
    <w:rsid w:val="00FF0B79"/>
    <w:rsid w:val="00FF1004"/>
    <w:rsid w:val="00FF12B9"/>
    <w:rsid w:val="00FF2146"/>
    <w:rsid w:val="00FF3B7D"/>
    <w:rsid w:val="00FF45C4"/>
    <w:rsid w:val="00FF4B51"/>
    <w:rsid w:val="00FF53EF"/>
    <w:rsid w:val="00FF58B6"/>
    <w:rsid w:val="00FF58F1"/>
    <w:rsid w:val="00FF5B4A"/>
    <w:rsid w:val="00FF6899"/>
    <w:rsid w:val="00FF6A8C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AE05B3"/>
  <w15:chartTrackingRefBased/>
  <w15:docId w15:val="{CD8198F2-04AA-403C-9DD0-AAD2DEA4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53F"/>
    <w:pPr>
      <w:spacing w:before="120" w:after="240" w:line="480" w:lineRule="auto"/>
      <w:ind w:firstLineChars="200" w:firstLine="48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E2E58"/>
    <w:pPr>
      <w:numPr>
        <w:numId w:val="0"/>
      </w:numPr>
      <w:spacing w:before="240"/>
      <w:contextualSpacing w:val="0"/>
      <w:outlineLvl w:val="0"/>
    </w:pPr>
    <w:rPr>
      <w:b/>
      <w:shd w:val="clear" w:color="auto" w:fill="FCFCFC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E2E58"/>
    <w:pPr>
      <w:spacing w:after="200"/>
      <w:outlineLvl w:val="1"/>
    </w:pPr>
    <w:rPr>
      <w:lang w:eastAsia="zh-CN"/>
    </w:rPr>
  </w:style>
  <w:style w:type="paragraph" w:styleId="Heading3">
    <w:name w:val="heading 3"/>
    <w:basedOn w:val="Normal"/>
    <w:next w:val="Normal"/>
    <w:link w:val="Heading3Char"/>
    <w:uiPriority w:val="2"/>
    <w:qFormat/>
    <w:rsid w:val="00A7416E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7416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7416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16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7416E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416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7416E"/>
    <w:rPr>
      <w:rFonts w:ascii="Times New Roman" w:hAnsi="Times New Roman"/>
      <w:kern w:val="0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0E2E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0E1BE7"/>
    <w:pPr>
      <w:jc w:val="center"/>
    </w:pPr>
    <w:rPr>
      <w:rFonts w:eastAsia="DengXian" w:cs="Times New Roman"/>
      <w:noProof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E1BE7"/>
    <w:rPr>
      <w:rFonts w:ascii="Times New Roman" w:eastAsia="DengXian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E1BE7"/>
    <w:pPr>
      <w:spacing w:line="240" w:lineRule="auto"/>
    </w:pPr>
    <w:rPr>
      <w:rFonts w:eastAsia="DengXian" w:cs="Times New Roman"/>
      <w:noProof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0E1BE7"/>
    <w:rPr>
      <w:rFonts w:ascii="Times New Roman" w:eastAsia="DengXian" w:hAnsi="Times New Roman" w:cs="Times New Roman"/>
      <w:noProof/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7416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2"/>
    <w:rsid w:val="000E2E58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7416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7416E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7416E"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7416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7416E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416E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A7416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7416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A7416E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A7416E"/>
    <w:rPr>
      <w:rFonts w:ascii="Times New Roman" w:hAnsi="Times New Roman"/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A7416E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7416E"/>
    <w:rPr>
      <w:vertAlign w:val="superscript"/>
    </w:rPr>
  </w:style>
  <w:style w:type="character" w:styleId="IntenseReference">
    <w:name w:val="Intense Reference"/>
    <w:basedOn w:val="DefaultParagraphFont"/>
    <w:uiPriority w:val="32"/>
    <w:qFormat/>
    <w:rsid w:val="00A7416E"/>
    <w:rPr>
      <w:b/>
      <w:bCs/>
      <w:smallCaps/>
      <w:color w:val="auto"/>
      <w:spacing w:val="5"/>
    </w:rPr>
  </w:style>
  <w:style w:type="character" w:styleId="IntenseEmphasis">
    <w:name w:val="Intense Emphasis"/>
    <w:basedOn w:val="DefaultParagraphFont"/>
    <w:uiPriority w:val="21"/>
    <w:unhideWhenUsed/>
    <w:rsid w:val="00A7416E"/>
    <w:rPr>
      <w:rFonts w:ascii="Times New Roman" w:hAnsi="Times New Roman"/>
      <w:i/>
      <w:iCs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16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16E"/>
    <w:rPr>
      <w:rFonts w:ascii="Tahoma" w:hAnsi="Tahoma" w:cs="Tahoma"/>
      <w:kern w:val="0"/>
      <w:sz w:val="16"/>
      <w:szCs w:val="16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A741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416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16E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A7416E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A7416E"/>
    <w:rPr>
      <w:rFonts w:ascii="Times New Roman" w:hAnsi="Times New Roman"/>
      <w:i/>
      <w:iCs/>
    </w:rPr>
  </w:style>
  <w:style w:type="character" w:styleId="BookTitle">
    <w:name w:val="Book Title"/>
    <w:basedOn w:val="DefaultParagraphFont"/>
    <w:uiPriority w:val="33"/>
    <w:qFormat/>
    <w:rsid w:val="00A7416E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7416E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7416E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39"/>
    <w:qFormat/>
    <w:rsid w:val="00A7416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7416E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A7416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7416E"/>
    <w:rPr>
      <w:rFonts w:ascii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A7416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16E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table" w:styleId="GridTable4-Accent1">
    <w:name w:val="Grid Table 4 Accent 1"/>
    <w:basedOn w:val="TableNormal"/>
    <w:uiPriority w:val="49"/>
    <w:rsid w:val="00253B5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src">
    <w:name w:val="src"/>
    <w:basedOn w:val="Normal"/>
    <w:rsid w:val="00DC3FB7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target">
    <w:name w:val="target"/>
    <w:basedOn w:val="Normal"/>
    <w:link w:val="target0"/>
    <w:rsid w:val="008A0573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customStyle="1" w:styleId="target0">
    <w:name w:val="target 字符"/>
    <w:basedOn w:val="DefaultParagraphFont"/>
    <w:link w:val="target"/>
    <w:rsid w:val="008A0573"/>
    <w:rPr>
      <w:rFonts w:ascii="SimSun" w:eastAsia="SimSun" w:hAnsi="SimSun" w:cs="SimSun"/>
      <w:kern w:val="0"/>
      <w:sz w:val="24"/>
      <w:szCs w:val="24"/>
    </w:rPr>
  </w:style>
  <w:style w:type="character" w:customStyle="1" w:styleId="transsent">
    <w:name w:val="transsent"/>
    <w:basedOn w:val="DefaultParagraphFont"/>
    <w:rsid w:val="00201A08"/>
  </w:style>
  <w:style w:type="character" w:customStyle="1" w:styleId="anchor-text">
    <w:name w:val="anchor-text"/>
    <w:basedOn w:val="DefaultParagraphFont"/>
    <w:rsid w:val="000151A1"/>
  </w:style>
  <w:style w:type="character" w:customStyle="1" w:styleId="richtext">
    <w:name w:val="richtext"/>
    <w:basedOn w:val="DefaultParagraphFont"/>
    <w:rsid w:val="00203D09"/>
  </w:style>
  <w:style w:type="table" w:customStyle="1" w:styleId="2">
    <w:name w:val="样式2"/>
    <w:basedOn w:val="TableNormal"/>
    <w:uiPriority w:val="99"/>
    <w:rsid w:val="00857713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样式21"/>
    <w:basedOn w:val="TableNormal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">
    <w:name w:val="样式22"/>
    <w:basedOn w:val="TableNormal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3">
    <w:name w:val="样式23"/>
    <w:basedOn w:val="TableNormal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4">
    <w:name w:val="样式24"/>
    <w:basedOn w:val="TableNormal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bstract-text">
    <w:name w:val="abstract-text"/>
    <w:basedOn w:val="DefaultParagraphFont"/>
    <w:rsid w:val="00E3638A"/>
  </w:style>
  <w:style w:type="table" w:customStyle="1" w:styleId="25">
    <w:name w:val="样式25"/>
    <w:basedOn w:val="TableNormal"/>
    <w:uiPriority w:val="99"/>
    <w:rsid w:val="0030435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6">
    <w:name w:val="样式26"/>
    <w:basedOn w:val="TableNormal"/>
    <w:uiPriority w:val="99"/>
    <w:rsid w:val="00434CE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7">
    <w:name w:val="样式27"/>
    <w:basedOn w:val="TableNormal"/>
    <w:uiPriority w:val="99"/>
    <w:rsid w:val="00E85A4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8">
    <w:name w:val="样式28"/>
    <w:basedOn w:val="TableNormal"/>
    <w:uiPriority w:val="99"/>
    <w:rsid w:val="00FB16F8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9">
    <w:name w:val="样式29"/>
    <w:basedOn w:val="TableNormal"/>
    <w:uiPriority w:val="99"/>
    <w:rsid w:val="007816A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">
    <w:name w:val="样式210"/>
    <w:basedOn w:val="TableNormal"/>
    <w:uiPriority w:val="99"/>
    <w:rsid w:val="008B025E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1">
    <w:name w:val="样式211"/>
    <w:basedOn w:val="TableNormal"/>
    <w:uiPriority w:val="99"/>
    <w:rsid w:val="00A95682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2">
    <w:name w:val="样式212"/>
    <w:basedOn w:val="TableNormal"/>
    <w:uiPriority w:val="99"/>
    <w:rsid w:val="007A418A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3">
    <w:name w:val="样式213"/>
    <w:basedOn w:val="TableNormal"/>
    <w:uiPriority w:val="99"/>
    <w:rsid w:val="00552942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4">
    <w:name w:val="样式214"/>
    <w:basedOn w:val="TableNormal"/>
    <w:uiPriority w:val="99"/>
    <w:rsid w:val="00B2243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网格型1"/>
    <w:basedOn w:val="TableNormal"/>
    <w:next w:val="TableGrid"/>
    <w:autoRedefine/>
    <w:uiPriority w:val="39"/>
    <w:qFormat/>
    <w:rsid w:val="0035558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5">
    <w:name w:val="样式215"/>
    <w:basedOn w:val="TableNormal"/>
    <w:uiPriority w:val="99"/>
    <w:rsid w:val="0020187F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6">
    <w:name w:val="样式216"/>
    <w:basedOn w:val="TableNormal"/>
    <w:uiPriority w:val="99"/>
    <w:rsid w:val="002B145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2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519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6557063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6777779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911934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04906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53630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10450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77252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1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5451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2557849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92518973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6034892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990905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946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0974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028339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070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98601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0818710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5192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9233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606038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003317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34151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1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9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63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2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74E69-C924-4828-9622-41D1E764E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0</TotalTime>
  <Pages>13</Pages>
  <Words>1772</Words>
  <Characters>10102</Characters>
  <Application>Microsoft Office Word</Application>
  <DocSecurity>0</DocSecurity>
  <Lines>84</Lines>
  <Paragraphs>23</Paragraphs>
  <ScaleCrop>false</ScaleCrop>
  <Company/>
  <LinksUpToDate>false</LinksUpToDate>
  <CharactersWithSpaces>1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强 张</dc:creator>
  <cp:keywords/>
  <dc:description/>
  <cp:lastModifiedBy>Gillian Attard</cp:lastModifiedBy>
  <cp:revision>359</cp:revision>
  <dcterms:created xsi:type="dcterms:W3CDTF">2024-06-15T07:46:00Z</dcterms:created>
  <dcterms:modified xsi:type="dcterms:W3CDTF">2024-12-1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16f9a5da2d2389d385e14eedcc58ee841d9ad29cc9599712ee00a62f85eac</vt:lpwstr>
  </property>
</Properties>
</file>